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706E0" w14:textId="77777777" w:rsidR="00B145AF" w:rsidRDefault="00B145AF">
      <w:pPr>
        <w:pStyle w:val="BodyText"/>
        <w:rPr>
          <w:rFonts w:ascii="Times New Roman"/>
          <w:sz w:val="20"/>
        </w:rPr>
      </w:pPr>
    </w:p>
    <w:p w14:paraId="43DFA068" w14:textId="77777777" w:rsidR="00B145AF" w:rsidRDefault="00B145AF">
      <w:pPr>
        <w:pStyle w:val="BodyText"/>
        <w:rPr>
          <w:rFonts w:ascii="Times New Roman"/>
          <w:sz w:val="29"/>
        </w:rPr>
      </w:pPr>
    </w:p>
    <w:p w14:paraId="7519983C" w14:textId="77777777" w:rsidR="00B145AF" w:rsidRDefault="005D1401">
      <w:pPr>
        <w:pStyle w:val="Title"/>
        <w:spacing w:line="280" w:lineRule="auto"/>
      </w:pPr>
      <w:r>
        <w:rPr>
          <w:color w:val="202024"/>
        </w:rPr>
        <w:t xml:space="preserve">Sensibilisation du public, connaissance de </w:t>
      </w:r>
      <w:r>
        <w:rPr>
          <w:color w:val="202024"/>
          <w:w w:val="105"/>
        </w:rPr>
        <w:t>la disponibilité et de la disponibilité des services de soins neurochirurgicaux en Afrique</w:t>
      </w:r>
    </w:p>
    <w:p w14:paraId="71F2298F" w14:textId="77777777" w:rsidR="00B145AF" w:rsidRDefault="005D1401">
      <w:pPr>
        <w:pStyle w:val="BodyText"/>
        <w:spacing w:line="230" w:lineRule="exact"/>
        <w:ind w:left="574"/>
      </w:pPr>
      <w:r>
        <w:rPr>
          <w:color w:val="202024"/>
        </w:rPr>
        <w:t>Informations générales</w:t>
      </w:r>
    </w:p>
    <w:p w14:paraId="72314536" w14:textId="77777777" w:rsidR="00B145AF" w:rsidRDefault="00B145AF">
      <w:pPr>
        <w:pStyle w:val="BodyText"/>
        <w:spacing w:before="11"/>
        <w:rPr>
          <w:sz w:val="28"/>
        </w:rPr>
      </w:pPr>
    </w:p>
    <w:p w14:paraId="673928F8" w14:textId="77777777" w:rsidR="00B145AF" w:rsidRDefault="005D1401">
      <w:pPr>
        <w:pStyle w:val="BodyText"/>
        <w:spacing w:line="285" w:lineRule="auto"/>
        <w:ind w:left="574" w:right="542"/>
      </w:pPr>
      <w:r>
        <w:rPr>
          <w:color w:val="202024"/>
        </w:rPr>
        <w:t>L'objectif de cette étude est de recueillir des données pertinentes et de haute qualité concernant la connaissance, la disponibilité et la disponibilité des services de neurochirurgie.</w:t>
      </w:r>
    </w:p>
    <w:p w14:paraId="16E591C8" w14:textId="77777777" w:rsidR="00B145AF" w:rsidRDefault="00B145AF">
      <w:pPr>
        <w:pStyle w:val="BodyText"/>
        <w:rPr>
          <w:sz w:val="25"/>
        </w:rPr>
      </w:pPr>
    </w:p>
    <w:p w14:paraId="0016576A" w14:textId="77777777" w:rsidR="00B145AF" w:rsidRDefault="005D1401">
      <w:pPr>
        <w:pStyle w:val="BodyText"/>
        <w:spacing w:before="1" w:line="285" w:lineRule="auto"/>
        <w:ind w:left="574" w:right="614"/>
      </w:pPr>
      <w:r>
        <w:rPr>
          <w:color w:val="202024"/>
        </w:rPr>
        <w:t>Nous apprécions votre intérêt à participer à ce questionnaire. Vous av</w:t>
      </w:r>
      <w:r>
        <w:rPr>
          <w:color w:val="202024"/>
        </w:rPr>
        <w:t>ez été invité(e) à participer car vous êtes âgé(e) de 18 ans ou plus, et résidez en Afrique. Veuillez lire ces informations avant d'accepter de participer en cochant la case "oui" ci-dessous.</w:t>
      </w:r>
    </w:p>
    <w:p w14:paraId="742421FF" w14:textId="77777777" w:rsidR="00B145AF" w:rsidRDefault="00B145AF">
      <w:pPr>
        <w:pStyle w:val="BodyText"/>
        <w:spacing w:before="11"/>
        <w:rPr>
          <w:sz w:val="24"/>
        </w:rPr>
      </w:pPr>
    </w:p>
    <w:p w14:paraId="29391F16" w14:textId="77777777" w:rsidR="00B145AF" w:rsidRDefault="005D1401">
      <w:pPr>
        <w:pStyle w:val="BodyText"/>
        <w:spacing w:before="1" w:line="285" w:lineRule="auto"/>
        <w:ind w:left="574" w:right="614"/>
      </w:pPr>
      <w:r>
        <w:rPr>
          <w:color w:val="202024"/>
        </w:rPr>
        <w:t xml:space="preserve">Il vous sera </w:t>
      </w:r>
      <w:r>
        <w:rPr>
          <w:color w:val="202024"/>
          <w:spacing w:val="2"/>
        </w:rPr>
        <w:t xml:space="preserve">demandé </w:t>
      </w:r>
      <w:r>
        <w:rPr>
          <w:color w:val="202024"/>
        </w:rPr>
        <w:t xml:space="preserve">de </w:t>
      </w:r>
      <w:r>
        <w:rPr>
          <w:color w:val="202024"/>
          <w:spacing w:val="2"/>
        </w:rPr>
        <w:t xml:space="preserve">répondre </w:t>
      </w:r>
      <w:r>
        <w:rPr>
          <w:color w:val="202024"/>
        </w:rPr>
        <w:t xml:space="preserve">à des </w:t>
      </w:r>
      <w:r>
        <w:rPr>
          <w:color w:val="202024"/>
          <w:spacing w:val="2"/>
        </w:rPr>
        <w:t xml:space="preserve">questions concernant </w:t>
      </w:r>
      <w:r>
        <w:rPr>
          <w:color w:val="202024"/>
        </w:rPr>
        <w:t xml:space="preserve">la </w:t>
      </w:r>
      <w:r>
        <w:rPr>
          <w:color w:val="202024"/>
          <w:spacing w:val="2"/>
        </w:rPr>
        <w:t xml:space="preserve">connaissance, </w:t>
      </w:r>
      <w:r>
        <w:rPr>
          <w:color w:val="202024"/>
        </w:rPr>
        <w:t xml:space="preserve">la   </w:t>
      </w:r>
      <w:r>
        <w:rPr>
          <w:color w:val="202024"/>
          <w:spacing w:val="2"/>
        </w:rPr>
        <w:t xml:space="preserve">disponibilité </w:t>
      </w:r>
      <w:r>
        <w:rPr>
          <w:color w:val="202024"/>
        </w:rPr>
        <w:t xml:space="preserve">et la </w:t>
      </w:r>
      <w:r>
        <w:rPr>
          <w:color w:val="202024"/>
          <w:spacing w:val="2"/>
        </w:rPr>
        <w:t xml:space="preserve">disponibilité </w:t>
      </w:r>
      <w:r>
        <w:rPr>
          <w:color w:val="202024"/>
        </w:rPr>
        <w:t xml:space="preserve">des </w:t>
      </w:r>
      <w:r>
        <w:rPr>
          <w:color w:val="202024"/>
          <w:spacing w:val="2"/>
        </w:rPr>
        <w:t xml:space="preserve">services </w:t>
      </w:r>
      <w:r>
        <w:rPr>
          <w:color w:val="202024"/>
        </w:rPr>
        <w:t xml:space="preserve">de </w:t>
      </w:r>
      <w:r>
        <w:rPr>
          <w:color w:val="202024"/>
          <w:spacing w:val="2"/>
        </w:rPr>
        <w:t xml:space="preserve">neurochirurgie. Cela </w:t>
      </w:r>
      <w:r>
        <w:rPr>
          <w:color w:val="202024"/>
        </w:rPr>
        <w:t xml:space="preserve">devrait prendre </w:t>
      </w:r>
      <w:r>
        <w:rPr>
          <w:color w:val="202024"/>
          <w:spacing w:val="2"/>
        </w:rPr>
        <w:t xml:space="preserve">moins </w:t>
      </w:r>
      <w:proofErr w:type="gramStart"/>
      <w:r>
        <w:rPr>
          <w:color w:val="202024"/>
        </w:rPr>
        <w:t>de  10</w:t>
      </w:r>
      <w:proofErr w:type="gramEnd"/>
      <w:r>
        <w:rPr>
          <w:color w:val="202024"/>
        </w:rPr>
        <w:t xml:space="preserve"> </w:t>
      </w:r>
      <w:r>
        <w:rPr>
          <w:color w:val="202024"/>
          <w:spacing w:val="2"/>
        </w:rPr>
        <w:t xml:space="preserve">minutes. Aucune connaissance </w:t>
      </w:r>
      <w:r>
        <w:rPr>
          <w:color w:val="202024"/>
        </w:rPr>
        <w:t xml:space="preserve">de </w:t>
      </w:r>
      <w:r>
        <w:rPr>
          <w:color w:val="202024"/>
          <w:spacing w:val="2"/>
        </w:rPr>
        <w:t xml:space="preserve">base </w:t>
      </w:r>
      <w:r>
        <w:rPr>
          <w:color w:val="202024"/>
        </w:rPr>
        <w:t xml:space="preserve">n'est </w:t>
      </w:r>
      <w:r>
        <w:rPr>
          <w:color w:val="202024"/>
          <w:spacing w:val="2"/>
        </w:rPr>
        <w:t xml:space="preserve">requise. </w:t>
      </w:r>
      <w:r>
        <w:rPr>
          <w:color w:val="202024"/>
        </w:rPr>
        <w:t xml:space="preserve">Les </w:t>
      </w:r>
      <w:r>
        <w:rPr>
          <w:color w:val="202024"/>
          <w:spacing w:val="2"/>
        </w:rPr>
        <w:t xml:space="preserve">données recueillies </w:t>
      </w:r>
      <w:r>
        <w:rPr>
          <w:color w:val="202024"/>
        </w:rPr>
        <w:t xml:space="preserve">seront </w:t>
      </w:r>
      <w:proofErr w:type="gramStart"/>
      <w:r>
        <w:rPr>
          <w:color w:val="202024"/>
          <w:spacing w:val="2"/>
        </w:rPr>
        <w:t>utilisées</w:t>
      </w:r>
      <w:proofErr w:type="gramEnd"/>
      <w:r>
        <w:rPr>
          <w:color w:val="202024"/>
          <w:spacing w:val="2"/>
        </w:rPr>
        <w:t xml:space="preserve"> </w:t>
      </w:r>
      <w:r>
        <w:rPr>
          <w:color w:val="202024"/>
        </w:rPr>
        <w:t xml:space="preserve">à des </w:t>
      </w:r>
      <w:r>
        <w:rPr>
          <w:color w:val="202024"/>
          <w:spacing w:val="2"/>
        </w:rPr>
        <w:t xml:space="preserve">fins </w:t>
      </w:r>
      <w:r>
        <w:rPr>
          <w:color w:val="202024"/>
        </w:rPr>
        <w:t xml:space="preserve">de </w:t>
      </w:r>
      <w:r>
        <w:rPr>
          <w:color w:val="202024"/>
          <w:spacing w:val="2"/>
        </w:rPr>
        <w:t xml:space="preserve">recherche, elles </w:t>
      </w:r>
      <w:r>
        <w:rPr>
          <w:color w:val="202024"/>
        </w:rPr>
        <w:t>seront stocké</w:t>
      </w:r>
      <w:r>
        <w:rPr>
          <w:color w:val="202024"/>
        </w:rPr>
        <w:t xml:space="preserve">es de </w:t>
      </w:r>
      <w:r>
        <w:rPr>
          <w:color w:val="202024"/>
          <w:spacing w:val="2"/>
        </w:rPr>
        <w:t xml:space="preserve">manière sécurisée </w:t>
      </w:r>
      <w:r>
        <w:rPr>
          <w:color w:val="202024"/>
        </w:rPr>
        <w:t xml:space="preserve">et ne seront </w:t>
      </w:r>
      <w:r>
        <w:rPr>
          <w:color w:val="202024"/>
          <w:spacing w:val="2"/>
        </w:rPr>
        <w:t xml:space="preserve">accessibles </w:t>
      </w:r>
      <w:r>
        <w:rPr>
          <w:color w:val="202024"/>
        </w:rPr>
        <w:t xml:space="preserve">qu'aux </w:t>
      </w:r>
      <w:r>
        <w:rPr>
          <w:color w:val="202024"/>
          <w:spacing w:val="2"/>
        </w:rPr>
        <w:t xml:space="preserve">chercheurs principaux </w:t>
      </w:r>
      <w:r>
        <w:rPr>
          <w:color w:val="202024"/>
        </w:rPr>
        <w:t xml:space="preserve">et aux </w:t>
      </w:r>
      <w:r>
        <w:rPr>
          <w:color w:val="202024"/>
          <w:spacing w:val="2"/>
        </w:rPr>
        <w:t xml:space="preserve">utilisateurs qu'ils </w:t>
      </w:r>
      <w:r>
        <w:rPr>
          <w:color w:val="202024"/>
        </w:rPr>
        <w:t xml:space="preserve">auront </w:t>
      </w:r>
      <w:r>
        <w:rPr>
          <w:color w:val="202024"/>
          <w:spacing w:val="2"/>
        </w:rPr>
        <w:t xml:space="preserve">désignés. </w:t>
      </w:r>
      <w:r>
        <w:rPr>
          <w:color w:val="202024"/>
        </w:rPr>
        <w:t xml:space="preserve">À la fin </w:t>
      </w:r>
      <w:r>
        <w:rPr>
          <w:color w:val="202024"/>
          <w:spacing w:val="-7"/>
        </w:rPr>
        <w:t xml:space="preserve">du </w:t>
      </w:r>
      <w:r>
        <w:rPr>
          <w:color w:val="202024"/>
          <w:spacing w:val="2"/>
        </w:rPr>
        <w:t>projet,</w:t>
      </w:r>
      <w:r>
        <w:rPr>
          <w:color w:val="202024"/>
          <w:spacing w:val="8"/>
        </w:rPr>
        <w:t xml:space="preserve"> </w:t>
      </w:r>
      <w:r>
        <w:rPr>
          <w:color w:val="202024"/>
        </w:rPr>
        <w:t>les</w:t>
      </w:r>
      <w:r>
        <w:rPr>
          <w:color w:val="202024"/>
          <w:spacing w:val="8"/>
        </w:rPr>
        <w:t xml:space="preserve"> </w:t>
      </w:r>
      <w:r>
        <w:rPr>
          <w:color w:val="202024"/>
          <w:spacing w:val="2"/>
        </w:rPr>
        <w:t>données</w:t>
      </w:r>
      <w:r>
        <w:rPr>
          <w:color w:val="202024"/>
          <w:spacing w:val="8"/>
        </w:rPr>
        <w:t xml:space="preserve"> </w:t>
      </w:r>
      <w:r>
        <w:rPr>
          <w:color w:val="202024"/>
        </w:rPr>
        <w:t>seront</w:t>
      </w:r>
      <w:r>
        <w:rPr>
          <w:color w:val="202024"/>
          <w:spacing w:val="8"/>
        </w:rPr>
        <w:t xml:space="preserve"> </w:t>
      </w:r>
      <w:r>
        <w:rPr>
          <w:color w:val="202024"/>
          <w:spacing w:val="2"/>
        </w:rPr>
        <w:t>conservées</w:t>
      </w:r>
      <w:r>
        <w:rPr>
          <w:color w:val="202024"/>
          <w:spacing w:val="9"/>
        </w:rPr>
        <w:t xml:space="preserve"> </w:t>
      </w:r>
      <w:r>
        <w:rPr>
          <w:color w:val="202024"/>
          <w:spacing w:val="2"/>
        </w:rPr>
        <w:t>pendant</w:t>
      </w:r>
      <w:r>
        <w:rPr>
          <w:color w:val="202024"/>
          <w:spacing w:val="8"/>
        </w:rPr>
        <w:t xml:space="preserve"> </w:t>
      </w:r>
      <w:r>
        <w:rPr>
          <w:color w:val="202024"/>
          <w:spacing w:val="2"/>
        </w:rPr>
        <w:t>cinq</w:t>
      </w:r>
      <w:r>
        <w:rPr>
          <w:color w:val="202024"/>
          <w:spacing w:val="8"/>
        </w:rPr>
        <w:t xml:space="preserve"> </w:t>
      </w:r>
      <w:r>
        <w:rPr>
          <w:color w:val="202024"/>
        </w:rPr>
        <w:t>ans</w:t>
      </w:r>
      <w:r>
        <w:rPr>
          <w:color w:val="202024"/>
          <w:spacing w:val="8"/>
        </w:rPr>
        <w:t xml:space="preserve"> </w:t>
      </w:r>
      <w:r>
        <w:rPr>
          <w:color w:val="202024"/>
        </w:rPr>
        <w:t>après</w:t>
      </w:r>
      <w:r>
        <w:rPr>
          <w:color w:val="202024"/>
          <w:spacing w:val="8"/>
        </w:rPr>
        <w:t xml:space="preserve"> </w:t>
      </w:r>
      <w:r>
        <w:rPr>
          <w:color w:val="202024"/>
        </w:rPr>
        <w:t>la</w:t>
      </w:r>
      <w:r>
        <w:rPr>
          <w:color w:val="202024"/>
          <w:spacing w:val="9"/>
        </w:rPr>
        <w:t xml:space="preserve"> </w:t>
      </w:r>
      <w:r>
        <w:rPr>
          <w:color w:val="202024"/>
          <w:spacing w:val="2"/>
        </w:rPr>
        <w:t>publication</w:t>
      </w:r>
      <w:r>
        <w:rPr>
          <w:color w:val="202024"/>
          <w:spacing w:val="8"/>
        </w:rPr>
        <w:t xml:space="preserve"> </w:t>
      </w:r>
      <w:r>
        <w:rPr>
          <w:color w:val="202024"/>
          <w:spacing w:val="2"/>
        </w:rPr>
        <w:t>finale.</w:t>
      </w:r>
    </w:p>
    <w:p w14:paraId="0F6A6264" w14:textId="77777777" w:rsidR="00B145AF" w:rsidRDefault="00B145AF">
      <w:pPr>
        <w:pStyle w:val="BodyText"/>
        <w:rPr>
          <w:sz w:val="25"/>
        </w:rPr>
      </w:pPr>
    </w:p>
    <w:p w14:paraId="7F4D502B" w14:textId="77777777" w:rsidR="00B145AF" w:rsidRDefault="005D1401">
      <w:pPr>
        <w:pStyle w:val="BodyText"/>
        <w:ind w:left="574"/>
      </w:pPr>
      <w:r>
        <w:rPr>
          <w:color w:val="202024"/>
        </w:rPr>
        <w:t>Suis-je obligé de participer ?</w:t>
      </w:r>
    </w:p>
    <w:p w14:paraId="54098A84" w14:textId="77777777" w:rsidR="00B145AF" w:rsidRDefault="00B145AF">
      <w:pPr>
        <w:pStyle w:val="BodyText"/>
        <w:rPr>
          <w:sz w:val="29"/>
        </w:rPr>
      </w:pPr>
    </w:p>
    <w:p w14:paraId="0D13BE67" w14:textId="77777777" w:rsidR="00B145AF" w:rsidRDefault="005D1401">
      <w:pPr>
        <w:pStyle w:val="BodyText"/>
        <w:spacing w:line="285" w:lineRule="auto"/>
        <w:ind w:left="574" w:right="793"/>
      </w:pPr>
      <w:r>
        <w:rPr>
          <w:color w:val="202024"/>
        </w:rPr>
        <w:t>Veuillez noter que votre participation est volontaire. Si vous décidez de participer, vous pouvez vous retirer à tout moment du questionnaire pour n'importe quelle raison avant de soumettre vos réponses en appuyant sur la to</w:t>
      </w:r>
      <w:r>
        <w:rPr>
          <w:color w:val="202024"/>
        </w:rPr>
        <w:t>uche de fermeture du navigateur.</w:t>
      </w:r>
    </w:p>
    <w:p w14:paraId="497C1DBB" w14:textId="77777777" w:rsidR="00B145AF" w:rsidRDefault="00B145AF">
      <w:pPr>
        <w:pStyle w:val="BodyText"/>
        <w:rPr>
          <w:sz w:val="25"/>
        </w:rPr>
      </w:pPr>
    </w:p>
    <w:p w14:paraId="398D5E22" w14:textId="77777777" w:rsidR="00B145AF" w:rsidRDefault="005D1401">
      <w:pPr>
        <w:pStyle w:val="BodyText"/>
        <w:ind w:left="574"/>
      </w:pPr>
      <w:r>
        <w:rPr>
          <w:color w:val="202024"/>
          <w:spacing w:val="2"/>
        </w:rPr>
        <w:t xml:space="preserve">Comment </w:t>
      </w:r>
      <w:r>
        <w:rPr>
          <w:color w:val="202024"/>
        </w:rPr>
        <w:t xml:space="preserve">mes </w:t>
      </w:r>
      <w:r>
        <w:rPr>
          <w:color w:val="202024"/>
          <w:spacing w:val="2"/>
        </w:rPr>
        <w:t>données seront-elles utilisées</w:t>
      </w:r>
      <w:r>
        <w:rPr>
          <w:color w:val="202024"/>
          <w:spacing w:val="50"/>
        </w:rPr>
        <w:t xml:space="preserve"> </w:t>
      </w:r>
      <w:r>
        <w:rPr>
          <w:color w:val="202024"/>
        </w:rPr>
        <w:t>?</w:t>
      </w:r>
    </w:p>
    <w:p w14:paraId="7F6117F6" w14:textId="77777777" w:rsidR="00B145AF" w:rsidRDefault="00B145AF">
      <w:pPr>
        <w:pStyle w:val="BodyText"/>
        <w:rPr>
          <w:sz w:val="29"/>
        </w:rPr>
      </w:pPr>
    </w:p>
    <w:p w14:paraId="4AE141DC" w14:textId="77777777" w:rsidR="00B145AF" w:rsidRDefault="005D1401">
      <w:pPr>
        <w:pStyle w:val="BodyText"/>
        <w:spacing w:line="285" w:lineRule="auto"/>
        <w:ind w:left="574" w:right="614"/>
      </w:pPr>
      <w:r>
        <w:rPr>
          <w:color w:val="202024"/>
        </w:rPr>
        <w:t xml:space="preserve">Vos </w:t>
      </w:r>
      <w:r>
        <w:rPr>
          <w:color w:val="202024"/>
          <w:spacing w:val="2"/>
        </w:rPr>
        <w:t xml:space="preserve">réponses </w:t>
      </w:r>
      <w:r>
        <w:rPr>
          <w:color w:val="202024"/>
        </w:rPr>
        <w:t xml:space="preserve">seront </w:t>
      </w:r>
      <w:r>
        <w:rPr>
          <w:color w:val="202024"/>
          <w:spacing w:val="2"/>
        </w:rPr>
        <w:t xml:space="preserve">totalement anonymes </w:t>
      </w:r>
      <w:r>
        <w:rPr>
          <w:color w:val="202024"/>
        </w:rPr>
        <w:t xml:space="preserve">et </w:t>
      </w:r>
      <w:r>
        <w:rPr>
          <w:color w:val="202024"/>
          <w:spacing w:val="2"/>
        </w:rPr>
        <w:t xml:space="preserve">nous prendrons </w:t>
      </w:r>
      <w:r>
        <w:rPr>
          <w:color w:val="202024"/>
        </w:rPr>
        <w:t xml:space="preserve">toutes les mesures </w:t>
      </w:r>
      <w:r>
        <w:rPr>
          <w:color w:val="202024"/>
          <w:spacing w:val="2"/>
        </w:rPr>
        <w:t xml:space="preserve">raisonnables pour </w:t>
      </w:r>
      <w:r>
        <w:rPr>
          <w:color w:val="202024"/>
        </w:rPr>
        <w:t xml:space="preserve">en </w:t>
      </w:r>
      <w:r>
        <w:rPr>
          <w:color w:val="202024"/>
          <w:spacing w:val="2"/>
        </w:rPr>
        <w:t xml:space="preserve">assurer </w:t>
      </w:r>
      <w:r>
        <w:rPr>
          <w:color w:val="202024"/>
        </w:rPr>
        <w:t>la</w:t>
      </w:r>
      <w:r>
        <w:rPr>
          <w:color w:val="202024"/>
          <w:spacing w:val="26"/>
        </w:rPr>
        <w:t xml:space="preserve"> </w:t>
      </w:r>
      <w:r>
        <w:rPr>
          <w:color w:val="202024"/>
          <w:spacing w:val="2"/>
        </w:rPr>
        <w:t>confidentialité.</w:t>
      </w:r>
    </w:p>
    <w:p w14:paraId="3EA87AC0" w14:textId="77777777" w:rsidR="00B145AF" w:rsidRDefault="00B145AF">
      <w:pPr>
        <w:pStyle w:val="BodyText"/>
        <w:rPr>
          <w:sz w:val="25"/>
        </w:rPr>
      </w:pPr>
    </w:p>
    <w:p w14:paraId="6079EBD1" w14:textId="77777777" w:rsidR="00B145AF" w:rsidRDefault="005D1401">
      <w:pPr>
        <w:pStyle w:val="BodyText"/>
        <w:spacing w:line="285" w:lineRule="auto"/>
        <w:ind w:left="574" w:right="542"/>
      </w:pPr>
      <w:r>
        <w:rPr>
          <w:color w:val="202024"/>
        </w:rPr>
        <w:t>Vos données seront stockées dans un fichier proté</w:t>
      </w:r>
      <w:r>
        <w:rPr>
          <w:color w:val="202024"/>
        </w:rPr>
        <w:t>gé par un mot de passe et pourront être utilisées dans des publications universitaires. Votre adresse IP ne sera pas conservée. Toutes les questions sont facultatives. Les données de recherche seront conservées pendant au moins trois ans après leur publica</w:t>
      </w:r>
      <w:r>
        <w:rPr>
          <w:color w:val="202024"/>
        </w:rPr>
        <w:t>tion ou leur diffusion publique. Les données que nous recueillons auprès de vous peuvent être transférées, stockées et/ou traitées vers une destination située en dehors de votre pays et de votre continent. En soumettant vos données personnelles, vous accep</w:t>
      </w:r>
      <w:r>
        <w:rPr>
          <w:color w:val="202024"/>
        </w:rPr>
        <w:t>tez ce transfert, ce stockage ou ce traitement.</w:t>
      </w:r>
    </w:p>
    <w:p w14:paraId="4058A97C" w14:textId="77777777" w:rsidR="00B145AF" w:rsidRDefault="00B145AF">
      <w:pPr>
        <w:pStyle w:val="BodyText"/>
        <w:rPr>
          <w:sz w:val="25"/>
        </w:rPr>
      </w:pPr>
    </w:p>
    <w:p w14:paraId="246ADDDA" w14:textId="77777777" w:rsidR="00B145AF" w:rsidRDefault="005D1401">
      <w:pPr>
        <w:pStyle w:val="BodyText"/>
        <w:spacing w:before="1"/>
        <w:ind w:left="574"/>
      </w:pPr>
      <w:r>
        <w:rPr>
          <w:color w:val="202024"/>
        </w:rPr>
        <w:t>Qui aura accès à mes données ?</w:t>
      </w:r>
    </w:p>
    <w:p w14:paraId="32CDCBF0" w14:textId="77777777" w:rsidR="00B145AF" w:rsidRDefault="00B145AF">
      <w:pPr>
        <w:pStyle w:val="BodyText"/>
        <w:spacing w:before="11"/>
        <w:rPr>
          <w:sz w:val="28"/>
        </w:rPr>
      </w:pPr>
    </w:p>
    <w:p w14:paraId="1C158491" w14:textId="77777777" w:rsidR="00B145AF" w:rsidRDefault="005D1401">
      <w:pPr>
        <w:pStyle w:val="BodyText"/>
        <w:ind w:left="574"/>
      </w:pPr>
      <w:r>
        <w:rPr>
          <w:color w:val="202024"/>
        </w:rPr>
        <w:t>Google est le responsable du traitement de vos données personnelles et, en tant que tel, il</w:t>
      </w:r>
    </w:p>
    <w:p w14:paraId="008B6202" w14:textId="77777777" w:rsidR="00B145AF" w:rsidRDefault="00B145AF">
      <w:pPr>
        <w:sectPr w:rsidR="00B145AF">
          <w:headerReference w:type="default" r:id="rId7"/>
          <w:footerReference w:type="default" r:id="rId8"/>
          <w:type w:val="continuous"/>
          <w:pgSz w:w="12240" w:h="15840"/>
          <w:pgMar w:top="560" w:right="1080" w:bottom="480" w:left="1100" w:header="274" w:footer="285" w:gutter="0"/>
          <w:pgNumType w:start="1"/>
          <w:cols w:space="720"/>
        </w:sectPr>
      </w:pPr>
    </w:p>
    <w:p w14:paraId="7E3B8418" w14:textId="77777777" w:rsidR="00B145AF" w:rsidRDefault="005D1401">
      <w:pPr>
        <w:pStyle w:val="BodyText"/>
        <w:spacing w:before="148" w:line="285" w:lineRule="auto"/>
        <w:ind w:left="574" w:right="473"/>
      </w:pPr>
      <w:proofErr w:type="gramStart"/>
      <w:r>
        <w:rPr>
          <w:color w:val="202024"/>
          <w:spacing w:val="2"/>
        </w:rPr>
        <w:lastRenderedPageBreak/>
        <w:t>déterminera</w:t>
      </w:r>
      <w:proofErr w:type="gramEnd"/>
      <w:r>
        <w:rPr>
          <w:color w:val="202024"/>
          <w:spacing w:val="2"/>
        </w:rPr>
        <w:t xml:space="preserve"> l'utilisation </w:t>
      </w:r>
      <w:r>
        <w:rPr>
          <w:color w:val="202024"/>
        </w:rPr>
        <w:t xml:space="preserve">de vos </w:t>
      </w:r>
      <w:r>
        <w:rPr>
          <w:color w:val="202024"/>
          <w:spacing w:val="2"/>
        </w:rPr>
        <w:t xml:space="preserve">données personnelles. </w:t>
      </w:r>
      <w:r>
        <w:rPr>
          <w:color w:val="202024"/>
        </w:rPr>
        <w:t xml:space="preserve">Veuillez </w:t>
      </w:r>
      <w:r>
        <w:rPr>
          <w:color w:val="202024"/>
          <w:spacing w:val="2"/>
        </w:rPr>
        <w:t xml:space="preserve">consulter leur </w:t>
      </w:r>
      <w:r>
        <w:rPr>
          <w:color w:val="202024"/>
        </w:rPr>
        <w:t xml:space="preserve">avis de </w:t>
      </w:r>
      <w:r>
        <w:rPr>
          <w:color w:val="202024"/>
          <w:spacing w:val="2"/>
        </w:rPr>
        <w:t xml:space="preserve">confidentialité </w:t>
      </w:r>
      <w:r>
        <w:rPr>
          <w:color w:val="202024"/>
        </w:rPr>
        <w:t xml:space="preserve">ici </w:t>
      </w:r>
      <w:r>
        <w:rPr>
          <w:color w:val="0000ED"/>
          <w:spacing w:val="-116"/>
          <w:u w:val="single" w:color="0000ED"/>
        </w:rPr>
        <w:t>h</w:t>
      </w:r>
      <w:r>
        <w:rPr>
          <w:color w:val="0000ED"/>
          <w:spacing w:val="80"/>
        </w:rPr>
        <w:t xml:space="preserve"> </w:t>
      </w:r>
      <w:r>
        <w:rPr>
          <w:color w:val="0000ED"/>
          <w:spacing w:val="2"/>
          <w:u w:val="single" w:color="0000ED"/>
        </w:rPr>
        <w:t>tt</w:t>
      </w:r>
      <w:r>
        <w:rPr>
          <w:color w:val="0000ED"/>
          <w:spacing w:val="2"/>
          <w:u w:val="single" w:color="0000ED"/>
        </w:rPr>
        <w:t>ps://policies.google.com/privacy?hl=en-US</w:t>
      </w:r>
      <w:r>
        <w:rPr>
          <w:color w:val="202024"/>
          <w:spacing w:val="2"/>
        </w:rPr>
        <w:t xml:space="preserve">. Google </w:t>
      </w:r>
      <w:r>
        <w:rPr>
          <w:color w:val="202024"/>
        </w:rPr>
        <w:t xml:space="preserve">ne </w:t>
      </w:r>
      <w:r>
        <w:rPr>
          <w:color w:val="202024"/>
          <w:spacing w:val="2"/>
        </w:rPr>
        <w:t xml:space="preserve">partagera </w:t>
      </w:r>
      <w:r>
        <w:rPr>
          <w:color w:val="202024"/>
        </w:rPr>
        <w:t xml:space="preserve">que </w:t>
      </w:r>
      <w:r>
        <w:rPr>
          <w:color w:val="202024"/>
          <w:spacing w:val="-4"/>
        </w:rPr>
        <w:t xml:space="preserve">des </w:t>
      </w:r>
      <w:r>
        <w:rPr>
          <w:color w:val="202024"/>
          <w:spacing w:val="2"/>
        </w:rPr>
        <w:t xml:space="preserve">données entièrement anonymes </w:t>
      </w:r>
      <w:r>
        <w:rPr>
          <w:color w:val="202024"/>
        </w:rPr>
        <w:t xml:space="preserve">avec tous les </w:t>
      </w:r>
      <w:r>
        <w:rPr>
          <w:color w:val="202024"/>
          <w:spacing w:val="2"/>
        </w:rPr>
        <w:t xml:space="preserve">membres </w:t>
      </w:r>
      <w:r>
        <w:rPr>
          <w:color w:val="202024"/>
        </w:rPr>
        <w:t xml:space="preserve">de l'équipe de </w:t>
      </w:r>
      <w:r>
        <w:rPr>
          <w:color w:val="202024"/>
          <w:spacing w:val="2"/>
        </w:rPr>
        <w:t xml:space="preserve">recherche </w:t>
      </w:r>
      <w:r>
        <w:rPr>
          <w:color w:val="202024"/>
        </w:rPr>
        <w:t xml:space="preserve">aux </w:t>
      </w:r>
      <w:r>
        <w:rPr>
          <w:color w:val="202024"/>
          <w:spacing w:val="2"/>
        </w:rPr>
        <w:t xml:space="preserve">fins </w:t>
      </w:r>
      <w:r>
        <w:rPr>
          <w:color w:val="202024"/>
        </w:rPr>
        <w:t xml:space="preserve">de </w:t>
      </w:r>
      <w:r>
        <w:rPr>
          <w:color w:val="202024"/>
          <w:spacing w:val="2"/>
        </w:rPr>
        <w:t>cette étude.</w:t>
      </w:r>
    </w:p>
    <w:p w14:paraId="4C4794B7" w14:textId="77777777" w:rsidR="00B145AF" w:rsidRDefault="00B145AF">
      <w:pPr>
        <w:pStyle w:val="BodyText"/>
        <w:rPr>
          <w:sz w:val="25"/>
        </w:rPr>
      </w:pPr>
    </w:p>
    <w:p w14:paraId="71210991" w14:textId="77777777" w:rsidR="00B145AF" w:rsidRDefault="005D1401">
      <w:pPr>
        <w:pStyle w:val="BodyText"/>
        <w:spacing w:line="285" w:lineRule="auto"/>
        <w:ind w:left="574" w:right="584"/>
      </w:pPr>
      <w:r>
        <w:rPr>
          <w:color w:val="202024"/>
        </w:rPr>
        <w:t>Nous souhaitons également obtenir votre autorisation d'utiliser vos données anonyme</w:t>
      </w:r>
      <w:r>
        <w:rPr>
          <w:color w:val="202024"/>
        </w:rPr>
        <w:t>s dans le cadre d'études futures et de les partager avec d'autres chercheurs (par exemple, dans des bases de données en ligne). Toute information personnelle permettant de vous identifier sera supprimée ou modifiée avant que les fichiers ne soient partagés</w:t>
      </w:r>
      <w:r>
        <w:rPr>
          <w:color w:val="202024"/>
        </w:rPr>
        <w:t xml:space="preserve"> avec d'autres chercheurs ou que les résultats ne soient rendus publics.</w:t>
      </w:r>
    </w:p>
    <w:p w14:paraId="1B78FEC2" w14:textId="77777777" w:rsidR="00B145AF" w:rsidRDefault="00B145AF">
      <w:pPr>
        <w:pStyle w:val="BodyText"/>
        <w:rPr>
          <w:sz w:val="25"/>
        </w:rPr>
      </w:pPr>
    </w:p>
    <w:p w14:paraId="0BD20E5B" w14:textId="77777777" w:rsidR="00B145AF" w:rsidRDefault="005D1401">
      <w:pPr>
        <w:pStyle w:val="BodyText"/>
        <w:ind w:left="574"/>
      </w:pPr>
      <w:r>
        <w:rPr>
          <w:color w:val="202024"/>
        </w:rPr>
        <w:t>Qui dois-je contacter si j'ai un problème avec l'étude ou si je souhaite déposer une plainte ?</w:t>
      </w:r>
    </w:p>
    <w:p w14:paraId="147D5D2D" w14:textId="77777777" w:rsidR="00B145AF" w:rsidRDefault="00B145AF">
      <w:pPr>
        <w:pStyle w:val="BodyText"/>
        <w:rPr>
          <w:sz w:val="29"/>
        </w:rPr>
      </w:pPr>
    </w:p>
    <w:p w14:paraId="286C4FF4" w14:textId="77777777" w:rsidR="00B145AF" w:rsidRDefault="005D1401">
      <w:pPr>
        <w:pStyle w:val="BodyText"/>
        <w:spacing w:line="285" w:lineRule="auto"/>
        <w:ind w:left="574" w:right="473"/>
      </w:pPr>
      <w:r>
        <w:rPr>
          <w:color w:val="202024"/>
        </w:rPr>
        <w:t xml:space="preserve">Si vous avez un </w:t>
      </w:r>
      <w:r>
        <w:rPr>
          <w:color w:val="202024"/>
          <w:spacing w:val="2"/>
        </w:rPr>
        <w:t xml:space="preserve">souci concernant </w:t>
      </w:r>
      <w:r>
        <w:rPr>
          <w:color w:val="202024"/>
        </w:rPr>
        <w:t xml:space="preserve">un </w:t>
      </w:r>
      <w:r>
        <w:rPr>
          <w:color w:val="202024"/>
          <w:spacing w:val="2"/>
        </w:rPr>
        <w:t xml:space="preserve">aspect quelconque </w:t>
      </w:r>
      <w:r>
        <w:rPr>
          <w:color w:val="202024"/>
        </w:rPr>
        <w:t xml:space="preserve">de </w:t>
      </w:r>
      <w:r>
        <w:rPr>
          <w:color w:val="202024"/>
          <w:spacing w:val="2"/>
        </w:rPr>
        <w:t xml:space="preserve">cette étude, veuillez contacter </w:t>
      </w:r>
      <w:r>
        <w:rPr>
          <w:color w:val="202024"/>
          <w:spacing w:val="-7"/>
        </w:rPr>
        <w:t xml:space="preserve">le </w:t>
      </w:r>
      <w:r>
        <w:rPr>
          <w:color w:val="202024"/>
          <w:spacing w:val="2"/>
        </w:rPr>
        <w:t xml:space="preserve">chercheur principal </w:t>
      </w:r>
      <w:r>
        <w:rPr>
          <w:color w:val="202024"/>
        </w:rPr>
        <w:t xml:space="preserve">à l'adresse </w:t>
      </w:r>
      <w:hyperlink r:id="rId9">
        <w:r>
          <w:rPr>
            <w:color w:val="0000ED"/>
            <w:spacing w:val="-51"/>
            <w:u w:val="single" w:color="0000ED"/>
          </w:rPr>
          <w:t xml:space="preserve">i </w:t>
        </w:r>
        <w:r>
          <w:rPr>
            <w:color w:val="0000ED"/>
            <w:spacing w:val="2"/>
            <w:u w:val="single" w:color="0000ED"/>
          </w:rPr>
          <w:t>kwue</w:t>
        </w:r>
        <w:r>
          <w:rPr>
            <w:color w:val="0000ED"/>
            <w:spacing w:val="2"/>
          </w:rPr>
          <w:t>g</w:t>
        </w:r>
        <w:r>
          <w:rPr>
            <w:color w:val="0000ED"/>
            <w:spacing w:val="2"/>
            <w:u w:val="single" w:color="0000ED"/>
          </w:rPr>
          <w:t xml:space="preserve"> buenyichibuikem@gmail.com</w:t>
        </w:r>
      </w:hyperlink>
      <w:r>
        <w:rPr>
          <w:color w:val="202024"/>
          <w:spacing w:val="2"/>
        </w:rPr>
        <w:t>.</w:t>
      </w:r>
    </w:p>
    <w:p w14:paraId="5E441DDA" w14:textId="77777777" w:rsidR="00B145AF" w:rsidRDefault="005D1401">
      <w:pPr>
        <w:pStyle w:val="BodyText"/>
        <w:spacing w:before="180"/>
        <w:ind w:left="319"/>
      </w:pPr>
      <w:r>
        <w:rPr>
          <w:color w:val="D92F25"/>
        </w:rPr>
        <w:t>*</w:t>
      </w:r>
      <w:proofErr w:type="spellStart"/>
      <w:r>
        <w:rPr>
          <w:color w:val="D92F25"/>
        </w:rPr>
        <w:t>Required</w:t>
      </w:r>
      <w:proofErr w:type="spellEnd"/>
    </w:p>
    <w:p w14:paraId="763A28B5" w14:textId="77777777" w:rsidR="00B145AF" w:rsidRDefault="00B145AF">
      <w:pPr>
        <w:pStyle w:val="BodyText"/>
        <w:rPr>
          <w:sz w:val="20"/>
        </w:rPr>
      </w:pPr>
    </w:p>
    <w:p w14:paraId="303892E7" w14:textId="77777777" w:rsidR="00B145AF" w:rsidRDefault="00B145AF">
      <w:pPr>
        <w:pStyle w:val="BodyText"/>
        <w:rPr>
          <w:sz w:val="20"/>
        </w:rPr>
      </w:pPr>
    </w:p>
    <w:p w14:paraId="0568782C" w14:textId="77777777" w:rsidR="00B145AF" w:rsidRDefault="005D1401">
      <w:pPr>
        <w:pStyle w:val="Heading1"/>
        <w:numPr>
          <w:ilvl w:val="0"/>
          <w:numId w:val="1"/>
        </w:numPr>
        <w:tabs>
          <w:tab w:val="left" w:pos="607"/>
          <w:tab w:val="left" w:pos="609"/>
        </w:tabs>
        <w:spacing w:before="245"/>
        <w:ind w:hanging="500"/>
      </w:pPr>
      <w:r>
        <w:rPr>
          <w:color w:val="202024"/>
        </w:rPr>
        <w:t xml:space="preserve">Email </w:t>
      </w:r>
      <w:proofErr w:type="spellStart"/>
      <w:r>
        <w:rPr>
          <w:color w:val="202024"/>
        </w:rPr>
        <w:t>address</w:t>
      </w:r>
      <w:proofErr w:type="spellEnd"/>
      <w:r>
        <w:rPr>
          <w:color w:val="202024"/>
          <w:spacing w:val="-20"/>
        </w:rPr>
        <w:t xml:space="preserve"> </w:t>
      </w:r>
      <w:r>
        <w:rPr>
          <w:color w:val="D92F25"/>
        </w:rPr>
        <w:t>*</w:t>
      </w:r>
    </w:p>
    <w:p w14:paraId="13D6D1B5" w14:textId="77777777" w:rsidR="00B145AF" w:rsidRDefault="00B145AF">
      <w:pPr>
        <w:pStyle w:val="BodyText"/>
        <w:rPr>
          <w:rFonts w:ascii="Arial"/>
          <w:sz w:val="20"/>
        </w:rPr>
      </w:pPr>
    </w:p>
    <w:p w14:paraId="3337B631" w14:textId="77777777" w:rsidR="00B145AF" w:rsidRDefault="00B145AF">
      <w:pPr>
        <w:pStyle w:val="BodyText"/>
        <w:rPr>
          <w:rFonts w:ascii="Arial"/>
          <w:sz w:val="20"/>
        </w:rPr>
      </w:pPr>
    </w:p>
    <w:p w14:paraId="7B553A6F" w14:textId="77777777" w:rsidR="00B145AF" w:rsidRDefault="005D1401">
      <w:pPr>
        <w:pStyle w:val="BodyText"/>
        <w:spacing w:before="10"/>
        <w:rPr>
          <w:rFonts w:ascii="Arial"/>
          <w:sz w:val="17"/>
        </w:rPr>
      </w:pPr>
      <w:r>
        <w:pict w14:anchorId="54F10780">
          <v:rect id="_x0000_s2427" style="position:absolute;margin-left:85.25pt;margin-top:12.25pt;width:230.25pt;height:.75pt;z-index:-15728640;mso-wrap-distance-left:0;mso-wrap-distance-right:0;mso-position-horizontal-relative:page" fillcolor="#bdc1c6" stroked="f">
            <w10:wrap type="topAndBottom" anchorx="page"/>
          </v:rect>
        </w:pict>
      </w:r>
    </w:p>
    <w:p w14:paraId="0FAF9CDA" w14:textId="77777777" w:rsidR="00B145AF" w:rsidRDefault="00B145AF">
      <w:pPr>
        <w:pStyle w:val="BodyText"/>
        <w:spacing w:before="11"/>
        <w:rPr>
          <w:rFonts w:ascii="Arial"/>
          <w:sz w:val="40"/>
        </w:rPr>
      </w:pPr>
    </w:p>
    <w:p w14:paraId="5F2119A8" w14:textId="77777777" w:rsidR="00B145AF" w:rsidRDefault="005D1401">
      <w:pPr>
        <w:ind w:left="229"/>
        <w:rPr>
          <w:rFonts w:ascii="Roboto"/>
          <w:i/>
          <w:sz w:val="21"/>
        </w:rPr>
      </w:pPr>
      <w:r>
        <w:pict w14:anchorId="3DB99151">
          <v:group id="_x0000_s2423" style="position:absolute;left:0;text-align:left;margin-left:167.75pt;margin-top:10.25pt;width:384.75pt;height:84.75pt;z-index:-16267264;mso-position-horizontal-relative:page" coordorigin="3355,205" coordsize="7695,1695">
            <v:shape id="_x0000_s2426" style="position:absolute;left:3362;top:205;width:7680;height:1688" coordorigin="3362,205" coordsize="7680,1688" path="m10937,1893r-7469,l3460,1892r-59,-27l3366,1809r-4,-22l3362,205r7680,l11042,1787r-23,62l10966,1887r-21,5xe" stroked="f">
              <v:path arrowok="t"/>
            </v:shape>
            <v:shape id="_x0000_s2425" style="position:absolute;left:3354;top:205;width:7695;height:1695" coordorigin="3355,205" coordsize="7695,1695" path="m11050,205r-15,l11035,1780r,10l11011,1847r-8,8l10940,1885r-10,l3475,1885r-58,-18l3402,1855r-8,-8l3370,1790r,-10l3370,205r-15,l3355,1780r1,12l3382,1856r8,9l3452,1898r23,2l10930,1900r67,-20l11014,1866r1,-1l11023,1856r7,-9l11050,1780r,-1575xe" fillcolor="#d9dbdf" stroked="f">
              <v:path arrowok="t"/>
            </v:shape>
            <v:shapetype id="_x0000_t202" coordsize="21600,21600" o:spt="202" path="m,l,21600r21600,l21600,xe">
              <v:stroke joinstyle="miter"/>
              <v:path gradientshapeok="t" o:connecttype="rect"/>
            </v:shapetype>
            <v:shape id="_x0000_s2424" type="#_x0000_t202" style="position:absolute;left:3355;top:205;width:7695;height:1695" filled="f" stroked="f">
              <v:textbox inset="0,0,0,0">
                <w:txbxContent>
                  <w:p w14:paraId="47F7DB20" w14:textId="77777777" w:rsidR="00B145AF" w:rsidRDefault="00B145AF">
                    <w:pPr>
                      <w:rPr>
                        <w:rFonts w:ascii="Arial"/>
                        <w:sz w:val="20"/>
                      </w:rPr>
                    </w:pPr>
                  </w:p>
                  <w:p w14:paraId="0A9E3C1C" w14:textId="77777777" w:rsidR="00B145AF" w:rsidRDefault="005D1401">
                    <w:pPr>
                      <w:spacing w:before="139" w:line="266" w:lineRule="auto"/>
                      <w:ind w:left="274" w:right="530"/>
                      <w:rPr>
                        <w:sz w:val="18"/>
                      </w:rPr>
                    </w:pPr>
                    <w:r>
                      <w:rPr>
                        <w:color w:val="202024"/>
                        <w:sz w:val="18"/>
                      </w:rPr>
                      <w:t xml:space="preserve">En </w:t>
                    </w:r>
                    <w:r>
                      <w:rPr>
                        <w:color w:val="202024"/>
                        <w:spacing w:val="3"/>
                        <w:sz w:val="18"/>
                      </w:rPr>
                      <w:t xml:space="preserve">cliquant </w:t>
                    </w:r>
                    <w:r>
                      <w:rPr>
                        <w:color w:val="202024"/>
                        <w:spacing w:val="2"/>
                        <w:sz w:val="18"/>
                      </w:rPr>
                      <w:t xml:space="preserve">sur </w:t>
                    </w:r>
                    <w:r>
                      <w:rPr>
                        <w:color w:val="202024"/>
                        <w:sz w:val="18"/>
                      </w:rPr>
                      <w:t xml:space="preserve">le </w:t>
                    </w:r>
                    <w:r>
                      <w:rPr>
                        <w:color w:val="202024"/>
                        <w:spacing w:val="3"/>
                        <w:sz w:val="18"/>
                      </w:rPr>
                      <w:t xml:space="preserve">bouton ci-dessous, </w:t>
                    </w:r>
                    <w:r>
                      <w:rPr>
                        <w:color w:val="202024"/>
                        <w:spacing w:val="2"/>
                        <w:sz w:val="18"/>
                      </w:rPr>
                      <w:t xml:space="preserve">vous </w:t>
                    </w:r>
                    <w:r>
                      <w:rPr>
                        <w:color w:val="202024"/>
                        <w:spacing w:val="3"/>
                        <w:sz w:val="18"/>
                      </w:rPr>
                      <w:t xml:space="preserve">reconnaissez </w:t>
                    </w:r>
                    <w:r>
                      <w:rPr>
                        <w:color w:val="202024"/>
                        <w:spacing w:val="2"/>
                        <w:sz w:val="18"/>
                      </w:rPr>
                      <w:t xml:space="preserve">que votre </w:t>
                    </w:r>
                    <w:r>
                      <w:rPr>
                        <w:color w:val="202024"/>
                        <w:spacing w:val="4"/>
                        <w:sz w:val="18"/>
                      </w:rPr>
                      <w:t xml:space="preserve">participation </w:t>
                    </w:r>
                    <w:r>
                      <w:rPr>
                        <w:color w:val="202024"/>
                        <w:sz w:val="18"/>
                      </w:rPr>
                      <w:t xml:space="preserve">à </w:t>
                    </w:r>
                    <w:r>
                      <w:rPr>
                        <w:color w:val="202024"/>
                        <w:spacing w:val="2"/>
                        <w:sz w:val="18"/>
                      </w:rPr>
                      <w:t xml:space="preserve">l'étude est </w:t>
                    </w:r>
                    <w:r>
                      <w:rPr>
                        <w:color w:val="202024"/>
                        <w:spacing w:val="3"/>
                        <w:sz w:val="18"/>
                      </w:rPr>
                      <w:t xml:space="preserve">volontaire, </w:t>
                    </w:r>
                    <w:r>
                      <w:rPr>
                        <w:color w:val="202024"/>
                        <w:spacing w:val="2"/>
                        <w:sz w:val="18"/>
                      </w:rPr>
                      <w:t xml:space="preserve">que vous avez </w:t>
                    </w:r>
                    <w:r>
                      <w:rPr>
                        <w:color w:val="202024"/>
                        <w:sz w:val="18"/>
                      </w:rPr>
                      <w:t xml:space="preserve">au </w:t>
                    </w:r>
                    <w:r>
                      <w:rPr>
                        <w:color w:val="202024"/>
                        <w:spacing w:val="3"/>
                        <w:sz w:val="18"/>
                      </w:rPr>
                      <w:t xml:space="preserve">moins </w:t>
                    </w:r>
                    <w:r>
                      <w:rPr>
                        <w:color w:val="202024"/>
                        <w:sz w:val="18"/>
                      </w:rPr>
                      <w:t xml:space="preserve">18 </w:t>
                    </w:r>
                    <w:r>
                      <w:rPr>
                        <w:color w:val="202024"/>
                        <w:spacing w:val="2"/>
                        <w:sz w:val="18"/>
                      </w:rPr>
                      <w:t xml:space="preserve">ans </w:t>
                    </w:r>
                    <w:r>
                      <w:rPr>
                        <w:color w:val="202024"/>
                        <w:sz w:val="18"/>
                      </w:rPr>
                      <w:t xml:space="preserve">et </w:t>
                    </w:r>
                    <w:r>
                      <w:rPr>
                        <w:color w:val="202024"/>
                        <w:spacing w:val="2"/>
                        <w:sz w:val="18"/>
                      </w:rPr>
                      <w:t xml:space="preserve">que vous </w:t>
                    </w:r>
                    <w:r>
                      <w:rPr>
                        <w:color w:val="202024"/>
                        <w:spacing w:val="3"/>
                        <w:sz w:val="18"/>
                      </w:rPr>
                      <w:t xml:space="preserve">êtes conscient </w:t>
                    </w:r>
                    <w:r>
                      <w:rPr>
                        <w:color w:val="202024"/>
                        <w:spacing w:val="2"/>
                        <w:sz w:val="18"/>
                      </w:rPr>
                      <w:t xml:space="preserve">que vous </w:t>
                    </w:r>
                    <w:r>
                      <w:rPr>
                        <w:color w:val="202024"/>
                        <w:spacing w:val="3"/>
                        <w:sz w:val="18"/>
                      </w:rPr>
                      <w:t xml:space="preserve">pouvez choisir </w:t>
                    </w:r>
                    <w:r>
                      <w:rPr>
                        <w:color w:val="202024"/>
                        <w:sz w:val="18"/>
                      </w:rPr>
                      <w:t xml:space="preserve">de </w:t>
                    </w:r>
                    <w:r>
                      <w:rPr>
                        <w:color w:val="202024"/>
                        <w:spacing w:val="3"/>
                        <w:sz w:val="18"/>
                      </w:rPr>
                      <w:t xml:space="preserve">mettre </w:t>
                    </w:r>
                    <w:r>
                      <w:rPr>
                        <w:color w:val="202024"/>
                        <w:spacing w:val="2"/>
                        <w:sz w:val="18"/>
                      </w:rPr>
                      <w:t xml:space="preserve">fin </w:t>
                    </w:r>
                    <w:r>
                      <w:rPr>
                        <w:color w:val="202024"/>
                        <w:sz w:val="18"/>
                      </w:rPr>
                      <w:t xml:space="preserve">à </w:t>
                    </w:r>
                    <w:r>
                      <w:rPr>
                        <w:color w:val="202024"/>
                        <w:spacing w:val="2"/>
                        <w:sz w:val="18"/>
                      </w:rPr>
                      <w:t xml:space="preserve">votre </w:t>
                    </w:r>
                    <w:r>
                      <w:rPr>
                        <w:color w:val="202024"/>
                        <w:spacing w:val="4"/>
                        <w:sz w:val="18"/>
                      </w:rPr>
                      <w:t xml:space="preserve">participation </w:t>
                    </w:r>
                    <w:r>
                      <w:rPr>
                        <w:color w:val="202024"/>
                        <w:sz w:val="18"/>
                      </w:rPr>
                      <w:t xml:space="preserve">à </w:t>
                    </w:r>
                    <w:r>
                      <w:rPr>
                        <w:color w:val="202024"/>
                        <w:spacing w:val="2"/>
                        <w:sz w:val="18"/>
                      </w:rPr>
                      <w:t xml:space="preserve">l'étude </w:t>
                    </w:r>
                    <w:r>
                      <w:rPr>
                        <w:color w:val="202024"/>
                        <w:sz w:val="18"/>
                      </w:rPr>
                      <w:t xml:space="preserve">à </w:t>
                    </w:r>
                    <w:r>
                      <w:rPr>
                        <w:color w:val="202024"/>
                        <w:spacing w:val="2"/>
                        <w:sz w:val="18"/>
                      </w:rPr>
                      <w:t xml:space="preserve">tout </w:t>
                    </w:r>
                    <w:r>
                      <w:rPr>
                        <w:color w:val="202024"/>
                        <w:spacing w:val="3"/>
                        <w:sz w:val="18"/>
                      </w:rPr>
                      <w:t xml:space="preserve">moment </w:t>
                    </w:r>
                    <w:r>
                      <w:rPr>
                        <w:color w:val="202024"/>
                        <w:sz w:val="18"/>
                      </w:rPr>
                      <w:t xml:space="preserve">et </w:t>
                    </w:r>
                    <w:r>
                      <w:rPr>
                        <w:color w:val="202024"/>
                        <w:spacing w:val="3"/>
                        <w:sz w:val="18"/>
                      </w:rPr>
                      <w:t>pour n'importe quelle</w:t>
                    </w:r>
                    <w:r>
                      <w:rPr>
                        <w:color w:val="202024"/>
                        <w:spacing w:val="30"/>
                        <w:sz w:val="18"/>
                      </w:rPr>
                      <w:t xml:space="preserve"> </w:t>
                    </w:r>
                    <w:r>
                      <w:rPr>
                        <w:color w:val="202024"/>
                        <w:spacing w:val="2"/>
                        <w:sz w:val="18"/>
                      </w:rPr>
                      <w:t>rai</w:t>
                    </w:r>
                    <w:r>
                      <w:rPr>
                        <w:color w:val="202024"/>
                        <w:spacing w:val="2"/>
                        <w:sz w:val="18"/>
                      </w:rPr>
                      <w:t>son.</w:t>
                    </w:r>
                  </w:p>
                </w:txbxContent>
              </v:textbox>
            </v:shape>
            <w10:wrap anchorx="page"/>
          </v:group>
        </w:pict>
      </w:r>
      <w:r>
        <w:rPr>
          <w:rFonts w:ascii="Roboto"/>
          <w:i/>
          <w:color w:val="6D6F72"/>
          <w:sz w:val="21"/>
        </w:rPr>
        <w:t>Skip to question 2Skip to question 2</w:t>
      </w:r>
    </w:p>
    <w:p w14:paraId="13E2204B" w14:textId="77777777" w:rsidR="00B145AF" w:rsidRDefault="00B145AF">
      <w:pPr>
        <w:pStyle w:val="BodyText"/>
        <w:rPr>
          <w:rFonts w:ascii="Roboto"/>
          <w:i/>
          <w:sz w:val="24"/>
        </w:rPr>
      </w:pPr>
    </w:p>
    <w:p w14:paraId="64FDA40D" w14:textId="77777777" w:rsidR="00B145AF" w:rsidRDefault="00B145AF">
      <w:pPr>
        <w:pStyle w:val="BodyText"/>
        <w:spacing w:before="1"/>
        <w:rPr>
          <w:rFonts w:ascii="Roboto"/>
          <w:i/>
          <w:sz w:val="25"/>
        </w:rPr>
      </w:pPr>
    </w:p>
    <w:p w14:paraId="718B7983" w14:textId="77777777" w:rsidR="00B145AF" w:rsidRDefault="005D1401">
      <w:pPr>
        <w:spacing w:line="312" w:lineRule="auto"/>
        <w:ind w:left="319" w:right="7582"/>
        <w:rPr>
          <w:rFonts w:ascii="Arial"/>
          <w:sz w:val="24"/>
        </w:rPr>
      </w:pPr>
      <w:r>
        <w:rPr>
          <w:rFonts w:ascii="Arial"/>
          <w:w w:val="105"/>
          <w:sz w:val="24"/>
        </w:rPr>
        <w:t>Formulaire de consentement</w:t>
      </w:r>
    </w:p>
    <w:p w14:paraId="0EC17AEC" w14:textId="77777777" w:rsidR="00B145AF" w:rsidRDefault="00B145AF">
      <w:pPr>
        <w:pStyle w:val="BodyText"/>
        <w:rPr>
          <w:rFonts w:ascii="Arial"/>
          <w:sz w:val="20"/>
        </w:rPr>
      </w:pPr>
    </w:p>
    <w:p w14:paraId="2F956B9A" w14:textId="77777777" w:rsidR="00B145AF" w:rsidRDefault="00B145AF">
      <w:pPr>
        <w:pStyle w:val="BodyText"/>
        <w:rPr>
          <w:rFonts w:ascii="Arial"/>
          <w:sz w:val="20"/>
        </w:rPr>
      </w:pPr>
    </w:p>
    <w:p w14:paraId="124DD1CF" w14:textId="77777777" w:rsidR="00B145AF" w:rsidRDefault="00B145AF">
      <w:pPr>
        <w:pStyle w:val="BodyText"/>
        <w:rPr>
          <w:rFonts w:ascii="Arial"/>
          <w:sz w:val="24"/>
        </w:rPr>
      </w:pPr>
    </w:p>
    <w:p w14:paraId="4E76A407" w14:textId="77777777" w:rsidR="00B145AF" w:rsidRDefault="005D1401">
      <w:pPr>
        <w:pStyle w:val="ListParagraph"/>
        <w:numPr>
          <w:ilvl w:val="0"/>
          <w:numId w:val="1"/>
        </w:numPr>
        <w:tabs>
          <w:tab w:val="left" w:pos="607"/>
          <w:tab w:val="left" w:pos="609"/>
        </w:tabs>
        <w:ind w:hanging="500"/>
        <w:rPr>
          <w:sz w:val="24"/>
        </w:rPr>
      </w:pPr>
      <w:r>
        <w:rPr>
          <w:color w:val="202024"/>
          <w:w w:val="105"/>
          <w:sz w:val="24"/>
        </w:rPr>
        <w:t>Veuillez</w:t>
      </w:r>
      <w:r>
        <w:rPr>
          <w:color w:val="202024"/>
          <w:spacing w:val="-15"/>
          <w:w w:val="105"/>
          <w:sz w:val="24"/>
        </w:rPr>
        <w:t xml:space="preserve"> </w:t>
      </w:r>
      <w:r>
        <w:rPr>
          <w:color w:val="202024"/>
          <w:w w:val="105"/>
          <w:sz w:val="24"/>
        </w:rPr>
        <w:t>indiquer</w:t>
      </w:r>
      <w:r>
        <w:rPr>
          <w:color w:val="202024"/>
          <w:spacing w:val="-15"/>
          <w:w w:val="105"/>
          <w:sz w:val="24"/>
        </w:rPr>
        <w:t xml:space="preserve"> </w:t>
      </w:r>
      <w:r>
        <w:rPr>
          <w:color w:val="202024"/>
          <w:w w:val="105"/>
          <w:sz w:val="24"/>
        </w:rPr>
        <w:t>votre</w:t>
      </w:r>
      <w:r>
        <w:rPr>
          <w:color w:val="202024"/>
          <w:spacing w:val="-15"/>
          <w:w w:val="105"/>
          <w:sz w:val="24"/>
        </w:rPr>
        <w:t xml:space="preserve"> </w:t>
      </w:r>
      <w:r>
        <w:rPr>
          <w:color w:val="202024"/>
          <w:w w:val="105"/>
          <w:sz w:val="24"/>
        </w:rPr>
        <w:t>consentement</w:t>
      </w:r>
      <w:r>
        <w:rPr>
          <w:color w:val="202024"/>
          <w:spacing w:val="-15"/>
          <w:w w:val="105"/>
          <w:sz w:val="24"/>
        </w:rPr>
        <w:t xml:space="preserve"> </w:t>
      </w:r>
      <w:r>
        <w:rPr>
          <w:color w:val="202024"/>
          <w:w w:val="105"/>
          <w:sz w:val="24"/>
        </w:rPr>
        <w:t>avant</w:t>
      </w:r>
      <w:r>
        <w:rPr>
          <w:color w:val="202024"/>
          <w:spacing w:val="-15"/>
          <w:w w:val="105"/>
          <w:sz w:val="24"/>
        </w:rPr>
        <w:t xml:space="preserve"> </w:t>
      </w:r>
      <w:r>
        <w:rPr>
          <w:color w:val="202024"/>
          <w:w w:val="105"/>
          <w:sz w:val="24"/>
        </w:rPr>
        <w:t>de</w:t>
      </w:r>
      <w:r>
        <w:rPr>
          <w:color w:val="202024"/>
          <w:spacing w:val="-15"/>
          <w:w w:val="105"/>
          <w:sz w:val="24"/>
        </w:rPr>
        <w:t xml:space="preserve"> </w:t>
      </w:r>
      <w:r>
        <w:rPr>
          <w:color w:val="202024"/>
          <w:w w:val="105"/>
          <w:sz w:val="24"/>
        </w:rPr>
        <w:t>poursuivre</w:t>
      </w:r>
      <w:r>
        <w:rPr>
          <w:color w:val="202024"/>
          <w:spacing w:val="-15"/>
          <w:w w:val="105"/>
          <w:sz w:val="24"/>
        </w:rPr>
        <w:t xml:space="preserve"> </w:t>
      </w:r>
      <w:r>
        <w:rPr>
          <w:color w:val="D92F25"/>
          <w:w w:val="105"/>
          <w:sz w:val="24"/>
        </w:rPr>
        <w:t>*</w:t>
      </w:r>
    </w:p>
    <w:p w14:paraId="387F725E" w14:textId="77777777" w:rsidR="00B145AF" w:rsidRDefault="005D1401">
      <w:pPr>
        <w:pStyle w:val="Heading2"/>
        <w:spacing w:before="259"/>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0C53411D" w14:textId="77777777" w:rsidR="00B145AF" w:rsidRDefault="00B145AF">
      <w:pPr>
        <w:pStyle w:val="BodyText"/>
        <w:spacing w:before="11"/>
        <w:rPr>
          <w:rFonts w:ascii="Roboto"/>
          <w:i/>
          <w:sz w:val="23"/>
        </w:rPr>
      </w:pPr>
    </w:p>
    <w:p w14:paraId="70F5BB84" w14:textId="77777777" w:rsidR="00B145AF" w:rsidRDefault="005D1401">
      <w:pPr>
        <w:tabs>
          <w:tab w:val="left" w:pos="2772"/>
        </w:tabs>
        <w:ind w:left="1230"/>
        <w:rPr>
          <w:rFonts w:ascii="Roboto"/>
          <w:i/>
          <w:sz w:val="21"/>
        </w:rPr>
      </w:pPr>
      <w:r>
        <w:pict w14:anchorId="1308A5C6">
          <v:shape id="_x0000_s2422" style="position:absolute;left:0;text-align:left;margin-left:89.35pt;margin-top:.9pt;width:23.25pt;height:12.75pt;z-index:15730176;mso-position-horizontal-relative:page" coordorigin="1787,18" coordsize="465,255" path="m1787,145r,-8l1788,128r2,-8l1792,112r2,-8l1797,96r3,-8l1804,81r5,-7l1814,67r5,-6l1825,55r6,-6l1866,27r8,-3l1882,22r8,-2l1898,18r9,l1915,18r210,l2133,18r9,l2150,20r8,2l2166,24r8,3l2182,30r7,4l2196,39r7,5l2209,49r6,6l2221,61r5,6l2231,74r5,7l2240,88r3,8l2246,104r2,8l2250,120r2,8l2252,137r,8l2252,153r-9,41l2240,202r-4,7l2231,216r-5,7l2221,229r-6,6l2209,241r-6,5l2196,251r-7,5l2182,260r-8,3l2166,266r-8,2l2150,270r-8,2l2133,273r-8,l1915,273r-8,l1898,272r-8,-2l1882,268r-8,-2l1866,263r-8,-3l1825,235r-6,-6l1814,223r-5,-7l1804,209r-4,-7l1797,194r-3,-8l1792,178r-2,-8l1788,162r-1,-9l1787,145xe" filled="f" strokecolor="#99a0a6">
            <v:path arrowok="t"/>
            <w10:wrap anchorx="page"/>
          </v:shape>
        </w:pict>
      </w:r>
      <w:r>
        <w:rPr>
          <w:color w:val="202024"/>
          <w:sz w:val="21"/>
        </w:rPr>
        <w:t>Je</w:t>
      </w:r>
      <w:r>
        <w:rPr>
          <w:color w:val="202024"/>
          <w:spacing w:val="8"/>
          <w:sz w:val="21"/>
        </w:rPr>
        <w:t xml:space="preserve"> </w:t>
      </w:r>
      <w:r>
        <w:rPr>
          <w:color w:val="202024"/>
          <w:spacing w:val="2"/>
          <w:sz w:val="21"/>
        </w:rPr>
        <w:t>consens</w:t>
      </w:r>
      <w:r>
        <w:rPr>
          <w:color w:val="202024"/>
          <w:spacing w:val="2"/>
          <w:sz w:val="21"/>
        </w:rPr>
        <w:tab/>
      </w:r>
      <w:r>
        <w:rPr>
          <w:rFonts w:ascii="Roboto"/>
          <w:i/>
          <w:color w:val="202024"/>
          <w:spacing w:val="2"/>
          <w:sz w:val="21"/>
        </w:rPr>
        <w:t xml:space="preserve">Skip </w:t>
      </w:r>
      <w:r>
        <w:rPr>
          <w:rFonts w:ascii="Roboto"/>
          <w:i/>
          <w:color w:val="202024"/>
          <w:sz w:val="21"/>
        </w:rPr>
        <w:t xml:space="preserve">to </w:t>
      </w:r>
      <w:r>
        <w:rPr>
          <w:rFonts w:ascii="Roboto"/>
          <w:i/>
          <w:color w:val="202024"/>
          <w:spacing w:val="2"/>
          <w:sz w:val="21"/>
        </w:rPr>
        <w:t>question</w:t>
      </w:r>
      <w:r>
        <w:rPr>
          <w:rFonts w:ascii="Roboto"/>
          <w:i/>
          <w:color w:val="202024"/>
          <w:spacing w:val="12"/>
          <w:sz w:val="21"/>
        </w:rPr>
        <w:t xml:space="preserve"> </w:t>
      </w:r>
      <w:r>
        <w:rPr>
          <w:rFonts w:ascii="Roboto"/>
          <w:i/>
          <w:color w:val="202024"/>
          <w:sz w:val="21"/>
        </w:rPr>
        <w:t>3</w:t>
      </w:r>
    </w:p>
    <w:p w14:paraId="1E27A9D2" w14:textId="77777777" w:rsidR="00B145AF" w:rsidRDefault="005D1401">
      <w:pPr>
        <w:tabs>
          <w:tab w:val="left" w:pos="3464"/>
        </w:tabs>
        <w:spacing w:before="173"/>
        <w:ind w:left="1230"/>
        <w:rPr>
          <w:rFonts w:ascii="Roboto" w:hAnsi="Roboto"/>
          <w:i/>
          <w:sz w:val="21"/>
        </w:rPr>
      </w:pPr>
      <w:r>
        <w:pict w14:anchorId="4DCC4C22">
          <v:shape id="_x0000_s2421" style="position:absolute;left:0;text-align:left;margin-left:89.35pt;margin-top:9.55pt;width:23.25pt;height:12.75pt;z-index:15730688;mso-position-horizontal-relative:page" coordorigin="1787,191" coordsize="465,255" path="m1787,318r,-8l1788,301r2,-8l1792,285r2,-8l1797,269r3,-8l1804,254r5,-7l1814,240r5,-6l1825,228r6,-6l1866,200r8,-3l1882,195r8,-2l1898,191r9,l1915,191r210,l2133,191r9,l2150,193r8,2l2166,197r8,3l2182,203r7,4l2196,212r7,5l2209,222r6,6l2221,234r5,6l2231,247r5,7l2240,261r3,8l2246,277r2,8l2250,293r2,8l2252,310r,8l2252,326r-9,41l2240,375r-4,7l2231,389r-5,7l2221,402r-6,6l2209,414r-6,5l2196,424r-7,5l2182,433r-8,3l2166,439r-8,2l2150,443r-8,2l2133,446r-8,l1915,446r-8,l1898,445r-8,-2l1882,441r-8,-2l1866,436r-8,-3l1825,408r-6,-6l1814,396r-5,-7l1804,382r-4,-7l1797,367r-3,-8l1792,351r-2,-8l1788,335r-1,-9l1787,318xe" filled="f" strokecolor="#99a0a6">
            <v:path arrowok="t"/>
            <w10:wrap anchorx="page"/>
          </v:shape>
        </w:pict>
      </w:r>
      <w:r>
        <w:rPr>
          <w:color w:val="202024"/>
          <w:sz w:val="21"/>
        </w:rPr>
        <w:t>Je ne</w:t>
      </w:r>
      <w:r>
        <w:rPr>
          <w:color w:val="202024"/>
          <w:spacing w:val="17"/>
          <w:sz w:val="21"/>
        </w:rPr>
        <w:t xml:space="preserve"> </w:t>
      </w:r>
      <w:r>
        <w:rPr>
          <w:color w:val="202024"/>
          <w:spacing w:val="2"/>
          <w:sz w:val="21"/>
        </w:rPr>
        <w:t>consens</w:t>
      </w:r>
      <w:r>
        <w:rPr>
          <w:color w:val="202024"/>
          <w:spacing w:val="9"/>
          <w:sz w:val="21"/>
        </w:rPr>
        <w:t xml:space="preserve"> </w:t>
      </w:r>
      <w:r>
        <w:rPr>
          <w:color w:val="202024"/>
          <w:sz w:val="21"/>
        </w:rPr>
        <w:t>pas</w:t>
      </w:r>
      <w:r>
        <w:rPr>
          <w:color w:val="202024"/>
          <w:sz w:val="21"/>
        </w:rPr>
        <w:tab/>
      </w:r>
      <w:r>
        <w:rPr>
          <w:rFonts w:ascii="Roboto" w:hAnsi="Roboto"/>
          <w:i/>
          <w:color w:val="202024"/>
          <w:spacing w:val="2"/>
          <w:sz w:val="21"/>
        </w:rPr>
        <w:t xml:space="preserve">Skip </w:t>
      </w:r>
      <w:r>
        <w:rPr>
          <w:rFonts w:ascii="Roboto" w:hAnsi="Roboto"/>
          <w:i/>
          <w:color w:val="202024"/>
          <w:sz w:val="21"/>
        </w:rPr>
        <w:t xml:space="preserve">to </w:t>
      </w:r>
      <w:r>
        <w:rPr>
          <w:rFonts w:ascii="Roboto" w:hAnsi="Roboto"/>
          <w:i/>
          <w:color w:val="202024"/>
          <w:spacing w:val="2"/>
          <w:sz w:val="21"/>
        </w:rPr>
        <w:t xml:space="preserve">section </w:t>
      </w:r>
      <w:r>
        <w:rPr>
          <w:rFonts w:ascii="Roboto" w:hAnsi="Roboto"/>
          <w:i/>
          <w:color w:val="202024"/>
          <w:sz w:val="21"/>
        </w:rPr>
        <w:t>8</w:t>
      </w:r>
      <w:r>
        <w:rPr>
          <w:rFonts w:ascii="Roboto" w:hAnsi="Roboto"/>
          <w:i/>
          <w:color w:val="202024"/>
          <w:spacing w:val="14"/>
          <w:sz w:val="21"/>
        </w:rPr>
        <w:t xml:space="preserve"> </w:t>
      </w:r>
      <w:r>
        <w:rPr>
          <w:rFonts w:ascii="Roboto" w:hAnsi="Roboto"/>
          <w:i/>
          <w:color w:val="202024"/>
          <w:sz w:val="21"/>
        </w:rPr>
        <w:t>(Terminé)</w:t>
      </w:r>
    </w:p>
    <w:p w14:paraId="72AAA24C" w14:textId="77777777" w:rsidR="00B145AF" w:rsidRDefault="00B145AF">
      <w:pPr>
        <w:pStyle w:val="BodyText"/>
        <w:rPr>
          <w:rFonts w:ascii="Roboto"/>
          <w:i/>
          <w:sz w:val="24"/>
        </w:rPr>
      </w:pPr>
    </w:p>
    <w:p w14:paraId="1721229E" w14:textId="77777777" w:rsidR="00B145AF" w:rsidRDefault="00B145AF">
      <w:pPr>
        <w:pStyle w:val="BodyText"/>
        <w:rPr>
          <w:rFonts w:ascii="Roboto"/>
          <w:i/>
          <w:sz w:val="24"/>
        </w:rPr>
      </w:pPr>
    </w:p>
    <w:p w14:paraId="6D39B52D" w14:textId="77777777" w:rsidR="00B145AF" w:rsidRDefault="00B145AF">
      <w:pPr>
        <w:pStyle w:val="BodyText"/>
        <w:spacing w:before="10"/>
        <w:rPr>
          <w:rFonts w:ascii="Roboto"/>
          <w:i/>
          <w:sz w:val="22"/>
        </w:rPr>
      </w:pPr>
    </w:p>
    <w:p w14:paraId="59E87EE0" w14:textId="77777777" w:rsidR="00B145AF" w:rsidRDefault="005D1401">
      <w:pPr>
        <w:ind w:left="319"/>
        <w:rPr>
          <w:rFonts w:ascii="Arial" w:hAnsi="Arial"/>
          <w:sz w:val="24"/>
        </w:rPr>
      </w:pPr>
      <w:r>
        <w:rPr>
          <w:rFonts w:ascii="Arial" w:hAnsi="Arial"/>
          <w:w w:val="105"/>
          <w:sz w:val="24"/>
        </w:rPr>
        <w:t>Critères d'éligibilité</w:t>
      </w:r>
    </w:p>
    <w:p w14:paraId="47583735" w14:textId="77777777" w:rsidR="00B145AF" w:rsidRDefault="00B145AF">
      <w:pPr>
        <w:rPr>
          <w:rFonts w:ascii="Arial" w:hAnsi="Arial"/>
          <w:sz w:val="24"/>
        </w:rPr>
        <w:sectPr w:rsidR="00B145AF">
          <w:pgSz w:w="12240" w:h="15840"/>
          <w:pgMar w:top="560" w:right="1080" w:bottom="480" w:left="1100" w:header="274" w:footer="285" w:gutter="0"/>
          <w:cols w:space="720"/>
        </w:sectPr>
      </w:pPr>
    </w:p>
    <w:p w14:paraId="1E4AD24F" w14:textId="77777777" w:rsidR="00B145AF" w:rsidRDefault="00B145AF">
      <w:pPr>
        <w:pStyle w:val="BodyText"/>
        <w:spacing w:before="8"/>
        <w:rPr>
          <w:rFonts w:ascii="Arial"/>
          <w:sz w:val="15"/>
        </w:rPr>
      </w:pPr>
    </w:p>
    <w:p w14:paraId="3772E350" w14:textId="77777777" w:rsidR="00B145AF" w:rsidRDefault="005D1401">
      <w:pPr>
        <w:pStyle w:val="ListParagraph"/>
        <w:numPr>
          <w:ilvl w:val="0"/>
          <w:numId w:val="1"/>
        </w:numPr>
        <w:tabs>
          <w:tab w:val="left" w:pos="607"/>
          <w:tab w:val="left" w:pos="609"/>
        </w:tabs>
        <w:spacing w:line="302" w:lineRule="auto"/>
        <w:ind w:right="1267"/>
        <w:rPr>
          <w:sz w:val="24"/>
        </w:rPr>
      </w:pPr>
      <w:r>
        <w:rPr>
          <w:color w:val="202024"/>
          <w:w w:val="105"/>
          <w:sz w:val="24"/>
        </w:rPr>
        <w:t>Êtes-vous</w:t>
      </w:r>
      <w:r>
        <w:rPr>
          <w:color w:val="202024"/>
          <w:spacing w:val="-28"/>
          <w:w w:val="105"/>
          <w:sz w:val="24"/>
        </w:rPr>
        <w:t xml:space="preserve"> </w:t>
      </w:r>
      <w:r>
        <w:rPr>
          <w:color w:val="202024"/>
          <w:w w:val="105"/>
          <w:sz w:val="24"/>
        </w:rPr>
        <w:t>un</w:t>
      </w:r>
      <w:r>
        <w:rPr>
          <w:color w:val="202024"/>
          <w:spacing w:val="-27"/>
          <w:w w:val="105"/>
          <w:sz w:val="24"/>
        </w:rPr>
        <w:t xml:space="preserve"> </w:t>
      </w:r>
      <w:r>
        <w:rPr>
          <w:color w:val="202024"/>
          <w:w w:val="105"/>
          <w:sz w:val="24"/>
        </w:rPr>
        <w:t>professionnel</w:t>
      </w:r>
      <w:r>
        <w:rPr>
          <w:color w:val="202024"/>
          <w:spacing w:val="-28"/>
          <w:w w:val="105"/>
          <w:sz w:val="24"/>
        </w:rPr>
        <w:t xml:space="preserve"> </w:t>
      </w:r>
      <w:r>
        <w:rPr>
          <w:color w:val="202024"/>
          <w:w w:val="105"/>
          <w:sz w:val="24"/>
        </w:rPr>
        <w:t>de</w:t>
      </w:r>
      <w:r>
        <w:rPr>
          <w:color w:val="202024"/>
          <w:spacing w:val="-27"/>
          <w:w w:val="105"/>
          <w:sz w:val="24"/>
        </w:rPr>
        <w:t xml:space="preserve"> </w:t>
      </w:r>
      <w:r>
        <w:rPr>
          <w:color w:val="202024"/>
          <w:w w:val="105"/>
          <w:sz w:val="24"/>
        </w:rPr>
        <w:t>la</w:t>
      </w:r>
      <w:r>
        <w:rPr>
          <w:color w:val="202024"/>
          <w:spacing w:val="-27"/>
          <w:w w:val="105"/>
          <w:sz w:val="24"/>
        </w:rPr>
        <w:t xml:space="preserve"> </w:t>
      </w:r>
      <w:r>
        <w:rPr>
          <w:color w:val="202024"/>
          <w:w w:val="105"/>
          <w:sz w:val="24"/>
        </w:rPr>
        <w:t>santé</w:t>
      </w:r>
      <w:r>
        <w:rPr>
          <w:color w:val="202024"/>
          <w:spacing w:val="-28"/>
          <w:w w:val="105"/>
          <w:sz w:val="24"/>
        </w:rPr>
        <w:t xml:space="preserve"> </w:t>
      </w:r>
      <w:r>
        <w:rPr>
          <w:color w:val="202024"/>
          <w:w w:val="105"/>
          <w:sz w:val="24"/>
        </w:rPr>
        <w:t>(médecin,</w:t>
      </w:r>
      <w:r>
        <w:rPr>
          <w:color w:val="202024"/>
          <w:spacing w:val="-27"/>
          <w:w w:val="105"/>
          <w:sz w:val="24"/>
        </w:rPr>
        <w:t xml:space="preserve"> </w:t>
      </w:r>
      <w:r>
        <w:rPr>
          <w:color w:val="202024"/>
          <w:w w:val="105"/>
          <w:sz w:val="24"/>
        </w:rPr>
        <w:t>infirmier</w:t>
      </w:r>
      <w:r>
        <w:rPr>
          <w:color w:val="202024"/>
          <w:spacing w:val="-27"/>
          <w:w w:val="105"/>
          <w:sz w:val="24"/>
        </w:rPr>
        <w:t xml:space="preserve"> </w:t>
      </w:r>
      <w:r>
        <w:rPr>
          <w:color w:val="202024"/>
          <w:w w:val="105"/>
          <w:sz w:val="24"/>
        </w:rPr>
        <w:t>ou</w:t>
      </w:r>
      <w:r>
        <w:rPr>
          <w:color w:val="202024"/>
          <w:spacing w:val="-28"/>
          <w:w w:val="105"/>
          <w:sz w:val="24"/>
        </w:rPr>
        <w:t xml:space="preserve"> </w:t>
      </w:r>
      <w:r>
        <w:rPr>
          <w:color w:val="202024"/>
          <w:w w:val="105"/>
          <w:sz w:val="24"/>
        </w:rPr>
        <w:t>professionnel paramédical)</w:t>
      </w:r>
      <w:r>
        <w:rPr>
          <w:color w:val="202024"/>
          <w:spacing w:val="-18"/>
          <w:w w:val="105"/>
          <w:sz w:val="24"/>
        </w:rPr>
        <w:t xml:space="preserve"> </w:t>
      </w:r>
      <w:r>
        <w:rPr>
          <w:color w:val="202024"/>
          <w:w w:val="105"/>
          <w:sz w:val="24"/>
        </w:rPr>
        <w:t>ou</w:t>
      </w:r>
      <w:r>
        <w:rPr>
          <w:color w:val="202024"/>
          <w:spacing w:val="-17"/>
          <w:w w:val="105"/>
          <w:sz w:val="24"/>
        </w:rPr>
        <w:t xml:space="preserve"> </w:t>
      </w:r>
      <w:r>
        <w:rPr>
          <w:color w:val="202024"/>
          <w:w w:val="105"/>
          <w:sz w:val="24"/>
        </w:rPr>
        <w:t>un</w:t>
      </w:r>
      <w:r>
        <w:rPr>
          <w:color w:val="202024"/>
          <w:spacing w:val="-18"/>
          <w:w w:val="105"/>
          <w:sz w:val="24"/>
        </w:rPr>
        <w:t xml:space="preserve"> </w:t>
      </w:r>
      <w:r>
        <w:rPr>
          <w:color w:val="202024"/>
          <w:w w:val="105"/>
          <w:sz w:val="24"/>
        </w:rPr>
        <w:t>étudiant</w:t>
      </w:r>
      <w:r>
        <w:rPr>
          <w:color w:val="202024"/>
          <w:spacing w:val="-17"/>
          <w:w w:val="105"/>
          <w:sz w:val="24"/>
        </w:rPr>
        <w:t xml:space="preserve"> </w:t>
      </w:r>
      <w:r>
        <w:rPr>
          <w:color w:val="202024"/>
          <w:w w:val="105"/>
          <w:sz w:val="24"/>
        </w:rPr>
        <w:t>dans</w:t>
      </w:r>
      <w:r>
        <w:rPr>
          <w:color w:val="202024"/>
          <w:spacing w:val="-18"/>
          <w:w w:val="105"/>
          <w:sz w:val="24"/>
        </w:rPr>
        <w:t xml:space="preserve"> </w:t>
      </w:r>
      <w:r>
        <w:rPr>
          <w:color w:val="202024"/>
          <w:w w:val="105"/>
          <w:sz w:val="24"/>
        </w:rPr>
        <w:t>une</w:t>
      </w:r>
      <w:r>
        <w:rPr>
          <w:color w:val="202024"/>
          <w:spacing w:val="-17"/>
          <w:w w:val="105"/>
          <w:sz w:val="24"/>
        </w:rPr>
        <w:t xml:space="preserve"> </w:t>
      </w:r>
      <w:r>
        <w:rPr>
          <w:color w:val="202024"/>
          <w:w w:val="105"/>
          <w:sz w:val="24"/>
        </w:rPr>
        <w:t>profession</w:t>
      </w:r>
      <w:r>
        <w:rPr>
          <w:color w:val="202024"/>
          <w:spacing w:val="-17"/>
          <w:w w:val="105"/>
          <w:sz w:val="24"/>
        </w:rPr>
        <w:t xml:space="preserve"> </w:t>
      </w:r>
      <w:r>
        <w:rPr>
          <w:color w:val="202024"/>
          <w:w w:val="105"/>
          <w:sz w:val="24"/>
        </w:rPr>
        <w:t>de</w:t>
      </w:r>
      <w:r>
        <w:rPr>
          <w:color w:val="202024"/>
          <w:spacing w:val="-18"/>
          <w:w w:val="105"/>
          <w:sz w:val="24"/>
        </w:rPr>
        <w:t xml:space="preserve"> </w:t>
      </w:r>
      <w:r>
        <w:rPr>
          <w:color w:val="202024"/>
          <w:w w:val="105"/>
          <w:sz w:val="24"/>
        </w:rPr>
        <w:t>la</w:t>
      </w:r>
      <w:r>
        <w:rPr>
          <w:color w:val="202024"/>
          <w:spacing w:val="-17"/>
          <w:w w:val="105"/>
          <w:sz w:val="24"/>
        </w:rPr>
        <w:t xml:space="preserve"> </w:t>
      </w:r>
      <w:r>
        <w:rPr>
          <w:color w:val="202024"/>
          <w:w w:val="105"/>
          <w:sz w:val="24"/>
        </w:rPr>
        <w:t>santé</w:t>
      </w:r>
      <w:r>
        <w:rPr>
          <w:color w:val="202024"/>
          <w:spacing w:val="-18"/>
          <w:w w:val="105"/>
          <w:sz w:val="24"/>
        </w:rPr>
        <w:t xml:space="preserve"> </w:t>
      </w:r>
      <w:r>
        <w:rPr>
          <w:color w:val="202024"/>
          <w:w w:val="105"/>
          <w:sz w:val="24"/>
        </w:rPr>
        <w:t>?</w:t>
      </w:r>
      <w:r>
        <w:rPr>
          <w:color w:val="202024"/>
          <w:spacing w:val="-17"/>
          <w:w w:val="105"/>
          <w:sz w:val="24"/>
        </w:rPr>
        <w:t xml:space="preserve"> </w:t>
      </w:r>
      <w:r>
        <w:rPr>
          <w:color w:val="D92F25"/>
          <w:w w:val="105"/>
          <w:sz w:val="24"/>
        </w:rPr>
        <w:t>*</w:t>
      </w:r>
    </w:p>
    <w:p w14:paraId="4D8739E5" w14:textId="77777777" w:rsidR="00B145AF" w:rsidRDefault="005D1401">
      <w:pPr>
        <w:pStyle w:val="Heading2"/>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7C4EB1E" w14:textId="77777777" w:rsidR="00B145AF" w:rsidRDefault="00B145AF">
      <w:pPr>
        <w:pStyle w:val="BodyText"/>
        <w:spacing w:before="11"/>
        <w:rPr>
          <w:rFonts w:ascii="Roboto"/>
          <w:i/>
          <w:sz w:val="23"/>
        </w:rPr>
      </w:pPr>
    </w:p>
    <w:p w14:paraId="387CD170" w14:textId="77777777" w:rsidR="00B145AF" w:rsidRDefault="005D1401">
      <w:pPr>
        <w:tabs>
          <w:tab w:val="left" w:pos="1994"/>
        </w:tabs>
        <w:ind w:left="1230"/>
        <w:rPr>
          <w:rFonts w:ascii="Roboto" w:hAnsi="Roboto"/>
          <w:i/>
          <w:sz w:val="21"/>
        </w:rPr>
      </w:pPr>
      <w:r>
        <w:pict w14:anchorId="31919ED3">
          <v:shape id="_x0000_s2420" style="position:absolute;left:0;text-align:left;margin-left:89.35pt;margin-top:.9pt;width:23.25pt;height:12.75pt;z-index:15731200;mso-position-horizontal-relative:page" coordorigin="1787,18" coordsize="465,255" path="m1787,145r,-8l1788,128r2,-8l1792,112r2,-8l1797,96r3,-8l1804,81r5,-7l1814,67r5,-6l1825,55r6,-6l1866,27r8,-3l1882,22r8,-2l1898,18r9,l1915,18r210,l2133,18r9,l2150,20r8,2l2166,24r8,3l2182,30r33,25l2221,61r5,6l2231,74r5,7l2240,88r3,8l2246,104r2,8l2250,120r2,8l2252,137r,8l2252,153r,9l2250,170r-2,8l2246,186r-3,8l2240,202r-4,7l2231,216r-5,7l2221,229r-6,6l2209,241r-35,22l2166,266r-8,2l2150,270r-8,2l2133,273r-8,l1915,273r-8,l1898,272r-8,-2l1882,268r-8,-2l1866,263r-8,-3l1825,235r-6,-6l1814,223r-5,-7l1804,209r-4,-7l1797,194r-3,-8l1792,178r-2,-8l1788,162r-1,-9l1787,145xe" filled="f" strokecolor="#99a0a6">
            <v:path arrowok="t"/>
            <w10:wrap anchorx="page"/>
          </v:shape>
        </w:pict>
      </w:r>
      <w:r>
        <w:rPr>
          <w:color w:val="202024"/>
          <w:sz w:val="21"/>
        </w:rPr>
        <w:t>Oui</w:t>
      </w:r>
      <w:r>
        <w:rPr>
          <w:color w:val="202024"/>
          <w:sz w:val="21"/>
        </w:rPr>
        <w:tab/>
      </w:r>
      <w:r>
        <w:rPr>
          <w:rFonts w:ascii="Roboto" w:hAnsi="Roboto"/>
          <w:i/>
          <w:color w:val="202024"/>
          <w:spacing w:val="2"/>
          <w:sz w:val="21"/>
        </w:rPr>
        <w:t xml:space="preserve">Skip </w:t>
      </w:r>
      <w:r>
        <w:rPr>
          <w:rFonts w:ascii="Roboto" w:hAnsi="Roboto"/>
          <w:i/>
          <w:color w:val="202024"/>
          <w:sz w:val="21"/>
        </w:rPr>
        <w:t xml:space="preserve">to </w:t>
      </w:r>
      <w:r>
        <w:rPr>
          <w:rFonts w:ascii="Roboto" w:hAnsi="Roboto"/>
          <w:i/>
          <w:color w:val="202024"/>
          <w:spacing w:val="2"/>
          <w:sz w:val="21"/>
        </w:rPr>
        <w:t xml:space="preserve">section </w:t>
      </w:r>
      <w:r>
        <w:rPr>
          <w:rFonts w:ascii="Roboto" w:hAnsi="Roboto"/>
          <w:i/>
          <w:color w:val="202024"/>
          <w:sz w:val="21"/>
        </w:rPr>
        <w:t>8</w:t>
      </w:r>
      <w:r>
        <w:rPr>
          <w:rFonts w:ascii="Roboto" w:hAnsi="Roboto"/>
          <w:i/>
          <w:color w:val="202024"/>
          <w:spacing w:val="13"/>
          <w:sz w:val="21"/>
        </w:rPr>
        <w:t xml:space="preserve"> </w:t>
      </w:r>
      <w:r>
        <w:rPr>
          <w:rFonts w:ascii="Roboto" w:hAnsi="Roboto"/>
          <w:i/>
          <w:color w:val="202024"/>
          <w:sz w:val="21"/>
        </w:rPr>
        <w:t>(Terminé)</w:t>
      </w:r>
    </w:p>
    <w:p w14:paraId="277B92FA" w14:textId="77777777" w:rsidR="00B145AF" w:rsidRDefault="005D1401">
      <w:pPr>
        <w:tabs>
          <w:tab w:val="left" w:pos="2068"/>
        </w:tabs>
        <w:spacing w:before="173"/>
        <w:ind w:left="1230"/>
        <w:rPr>
          <w:rFonts w:ascii="Roboto"/>
          <w:i/>
          <w:sz w:val="21"/>
        </w:rPr>
      </w:pPr>
      <w:r>
        <w:pict w14:anchorId="3A86E2C3">
          <v:shape id="_x0000_s2419" style="position:absolute;left:0;text-align:left;margin-left:89.35pt;margin-top:9.55pt;width:23.25pt;height:12.75pt;z-index:15731712;mso-position-horizontal-relative:page" coordorigin="1787,191" coordsize="465,255" path="m1787,318r,-8l1788,301r2,-8l1792,285r2,-8l1797,269r3,-8l1804,254r5,-7l1814,240r5,-6l1825,228r6,-6l1866,200r8,-3l1882,195r8,-2l1898,191r9,l1915,191r210,l2133,191r9,l2150,193r8,2l2166,197r8,3l2182,203r33,25l2221,234r5,6l2231,247r5,7l2240,261r3,8l2246,277r2,8l2250,293r2,8l2252,310r,8l2252,326r,9l2250,343r-2,8l2246,359r-3,8l2240,375r-4,7l2231,389r-5,7l2221,402r-6,6l2209,414r-35,22l2166,439r-8,2l2150,443r-8,2l2133,446r-8,l1915,446r-8,l1898,445r-8,-2l1882,441r-8,-2l1866,436r-8,-3l1825,408r-6,-6l1814,396r-5,-7l1804,382r-4,-7l1797,367r-3,-8l1792,351r-2,-8l1788,335r-1,-9l1787,318xe" filled="f" strokecolor="#99a0a6">
            <v:path arrowok="t"/>
            <w10:wrap anchorx="page"/>
          </v:shape>
        </w:pict>
      </w:r>
      <w:r>
        <w:rPr>
          <w:color w:val="202024"/>
          <w:sz w:val="21"/>
        </w:rPr>
        <w:t>Non</w:t>
      </w:r>
      <w:r>
        <w:rPr>
          <w:color w:val="202024"/>
          <w:sz w:val="21"/>
        </w:rPr>
        <w:tab/>
      </w:r>
      <w:r>
        <w:rPr>
          <w:rFonts w:ascii="Roboto"/>
          <w:i/>
          <w:color w:val="202024"/>
          <w:spacing w:val="2"/>
          <w:sz w:val="21"/>
        </w:rPr>
        <w:t xml:space="preserve">Skip </w:t>
      </w:r>
      <w:r>
        <w:rPr>
          <w:rFonts w:ascii="Roboto"/>
          <w:i/>
          <w:color w:val="202024"/>
          <w:sz w:val="21"/>
        </w:rPr>
        <w:t xml:space="preserve">to </w:t>
      </w:r>
      <w:r>
        <w:rPr>
          <w:rFonts w:ascii="Roboto"/>
          <w:i/>
          <w:color w:val="202024"/>
          <w:spacing w:val="2"/>
          <w:sz w:val="21"/>
        </w:rPr>
        <w:t>question</w:t>
      </w:r>
      <w:r>
        <w:rPr>
          <w:rFonts w:ascii="Roboto"/>
          <w:i/>
          <w:color w:val="202024"/>
          <w:spacing w:val="12"/>
          <w:sz w:val="21"/>
        </w:rPr>
        <w:t xml:space="preserve"> </w:t>
      </w:r>
      <w:r>
        <w:rPr>
          <w:rFonts w:ascii="Roboto"/>
          <w:i/>
          <w:color w:val="202024"/>
          <w:sz w:val="21"/>
        </w:rPr>
        <w:t>4</w:t>
      </w:r>
    </w:p>
    <w:p w14:paraId="4AC239C4" w14:textId="77777777" w:rsidR="00B145AF" w:rsidRDefault="00B145AF">
      <w:pPr>
        <w:pStyle w:val="BodyText"/>
        <w:rPr>
          <w:rFonts w:ascii="Roboto"/>
          <w:i/>
          <w:sz w:val="24"/>
        </w:rPr>
      </w:pPr>
    </w:p>
    <w:p w14:paraId="182EEFD8" w14:textId="77777777" w:rsidR="00B145AF" w:rsidRDefault="00B145AF">
      <w:pPr>
        <w:pStyle w:val="BodyText"/>
        <w:rPr>
          <w:rFonts w:ascii="Roboto"/>
          <w:i/>
          <w:sz w:val="24"/>
        </w:rPr>
      </w:pPr>
    </w:p>
    <w:p w14:paraId="5BB3EA90" w14:textId="77777777" w:rsidR="00B145AF" w:rsidRDefault="00B145AF">
      <w:pPr>
        <w:pStyle w:val="BodyText"/>
        <w:rPr>
          <w:rFonts w:ascii="Roboto"/>
          <w:i/>
          <w:sz w:val="24"/>
        </w:rPr>
      </w:pPr>
    </w:p>
    <w:p w14:paraId="203A7FE4" w14:textId="77777777" w:rsidR="00B145AF" w:rsidRDefault="005D1401">
      <w:pPr>
        <w:spacing w:before="209"/>
        <w:ind w:left="319"/>
        <w:rPr>
          <w:rFonts w:ascii="Arial" w:hAnsi="Arial"/>
          <w:sz w:val="24"/>
        </w:rPr>
      </w:pPr>
      <w:r>
        <w:rPr>
          <w:rFonts w:ascii="Arial" w:hAnsi="Arial"/>
          <w:w w:val="105"/>
          <w:sz w:val="24"/>
        </w:rPr>
        <w:t>Caractéristiques sociodémographiques</w:t>
      </w:r>
    </w:p>
    <w:p w14:paraId="7F48FEAE" w14:textId="77777777" w:rsidR="00B145AF" w:rsidRDefault="00B145AF">
      <w:pPr>
        <w:rPr>
          <w:rFonts w:ascii="Arial" w:hAnsi="Arial"/>
          <w:sz w:val="24"/>
        </w:rPr>
        <w:sectPr w:rsidR="00B145AF">
          <w:pgSz w:w="12240" w:h="15840"/>
          <w:pgMar w:top="560" w:right="1080" w:bottom="480" w:left="1100" w:header="274" w:footer="285" w:gutter="0"/>
          <w:cols w:space="720"/>
        </w:sectPr>
      </w:pPr>
    </w:p>
    <w:p w14:paraId="2E5F4389" w14:textId="77777777" w:rsidR="00B145AF" w:rsidRDefault="00B145AF">
      <w:pPr>
        <w:pStyle w:val="BodyText"/>
        <w:spacing w:before="8"/>
        <w:rPr>
          <w:rFonts w:ascii="Arial"/>
          <w:sz w:val="15"/>
        </w:rPr>
      </w:pPr>
    </w:p>
    <w:p w14:paraId="17AEAF05" w14:textId="77777777" w:rsidR="00B145AF" w:rsidRDefault="005D1401">
      <w:pPr>
        <w:pStyle w:val="ListParagraph"/>
        <w:numPr>
          <w:ilvl w:val="0"/>
          <w:numId w:val="1"/>
        </w:numPr>
        <w:tabs>
          <w:tab w:val="left" w:pos="607"/>
          <w:tab w:val="left" w:pos="609"/>
        </w:tabs>
        <w:ind w:hanging="500"/>
        <w:rPr>
          <w:sz w:val="24"/>
        </w:rPr>
      </w:pPr>
      <w:r>
        <w:rPr>
          <w:color w:val="202024"/>
          <w:sz w:val="24"/>
        </w:rPr>
        <w:t>Âge (années)</w:t>
      </w:r>
      <w:r>
        <w:rPr>
          <w:color w:val="202024"/>
          <w:spacing w:val="-20"/>
          <w:sz w:val="24"/>
        </w:rPr>
        <w:t xml:space="preserve"> </w:t>
      </w:r>
      <w:r>
        <w:rPr>
          <w:color w:val="D92F25"/>
          <w:sz w:val="24"/>
        </w:rPr>
        <w:t>*</w:t>
      </w:r>
    </w:p>
    <w:p w14:paraId="237D1AE6" w14:textId="77777777" w:rsidR="00B145AF" w:rsidRDefault="005D1401">
      <w:pPr>
        <w:pStyle w:val="Heading2"/>
        <w:spacing w:before="258"/>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117DB95B" w14:textId="77777777" w:rsidR="00B145AF" w:rsidRDefault="00B145AF">
      <w:pPr>
        <w:pStyle w:val="BodyText"/>
        <w:spacing w:before="6"/>
        <w:rPr>
          <w:rFonts w:ascii="Roboto"/>
          <w:i/>
          <w:sz w:val="25"/>
        </w:rPr>
      </w:pPr>
    </w:p>
    <w:p w14:paraId="1F3C9CB2" w14:textId="77777777" w:rsidR="00B145AF" w:rsidRDefault="005D1401">
      <w:pPr>
        <w:pStyle w:val="BodyText"/>
        <w:ind w:left="1230"/>
      </w:pPr>
      <w:r>
        <w:pict w14:anchorId="63B63212">
          <v:shape id="_x0000_s2418" style="position:absolute;left:0;text-align:left;margin-left:89.35pt;margin-top:-.15pt;width:23.25pt;height:12.75pt;z-index:15732224;mso-position-horizontal-relative:page" coordorigin="1787,-3" coordsize="465,255" path="m1787,125r,-9l1788,108r2,-8l1792,91r2,-8l1797,76r3,-8l1804,61r5,-7l1814,47r5,-7l1825,34r6,-6l1866,7r8,-4l1882,1r8,-2l1898,-2r9,-1l1915,-3r210,l2133,-3r9,1l2150,-1r8,2l2166,3r8,4l2182,10r33,24l2221,40r5,7l2231,54r5,7l2240,68r3,8l2246,83r2,8l2250,100r2,8l2252,116r,9l2252,133r,8l2250,149r-2,9l2246,166r-3,7l2240,181r-4,7l2231,195r-5,7l2221,209r-6,6l2209,221r-35,21l2166,246r-8,2l2150,250r-8,1l2133,252r-8,l1915,252r-8,l1898,251r-8,-1l1882,248r-8,-2l1866,242r-8,-3l1825,215r-6,-6l1814,202r-5,-7l1804,188r-4,-7l1797,173r-3,-7l1792,158r-2,-9l1788,141r-1,-8l1787,125xe" filled="f" strokecolor="#99a0a6">
            <v:path arrowok="t"/>
            <w10:wrap anchorx="page"/>
          </v:shape>
        </w:pict>
      </w:r>
      <w:r>
        <w:rPr>
          <w:color w:val="202024"/>
        </w:rPr>
        <w:t>18</w:t>
      </w:r>
    </w:p>
    <w:p w14:paraId="73541AD3" w14:textId="77777777" w:rsidR="00B145AF" w:rsidRDefault="005D1401">
      <w:pPr>
        <w:pStyle w:val="BodyText"/>
        <w:spacing w:before="198"/>
        <w:ind w:left="1230"/>
      </w:pPr>
      <w:r>
        <w:pict w14:anchorId="5FABD792">
          <v:shape id="_x0000_s2417" style="position:absolute;left:0;text-align:left;margin-left:89.35pt;margin-top:9.75pt;width:23.25pt;height:12.75pt;z-index:15732736;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19</w:t>
      </w:r>
    </w:p>
    <w:p w14:paraId="7C95F966" w14:textId="77777777" w:rsidR="00B145AF" w:rsidRDefault="005D1401">
      <w:pPr>
        <w:pStyle w:val="BodyText"/>
        <w:spacing w:before="198"/>
        <w:ind w:left="1230"/>
      </w:pPr>
      <w:r>
        <w:pict w14:anchorId="5E79DF9E">
          <v:shape id="_x0000_s2416" style="position:absolute;left:0;text-align:left;margin-left:89.35pt;margin-top:9.75pt;width:23.25pt;height:12.75pt;z-index:15733248;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0</w:t>
      </w:r>
    </w:p>
    <w:p w14:paraId="208DBBDD" w14:textId="77777777" w:rsidR="00B145AF" w:rsidRDefault="005D1401">
      <w:pPr>
        <w:pStyle w:val="BodyText"/>
        <w:spacing w:before="198"/>
        <w:ind w:left="1230"/>
      </w:pPr>
      <w:r>
        <w:pict w14:anchorId="0484999A">
          <v:shape id="_x0000_s2415" style="position:absolute;left:0;text-align:left;margin-left:89.35pt;margin-top:9.75pt;width:23.25pt;height:12.75pt;z-index:15733760;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1</w:t>
      </w:r>
    </w:p>
    <w:p w14:paraId="786CBFDC" w14:textId="77777777" w:rsidR="00B145AF" w:rsidRDefault="005D1401">
      <w:pPr>
        <w:pStyle w:val="BodyText"/>
        <w:spacing w:before="198"/>
        <w:ind w:left="1230"/>
      </w:pPr>
      <w:r>
        <w:pict w14:anchorId="6E055D51">
          <v:shape id="_x0000_s2414" style="position:absolute;left:0;text-align:left;margin-left:89.35pt;margin-top:9.75pt;width:23.25pt;height:12.75pt;z-index:15734272;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2</w:t>
      </w:r>
    </w:p>
    <w:p w14:paraId="7F094C0F" w14:textId="77777777" w:rsidR="00B145AF" w:rsidRDefault="005D1401">
      <w:pPr>
        <w:pStyle w:val="BodyText"/>
        <w:spacing w:before="198"/>
        <w:ind w:left="1230"/>
      </w:pPr>
      <w:r>
        <w:pict w14:anchorId="5ED9EB5A">
          <v:shape id="_x0000_s2413" style="position:absolute;left:0;text-align:left;margin-left:89.35pt;margin-top:9.75pt;width:23.25pt;height:12.75pt;z-index:15734784;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3</w:t>
      </w:r>
    </w:p>
    <w:p w14:paraId="22B7E671" w14:textId="77777777" w:rsidR="00B145AF" w:rsidRDefault="005D1401">
      <w:pPr>
        <w:pStyle w:val="BodyText"/>
        <w:spacing w:before="198"/>
        <w:ind w:left="1230"/>
      </w:pPr>
      <w:r>
        <w:pict w14:anchorId="6926D082">
          <v:shape id="_x0000_s2412" style="position:absolute;left:0;text-align:left;margin-left:89.35pt;margin-top:9.75pt;width:23.25pt;height:12.75pt;z-index:15735296;mso-position-horizontal-relative:page" coordorigin="1787,195" coordsize="465,255" path="m1787,323r,-9l1788,306r2,-8l1792,289r2,-8l1797,274r3,-8l1804,259r5,-7l1814,245r5,-7l1825,232r6,-5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4</w:t>
      </w:r>
    </w:p>
    <w:p w14:paraId="041054CC" w14:textId="77777777" w:rsidR="00B145AF" w:rsidRDefault="005D1401">
      <w:pPr>
        <w:pStyle w:val="BodyText"/>
        <w:spacing w:before="198"/>
        <w:ind w:left="1230"/>
      </w:pPr>
      <w:r>
        <w:pict w14:anchorId="1119EBE3">
          <v:shape id="_x0000_s2411" style="position:absolute;left:0;text-align:left;margin-left:89.35pt;margin-top:9.75pt;width:23.25pt;height:12.75pt;z-index:15735808;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5</w:t>
      </w:r>
    </w:p>
    <w:p w14:paraId="0191BE20" w14:textId="77777777" w:rsidR="00B145AF" w:rsidRDefault="005D1401">
      <w:pPr>
        <w:pStyle w:val="BodyText"/>
        <w:spacing w:before="198"/>
        <w:ind w:left="1230"/>
      </w:pPr>
      <w:r>
        <w:pict w14:anchorId="2A7B2315">
          <v:shape id="_x0000_s2410" style="position:absolute;left:0;text-align:left;margin-left:89.35pt;margin-top:9.75pt;width:23.25pt;height:12.75pt;z-index:15736320;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6</w:t>
      </w:r>
    </w:p>
    <w:p w14:paraId="4F3784F3" w14:textId="77777777" w:rsidR="00B145AF" w:rsidRDefault="005D1401">
      <w:pPr>
        <w:pStyle w:val="BodyText"/>
        <w:spacing w:before="198"/>
        <w:ind w:left="1230"/>
      </w:pPr>
      <w:r>
        <w:pict w14:anchorId="50FD9845">
          <v:shape id="_x0000_s2409" style="position:absolute;left:0;text-align:left;margin-left:89.35pt;margin-top:9.75pt;width:23.25pt;height:12.75pt;z-index:15736832;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7</w:t>
      </w:r>
    </w:p>
    <w:p w14:paraId="1FF44861" w14:textId="77777777" w:rsidR="00B145AF" w:rsidRDefault="005D1401">
      <w:pPr>
        <w:pStyle w:val="BodyText"/>
        <w:spacing w:before="197"/>
        <w:ind w:left="1230"/>
      </w:pPr>
      <w:r>
        <w:pict w14:anchorId="2BC77F63">
          <v:shape id="_x0000_s2408" style="position:absolute;left:0;text-align:left;margin-left:89.35pt;margin-top:9.7pt;width:23.25pt;height:12.75pt;z-index:15737344;mso-position-horizontal-relative:page" coordorigin="1787,194" coordsize="465,255" path="m1787,322r,-9l1788,305r2,-8l1792,288r2,-8l1797,273r3,-8l1804,258r5,-7l1814,244r5,-7l1825,231r6,-6l1866,204r8,-4l1882,198r8,-2l1898,195r9,-1l1915,194r210,l2133,194r9,1l2150,196r8,2l2166,200r8,4l2182,207r33,24l2221,237r5,7l2231,251r5,7l2240,265r3,8l2246,280r2,8l2250,297r2,8l2252,313r,9l2252,330r,8l2250,346r-2,9l2246,363r-3,7l2240,378r-4,7l2231,392r-5,7l2221,406r-6,6l2209,418r-35,21l2166,443r-8,2l2150,447r-8,1l2133,449r-8,l1915,449r-8,l1898,448r-8,-1l1882,445r-8,-2l1866,439r-8,-3l1825,412r-6,-6l1814,399r-5,-7l1804,385r-4,-7l1797,370r-3,-7l1792,355r-2,-9l1788,338r-1,-8l1787,322xe" filled="f" strokecolor="#99a0a6">
            <v:path arrowok="t"/>
            <w10:wrap anchorx="page"/>
          </v:shape>
        </w:pict>
      </w:r>
      <w:r>
        <w:rPr>
          <w:color w:val="202024"/>
        </w:rPr>
        <w:t>28</w:t>
      </w:r>
    </w:p>
    <w:p w14:paraId="798977F8" w14:textId="77777777" w:rsidR="00B145AF" w:rsidRDefault="005D1401">
      <w:pPr>
        <w:pStyle w:val="BodyText"/>
        <w:spacing w:before="198"/>
        <w:ind w:left="1230"/>
      </w:pPr>
      <w:r>
        <w:pict w14:anchorId="1F6EB728">
          <v:shape id="_x0000_s2407" style="position:absolute;left:0;text-align:left;margin-left:89.35pt;margin-top:9.75pt;width:23.25pt;height:12.75pt;z-index:15737856;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29</w:t>
      </w:r>
    </w:p>
    <w:p w14:paraId="29CC50EB" w14:textId="77777777" w:rsidR="00B145AF" w:rsidRDefault="005D1401">
      <w:pPr>
        <w:pStyle w:val="BodyText"/>
        <w:spacing w:before="198"/>
        <w:ind w:left="1230"/>
      </w:pPr>
      <w:r>
        <w:pict w14:anchorId="75754A3A">
          <v:shape id="_x0000_s2406" style="position:absolute;left:0;text-align:left;margin-left:89.35pt;margin-top:9.75pt;width:23.25pt;height:12.75pt;z-index:15738368;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0</w:t>
      </w:r>
    </w:p>
    <w:p w14:paraId="1E490989" w14:textId="77777777" w:rsidR="00B145AF" w:rsidRDefault="005D1401">
      <w:pPr>
        <w:pStyle w:val="BodyText"/>
        <w:spacing w:before="198"/>
        <w:ind w:left="1230"/>
      </w:pPr>
      <w:r>
        <w:pict w14:anchorId="2FAD84F6">
          <v:shape id="_x0000_s2405" style="position:absolute;left:0;text-align:left;margin-left:89.35pt;margin-top:9.75pt;width:23.25pt;height:12.75pt;z-index:15738880;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9,40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1</w:t>
      </w:r>
    </w:p>
    <w:p w14:paraId="72FF8F27" w14:textId="77777777" w:rsidR="00B145AF" w:rsidRDefault="005D1401">
      <w:pPr>
        <w:pStyle w:val="BodyText"/>
        <w:spacing w:before="198"/>
        <w:ind w:left="1230"/>
      </w:pPr>
      <w:r>
        <w:pict w14:anchorId="2ED2AECE">
          <v:shape id="_x0000_s2404" style="position:absolute;left:0;text-align:left;margin-left:89.35pt;margin-top:9.75pt;width:23.25pt;height:12.75pt;z-index:15739392;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2</w:t>
      </w:r>
    </w:p>
    <w:p w14:paraId="5123C8D2" w14:textId="77777777" w:rsidR="00B145AF" w:rsidRDefault="005D1401">
      <w:pPr>
        <w:pStyle w:val="BodyText"/>
        <w:spacing w:before="198"/>
        <w:ind w:left="1230"/>
      </w:pPr>
      <w:r>
        <w:pict w14:anchorId="6388DBB7">
          <v:shape id="_x0000_s2403" style="position:absolute;left:0;text-align:left;margin-left:89.35pt;margin-top:9.75pt;width:23.25pt;height:12.75pt;z-index:15739904;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3</w:t>
      </w:r>
    </w:p>
    <w:p w14:paraId="64DC11A7" w14:textId="77777777" w:rsidR="00B145AF" w:rsidRDefault="005D1401">
      <w:pPr>
        <w:pStyle w:val="BodyText"/>
        <w:spacing w:before="198"/>
        <w:ind w:left="1230"/>
      </w:pPr>
      <w:r>
        <w:pict w14:anchorId="1461F53E">
          <v:shape id="_x0000_s2402" style="position:absolute;left:0;text-align:left;margin-left:89.35pt;margin-top:9.75pt;width:23.25pt;height:12.75pt;z-index:15740416;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4</w:t>
      </w:r>
    </w:p>
    <w:p w14:paraId="699E2D0D" w14:textId="77777777" w:rsidR="00B145AF" w:rsidRDefault="005D1401">
      <w:pPr>
        <w:pStyle w:val="BodyText"/>
        <w:spacing w:before="198"/>
        <w:ind w:left="1230"/>
      </w:pPr>
      <w:r>
        <w:pict w14:anchorId="0D0A055F">
          <v:shape id="_x0000_s2401" style="position:absolute;left:0;text-align:left;margin-left:89.35pt;margin-top:9.75pt;width:23.25pt;height:12.75pt;z-index:15740928;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5</w:t>
      </w:r>
    </w:p>
    <w:p w14:paraId="74332F73" w14:textId="77777777" w:rsidR="00B145AF" w:rsidRDefault="005D1401">
      <w:pPr>
        <w:pStyle w:val="BodyText"/>
        <w:spacing w:before="198"/>
        <w:ind w:left="1230"/>
      </w:pPr>
      <w:r>
        <w:pict w14:anchorId="547CC9AE">
          <v:shape id="_x0000_s2400" style="position:absolute;left:0;text-align:left;margin-left:89.35pt;margin-top:9.75pt;width:23.25pt;height:12.75pt;z-index:15741440;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6</w:t>
      </w:r>
    </w:p>
    <w:p w14:paraId="6AB045E9" w14:textId="77777777" w:rsidR="00B145AF" w:rsidRDefault="005D1401">
      <w:pPr>
        <w:pStyle w:val="BodyText"/>
        <w:spacing w:before="198"/>
        <w:ind w:left="1230"/>
      </w:pPr>
      <w:r>
        <w:pict w14:anchorId="5251EC94">
          <v:shape id="_x0000_s2399" style="position:absolute;left:0;text-align:left;margin-left:89.35pt;margin-top:9.75pt;width:23.25pt;height:12.75pt;z-index:15741952;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7</w:t>
      </w:r>
    </w:p>
    <w:p w14:paraId="0776F4A8" w14:textId="77777777" w:rsidR="00B145AF" w:rsidRDefault="005D1401">
      <w:pPr>
        <w:pStyle w:val="BodyText"/>
        <w:spacing w:before="198"/>
        <w:ind w:left="1230"/>
      </w:pPr>
      <w:r>
        <w:pict w14:anchorId="2BEDD7D6">
          <v:shape id="_x0000_s2398" style="position:absolute;left:0;text-align:left;margin-left:89.35pt;margin-top:9.75pt;width:23.25pt;height:12.75pt;z-index:15742464;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8</w:t>
      </w:r>
    </w:p>
    <w:p w14:paraId="799491EA" w14:textId="77777777" w:rsidR="00B145AF" w:rsidRDefault="005D1401">
      <w:pPr>
        <w:pStyle w:val="BodyText"/>
        <w:spacing w:before="198"/>
        <w:ind w:left="1230"/>
      </w:pPr>
      <w:r>
        <w:pict w14:anchorId="5E7E0010">
          <v:shape id="_x0000_s2397" style="position:absolute;left:0;text-align:left;margin-left:89.35pt;margin-top:9.75pt;width:23.25pt;height:12.75pt;z-index:15742976;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9,40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39</w:t>
      </w:r>
    </w:p>
    <w:p w14:paraId="53AEC9C0" w14:textId="77777777" w:rsidR="00B145AF" w:rsidRDefault="005D1401">
      <w:pPr>
        <w:pStyle w:val="BodyText"/>
        <w:spacing w:before="198"/>
        <w:ind w:left="1230"/>
      </w:pPr>
      <w:r>
        <w:pict w14:anchorId="22D53F0E">
          <v:shape id="_x0000_s2396" style="position:absolute;left:0;text-align:left;margin-left:89.35pt;margin-top:9.75pt;width:23.25pt;height:12.75pt;z-index:15743488;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8l2250,347r-2,9l2246,364r-3,7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40</w:t>
      </w:r>
    </w:p>
    <w:p w14:paraId="737E9B72" w14:textId="77777777" w:rsidR="00B145AF" w:rsidRDefault="005D1401">
      <w:pPr>
        <w:pStyle w:val="BodyText"/>
        <w:spacing w:before="198"/>
        <w:ind w:left="1230"/>
      </w:pPr>
      <w:r>
        <w:pict w14:anchorId="69E0BC5F">
          <v:shape id="_x0000_s2395" style="position:absolute;left:0;text-align:left;margin-left:89.35pt;margin-top:9.75pt;width:23.25pt;height:12.75pt;z-index:15744000;mso-position-horizontal-relative:page" coordorigin="1787,195" coordsize="465,255" path="m1787,323r,-9l1788,306r2,-8l1792,289r2,-8l1797,274r3,-8l1804,259r5,-7l1814,245r5,-7l1825,232r6,-6l1866,205r8,-4l1882,199r8,-2l1898,196r9,-1l1915,195r210,l2133,195r9,1l2150,197r8,2l2166,201r8,4l2182,208r33,24l2221,238r5,7l2231,252r5,7l2240,266r3,8l2246,281r2,8l2250,298r2,8l2252,314r,9l2252,331r-9,40l2240,379r-4,7l2231,393r-5,7l2221,407r-6,6l2209,419r-35,21l2166,444r-8,2l2150,448r-8,1l2133,450r-8,l1915,450r-8,l1898,449r-8,-1l1882,446r-8,-2l1866,440r-8,-3l1825,413r-6,-6l1814,400r-5,-7l1804,386r-4,-7l1797,371r-3,-7l1792,356r-2,-9l1788,339r-1,-8l1787,323xe" filled="f" strokecolor="#99a0a6">
            <v:path arrowok="t"/>
            <w10:wrap anchorx="page"/>
          </v:shape>
        </w:pict>
      </w:r>
      <w:r>
        <w:rPr>
          <w:color w:val="202024"/>
        </w:rPr>
        <w:t>41+</w:t>
      </w:r>
    </w:p>
    <w:p w14:paraId="5B1E564E" w14:textId="77777777" w:rsidR="00B145AF" w:rsidRDefault="00B145AF">
      <w:pPr>
        <w:sectPr w:rsidR="00B145AF">
          <w:pgSz w:w="12240" w:h="15840"/>
          <w:pgMar w:top="560" w:right="1080" w:bottom="480" w:left="1100" w:header="274" w:footer="285" w:gutter="0"/>
          <w:cols w:space="720"/>
        </w:sectPr>
      </w:pPr>
    </w:p>
    <w:p w14:paraId="35E1CBC6" w14:textId="77777777" w:rsidR="00B145AF" w:rsidRDefault="00B145AF">
      <w:pPr>
        <w:pStyle w:val="BodyText"/>
        <w:rPr>
          <w:sz w:val="15"/>
        </w:rPr>
      </w:pPr>
    </w:p>
    <w:p w14:paraId="325331D0" w14:textId="77777777" w:rsidR="00B145AF" w:rsidRDefault="005D1401">
      <w:pPr>
        <w:pStyle w:val="Heading1"/>
        <w:numPr>
          <w:ilvl w:val="0"/>
          <w:numId w:val="1"/>
        </w:numPr>
        <w:tabs>
          <w:tab w:val="left" w:pos="607"/>
          <w:tab w:val="left" w:pos="609"/>
        </w:tabs>
        <w:ind w:hanging="500"/>
      </w:pPr>
      <w:proofErr w:type="spellStart"/>
      <w:r>
        <w:rPr>
          <w:color w:val="202024"/>
        </w:rPr>
        <w:t>Sex</w:t>
      </w:r>
      <w:proofErr w:type="spellEnd"/>
      <w:r>
        <w:rPr>
          <w:color w:val="202024"/>
          <w:spacing w:val="-11"/>
        </w:rPr>
        <w:t xml:space="preserve"> </w:t>
      </w:r>
      <w:r>
        <w:rPr>
          <w:color w:val="D92F25"/>
        </w:rPr>
        <w:t>*</w:t>
      </w:r>
    </w:p>
    <w:p w14:paraId="3CAACBF5" w14:textId="77777777" w:rsidR="00B145AF" w:rsidRDefault="005D1401">
      <w:pPr>
        <w:pStyle w:val="Heading2"/>
        <w:spacing w:before="258"/>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7F5F5635" w14:textId="77777777" w:rsidR="00B145AF" w:rsidRDefault="00B145AF">
      <w:pPr>
        <w:pStyle w:val="BodyText"/>
        <w:spacing w:before="6"/>
        <w:rPr>
          <w:rFonts w:ascii="Roboto"/>
          <w:i/>
          <w:sz w:val="25"/>
        </w:rPr>
      </w:pPr>
    </w:p>
    <w:p w14:paraId="077B3827" w14:textId="77777777" w:rsidR="00B145AF" w:rsidRDefault="005D1401">
      <w:pPr>
        <w:pStyle w:val="BodyText"/>
        <w:spacing w:line="429" w:lineRule="auto"/>
        <w:ind w:left="1230" w:right="8122"/>
      </w:pPr>
      <w:r>
        <w:pict w14:anchorId="6DA782DE">
          <v:shape id="_x0000_s2394" style="position:absolute;left:0;text-align:left;margin-left:89.35pt;margin-top:-.15pt;width:23.25pt;height:12.75pt;z-index:15745024;mso-position-horizontal-relative:page" coordorigin="1787,-3" coordsize="465,255" path="m1787,125r,-9l1788,108r2,-8l1792,91r2,-8l1797,76r3,-8l1804,61r5,-7l1814,47r5,-7l1825,34r6,-6l1866,7r8,-4l1882,1r8,-2l1898,-2r9,-1l1915,-3r210,l2133,-3r9,1l2150,-1r8,2l2166,3r8,4l2182,10r33,24l2221,40r5,7l2231,54r5,7l2240,68r3,8l2246,83r2,8l2250,100r2,8l2252,116r,9l2252,133r,8l2250,149r-2,9l2246,166r-3,7l2240,181r-4,7l2231,195r-5,7l2221,209r-6,6l2209,221r-35,21l2166,246r-8,2l2150,250r-8,1l2133,252r-8,l1915,252r-8,l1898,251r-8,-1l1882,248r-8,-2l1866,242r-8,-3l1825,215r-6,-6l1814,202r-5,-7l1804,188r-4,-7l1797,173r-3,-7l1792,158r-2,-9l1788,141r-1,-8l1787,125xe" filled="f" strokecolor="#99a0a6">
            <v:path arrowok="t"/>
            <w10:wrap anchorx="page"/>
          </v:shape>
        </w:pict>
      </w:r>
      <w:r>
        <w:pict w14:anchorId="4E54703D">
          <v:shape id="_x0000_s2393" style="position:absolute;left:0;text-align:left;margin-left:89.35pt;margin-top:22.35pt;width:23.25pt;height:12.75pt;z-index:15745536;mso-position-horizontal-relative:page" coordorigin="1787,447" coordsize="465,255" path="m1787,575r,-9l1788,558r2,-8l1792,541r2,-8l1797,526r3,-8l1804,511r5,-7l1814,497r5,-7l1825,484r6,-6l1866,457r8,-4l1882,451r8,-2l1898,448r9,-1l1915,447r210,l2133,447r9,1l2150,449r8,2l2166,453r8,4l2182,460r33,24l2221,490r5,7l2231,504r5,7l2240,518r3,8l2246,533r2,8l2250,550r2,8l2252,566r,9l2252,583r,8l2250,599r-2,9l2246,616r-3,7l2240,631r-4,7l2231,645r-5,7l2221,659r-6,6l2209,671r-35,21l2166,696r-8,2l2150,700r-8,1l2133,702r-8,l1915,702r-8,l1898,701r-8,-1l1882,698r-8,-2l1866,692r-8,-3l1825,665r-6,-6l1814,652r-5,-7l1804,638r-4,-7l1797,623r-3,-7l1792,608r-2,-9l1788,591r-1,-8l1787,575xe" filled="f" strokecolor="#99a0a6">
            <v:path arrowok="t"/>
            <w10:wrap anchorx="page"/>
          </v:shape>
        </w:pict>
      </w:r>
      <w:proofErr w:type="spellStart"/>
      <w:r>
        <w:rPr>
          <w:color w:val="202024"/>
        </w:rPr>
        <w:t>Female</w:t>
      </w:r>
      <w:proofErr w:type="spellEnd"/>
      <w:r>
        <w:rPr>
          <w:color w:val="202024"/>
        </w:rPr>
        <w:t xml:space="preserve"> Male</w:t>
      </w:r>
    </w:p>
    <w:p w14:paraId="1D25DE40" w14:textId="77777777" w:rsidR="00B145AF" w:rsidRDefault="00B145AF">
      <w:pPr>
        <w:pStyle w:val="BodyText"/>
        <w:rPr>
          <w:sz w:val="20"/>
        </w:rPr>
      </w:pPr>
    </w:p>
    <w:p w14:paraId="50CC0BED" w14:textId="77777777" w:rsidR="00B145AF" w:rsidRDefault="00B145AF">
      <w:pPr>
        <w:pStyle w:val="BodyText"/>
        <w:rPr>
          <w:sz w:val="20"/>
        </w:rPr>
      </w:pPr>
    </w:p>
    <w:p w14:paraId="3EF2524C" w14:textId="77777777" w:rsidR="00B145AF" w:rsidRDefault="00B145AF">
      <w:pPr>
        <w:pStyle w:val="BodyText"/>
        <w:spacing w:before="6"/>
        <w:rPr>
          <w:sz w:val="22"/>
        </w:rPr>
      </w:pPr>
    </w:p>
    <w:p w14:paraId="714C0739" w14:textId="77777777" w:rsidR="00B145AF" w:rsidRDefault="005D1401">
      <w:pPr>
        <w:pStyle w:val="Heading1"/>
        <w:numPr>
          <w:ilvl w:val="0"/>
          <w:numId w:val="1"/>
        </w:numPr>
        <w:tabs>
          <w:tab w:val="left" w:pos="607"/>
          <w:tab w:val="left" w:pos="609"/>
        </w:tabs>
        <w:ind w:hanging="500"/>
      </w:pPr>
      <w:r>
        <w:rPr>
          <w:color w:val="202024"/>
          <w:w w:val="110"/>
        </w:rPr>
        <w:t>État civil</w:t>
      </w:r>
      <w:r>
        <w:rPr>
          <w:color w:val="202024"/>
          <w:spacing w:val="-35"/>
          <w:w w:val="110"/>
        </w:rPr>
        <w:t xml:space="preserve"> </w:t>
      </w:r>
      <w:r>
        <w:rPr>
          <w:color w:val="D92F25"/>
          <w:w w:val="110"/>
        </w:rPr>
        <w:t>*</w:t>
      </w:r>
    </w:p>
    <w:p w14:paraId="0CBDF8D7" w14:textId="77777777" w:rsidR="00B145AF" w:rsidRDefault="005D1401">
      <w:pPr>
        <w:pStyle w:val="Heading2"/>
        <w:spacing w:before="259"/>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6F000F91" w14:textId="77777777" w:rsidR="00B145AF" w:rsidRDefault="00B145AF">
      <w:pPr>
        <w:pStyle w:val="BodyText"/>
        <w:spacing w:before="5"/>
        <w:rPr>
          <w:rFonts w:ascii="Roboto"/>
          <w:i/>
          <w:sz w:val="25"/>
        </w:rPr>
      </w:pPr>
    </w:p>
    <w:p w14:paraId="7062281B" w14:textId="77777777" w:rsidR="00B145AF" w:rsidRDefault="005D1401">
      <w:pPr>
        <w:pStyle w:val="BodyText"/>
        <w:spacing w:line="429" w:lineRule="auto"/>
        <w:ind w:left="1230" w:right="7582"/>
      </w:pPr>
      <w:r>
        <w:pict w14:anchorId="1862BC17">
          <v:shape id="_x0000_s2392" style="position:absolute;left:0;text-align:left;margin-left:89.35pt;margin-top:-.15pt;width:23.25pt;height:12.75pt;z-index:15746048;mso-position-horizontal-relative:page" coordorigin="1787,-3" coordsize="465,255" path="m1787,125r,-9l1788,108r2,-8l1792,91r2,-8l1797,76r3,-8l1804,61r5,-7l1814,47r5,-7l1825,34r6,-6l1866,7r8,-4l1882,1r8,-2l1898,-2r9,-1l1915,-3r210,l2133,-3r9,1l2150,-1r8,2l2166,3r8,4l2182,10r7,4l2196,18r7,5l2209,28r6,6l2221,40r5,7l2231,54r5,7l2240,68r3,8l2246,83r2,8l2250,100r2,8l2252,116r,9l2252,133r-9,40l2240,181r-4,7l2231,195r-5,7l2221,209r-6,6l2209,221r-6,5l2196,231r-7,4l2182,239r-8,3l2166,246r-8,2l2150,250r-8,1l2133,252r-8,l1915,252r-8,l1898,251r-8,-1l1882,248r-8,-2l1866,242r-8,-3l1825,215r-6,-6l1814,202r-5,-7l1804,188r-4,-7l1797,173r-3,-7l1792,158r-2,-9l1788,141r-1,-8l1787,125xe" filled="f" strokecolor="#99a0a6">
            <v:path arrowok="t"/>
            <w10:wrap anchorx="page"/>
          </v:shape>
        </w:pict>
      </w:r>
      <w:r>
        <w:pict w14:anchorId="1ED66F5C">
          <v:shape id="_x0000_s2391" style="position:absolute;left:0;text-align:left;margin-left:89.35pt;margin-top:22.35pt;width:23.25pt;height:12.75pt;z-index:15746560;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237AEE52">
          <v:shape id="_x0000_s2390" style="position:absolute;left:0;text-align:left;margin-left:89.35pt;margin-top:44.85pt;width:23.25pt;height:12.75pt;z-index:15747072;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pict w14:anchorId="3E1587B8">
          <v:shape id="_x0000_s2389" style="position:absolute;left:0;text-align:left;margin-left:89.35pt;margin-top:67.35pt;width:23.25pt;height:12.75pt;z-index:15747584;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196,1581r-7,4l2182,1589r-8,3l2166,1596r-8,2l2150,1600r-8,1l2133,1602r-8,l1915,1602r-8,l1898,1601r-8,-1l1882,1598r-8,-2l1866,1592r-8,-3l1809,1545r-5,-7l1800,1531r-3,-8l1794,1516r-2,-8l1790,1499r-2,-8l1787,1483r,-8xe" filled="f" strokecolor="#99a0a6">
            <v:path arrowok="t"/>
            <w10:wrap anchorx="page"/>
          </v:shape>
        </w:pict>
      </w:r>
      <w:r>
        <w:rPr>
          <w:color w:val="202024"/>
        </w:rPr>
        <w:t>Marié(e) Célibataire Divorcé(e) Veuf(</w:t>
      </w:r>
      <w:proofErr w:type="spellStart"/>
      <w:r>
        <w:rPr>
          <w:color w:val="202024"/>
        </w:rPr>
        <w:t>ve</w:t>
      </w:r>
      <w:proofErr w:type="spellEnd"/>
      <w:r>
        <w:rPr>
          <w:color w:val="202024"/>
        </w:rPr>
        <w:t>)</w:t>
      </w:r>
    </w:p>
    <w:p w14:paraId="00A98C86" w14:textId="77777777" w:rsidR="00B145AF" w:rsidRDefault="00B145AF">
      <w:pPr>
        <w:pStyle w:val="BodyText"/>
        <w:rPr>
          <w:sz w:val="20"/>
        </w:rPr>
      </w:pPr>
    </w:p>
    <w:p w14:paraId="038095C6" w14:textId="77777777" w:rsidR="00B145AF" w:rsidRDefault="00B145AF">
      <w:pPr>
        <w:pStyle w:val="BodyText"/>
        <w:rPr>
          <w:sz w:val="20"/>
        </w:rPr>
      </w:pPr>
    </w:p>
    <w:p w14:paraId="76FE7D08" w14:textId="77777777" w:rsidR="00B145AF" w:rsidRDefault="00B145AF">
      <w:pPr>
        <w:pStyle w:val="BodyText"/>
        <w:spacing w:before="4"/>
        <w:rPr>
          <w:sz w:val="22"/>
        </w:rPr>
      </w:pPr>
    </w:p>
    <w:p w14:paraId="1C0F98C6" w14:textId="77777777" w:rsidR="00B145AF" w:rsidRDefault="005D1401">
      <w:pPr>
        <w:pStyle w:val="Heading1"/>
        <w:numPr>
          <w:ilvl w:val="0"/>
          <w:numId w:val="1"/>
        </w:numPr>
        <w:tabs>
          <w:tab w:val="left" w:pos="607"/>
          <w:tab w:val="left" w:pos="609"/>
        </w:tabs>
        <w:ind w:hanging="500"/>
      </w:pPr>
      <w:r>
        <w:rPr>
          <w:color w:val="202024"/>
          <w:w w:val="110"/>
        </w:rPr>
        <w:t>Occupation/Profession</w:t>
      </w:r>
      <w:r>
        <w:rPr>
          <w:color w:val="202024"/>
          <w:spacing w:val="-18"/>
          <w:w w:val="110"/>
        </w:rPr>
        <w:t xml:space="preserve"> </w:t>
      </w:r>
      <w:r>
        <w:rPr>
          <w:color w:val="D92F25"/>
          <w:w w:val="110"/>
        </w:rPr>
        <w:t>*</w:t>
      </w:r>
    </w:p>
    <w:p w14:paraId="1D6497B5" w14:textId="77777777" w:rsidR="00B145AF" w:rsidRDefault="00B145AF">
      <w:pPr>
        <w:pStyle w:val="BodyText"/>
        <w:rPr>
          <w:rFonts w:ascii="Arial"/>
          <w:sz w:val="20"/>
        </w:rPr>
      </w:pPr>
    </w:p>
    <w:p w14:paraId="371CC1F0" w14:textId="77777777" w:rsidR="00B145AF" w:rsidRDefault="00B145AF">
      <w:pPr>
        <w:pStyle w:val="BodyText"/>
        <w:rPr>
          <w:rFonts w:ascii="Arial"/>
          <w:sz w:val="20"/>
        </w:rPr>
      </w:pPr>
    </w:p>
    <w:p w14:paraId="6548DD17" w14:textId="77777777" w:rsidR="00B145AF" w:rsidRDefault="005D1401">
      <w:pPr>
        <w:pStyle w:val="BodyText"/>
        <w:spacing w:before="11"/>
        <w:rPr>
          <w:rFonts w:ascii="Arial"/>
          <w:sz w:val="17"/>
        </w:rPr>
      </w:pPr>
      <w:r>
        <w:pict w14:anchorId="5B048611">
          <v:rect id="_x0000_s2388" style="position:absolute;margin-left:85.25pt;margin-top:12.3pt;width:230.25pt;height:.75pt;z-index:-15712768;mso-wrap-distance-left:0;mso-wrap-distance-right:0;mso-position-horizontal-relative:page" fillcolor="#bdc1c6" stroked="f">
            <w10:wrap type="topAndBottom" anchorx="page"/>
          </v:rect>
        </w:pict>
      </w:r>
    </w:p>
    <w:p w14:paraId="3756B171" w14:textId="77777777" w:rsidR="00B145AF" w:rsidRDefault="00B145AF">
      <w:pPr>
        <w:rPr>
          <w:rFonts w:ascii="Arial"/>
          <w:sz w:val="17"/>
        </w:rPr>
        <w:sectPr w:rsidR="00B145AF">
          <w:headerReference w:type="default" r:id="rId10"/>
          <w:footerReference w:type="default" r:id="rId11"/>
          <w:pgSz w:w="12240" w:h="15840"/>
          <w:pgMar w:top="560" w:right="1080" w:bottom="480" w:left="1100" w:header="274" w:footer="285" w:gutter="0"/>
          <w:pgNumType w:start="5"/>
          <w:cols w:space="720"/>
        </w:sectPr>
      </w:pPr>
    </w:p>
    <w:p w14:paraId="13E22015" w14:textId="77777777" w:rsidR="00B145AF" w:rsidRDefault="00B145AF">
      <w:pPr>
        <w:pStyle w:val="BodyText"/>
        <w:spacing w:before="8"/>
        <w:rPr>
          <w:rFonts w:ascii="Arial"/>
          <w:sz w:val="15"/>
        </w:rPr>
      </w:pPr>
    </w:p>
    <w:p w14:paraId="64F58BE9" w14:textId="77777777" w:rsidR="00B145AF" w:rsidRDefault="005D1401">
      <w:pPr>
        <w:pStyle w:val="ListParagraph"/>
        <w:numPr>
          <w:ilvl w:val="0"/>
          <w:numId w:val="1"/>
        </w:numPr>
        <w:tabs>
          <w:tab w:val="left" w:pos="607"/>
          <w:tab w:val="left" w:pos="609"/>
        </w:tabs>
        <w:ind w:hanging="500"/>
        <w:rPr>
          <w:sz w:val="24"/>
        </w:rPr>
      </w:pPr>
      <w:r>
        <w:rPr>
          <w:color w:val="202024"/>
          <w:sz w:val="24"/>
        </w:rPr>
        <w:t>Pays</w:t>
      </w:r>
      <w:r>
        <w:rPr>
          <w:color w:val="202024"/>
          <w:spacing w:val="-11"/>
          <w:sz w:val="24"/>
        </w:rPr>
        <w:t xml:space="preserve"> </w:t>
      </w:r>
      <w:r>
        <w:rPr>
          <w:color w:val="D92F25"/>
          <w:sz w:val="24"/>
        </w:rPr>
        <w:t>*</w:t>
      </w:r>
    </w:p>
    <w:p w14:paraId="3B055205" w14:textId="77777777" w:rsidR="00B145AF" w:rsidRDefault="005D1401">
      <w:pPr>
        <w:pStyle w:val="Heading2"/>
        <w:spacing w:before="258"/>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62864A1" w14:textId="77777777" w:rsidR="00B145AF" w:rsidRDefault="00B145AF">
      <w:pPr>
        <w:pStyle w:val="BodyText"/>
        <w:spacing w:before="6"/>
        <w:rPr>
          <w:rFonts w:ascii="Roboto"/>
          <w:i/>
          <w:sz w:val="25"/>
        </w:rPr>
      </w:pPr>
    </w:p>
    <w:p w14:paraId="66A95405" w14:textId="77777777" w:rsidR="00B145AF" w:rsidRDefault="005D1401">
      <w:pPr>
        <w:pStyle w:val="BodyText"/>
        <w:spacing w:line="429" w:lineRule="auto"/>
        <w:ind w:left="1230" w:right="7582"/>
      </w:pPr>
      <w:r>
        <w:pict w14:anchorId="57982D6A">
          <v:shape id="_x0000_s2387" style="position:absolute;left:0;text-align:left;margin-left:89.35pt;margin-top:-.15pt;width:23.25pt;height:12.75pt;z-index:15748096;mso-position-horizontal-relative:page" coordorigin="1787,-3" coordsize="465,255" path="m1787,125r,-9l1788,108r2,-8l1792,91r2,-8l1797,76r3,-8l1804,61r5,-7l1814,47r5,-7l1825,34r6,-6l1866,7r8,-4l1882,1r8,-2l1898,-2r9,-1l1915,-3r210,l2133,-3r9,1l2150,-1r8,2l2166,3r8,4l2182,10r7,4l2196,18r7,5l2209,28r6,6l2221,40r5,7l2231,54r5,7l2240,68r3,8l2246,83r2,8l2250,100r2,8l2252,116r,9l2252,133r-9,40l2240,181r-4,7l2231,195r-5,7l2221,209r-6,6l2209,221r-6,5l2196,231r-7,4l2182,239r-8,3l2166,246r-8,2l2150,250r-8,1l2133,252r-8,l1915,252r-8,l1898,251r-8,-1l1882,248r-8,-2l1866,242r-8,-3l1825,215r-6,-6l1814,202r-5,-7l1804,188r-4,-7l1797,173r-3,-7l1792,158r-2,-9l1788,141r-1,-8l1787,125xe" filled="f" strokecolor="#99a0a6">
            <v:path arrowok="t"/>
            <w10:wrap anchorx="page"/>
          </v:shape>
        </w:pict>
      </w:r>
      <w:r>
        <w:pict w14:anchorId="0413234A">
          <v:shape id="_x0000_s2386" style="position:absolute;left:0;text-align:left;margin-left:89.35pt;margin-top:22.35pt;width:23.25pt;height:12.75pt;z-index:15748608;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6D3D70F2">
          <v:shape id="_x0000_s2385" style="position:absolute;left:0;text-align:left;margin-left:89.35pt;margin-top:44.85pt;width:23.25pt;height:12.75pt;z-index:15749120;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196,1131r-7,4l2182,1139r-8,3l2166,1146r-8,2l2150,1150r-8,1l2133,1152r-8,l1915,1152r-8,l1898,1151r-8,-1l1882,1148r-8,-2l1866,1142r-8,-3l1809,1095r-5,-7l1800,1081r-3,-8l1794,1066r-2,-8l1790,1049r-2,-8l1787,1033r,-8xe" filled="f" strokecolor="#99a0a6">
            <v:path arrowok="t"/>
            <w10:wrap anchorx="page"/>
          </v:shape>
        </w:pict>
      </w:r>
      <w:r>
        <w:pict w14:anchorId="6922F46A">
          <v:shape id="_x0000_s2384" style="position:absolute;left:0;text-align:left;margin-left:89.35pt;margin-top:67.35pt;width:23.25pt;height:12.75pt;z-index:15749632;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221,1559r-6,6l2209,1571r-6,5l2196,1581r-7,4l2182,1589r-8,3l2166,1596r-8,2l2150,1600r-8,1l2133,1602r-8,l1915,1602r-8,l1898,1601r-8,-1l1882,1598r-8,-2l1866,1592r-8,-3l1825,1565r-6,-6l1814,1552r-5,-7l1804,1538r-4,-7l1797,1523r-3,-7l1792,1508r-2,-9l1788,1491r-1,-8l1787,1475xe" filled="f" strokecolor="#99a0a6">
            <v:path arrowok="t"/>
            <w10:wrap anchorx="page"/>
          </v:shape>
        </w:pict>
      </w:r>
      <w:r>
        <w:pict w14:anchorId="7D077420">
          <v:shape id="_x0000_s2383" style="position:absolute;left:0;text-align:left;margin-left:89.35pt;margin-top:89.85pt;width:23.25pt;height:12.75pt;z-index:15750144;mso-position-horizontal-relative:page" coordorigin="1787,1797" coordsize="465,255" path="m1787,1925r,-9l1788,1908r2,-8l1792,1891r2,-8l1797,1876r3,-8l1804,1861r5,-7l1814,1847r5,-7l1825,1834r6,-6l1866,1807r8,-4l1882,1801r8,-2l1898,1798r9,-1l1915,1797r210,l2133,1797r9,1l2150,1799r8,2l2166,1803r8,4l2182,1810r7,4l2196,1818r7,5l2209,1828r6,6l2221,1840r5,7l2231,1854r5,7l2240,1868r3,8l2246,1883r2,8l2250,1900r2,8l2252,1916r,9l2252,1933r-9,40l2240,1981r-4,7l2231,1995r-5,7l2221,2009r-6,6l2209,2021r-6,5l2196,2031r-7,4l2182,2039r-8,3l2166,2046r-8,2l2150,2050r-8,1l2133,2052r-8,l1915,2052r-8,l1898,2051r-8,-1l1882,2048r-8,-2l1866,2042r-8,-3l1825,2015r-6,-6l1814,2002r-5,-7l1804,1988r-4,-7l1797,1973r-3,-7l1792,1958r-2,-9l1788,1941r-1,-8l1787,1925xe" filled="f" strokecolor="#99a0a6">
            <v:path arrowok="t"/>
            <w10:wrap anchorx="page"/>
          </v:shape>
        </w:pict>
      </w:r>
      <w:r>
        <w:pict w14:anchorId="21FEE5DD">
          <v:shape id="_x0000_s2382" style="position:absolute;left:0;text-align:left;margin-left:89.35pt;margin-top:112.35pt;width:23.25pt;height:12.75pt;z-index:15750656;mso-position-horizontal-relative:page" coordorigin="1787,2247" coordsize="465,255" path="m1787,2375r,-9l1788,2358r2,-8l1792,2341r2,-8l1797,2326r3,-8l1804,2311r5,-7l1814,2297r5,-7l1825,2284r6,-6l1866,2257r8,-4l1882,2251r8,-2l1898,2248r9,-1l1915,2247r210,l2133,2247r9,1l2150,2249r8,2l2166,2253r8,4l2182,2260r7,4l2196,2268r7,5l2209,2278r6,6l2221,2290r5,7l2231,2304r5,7l2240,2318r3,8l2246,2333r2,8l2250,2350r2,8l2252,2366r,9l2252,2383r-9,40l2240,2431r-4,7l2231,2445r-5,7l2221,2459r-6,6l2209,2471r-6,5l2196,2481r-7,4l2182,2489r-8,3l2166,2496r-8,2l2150,2500r-8,1l2133,2502r-8,l1915,2502r-8,l1898,2501r-8,-1l1882,2498r-8,-2l1866,2492r-8,-3l1825,2465r-6,-6l1814,2452r-5,-7l1804,2438r-4,-7l1797,2423r-3,-7l1792,2408r-2,-9l1788,2391r-1,-8l1787,2375xe" filled="f" strokecolor="#99a0a6">
            <v:path arrowok="t"/>
            <w10:wrap anchorx="page"/>
          </v:shape>
        </w:pict>
      </w:r>
      <w:r>
        <w:pict w14:anchorId="4AC51B0A">
          <v:shape id="_x0000_s2381" style="position:absolute;left:0;text-align:left;margin-left:89.35pt;margin-top:134.85pt;width:23.25pt;height:12.75pt;z-index:15751168;mso-position-horizontal-relative:page" coordorigin="1787,2697" coordsize="465,255" path="m1787,2825r,-9l1788,2808r2,-8l1792,2791r2,-8l1797,2776r3,-8l1804,2761r5,-7l1814,2747r5,-7l1825,2734r6,-6l1866,2707r8,-4l1882,2701r8,-2l1898,2698r9,-1l1915,2697r210,l2133,2697r9,1l2150,2699r8,2l2166,2703r8,4l2182,2710r7,4l2196,2718r7,5l2209,2728r6,6l2221,2740r5,7l2231,2754r5,7l2240,2768r3,8l2246,2783r2,8l2250,2800r2,8l2252,2816r,9l2252,2833r-9,40l2240,2881r-4,7l2231,2895r-5,7l2221,2909r-6,6l2209,2921r-6,5l2196,2931r-7,4l2182,2939r-8,3l2166,2946r-8,2l2150,2950r-8,1l2133,2952r-8,l1915,2952r-8,l1898,2951r-8,-1l1882,2948r-8,-2l1866,2942r-8,-3l1825,2915r-6,-6l1814,2902r-5,-7l1804,2888r-4,-7l1797,2873r-3,-7l1792,2858r-2,-9l1788,2841r-1,-8l1787,2825xe" filled="f" strokecolor="#99a0a6">
            <v:path arrowok="t"/>
            <w10:wrap anchorx="page"/>
          </v:shape>
        </w:pict>
      </w:r>
      <w:r>
        <w:pict w14:anchorId="06AB1A9D">
          <v:shape id="_x0000_s2380" style="position:absolute;left:0;text-align:left;margin-left:89.35pt;margin-top:157.35pt;width:23.25pt;height:12.75pt;z-index:15751680;mso-position-horizontal-relative:page" coordorigin="1787,3147" coordsize="465,255" path="m1787,3275r,-9l1788,3258r2,-8l1792,3241r2,-8l1797,3226r3,-8l1804,3211r5,-7l1814,3197r5,-7l1825,3184r6,-6l1866,3157r8,-4l1882,3151r8,-2l1898,3148r9,-1l1915,3147r210,l2133,3147r9,1l2150,3149r8,2l2166,3153r8,4l2182,3160r7,4l2196,3168r7,5l2209,3178r6,6l2221,3190r5,7l2231,3204r5,7l2240,3218r3,8l2246,3233r2,8l2250,3250r2,8l2252,3266r,9l2252,3283r-9,40l2240,3331r-4,7l2231,3345r-5,7l2221,3359r-6,6l2209,3371r-6,5l2196,3381r-7,4l2182,3389r-8,3l2166,3396r-8,2l2150,3400r-8,1l2133,3402r-8,l1915,3402r-8,l1898,3401r-8,-1l1882,3398r-8,-2l1866,3392r-8,-3l1825,3365r-6,-6l1814,3352r-5,-7l1804,3338r-4,-7l1797,3323r-3,-7l1792,3308r-2,-9l1788,3291r-1,-8l1787,3275xe" filled="f" strokecolor="#99a0a6">
            <v:path arrowok="t"/>
            <w10:wrap anchorx="page"/>
          </v:shape>
        </w:pict>
      </w:r>
      <w:r>
        <w:pict w14:anchorId="6D28B38D">
          <v:shape id="_x0000_s2379" style="position:absolute;left:0;text-align:left;margin-left:89.35pt;margin-top:179.85pt;width:23.25pt;height:12.75pt;z-index:15752192;mso-position-horizontal-relative:page" coordorigin="1787,3597" coordsize="465,255" path="m1787,3725r,-9l1788,3708r2,-8l1792,3691r2,-8l1797,3676r3,-8l1804,3661r5,-7l1814,3647r5,-7l1825,3634r6,-6l1866,3607r8,-4l1882,3601r8,-2l1898,3598r9,-1l1915,3597r210,l2133,3597r9,1l2150,3599r8,2l2166,3603r8,4l2182,3610r7,4l2196,3618r7,5l2209,3628r6,6l2221,3640r5,7l2231,3654r5,7l2240,3668r3,8l2246,3683r2,8l2250,3700r2,8l2252,3716r,9l2252,3733r-9,40l2240,3781r-4,7l2231,3795r-5,7l2221,3809r-6,6l2209,3821r-6,5l2196,3831r-7,4l2182,3839r-8,3l2166,3846r-8,2l2150,3850r-8,1l2133,3852r-8,l1915,3852r-8,l1898,3851r-8,-1l1882,3848r-8,-2l1866,3842r-8,-3l1825,3815r-6,-6l1814,3802r-5,-7l1804,3788r-4,-7l1797,3773r-3,-7l1792,3758r-2,-9l1788,3741r-1,-8l1787,3725xe" filled="f" strokecolor="#99a0a6">
            <v:path arrowok="t"/>
            <w10:wrap anchorx="page"/>
          </v:shape>
        </w:pict>
      </w:r>
      <w:r>
        <w:rPr>
          <w:color w:val="202024"/>
          <w:spacing w:val="2"/>
        </w:rPr>
        <w:t xml:space="preserve">Algeria Angola Benin Botswana Burkina </w:t>
      </w:r>
      <w:r>
        <w:rPr>
          <w:color w:val="202024"/>
          <w:spacing w:val="-4"/>
        </w:rPr>
        <w:t xml:space="preserve">Faso </w:t>
      </w:r>
      <w:r>
        <w:rPr>
          <w:color w:val="202024"/>
          <w:spacing w:val="2"/>
        </w:rPr>
        <w:t xml:space="preserve">Burundi </w:t>
      </w:r>
      <w:proofErr w:type="spellStart"/>
      <w:r>
        <w:rPr>
          <w:color w:val="202024"/>
          <w:spacing w:val="2"/>
        </w:rPr>
        <w:t>Cameroon</w:t>
      </w:r>
      <w:proofErr w:type="spellEnd"/>
      <w:r>
        <w:rPr>
          <w:color w:val="202024"/>
          <w:spacing w:val="2"/>
        </w:rPr>
        <w:t xml:space="preserve"> Cabo</w:t>
      </w:r>
      <w:r>
        <w:rPr>
          <w:color w:val="202024"/>
          <w:spacing w:val="7"/>
        </w:rPr>
        <w:t xml:space="preserve"> </w:t>
      </w:r>
      <w:r>
        <w:rPr>
          <w:color w:val="202024"/>
        </w:rPr>
        <w:t>Verde</w:t>
      </w:r>
    </w:p>
    <w:p w14:paraId="0909345D" w14:textId="77777777" w:rsidR="00B145AF" w:rsidRDefault="005D1401">
      <w:pPr>
        <w:pStyle w:val="BodyText"/>
        <w:spacing w:line="429" w:lineRule="auto"/>
        <w:ind w:left="1230" w:right="6443"/>
      </w:pPr>
      <w:r>
        <w:pict w14:anchorId="4D7D231B">
          <v:shape id="_x0000_s2378" style="position:absolute;left:0;text-align:left;margin-left:89.35pt;margin-top:22.35pt;width:23.25pt;height:12.75pt;z-index:15752704;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54B89873">
          <v:shape id="_x0000_s2377" style="position:absolute;left:0;text-align:left;margin-left:89.35pt;margin-top:44.85pt;width:23.25pt;height:12.75pt;z-index:15753216;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rPr>
          <w:color w:val="202024"/>
        </w:rPr>
        <w:t xml:space="preserve">Central </w:t>
      </w:r>
      <w:proofErr w:type="spellStart"/>
      <w:r>
        <w:rPr>
          <w:color w:val="202024"/>
        </w:rPr>
        <w:t>African</w:t>
      </w:r>
      <w:proofErr w:type="spellEnd"/>
      <w:r>
        <w:rPr>
          <w:color w:val="202024"/>
        </w:rPr>
        <w:t xml:space="preserve"> </w:t>
      </w:r>
      <w:proofErr w:type="spellStart"/>
      <w:r>
        <w:rPr>
          <w:color w:val="202024"/>
        </w:rPr>
        <w:t>Republic</w:t>
      </w:r>
      <w:proofErr w:type="spellEnd"/>
      <w:r>
        <w:rPr>
          <w:color w:val="202024"/>
        </w:rPr>
        <w:t xml:space="preserve"> Chad</w:t>
      </w:r>
    </w:p>
    <w:p w14:paraId="412A8085" w14:textId="77777777" w:rsidR="00B145AF" w:rsidRDefault="005D1401">
      <w:pPr>
        <w:pStyle w:val="BodyText"/>
        <w:spacing w:line="250" w:lineRule="exact"/>
        <w:ind w:left="1230"/>
      </w:pPr>
      <w:proofErr w:type="spellStart"/>
      <w:r>
        <w:rPr>
          <w:color w:val="202024"/>
        </w:rPr>
        <w:t>Comoros</w:t>
      </w:r>
      <w:proofErr w:type="spellEnd"/>
    </w:p>
    <w:p w14:paraId="169132A7" w14:textId="77777777" w:rsidR="00B145AF" w:rsidRDefault="005D1401">
      <w:pPr>
        <w:pStyle w:val="BodyText"/>
        <w:spacing w:before="188" w:line="429" w:lineRule="auto"/>
        <w:ind w:left="1230" w:right="5569"/>
      </w:pPr>
      <w:r>
        <w:pict w14:anchorId="48BD6538">
          <v:shape id="_x0000_s2376" style="position:absolute;left:0;text-align:left;margin-left:89.35pt;margin-top:9.25pt;width:23.25pt;height:12.75pt;z-index:15753728;mso-position-horizontal-relative:page" coordorigin="1787,185" coordsize="465,255" path="m1787,313r,-9l1788,296r2,-8l1792,279r2,-8l1797,264r3,-8l1804,249r5,-7l1814,235r5,-7l1825,222r6,-6l1866,195r8,-4l1882,189r8,-2l1898,186r9,-1l1915,185r210,l2133,185r9,1l2150,187r8,2l2166,191r8,4l2182,198r7,4l2196,206r7,5l2209,216r6,6l2221,228r5,7l2231,242r5,7l2240,256r3,8l2246,271r2,8l2250,288r2,8l2252,304r,9l2252,321r-9,40l2240,369r-4,7l2231,383r-5,7l2196,419r-7,4l2182,427r-8,3l2166,434r-8,2l2150,438r-8,1l2133,440r-8,l1915,440r-8,l1898,439r-8,-1l1882,436r-8,-2l1866,430r-8,-3l1809,383r-5,-7l1800,369r-3,-8l1794,354r-2,-8l1790,337r-2,-8l1787,321r,-8xe" filled="f" strokecolor="#99a0a6">
            <v:path arrowok="t"/>
            <w10:wrap anchorx="page"/>
          </v:shape>
        </w:pict>
      </w:r>
      <w:r>
        <w:pict w14:anchorId="24E0EF56">
          <v:shape id="_x0000_s2375" style="position:absolute;left:0;text-align:left;margin-left:89.35pt;margin-top:31.75pt;width:23.25pt;height:12.75pt;z-index:15754240;mso-position-horizontal-relative:page" coordorigin="1787,635" coordsize="465,255" path="m1787,763r,-9l1788,746r2,-8l1792,729r2,-8l1797,714r3,-8l1804,699r5,-7l1814,685r5,-7l1825,672r6,-6l1866,645r8,-4l1882,639r8,-2l1898,636r9,-1l1915,635r210,l2133,635r9,1l2150,637r8,2l2166,641r8,4l2182,648r7,4l2196,656r7,5l2209,666r6,6l2221,678r5,7l2231,692r5,7l2240,706r3,8l2246,721r2,8l2250,738r2,8l2252,754r,9l2252,771r-9,40l2240,819r-4,7l2231,833r-5,7l2221,847r-6,6l2209,859r-6,5l2196,869r-7,4l2182,877r-8,3l2166,884r-8,2l2150,888r-8,1l2133,890r-8,l1915,890r-8,l1898,889r-8,-1l1882,886r-8,-2l1866,880r-8,-3l1825,853r-6,-6l1814,840r-5,-7l1804,826r-4,-7l1797,811r-3,-7l1792,796r-2,-9l1788,779r-1,-8l1787,763xe" filled="f" strokecolor="#99a0a6">
            <v:path arrowok="t"/>
            <w10:wrap anchorx="page"/>
          </v:shape>
        </w:pict>
      </w:r>
      <w:r>
        <w:pict w14:anchorId="644A6F7C">
          <v:shape id="_x0000_s2374" style="position:absolute;left:0;text-align:left;margin-left:89.35pt;margin-top:54.25pt;width:23.25pt;height:12.75pt;z-index:15754752;mso-position-horizontal-relative:page" coordorigin="1787,1085" coordsize="465,255" path="m1787,1213r,-9l1788,1196r2,-8l1792,1179r2,-8l1797,1164r3,-8l1804,1149r5,-7l1814,1135r5,-7l1825,1122r6,-6l1866,1095r8,-4l1882,1089r8,-2l1898,1086r9,-1l1915,1085r210,l2133,1085r9,1l2150,1087r8,2l2166,1091r8,4l2182,1098r7,4l2196,1106r7,5l2209,1116r6,6l2221,1128r5,7l2231,1142r5,7l2240,1156r3,8l2246,1171r2,8l2250,1188r2,8l2252,1204r,9l2252,1221r-9,40l2240,1269r-4,7l2231,1283r-5,7l2221,1297r-6,6l2209,1309r-6,5l2196,1319r-7,4l2182,1327r-8,3l2166,1334r-8,2l2150,1338r-8,1l2133,1340r-8,l1915,1340r-8,l1898,1339r-8,-1l1882,1336r-8,-2l1866,1330r-8,-3l1825,1303r-6,-6l1814,1290r-5,-7l1804,1276r-4,-7l1797,1261r-3,-7l1792,1246r-2,-9l1788,1229r-1,-8l1787,1213xe" filled="f" strokecolor="#99a0a6">
            <v:path arrowok="t"/>
            <w10:wrap anchorx="page"/>
          </v:shape>
        </w:pict>
      </w:r>
      <w:r>
        <w:rPr>
          <w:color w:val="202024"/>
        </w:rPr>
        <w:t xml:space="preserve">Congo, The Democratic </w:t>
      </w:r>
      <w:proofErr w:type="spellStart"/>
      <w:r>
        <w:rPr>
          <w:color w:val="202024"/>
        </w:rPr>
        <w:t>Republic</w:t>
      </w:r>
      <w:proofErr w:type="spellEnd"/>
      <w:r>
        <w:rPr>
          <w:color w:val="202024"/>
        </w:rPr>
        <w:t xml:space="preserve"> Congo, The </w:t>
      </w:r>
      <w:proofErr w:type="spellStart"/>
      <w:r>
        <w:rPr>
          <w:color w:val="202024"/>
        </w:rPr>
        <w:t>Republic</w:t>
      </w:r>
      <w:proofErr w:type="spellEnd"/>
    </w:p>
    <w:p w14:paraId="5B50FD51" w14:textId="77777777" w:rsidR="00B145AF" w:rsidRDefault="005D1401">
      <w:pPr>
        <w:pStyle w:val="BodyText"/>
        <w:spacing w:line="429" w:lineRule="auto"/>
        <w:ind w:left="1230" w:right="7135"/>
      </w:pPr>
      <w:r>
        <w:pict w14:anchorId="16A3DF8F">
          <v:shape id="_x0000_s2373" style="position:absolute;left:0;text-align:left;margin-left:89.35pt;margin-top:22.35pt;width:23.25pt;height:12.75pt;z-index:15755264;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27C43FED">
          <v:shape id="_x0000_s2372" style="position:absolute;left:0;text-align:left;margin-left:89.35pt;margin-top:44.85pt;width:23.25pt;height:12.75pt;z-index:15755776;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pict w14:anchorId="2ED52BCF">
          <v:shape id="_x0000_s2371" style="position:absolute;left:0;text-align:left;margin-left:89.35pt;margin-top:67.35pt;width:23.25pt;height:12.75pt;z-index:15756288;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221,1559r-6,6l2209,1571r-6,5l2196,1581r-7,4l2182,1589r-8,3l2166,1596r-8,2l2150,1600r-8,1l2133,1602r-8,l1915,1602r-8,l1898,1601r-8,-1l1882,1598r-8,-2l1866,1592r-8,-3l1825,1565r-6,-6l1814,1552r-5,-7l1804,1538r-4,-7l1797,1523r-3,-7l1792,1508r-2,-9l1788,1491r-1,-8l1787,1475xe" filled="f" strokecolor="#99a0a6">
            <v:path arrowok="t"/>
            <w10:wrap anchorx="page"/>
          </v:shape>
        </w:pict>
      </w:r>
      <w:r>
        <w:pict w14:anchorId="42FE6D54">
          <v:shape id="_x0000_s2370" style="position:absolute;left:0;text-align:left;margin-left:89.35pt;margin-top:89.85pt;width:23.25pt;height:12.75pt;z-index:15756800;mso-position-horizontal-relative:page" coordorigin="1787,1797" coordsize="465,255" path="m1787,1925r,-9l1788,1908r2,-8l1792,1891r2,-8l1797,1876r3,-8l1804,1861r5,-7l1814,1847r5,-7l1825,1834r6,-6l1866,1807r8,-4l1882,1801r8,-2l1898,1798r9,-1l1915,1797r210,l2133,1797r9,1l2150,1799r8,2l2166,1803r8,4l2182,1810r7,4l2196,1818r7,5l2209,1828r6,6l2221,1840r5,7l2231,1854r5,7l2240,1868r3,8l2246,1883r2,8l2250,1900r2,8l2252,1916r,9l2252,1933r-9,40l2240,1981r-4,7l2231,1995r-5,7l2196,2031r-7,4l2182,2039r-8,3l2166,2046r-8,2l2150,2050r-8,1l2133,2052r-8,l1915,2052r-8,l1898,2051r-8,-1l1882,2048r-8,-2l1866,2042r-8,-3l1809,1995r-5,-7l1800,1981r-3,-8l1794,1966r-2,-8l1790,1949r-2,-8l1787,1933r,-8xe" filled="f" strokecolor="#99a0a6">
            <v:path arrowok="t"/>
            <w10:wrap anchorx="page"/>
          </v:shape>
        </w:pict>
      </w:r>
      <w:r>
        <w:rPr>
          <w:color w:val="202024"/>
          <w:spacing w:val="2"/>
        </w:rPr>
        <w:t xml:space="preserve">Côte d’Ivoire Djibouti Equatorial </w:t>
      </w:r>
      <w:proofErr w:type="spellStart"/>
      <w:r>
        <w:rPr>
          <w:color w:val="202024"/>
        </w:rPr>
        <w:t>Guinea</w:t>
      </w:r>
      <w:proofErr w:type="spellEnd"/>
      <w:r>
        <w:rPr>
          <w:color w:val="202024"/>
        </w:rPr>
        <w:t xml:space="preserve"> </w:t>
      </w:r>
      <w:proofErr w:type="spellStart"/>
      <w:r>
        <w:rPr>
          <w:color w:val="202024"/>
        </w:rPr>
        <w:t>Egypt</w:t>
      </w:r>
      <w:proofErr w:type="spellEnd"/>
    </w:p>
    <w:p w14:paraId="4D1305A9" w14:textId="77777777" w:rsidR="00B145AF" w:rsidRDefault="005D1401">
      <w:pPr>
        <w:pStyle w:val="BodyText"/>
        <w:spacing w:line="429" w:lineRule="auto"/>
        <w:ind w:left="1230" w:right="7692"/>
      </w:pPr>
      <w:r>
        <w:pict w14:anchorId="35B51425">
          <v:shape id="_x0000_s2369" style="position:absolute;left:0;text-align:left;margin-left:89.35pt;margin-top:22.35pt;width:23.25pt;height:12.75pt;z-index:15757312;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7ED2A71B">
          <v:shape id="_x0000_s2368" style="position:absolute;left:0;text-align:left;margin-left:89.35pt;margin-top:44.85pt;width:23.25pt;height:12.75pt;z-index:15757824;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pict w14:anchorId="7261A493">
          <v:shape id="_x0000_s2367" style="position:absolute;left:0;text-align:left;margin-left:89.35pt;margin-top:67.35pt;width:23.25pt;height:12.75pt;z-index:15758336;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196,1581r-7,4l2182,1589r-8,3l2166,1596r-8,2l2150,1600r-8,1l2133,1602r-8,l1915,1602r-8,l1898,1601r-8,-1l1882,1598r-8,-2l1866,1592r-8,-3l1809,1545r-5,-7l1800,1531r-3,-8l1794,1516r-2,-8l1790,1499r-2,-8l1787,1483r,-8xe" filled="f" strokecolor="#99a0a6">
            <v:path arrowok="t"/>
            <w10:wrap anchorx="page"/>
          </v:shape>
        </w:pict>
      </w:r>
      <w:r>
        <w:pict w14:anchorId="26F39FA7">
          <v:shape id="_x0000_s2366" style="position:absolute;left:0;text-align:left;margin-left:89.35pt;margin-top:89.85pt;width:23.25pt;height:12.75pt;z-index:15758848;mso-position-horizontal-relative:page" coordorigin="1787,1797" coordsize="465,255" path="m1787,1925r,-9l1788,1908r2,-8l1792,1891r2,-8l1797,1876r3,-8l1804,1861r5,-7l1814,1847r5,-7l1825,1834r6,-6l1866,1807r8,-4l1882,1801r8,-2l1898,1798r9,-1l1915,1797r210,l2133,1797r9,1l2150,1799r8,2l2166,1803r8,4l2182,1810r7,4l2196,1818r7,5l2209,1828r6,6l2221,1840r5,7l2231,1854r5,7l2240,1868r3,8l2246,1883r2,8l2250,1900r2,8l2252,1916r,9l2252,1933r-9,40l2240,1981r-4,7l2231,1995r-5,7l2221,2009r-6,6l2209,2021r-6,5l2196,2031r-7,4l2182,2039r-8,3l2166,2046r-8,2l2150,2050r-8,1l2133,2052r-8,l1915,2052r-8,l1898,2051r-8,-1l1882,2048r-8,-2l1866,2042r-8,-3l1825,2015r-6,-6l1814,2002r-5,-7l1804,1988r-4,-7l1797,1973r-3,-7l1792,1958r-2,-9l1788,1941r-1,-8l1787,1925xe" filled="f" strokecolor="#99a0a6">
            <v:path arrowok="t"/>
            <w10:wrap anchorx="page"/>
          </v:shape>
        </w:pict>
      </w:r>
      <w:r>
        <w:pict w14:anchorId="6B409412">
          <v:shape id="_x0000_s2365" style="position:absolute;left:0;text-align:left;margin-left:89.35pt;margin-top:112.35pt;width:23.25pt;height:12.75pt;z-index:15759360;mso-position-horizontal-relative:page" coordorigin="1787,2247" coordsize="465,255" path="m1787,2375r,-9l1788,2358r2,-8l1792,2341r2,-8l1797,2326r3,-8l1804,2311r5,-7l1814,2297r5,-7l1825,2284r6,-6l1866,2257r8,-4l1882,2251r8,-2l1898,2248r9,-1l1915,2247r210,l2133,2247r9,1l2150,2249r8,2l2166,2253r8,4l2182,2260r7,4l2196,2268r7,5l2209,2278r6,6l2221,2290r5,7l2231,2304r5,7l2240,2318r3,8l2246,2333r2,8l2250,2350r2,8l2252,2366r,9l2252,2383r-9,40l2240,2431r-4,7l2231,2445r-5,7l2221,2459r-6,6l2209,2471r-6,5l2196,2481r-7,4l2182,2489r-8,3l2166,2496r-8,2l2150,2500r-8,1l2133,2502r-8,l1915,2502r-8,l1898,2501r-8,-1l1882,2498r-8,-2l1866,2492r-8,-3l1825,2465r-6,-6l1814,2452r-5,-7l1804,2438r-4,-7l1797,2423r-3,-7l1792,2408r-2,-9l1788,2391r-1,-8l1787,2375xe" filled="f" strokecolor="#99a0a6">
            <v:path arrowok="t"/>
            <w10:wrap anchorx="page"/>
          </v:shape>
        </w:pict>
      </w:r>
      <w:r>
        <w:pict w14:anchorId="277D5E8B">
          <v:shape id="_x0000_s2364" style="position:absolute;left:0;text-align:left;margin-left:89.35pt;margin-top:134.85pt;width:23.25pt;height:12.75pt;z-index:15759872;mso-position-horizontal-relative:page" coordorigin="1787,2697" coordsize="465,255" path="m1787,2825r,-9l1788,2808r2,-8l1792,2791r2,-8l1797,2776r3,-8l1804,2761r5,-7l1814,2747r5,-7l1825,2734r6,-6l1866,2707r8,-4l1882,2701r8,-2l1898,2698r9,-1l1915,2697r210,l2133,2697r9,1l2150,2699r8,2l2166,2703r8,4l2182,2710r7,4l2196,2718r7,5l2209,2728r6,6l2221,2740r5,7l2231,2754r5,7l2240,2768r3,8l2246,2783r2,8l2250,2800r2,8l2252,2816r,9l2252,2833r-9,40l2240,2881r-4,7l2231,2895r-5,7l2196,2931r-7,4l2182,2939r-8,3l2166,2946r-8,2l2150,2950r-8,1l2133,2952r-8,l1915,2952r-8,l1898,2951r-8,-1l1882,2948r-8,-2l1866,2942r-8,-3l1809,2895r-5,-7l1800,2881r-3,-8l1794,2866r-2,-8l1790,2849r-2,-8l1787,2833r,-8xe" filled="f" strokecolor="#99a0a6">
            <v:path arrowok="t"/>
            <w10:wrap anchorx="page"/>
          </v:shape>
        </w:pict>
      </w:r>
      <w:proofErr w:type="spellStart"/>
      <w:r>
        <w:rPr>
          <w:color w:val="202024"/>
        </w:rPr>
        <w:t>Eritrea</w:t>
      </w:r>
      <w:proofErr w:type="spellEnd"/>
      <w:r>
        <w:rPr>
          <w:color w:val="202024"/>
        </w:rPr>
        <w:t xml:space="preserve"> </w:t>
      </w:r>
      <w:proofErr w:type="spellStart"/>
      <w:r>
        <w:rPr>
          <w:color w:val="202024"/>
        </w:rPr>
        <w:t>Ethiopia</w:t>
      </w:r>
      <w:proofErr w:type="spellEnd"/>
      <w:r>
        <w:rPr>
          <w:color w:val="202024"/>
        </w:rPr>
        <w:t xml:space="preserve"> Gabon </w:t>
      </w:r>
      <w:proofErr w:type="spellStart"/>
      <w:r>
        <w:rPr>
          <w:color w:val="202024"/>
        </w:rPr>
        <w:t>Gambia</w:t>
      </w:r>
      <w:proofErr w:type="spellEnd"/>
      <w:r>
        <w:rPr>
          <w:color w:val="202024"/>
        </w:rPr>
        <w:t xml:space="preserve"> Ghana </w:t>
      </w:r>
      <w:proofErr w:type="spellStart"/>
      <w:r>
        <w:rPr>
          <w:color w:val="202024"/>
        </w:rPr>
        <w:t>Guinea</w:t>
      </w:r>
      <w:proofErr w:type="spellEnd"/>
    </w:p>
    <w:p w14:paraId="6DCCFA2F" w14:textId="77777777" w:rsidR="00B145AF" w:rsidRDefault="005D1401">
      <w:pPr>
        <w:pStyle w:val="BodyText"/>
        <w:spacing w:line="429" w:lineRule="auto"/>
        <w:ind w:left="1230" w:right="7008"/>
      </w:pPr>
      <w:r>
        <w:pict w14:anchorId="0FA0B279">
          <v:shape id="_x0000_s2363" style="position:absolute;left:0;text-align:left;margin-left:89.35pt;margin-top:22.35pt;width:23.25pt;height:12.75pt;z-index:15760384;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22EB735F">
          <v:shape id="_x0000_s2362" style="position:absolute;left:0;text-align:left;margin-left:89.35pt;margin-top:44.85pt;width:23.25pt;height:12.75pt;z-index:15760896;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proofErr w:type="spellStart"/>
      <w:r>
        <w:rPr>
          <w:color w:val="202024"/>
        </w:rPr>
        <w:t>Guinea-Bissau</w:t>
      </w:r>
      <w:proofErr w:type="spellEnd"/>
      <w:r>
        <w:rPr>
          <w:color w:val="202024"/>
        </w:rPr>
        <w:t xml:space="preserve"> Kenya</w:t>
      </w:r>
    </w:p>
    <w:p w14:paraId="6BA6DC73" w14:textId="77777777" w:rsidR="00B145AF" w:rsidRDefault="005D1401">
      <w:pPr>
        <w:pStyle w:val="BodyText"/>
        <w:spacing w:line="429" w:lineRule="auto"/>
        <w:ind w:left="1230" w:right="6443"/>
      </w:pPr>
      <w:r>
        <w:pict w14:anchorId="3DB5CBD1">
          <v:shape id="_x0000_s2361" style="position:absolute;left:0;text-align:left;margin-left:89.35pt;margin-top:22.35pt;width:23.25pt;height:12.75pt;z-index:15761408;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0258F5A2">
          <v:shape id="_x0000_s2360" style="position:absolute;left:0;text-align:left;margin-left:89.35pt;margin-top:44.85pt;width:23.25pt;height:12.75pt;z-index:15761920;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196,1131r-7,4l2182,1139r-8,3l2166,1146r-8,2l2150,1150r-8,1l2133,1152r-8,l1915,1152r-8,l1898,1151r-8,-1l1882,1148r-8,-2l1866,1142r-8,-3l1809,1095r-5,-7l1800,1081r-3,-8l1794,1066r-2,-8l1790,1049r-2,-8l1787,1033r,-8xe" filled="f" strokecolor="#99a0a6">
            <v:path arrowok="t"/>
            <w10:wrap anchorx="page"/>
          </v:shape>
        </w:pict>
      </w:r>
      <w:r>
        <w:rPr>
          <w:color w:val="202024"/>
        </w:rPr>
        <w:t xml:space="preserve">Lesotho, The </w:t>
      </w:r>
      <w:proofErr w:type="spellStart"/>
      <w:r>
        <w:rPr>
          <w:color w:val="202024"/>
        </w:rPr>
        <w:t>Kingdom</w:t>
      </w:r>
      <w:proofErr w:type="spellEnd"/>
      <w:r>
        <w:rPr>
          <w:color w:val="202024"/>
        </w:rPr>
        <w:t xml:space="preserve"> of Liberia</w:t>
      </w:r>
    </w:p>
    <w:p w14:paraId="7B641FE2" w14:textId="77777777" w:rsidR="00B145AF" w:rsidRDefault="005D1401">
      <w:pPr>
        <w:pStyle w:val="BodyText"/>
        <w:spacing w:line="250" w:lineRule="exact"/>
        <w:ind w:left="1230"/>
      </w:pPr>
      <w:proofErr w:type="spellStart"/>
      <w:r>
        <w:rPr>
          <w:color w:val="202024"/>
        </w:rPr>
        <w:t>Libya</w:t>
      </w:r>
      <w:proofErr w:type="spellEnd"/>
    </w:p>
    <w:p w14:paraId="4B2827E6" w14:textId="77777777" w:rsidR="00B145AF" w:rsidRDefault="005D1401">
      <w:pPr>
        <w:pStyle w:val="BodyText"/>
        <w:spacing w:line="450" w:lineRule="atLeast"/>
        <w:ind w:left="1230" w:right="7582"/>
      </w:pPr>
      <w:r>
        <w:pict w14:anchorId="29D40020">
          <v:shape id="_x0000_s2359" style="position:absolute;left:0;text-align:left;margin-left:89.35pt;margin-top:9.75pt;width:23.25pt;height:12.75pt;z-index:15762432;mso-position-horizontal-relative:page" coordorigin="1787,195" coordsize="465,255" path="m1787,322r,-8l1788,306r2,-8l1792,289r2,-8l1797,274r3,-8l1804,259r5,-7l1814,245r5,-7l1825,232r6,-6l1866,205r8,-4l1882,199r8,-2l1898,196r9,-1l1915,195r210,l2133,195r9,1l2150,197r8,2l2166,201r8,4l2182,208r7,4l2196,216r7,5l2209,226r6,6l2221,238r5,7l2231,252r5,7l2240,266r3,8l2246,281r2,8l2250,298r2,8l2252,314r,8l2252,331r-9,40l2240,379r-4,7l2231,393r-5,7l2221,407r-6,6l2209,418r-6,6l2196,429r-7,4l2182,437r-8,3l2166,444r-8,2l2150,448r-8,1l2133,450r-8,l1915,450r-8,l1898,449r-8,-1l1882,446r-8,-2l1866,440r-8,-3l1825,413r-6,-6l1814,400r-5,-7l1804,386r-4,-7l1797,371r-3,-7l1792,356r-2,-9l1788,339r-1,-8l1787,322xe" filled="f" strokecolor="#99a0a6">
            <v:path arrowok="t"/>
            <w10:wrap anchorx="page"/>
          </v:shape>
        </w:pict>
      </w:r>
      <w:r>
        <w:pict w14:anchorId="45158EEA">
          <v:shape id="_x0000_s2358" style="position:absolute;left:0;text-align:left;margin-left:89.35pt;margin-top:32.25pt;width:23.25pt;height:9.4pt;z-index:15762944;mso-position-horizontal-relative:page" coordorigin="1787,645" coordsize="465,188" o:spt="100" adj="0,,0" path="m1787,773r,-9l1788,756r2,-8l1792,739r2,-8l1797,724r3,-8l1804,709r5,-7l1814,695r5,-7l1825,682r6,-6l1837,671r7,-5l1851,662r7,-4l1866,655r8,-4l1882,649r8,-2l1898,646r9,-1l1915,645r210,l2133,645r9,1l2150,647r8,2l2166,651r8,4l2182,658r7,4l2196,666r7,5l2209,676r6,6l2221,688r5,7l2231,702r5,7l2240,716r3,8l2246,731r2,8l2250,748r2,8l2252,764r,9l2252,781r,8l2250,797r-2,9l2246,814r-3,7l2240,829r-2,4m1802,833r-2,-4l1797,821r-3,-7l1792,806r-2,-9l1788,789r-1,-8l1787,773e" filled="f" strokecolor="#99a0a6">
            <v:stroke joinstyle="round"/>
            <v:formulas/>
            <v:path arrowok="t" o:connecttype="segments"/>
            <w10:wrap anchorx="page"/>
          </v:shape>
        </w:pict>
      </w:r>
      <w:r>
        <w:rPr>
          <w:color w:val="202024"/>
        </w:rPr>
        <w:t>Madagascar Malawi</w:t>
      </w:r>
    </w:p>
    <w:p w14:paraId="5E8F73B3" w14:textId="77777777" w:rsidR="00B145AF" w:rsidRDefault="00B145AF">
      <w:pPr>
        <w:spacing w:line="450" w:lineRule="atLeast"/>
        <w:sectPr w:rsidR="00B145AF">
          <w:headerReference w:type="default" r:id="rId12"/>
          <w:footerReference w:type="default" r:id="rId13"/>
          <w:pgSz w:w="12240" w:h="15840"/>
          <w:pgMar w:top="560" w:right="1080" w:bottom="400" w:left="1100" w:header="274" w:footer="214" w:gutter="0"/>
          <w:pgNumType w:start="6"/>
          <w:cols w:space="720"/>
        </w:sectPr>
      </w:pPr>
    </w:p>
    <w:p w14:paraId="40568F5E" w14:textId="77777777" w:rsidR="00B145AF" w:rsidRDefault="005D1401">
      <w:pPr>
        <w:pStyle w:val="BodyText"/>
        <w:spacing w:before="148" w:line="429" w:lineRule="auto"/>
        <w:ind w:left="1230" w:right="7581"/>
      </w:pPr>
      <w:r>
        <w:lastRenderedPageBreak/>
        <w:pict w14:anchorId="671875D5">
          <v:shape id="_x0000_s2357" style="position:absolute;left:0;text-align:left;margin-left:89.35pt;margin-top:.9pt;width:23.25pt;height:19.15pt;z-index:15763456;mso-position-horizontal-relative:page" coordorigin="1787,18" coordsize="465,383" o:spt="100" adj="0,,0" path="m2238,18r-2,3l2231,28r-5,7l2221,42r-6,6l2209,54r-6,5l2196,64r-7,4l2182,72r-8,3l2166,79r-8,2l2150,83r-8,1l2133,85r-8,l1915,85r-8,l1898,84r-8,-1l1882,81r-8,-2l1866,75r-8,-3l1851,68r-7,-4l1837,59r-6,-5l1825,48r-6,-6l1814,35r-5,-7l1804,21r-2,-3m1787,273r,-9l1788,256r2,-8l1792,239r2,-8l1797,224r3,-8l1804,209r5,-7l1814,195r5,-7l1825,182r6,-6l1837,171r7,-5l1851,162r7,-4l1866,155r8,-4l1882,149r8,-2l1898,146r9,-1l1915,145r210,l2133,145r9,1l2150,147r8,2l2166,151r8,4l2182,158r7,4l2196,166r7,5l2209,176r6,6l2221,188r5,7l2231,202r5,7l2240,216r3,8l2246,231r2,8l2250,248r2,8l2252,264r,9l2252,281r,8l2250,297r-2,9l2246,314r-3,7l2240,329r-4,7l2231,343r-5,7l2221,357r-6,6l2209,369r-6,5l2196,379r-7,4l2182,387r-8,3l2166,394r-8,2l2150,398r-8,1l2133,400r-8,l1915,400r-8,l1898,399r-8,-1l1882,396r-8,-2l1866,390r-8,-3l1851,383r-7,-4l1837,374r-6,-5l1825,363r-6,-6l1814,350r-5,-7l1804,336r-4,-7l1797,321r-3,-7l1792,306r-2,-9l1788,289r-1,-8l1787,273xe" filled="f" strokecolor="#99a0a6">
            <v:stroke joinstyle="round"/>
            <v:formulas/>
            <v:path arrowok="t" o:connecttype="segments"/>
            <w10:wrap anchorx="page"/>
          </v:shape>
        </w:pict>
      </w:r>
      <w:r>
        <w:pict w14:anchorId="306D4984">
          <v:shape id="_x0000_s2356" style="position:absolute;left:0;text-align:left;margin-left:89.35pt;margin-top:29.75pt;width:23.25pt;height:12.75pt;z-index:15763968;mso-position-horizontal-relative:page" coordorigin="1787,595" coordsize="465,255" path="m1787,723r,-9l1788,706r2,-8l1792,689r2,-8l1797,674r3,-8l1804,659r5,-7l1814,645r5,-7l1825,632r6,-6l1866,605r8,-4l1882,599r8,-2l1898,596r9,-1l1915,595r210,l2133,595r9,1l2150,597r8,2l2166,601r8,4l2182,608r7,4l2196,616r7,5l2209,626r6,6l2221,638r5,7l2231,652r5,7l2240,666r3,8l2246,681r2,8l2250,698r2,8l2252,714r,9l2252,731r-9,40l2240,779r-4,7l2231,793r-5,7l2196,829r-7,4l2182,837r-8,3l2166,844r-8,2l2150,848r-8,1l2133,850r-8,l1915,850r-8,l1898,849r-8,-1l1882,846r-8,-2l1866,840r-8,-3l1809,793r-5,-7l1800,779r-3,-8l1794,764r-2,-8l1790,747r-2,-8l1787,731r,-8xe" filled="f" strokecolor="#99a0a6">
            <v:path arrowok="t"/>
            <w10:wrap anchorx="page"/>
          </v:shape>
        </w:pict>
      </w:r>
      <w:r>
        <w:pict w14:anchorId="6BAA1E53">
          <v:shape id="_x0000_s2355" style="position:absolute;left:0;text-align:left;margin-left:89.35pt;margin-top:52.25pt;width:23.25pt;height:12.75pt;z-index:15764480;mso-position-horizontal-relative:page" coordorigin="1787,1045" coordsize="465,255" path="m1787,1173r,-9l1788,1156r2,-8l1792,1139r2,-8l1797,1124r3,-8l1804,1109r5,-7l1814,1095r5,-7l1825,1082r6,-6l1866,1055r8,-4l1882,1049r8,-2l1898,1046r9,-1l1915,1045r210,l2133,1045r9,1l2150,1047r8,2l2166,1051r8,4l2182,1058r7,4l2196,1066r7,5l2209,1076r6,6l2221,1088r5,7l2231,1102r5,7l2240,1116r3,8l2246,1131r2,8l2250,1148r2,8l2252,1164r,9l2252,1181r-9,40l2240,1229r-4,7l2231,1243r-5,7l2221,1257r-6,6l2209,1269r-6,5l2196,1279r-7,4l2182,1287r-8,3l2166,1294r-8,2l2150,1298r-8,1l2133,1300r-8,l1915,1300r-8,l1898,1299r-8,-1l1882,1296r-8,-2l1866,1290r-8,-3l1825,1263r-6,-6l1814,1250r-5,-7l1804,1236r-4,-7l1797,1221r-3,-7l1792,1206r-2,-9l1788,1189r-1,-8l1787,1173xe" filled="f" strokecolor="#99a0a6">
            <v:path arrowok="t"/>
            <w10:wrap anchorx="page"/>
          </v:shape>
        </w:pict>
      </w:r>
      <w:r>
        <w:pict w14:anchorId="785A3A07">
          <v:shape id="_x0000_s2354" style="position:absolute;left:0;text-align:left;margin-left:89.35pt;margin-top:74.75pt;width:23.25pt;height:12.75pt;z-index:15764992;mso-position-horizontal-relative:page" coordorigin="1787,1495" coordsize="465,255" path="m1787,1623r,-9l1788,1606r2,-8l1792,1589r2,-8l1797,1574r3,-8l1804,1559r5,-7l1814,1545r5,-7l1825,1532r6,-6l1866,1505r8,-4l1882,1499r8,-2l1898,1496r9,-1l1915,1495r210,l2133,1495r9,1l2150,1497r8,2l2166,1501r8,4l2182,1508r7,4l2196,1516r7,5l2209,1526r6,6l2221,1538r5,7l2231,1552r5,7l2240,1566r3,8l2246,1581r2,8l2250,1598r2,8l2252,1614r,9l2252,1631r-9,40l2240,1679r-4,7l2231,1693r-5,7l2221,1707r-6,6l2209,1719r-6,5l2196,1729r-7,4l2182,1737r-8,3l2166,1744r-8,2l2150,1748r-8,1l2133,1750r-8,l1915,1750r-8,l1898,1749r-8,-1l1882,1746r-8,-2l1866,1740r-8,-3l1825,1713r-6,-6l1814,1700r-5,-7l1804,1686r-4,-7l1797,1671r-3,-7l1792,1656r-2,-9l1788,1639r-1,-8l1787,1623xe" filled="f" strokecolor="#99a0a6">
            <v:path arrowok="t"/>
            <w10:wrap anchorx="page"/>
          </v:shape>
        </w:pict>
      </w:r>
      <w:r>
        <w:pict w14:anchorId="387123B1">
          <v:shape id="_x0000_s2353" style="position:absolute;left:0;text-align:left;margin-left:89.35pt;margin-top:97.25pt;width:23.25pt;height:12.75pt;z-index:15765504;mso-position-horizontal-relative:page" coordorigin="1787,1945" coordsize="465,255" path="m1787,2073r,-9l1788,2056r2,-8l1792,2039r2,-8l1797,2024r3,-8l1804,2009r5,-7l1814,1995r5,-7l1825,1982r6,-6l1866,1955r8,-4l1882,1949r8,-2l1898,1946r9,-1l1915,1945r210,l2133,1945r9,1l2150,1947r8,2l2166,1951r8,4l2182,1958r7,4l2196,1966r7,5l2209,1976r6,6l2221,1988r5,7l2231,2002r5,7l2240,2016r3,8l2246,2031r2,8l2250,2048r2,8l2252,2064r,9l2252,2081r-9,40l2240,2129r-4,7l2231,2143r-5,7l2221,2157r-6,6l2209,2169r-6,5l2196,2179r-7,4l2182,2187r-8,3l2166,2194r-8,2l2150,2198r-8,1l2133,2200r-8,l1915,2200r-8,l1898,2199r-8,-1l1882,2196r-8,-2l1866,2190r-8,-3l1825,2163r-6,-6l1814,2150r-5,-7l1804,2136r-4,-7l1797,2121r-3,-7l1792,2106r-2,-9l1788,2089r-1,-8l1787,2073xe" filled="f" strokecolor="#99a0a6">
            <v:path arrowok="t"/>
            <w10:wrap anchorx="page"/>
          </v:shape>
        </w:pict>
      </w:r>
      <w:r>
        <w:pict w14:anchorId="67730E99">
          <v:shape id="_x0000_s2352" style="position:absolute;left:0;text-align:left;margin-left:89.35pt;margin-top:119.75pt;width:23.25pt;height:12.75pt;z-index:15766016;mso-position-horizontal-relative:page" coordorigin="1787,2395" coordsize="465,255" path="m1787,2523r,-9l1788,2506r2,-8l1792,2489r2,-8l1797,2474r3,-8l1804,2459r5,-7l1814,2445r5,-7l1825,2432r6,-6l1866,2405r8,-4l1882,2399r8,-2l1898,2396r9,-1l1915,2395r210,l2133,2395r9,1l2150,2397r8,2l2166,2401r8,4l2182,2408r7,4l2196,2416r7,5l2209,2426r6,6l2221,2438r5,7l2231,2452r5,7l2240,2466r3,8l2246,2481r2,8l2250,2498r2,8l2252,2514r,9l2252,2531r-9,40l2240,2579r-4,7l2231,2593r-5,7l2196,2629r-7,4l2182,2637r-8,3l2166,2644r-8,2l2150,2648r-8,1l2133,2650r-8,l1915,2650r-8,l1898,2649r-8,-1l1882,2646r-8,-2l1866,2640r-8,-3l1809,2593r-5,-7l1800,2579r-3,-8l1794,2564r-2,-8l1790,2547r-2,-8l1787,2531r,-8xe" filled="f" strokecolor="#99a0a6">
            <v:path arrowok="t"/>
            <w10:wrap anchorx="page"/>
          </v:shape>
        </w:pict>
      </w:r>
      <w:r>
        <w:pict w14:anchorId="4403E07E">
          <v:shape id="_x0000_s2351" style="position:absolute;left:0;text-align:left;margin-left:89.35pt;margin-top:142.25pt;width:23.25pt;height:12.75pt;z-index:15766528;mso-position-horizontal-relative:page" coordorigin="1787,2845" coordsize="465,255" path="m1787,2973r,-9l1788,2956r2,-8l1792,2939r2,-8l1797,2924r3,-8l1804,2909r5,-7l1814,2895r5,-7l1825,2882r6,-6l1866,2855r8,-4l1882,2849r8,-2l1898,2846r9,-1l1915,2845r210,l2133,2845r9,1l2150,2847r8,2l2166,2851r8,4l2182,2858r7,4l2196,2866r7,5l2209,2876r6,6l2221,2888r5,7l2231,2902r5,7l2240,2916r3,8l2246,2931r2,8l2250,2948r2,8l2252,2964r,9l2252,2981r-9,40l2240,3029r-4,7l2231,3043r-5,7l2196,3079r-7,4l2182,3087r-8,3l2166,3094r-8,2l2150,3098r-8,1l2133,3100r-8,l1915,3100r-8,l1898,3099r-8,-1l1882,3096r-8,-2l1866,3090r-8,-3l1809,3043r-5,-7l1800,3029r-3,-8l1794,3014r-2,-8l1790,2997r-2,-8l1787,2981r,-8xe" filled="f" strokecolor="#99a0a6">
            <v:path arrowok="t"/>
            <w10:wrap anchorx="page"/>
          </v:shape>
        </w:pict>
      </w:r>
      <w:r>
        <w:pict w14:anchorId="63C8249A">
          <v:shape id="_x0000_s2350" style="position:absolute;left:0;text-align:left;margin-left:89.35pt;margin-top:164.75pt;width:23.25pt;height:12.75pt;z-index:15767040;mso-position-horizontal-relative:page" coordorigin="1787,3295" coordsize="465,255" path="m1787,3423r,-9l1788,3406r2,-8l1792,3389r2,-8l1797,3374r3,-8l1804,3359r5,-7l1814,3345r5,-7l1825,3332r6,-6l1866,3305r8,-4l1882,3299r8,-2l1898,3296r9,-1l1915,3295r210,l2133,3295r9,1l2150,3297r8,2l2166,3301r8,4l2182,3308r7,4l2196,3316r7,5l2209,3326r6,6l2221,3338r5,7l2231,3352r5,7l2240,3366r3,8l2246,3381r2,8l2250,3398r2,8l2252,3414r,9l2252,3431r-9,40l2240,3479r-4,7l2231,3493r-5,7l2221,3507r-6,6l2209,3519r-6,5l2196,3529r-7,4l2182,3537r-8,3l2166,3544r-8,2l2150,3548r-8,1l2133,3550r-8,l1915,3550r-8,l1898,3549r-8,-1l1882,3546r-8,-2l1866,3540r-8,-3l1825,3513r-6,-6l1814,3500r-5,-7l1804,3486r-4,-7l1797,3471r-3,-7l1792,3456r-2,-9l1788,3439r-1,-8l1787,3423xe" filled="f" strokecolor="#99a0a6">
            <v:path arrowok="t"/>
            <w10:wrap anchorx="page"/>
          </v:shape>
        </w:pict>
      </w:r>
      <w:r>
        <w:pict w14:anchorId="10311831">
          <v:shape id="_x0000_s2349" style="position:absolute;left:0;text-align:left;margin-left:89.35pt;margin-top:187.25pt;width:23.25pt;height:12.75pt;z-index:15767552;mso-position-horizontal-relative:page" coordorigin="1787,3745" coordsize="465,255" path="m1787,3873r,-9l1788,3856r2,-8l1792,3839r2,-8l1797,3824r3,-8l1804,3809r5,-7l1814,3795r5,-7l1825,3782r6,-6l1866,3755r8,-4l1882,3749r8,-2l1898,3746r9,-1l1915,3745r210,l2133,3745r9,1l2150,3747r8,2l2166,3751r8,4l2182,3758r7,4l2196,3766r7,5l2209,3776r6,6l2221,3788r5,7l2231,3802r5,7l2240,3816r3,8l2246,3831r2,8l2250,3848r2,8l2252,3864r,9l2252,3881r-9,40l2240,3929r-4,7l2231,3943r-5,7l2196,3979r-7,4l2182,3987r-8,3l2166,3994r-8,2l2150,3998r-8,1l2133,4000r-8,l1915,4000r-8,l1898,3999r-8,-1l1882,3996r-8,-2l1866,3990r-8,-3l1809,3943r-5,-7l1800,3929r-3,-8l1794,3914r-2,-8l1790,3897r-2,-8l1787,3881r,-8xe" filled="f" strokecolor="#99a0a6">
            <v:path arrowok="t"/>
            <w10:wrap anchorx="page"/>
          </v:shape>
        </w:pict>
      </w:r>
      <w:r>
        <w:pict w14:anchorId="4679C706">
          <v:shape id="_x0000_s2348" style="position:absolute;left:0;text-align:left;margin-left:89.35pt;margin-top:209.75pt;width:23.25pt;height:12.75pt;z-index:15768064;mso-position-horizontal-relative:page" coordorigin="1787,4195" coordsize="465,255" path="m1787,4323r,-9l1788,4306r2,-8l1792,4289r2,-8l1797,4274r3,-8l1804,4259r5,-7l1814,4245r5,-7l1825,4232r6,-6l1866,4205r8,-4l1882,4199r8,-2l1898,4196r9,-1l1915,4195r210,l2133,4195r9,1l2150,4197r8,2l2166,4201r8,4l2182,4208r7,4l2196,4216r7,5l2209,4226r6,6l2221,4238r5,7l2231,4252r5,7l2240,4266r3,8l2246,4281r2,8l2250,4298r2,8l2252,4314r,9l2252,4331r-9,40l2240,4379r-4,7l2231,4393r-5,7l2221,4407r-6,6l2209,4419r-6,5l2196,4429r-7,4l2182,4437r-8,3l2166,4444r-8,2l2150,4448r-8,1l2133,4450r-8,l1915,4450r-8,l1898,4449r-8,-1l1882,4446r-8,-2l1866,4440r-8,-3l1825,4413r-6,-6l1814,4400r-5,-7l1804,4386r-4,-7l1797,4371r-3,-7l1792,4356r-2,-9l1788,4339r-1,-8l1787,4323xe" filled="f" strokecolor="#99a0a6">
            <v:path arrowok="t"/>
            <w10:wrap anchorx="page"/>
          </v:shape>
        </w:pict>
      </w:r>
      <w:r>
        <w:rPr>
          <w:color w:val="202024"/>
          <w:spacing w:val="2"/>
        </w:rPr>
        <w:t xml:space="preserve">Mali </w:t>
      </w:r>
      <w:proofErr w:type="spellStart"/>
      <w:r>
        <w:rPr>
          <w:color w:val="202024"/>
          <w:spacing w:val="2"/>
        </w:rPr>
        <w:t>Mauritania</w:t>
      </w:r>
      <w:proofErr w:type="spellEnd"/>
      <w:r>
        <w:rPr>
          <w:color w:val="202024"/>
          <w:spacing w:val="2"/>
        </w:rPr>
        <w:t xml:space="preserve"> Mauritius Morocco Mozambique Namibia </w:t>
      </w:r>
      <w:proofErr w:type="gramStart"/>
      <w:r>
        <w:rPr>
          <w:color w:val="202024"/>
          <w:spacing w:val="2"/>
        </w:rPr>
        <w:t>Niger  Nigeria</w:t>
      </w:r>
      <w:proofErr w:type="gramEnd"/>
      <w:r>
        <w:rPr>
          <w:color w:val="202024"/>
          <w:spacing w:val="2"/>
        </w:rPr>
        <w:t xml:space="preserve"> Rwanda</w:t>
      </w:r>
    </w:p>
    <w:p w14:paraId="53C6CDDB" w14:textId="77777777" w:rsidR="00B145AF" w:rsidRDefault="005D1401">
      <w:pPr>
        <w:pStyle w:val="BodyText"/>
        <w:spacing w:line="429" w:lineRule="auto"/>
        <w:ind w:left="1230" w:right="6443"/>
      </w:pPr>
      <w:r>
        <w:pict w14:anchorId="48D50600">
          <v:shape id="_x0000_s2347" style="position:absolute;left:0;text-align:left;margin-left:89.35pt;margin-top:22.35pt;width:23.25pt;height:12.75pt;z-index:15768576;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pict w14:anchorId="2F53F928">
          <v:shape id="_x0000_s2346" style="position:absolute;left:0;text-align:left;margin-left:89.35pt;margin-top:44.85pt;width:23.25pt;height:12.75pt;z-index:15769088;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196,1131r-7,4l2182,1139r-8,3l2166,1146r-8,2l2150,1150r-8,1l2133,1152r-8,l1915,1152r-8,l1898,1151r-8,-1l1882,1148r-8,-2l1866,1142r-8,-3l1809,1095r-5,-7l1800,1081r-3,-8l1794,1066r-2,-8l1790,1049r-2,-8l1787,1033r,-8xe" filled="f" strokecolor="#99a0a6">
            <v:path arrowok="t"/>
            <w10:wrap anchorx="page"/>
          </v:shape>
        </w:pict>
      </w:r>
      <w:r>
        <w:rPr>
          <w:color w:val="202024"/>
        </w:rPr>
        <w:t xml:space="preserve">Sao Tome and Principe </w:t>
      </w:r>
      <w:proofErr w:type="spellStart"/>
      <w:r>
        <w:rPr>
          <w:color w:val="202024"/>
          <w:spacing w:val="2"/>
        </w:rPr>
        <w:t>Senegal</w:t>
      </w:r>
      <w:proofErr w:type="spellEnd"/>
    </w:p>
    <w:p w14:paraId="0CD43A0E" w14:textId="77777777" w:rsidR="00B145AF" w:rsidRDefault="005D1401">
      <w:pPr>
        <w:pStyle w:val="BodyText"/>
        <w:spacing w:line="429" w:lineRule="auto"/>
        <w:ind w:left="1230" w:right="7582"/>
      </w:pPr>
      <w:r>
        <w:pict w14:anchorId="438A2E20">
          <v:shape id="_x0000_s2345" style="position:absolute;left:0;text-align:left;margin-left:89.35pt;margin-top:22.35pt;width:23.25pt;height:12.75pt;z-index:15769600;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196,681r-7,4l2182,689r-8,3l2166,696r-8,2l2150,700r-8,1l2133,702r-8,l1915,702r-8,l1898,701r-8,-1l1882,698r-8,-2l1866,692r-8,-3l1809,645r-5,-7l1800,631r-3,-8l1794,616r-2,-8l1790,599r-2,-8l1787,583r,-8xe" filled="f" strokecolor="#99a0a6">
            <v:path arrowok="t"/>
            <w10:wrap anchorx="page"/>
          </v:shape>
        </w:pict>
      </w:r>
      <w:r>
        <w:pict w14:anchorId="27185D1D">
          <v:shape id="_x0000_s2344" style="position:absolute;left:0;text-align:left;margin-left:89.35pt;margin-top:44.85pt;width:23.25pt;height:12.75pt;z-index:15770112;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pict w14:anchorId="6CB8F30E">
          <v:shape id="_x0000_s2343" style="position:absolute;left:0;text-align:left;margin-left:89.35pt;margin-top:67.35pt;width:23.25pt;height:12.75pt;z-index:15770624;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221,1559r-6,6l2209,1571r-6,5l2196,1581r-7,4l2182,1589r-8,3l2166,1596r-8,2l2150,1600r-8,1l2133,1602r-8,l1915,1602r-8,l1898,1601r-8,-1l1882,1598r-8,-2l1866,1592r-8,-3l1825,1565r-6,-6l1814,1552r-5,-7l1804,1538r-4,-7l1797,1523r-3,-7l1792,1508r-2,-9l1788,1491r-1,-8l1787,1475xe" filled="f" strokecolor="#99a0a6">
            <v:path arrowok="t"/>
            <w10:wrap anchorx="page"/>
          </v:shape>
        </w:pict>
      </w:r>
      <w:r>
        <w:pict w14:anchorId="0E5151E8">
          <v:shape id="_x0000_s2342" style="position:absolute;left:0;text-align:left;margin-left:89.35pt;margin-top:89.85pt;width:23.25pt;height:12.75pt;z-index:15771136;mso-position-horizontal-relative:page" coordorigin="1787,1797" coordsize="465,255" path="m1787,1925r,-9l1788,1908r2,-8l1792,1891r2,-8l1797,1876r3,-8l1804,1861r5,-7l1814,1847r5,-7l1825,1834r6,-6l1866,1807r8,-4l1882,1801r8,-2l1898,1798r9,-1l1915,1797r210,l2133,1797r9,1l2150,1799r8,2l2166,1803r8,4l2182,1810r7,4l2196,1818r7,5l2209,1828r6,6l2221,1840r5,7l2231,1854r5,7l2240,1868r3,8l2246,1883r2,8l2250,1900r2,8l2252,1916r,9l2252,1933r-9,40l2240,1981r-4,7l2231,1995r-5,7l2221,2009r-6,6l2209,2021r-6,5l2196,2031r-7,4l2182,2039r-8,3l2166,2046r-8,2l2150,2050r-8,1l2133,2052r-8,l1915,2052r-8,l1898,2051r-8,-1l1882,2048r-8,-2l1866,2042r-8,-3l1825,2015r-6,-6l1814,2002r-5,-7l1804,1988r-4,-7l1797,1973r-3,-7l1792,1958r-2,-9l1788,1941r-1,-8l1787,1925xe" filled="f" strokecolor="#99a0a6">
            <v:path arrowok="t"/>
            <w10:wrap anchorx="page"/>
          </v:shape>
        </w:pict>
      </w:r>
      <w:r>
        <w:pict w14:anchorId="60BFE175">
          <v:shape id="_x0000_s2341" style="position:absolute;left:0;text-align:left;margin-left:89.35pt;margin-top:112.35pt;width:23.25pt;height:12.75pt;z-index:15771648;mso-position-horizontal-relative:page" coordorigin="1787,2247" coordsize="465,255" path="m1787,2375r,-9l1788,2358r2,-8l1792,2341r2,-8l1797,2326r3,-8l1804,2311r5,-7l1814,2297r5,-7l1825,2284r6,-6l1866,2257r8,-4l1882,2251r8,-2l1898,2248r9,-1l1915,2247r210,l2133,2247r9,1l2150,2249r8,2l2166,2253r8,4l2182,2260r7,4l2196,2268r7,5l2209,2278r6,6l2221,2290r5,7l2231,2304r5,7l2240,2318r3,8l2246,2333r2,8l2250,2350r2,8l2252,2366r,9l2252,2383r-9,40l2240,2431r-4,7l2231,2445r-5,7l2221,2459r-6,6l2209,2471r-6,5l2196,2481r-7,4l2182,2489r-8,3l2166,2496r-8,2l2150,2500r-8,1l2133,2502r-8,l1915,2502r-8,l1898,2501r-8,-1l1882,2498r-8,-2l1866,2492r-8,-3l1825,2465r-6,-6l1814,2452r-5,-7l1804,2438r-4,-7l1797,2423r-3,-7l1792,2408r-2,-9l1788,2391r-1,-8l1787,2375xe" filled="f" strokecolor="#99a0a6">
            <v:path arrowok="t"/>
            <w10:wrap anchorx="page"/>
          </v:shape>
        </w:pict>
      </w:r>
      <w:r>
        <w:pict w14:anchorId="3C393DD7">
          <v:shape id="_x0000_s2340" style="position:absolute;left:0;text-align:left;margin-left:89.35pt;margin-top:134.85pt;width:23.25pt;height:12.75pt;z-index:15772160;mso-position-horizontal-relative:page" coordorigin="1787,2697" coordsize="465,255" path="m1787,2825r,-9l1788,2808r2,-8l1792,2791r2,-8l1797,2776r3,-8l1804,2761r5,-7l1814,2747r5,-7l1825,2734r6,-6l1866,2707r8,-4l1882,2701r8,-2l1898,2698r9,-1l1915,2697r210,l2133,2697r9,1l2150,2699r8,2l2166,2703r8,4l2182,2710r7,4l2196,2718r7,5l2209,2728r6,6l2221,2740r5,7l2231,2754r5,7l2240,2768r3,8l2246,2783r2,8l2250,2800r2,8l2252,2816r,9l2252,2833r-9,40l2240,2881r-4,7l2231,2895r-5,7l2221,2909r-6,6l2209,2921r-6,5l2196,2931r-7,4l2182,2939r-8,3l2166,2946r-8,2l2150,2950r-8,1l2133,2952r-8,l1915,2952r-8,l1898,2951r-8,-1l1882,2948r-8,-2l1866,2942r-8,-3l1825,2915r-6,-6l1814,2902r-5,-7l1804,2888r-4,-7l1797,2873r-3,-7l1792,2858r-2,-9l1788,2841r-1,-8l1787,2825xe" filled="f" strokecolor="#99a0a6">
            <v:path arrowok="t"/>
            <w10:wrap anchorx="page"/>
          </v:shape>
        </w:pict>
      </w:r>
      <w:r>
        <w:rPr>
          <w:color w:val="202024"/>
        </w:rPr>
        <w:t xml:space="preserve">Seychelles Sierra Leone </w:t>
      </w:r>
      <w:proofErr w:type="spellStart"/>
      <w:r>
        <w:rPr>
          <w:color w:val="202024"/>
        </w:rPr>
        <w:t>Somalia</w:t>
      </w:r>
      <w:proofErr w:type="spellEnd"/>
      <w:r>
        <w:rPr>
          <w:color w:val="202024"/>
        </w:rPr>
        <w:t xml:space="preserve"> South </w:t>
      </w:r>
      <w:proofErr w:type="spellStart"/>
      <w:r>
        <w:rPr>
          <w:color w:val="202024"/>
        </w:rPr>
        <w:t>Africa</w:t>
      </w:r>
      <w:proofErr w:type="spellEnd"/>
      <w:r>
        <w:rPr>
          <w:color w:val="202024"/>
        </w:rPr>
        <w:t xml:space="preserve"> South </w:t>
      </w:r>
      <w:proofErr w:type="spellStart"/>
      <w:r>
        <w:rPr>
          <w:color w:val="202024"/>
        </w:rPr>
        <w:t>Sudan</w:t>
      </w:r>
      <w:proofErr w:type="spellEnd"/>
      <w:r>
        <w:rPr>
          <w:color w:val="202024"/>
        </w:rPr>
        <w:t xml:space="preserve"> </w:t>
      </w:r>
      <w:proofErr w:type="spellStart"/>
      <w:r>
        <w:rPr>
          <w:color w:val="202024"/>
        </w:rPr>
        <w:t>Sudan</w:t>
      </w:r>
      <w:proofErr w:type="spellEnd"/>
    </w:p>
    <w:p w14:paraId="44C3E95A" w14:textId="77777777" w:rsidR="00B145AF" w:rsidRDefault="005D1401">
      <w:pPr>
        <w:pStyle w:val="BodyText"/>
        <w:spacing w:line="429" w:lineRule="auto"/>
        <w:ind w:left="1230" w:right="6443"/>
      </w:pPr>
      <w:r>
        <w:pict w14:anchorId="7B063000">
          <v:shape id="_x0000_s2339" style="position:absolute;left:0;text-align:left;margin-left:89.35pt;margin-top:22.35pt;width:23.25pt;height:12.75pt;z-index:15772672;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196,681r-7,4l2182,689r-8,3l2166,696r-8,2l2150,700r-8,1l2133,702r-8,l1915,702r-8,l1898,701r-8,-1l1882,698r-8,-2l1866,692r-8,-3l1809,645r-5,-7l1800,631r-3,-8l1794,616r-2,-8l1790,599r-2,-8l1787,583r,-8xe" filled="f" strokecolor="#99a0a6">
            <v:path arrowok="t"/>
            <w10:wrap anchorx="page"/>
          </v:shape>
        </w:pict>
      </w:r>
      <w:r>
        <w:pict w14:anchorId="376C7A78">
          <v:shape id="_x0000_s2338" style="position:absolute;left:0;text-align:left;margin-left:89.35pt;margin-top:44.85pt;width:23.25pt;height:12.75pt;z-index:15773184;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rPr>
          <w:color w:val="202024"/>
        </w:rPr>
        <w:t xml:space="preserve">Swaziland, </w:t>
      </w:r>
      <w:proofErr w:type="spellStart"/>
      <w:r>
        <w:rPr>
          <w:color w:val="202024"/>
        </w:rPr>
        <w:t>Kingdom</w:t>
      </w:r>
      <w:proofErr w:type="spellEnd"/>
      <w:r>
        <w:rPr>
          <w:color w:val="202024"/>
        </w:rPr>
        <w:t xml:space="preserve"> of </w:t>
      </w:r>
      <w:proofErr w:type="spellStart"/>
      <w:r>
        <w:rPr>
          <w:color w:val="202024"/>
        </w:rPr>
        <w:t>Tanzania</w:t>
      </w:r>
      <w:proofErr w:type="spellEnd"/>
    </w:p>
    <w:p w14:paraId="2ADBF95D" w14:textId="77777777" w:rsidR="00B145AF" w:rsidRDefault="005D1401">
      <w:pPr>
        <w:pStyle w:val="BodyText"/>
        <w:spacing w:line="429" w:lineRule="auto"/>
        <w:ind w:left="1230" w:right="7692"/>
      </w:pPr>
      <w:r>
        <w:pict w14:anchorId="57A31AD8">
          <v:shape id="_x0000_s2337" style="position:absolute;left:0;text-align:left;margin-left:89.35pt;margin-top:22.35pt;width:23.25pt;height:12.75pt;z-index:15773696;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196,681r-7,4l2182,689r-8,3l2166,696r-8,2l2150,700r-8,1l2133,702r-8,l1915,702r-8,l1898,701r-8,-1l1882,698r-8,-2l1866,692r-8,-3l1809,645r-5,-7l1800,631r-3,-8l1794,616r-2,-8l1790,599r-2,-8l1787,583r,-8xe" filled="f" strokecolor="#99a0a6">
            <v:path arrowok="t"/>
            <w10:wrap anchorx="page"/>
          </v:shape>
        </w:pict>
      </w:r>
      <w:r>
        <w:pict w14:anchorId="2749B4BA">
          <v:shape id="_x0000_s2336" style="position:absolute;left:0;text-align:left;margin-left:89.35pt;margin-top:44.85pt;width:23.25pt;height:12.75pt;z-index:15774208;mso-position-horizontal-relative:page" coordorigin="1787,897" coordsize="465,255" path="m1787,1025r,-9l1788,1008r2,-8l1792,991r2,-8l1797,976r3,-8l1804,961r5,-7l1814,947r5,-7l1825,934r6,-6l1866,907r8,-4l1882,901r8,-2l1898,898r9,-1l1915,897r210,l2133,897r9,1l2150,899r8,2l2166,903r8,4l2182,910r7,4l2196,918r7,5l2209,928r6,6l2221,940r5,7l2231,954r5,7l2240,968r3,8l2246,983r2,8l2250,1000r2,8l2252,1016r,9l2252,1033r-9,40l2240,1081r-4,7l2231,1095r-5,7l2221,1109r-6,6l2209,1121r-6,5l2196,1131r-7,4l2182,1139r-8,3l2166,1146r-8,2l2150,1150r-8,1l2133,1152r-8,l1915,1152r-8,l1898,1151r-8,-1l1882,1148r-8,-2l1866,1142r-8,-3l1825,1115r-6,-6l1814,1102r-5,-7l1804,1088r-4,-7l1797,1073r-3,-7l1792,1058r-2,-9l1788,1041r-1,-8l1787,1025xe" filled="f" strokecolor="#99a0a6">
            <v:path arrowok="t"/>
            <w10:wrap anchorx="page"/>
          </v:shape>
        </w:pict>
      </w:r>
      <w:r>
        <w:pict w14:anchorId="51A6F865">
          <v:shape id="_x0000_s2335" style="position:absolute;left:0;text-align:left;margin-left:89.35pt;margin-top:67.35pt;width:23.25pt;height:12.75pt;z-index:15774720;mso-position-horizontal-relative:page" coordorigin="1787,1347" coordsize="465,255" path="m1787,1475r,-9l1788,1458r2,-8l1792,1441r2,-8l1797,1426r3,-8l1804,1411r5,-7l1814,1397r5,-7l1825,1384r6,-6l1866,1357r8,-4l1882,1351r8,-2l1898,1348r9,-1l1915,1347r210,l2133,1347r9,1l2150,1349r8,2l2166,1353r8,4l2182,1360r7,4l2196,1368r7,5l2209,1378r6,6l2221,1390r5,7l2231,1404r5,7l2240,1418r3,8l2246,1433r2,8l2250,1450r2,8l2252,1466r,9l2252,1483r-9,40l2240,1531r-4,7l2231,1545r-5,7l2221,1559r-6,6l2209,1571r-6,5l2196,1581r-7,4l2182,1589r-8,3l2166,1596r-8,2l2150,1600r-8,1l2133,1602r-8,l1915,1602r-8,l1898,1601r-8,-1l1882,1598r-8,-2l1866,1592r-8,-3l1825,1565r-6,-6l1814,1552r-5,-7l1804,1538r-4,-7l1797,1523r-3,-7l1792,1508r-2,-9l1788,1491r-1,-8l1787,1475xe" filled="f" strokecolor="#99a0a6">
            <v:path arrowok="t"/>
            <w10:wrap anchorx="page"/>
          </v:shape>
        </w:pict>
      </w:r>
      <w:r>
        <w:pict w14:anchorId="0D9416B5">
          <v:shape id="_x0000_s2334" style="position:absolute;left:0;text-align:left;margin-left:89.35pt;margin-top:89.85pt;width:23.25pt;height:12.75pt;z-index:15775232;mso-position-horizontal-relative:page" coordorigin="1787,1797" coordsize="465,255" path="m1787,1925r,-9l1788,1908r2,-8l1792,1891r2,-8l1797,1876r3,-8l1804,1861r5,-7l1814,1847r5,-7l1825,1834r6,-6l1866,1807r8,-4l1882,1801r8,-2l1898,1798r9,-1l1915,1797r210,l2133,1797r9,1l2150,1799r8,2l2166,1803r8,4l2182,1810r7,4l2196,1818r7,5l2209,1828r6,6l2221,1840r5,7l2231,1854r5,7l2240,1868r3,8l2246,1883r2,8l2250,1900r2,8l2252,1916r,9l2252,1933r-9,40l2240,1981r-4,7l2231,1995r-5,7l2196,2031r-7,4l2182,2039r-8,3l2166,2046r-8,2l2150,2050r-8,1l2133,2052r-8,l1915,2052r-8,l1898,2051r-8,-1l1882,2048r-8,-2l1866,2042r-8,-3l1809,1995r-5,-7l1800,1981r-3,-8l1794,1966r-2,-8l1790,1949r-2,-8l1787,1933r,-8xe" filled="f" strokecolor="#99a0a6">
            <v:path arrowok="t"/>
            <w10:wrap anchorx="page"/>
          </v:shape>
        </w:pict>
      </w:r>
      <w:r>
        <w:rPr>
          <w:color w:val="202024"/>
        </w:rPr>
        <w:t xml:space="preserve">Togo </w:t>
      </w:r>
      <w:proofErr w:type="spellStart"/>
      <w:r>
        <w:rPr>
          <w:color w:val="202024"/>
        </w:rPr>
        <w:t>Tunisia</w:t>
      </w:r>
      <w:proofErr w:type="spellEnd"/>
      <w:r>
        <w:rPr>
          <w:color w:val="202024"/>
        </w:rPr>
        <w:t xml:space="preserve"> Uganda </w:t>
      </w:r>
      <w:proofErr w:type="spellStart"/>
      <w:r>
        <w:rPr>
          <w:color w:val="202024"/>
        </w:rPr>
        <w:t>Zambia</w:t>
      </w:r>
      <w:proofErr w:type="spellEnd"/>
      <w:r>
        <w:rPr>
          <w:color w:val="202024"/>
        </w:rPr>
        <w:t xml:space="preserve"> Zimbabwe</w:t>
      </w:r>
    </w:p>
    <w:p w14:paraId="53FA2C31" w14:textId="77777777" w:rsidR="00B145AF" w:rsidRDefault="00B145AF">
      <w:pPr>
        <w:pStyle w:val="BodyText"/>
        <w:rPr>
          <w:sz w:val="20"/>
        </w:rPr>
      </w:pPr>
    </w:p>
    <w:p w14:paraId="3F7E319D" w14:textId="77777777" w:rsidR="00B145AF" w:rsidRDefault="00B145AF">
      <w:pPr>
        <w:pStyle w:val="BodyText"/>
        <w:rPr>
          <w:sz w:val="20"/>
        </w:rPr>
      </w:pPr>
    </w:p>
    <w:p w14:paraId="67421765" w14:textId="77777777" w:rsidR="00B145AF" w:rsidRDefault="005D1401">
      <w:pPr>
        <w:pStyle w:val="Heading1"/>
        <w:numPr>
          <w:ilvl w:val="0"/>
          <w:numId w:val="1"/>
        </w:numPr>
        <w:tabs>
          <w:tab w:val="left" w:pos="607"/>
          <w:tab w:val="left" w:pos="609"/>
        </w:tabs>
        <w:spacing w:before="258"/>
        <w:ind w:hanging="500"/>
      </w:pPr>
      <w:r>
        <w:rPr>
          <w:color w:val="202024"/>
          <w:spacing w:val="-3"/>
        </w:rPr>
        <w:t xml:space="preserve">Vous </w:t>
      </w:r>
      <w:r>
        <w:rPr>
          <w:color w:val="202024"/>
        </w:rPr>
        <w:t>vivez dans une zone</w:t>
      </w:r>
      <w:r>
        <w:rPr>
          <w:color w:val="202024"/>
          <w:spacing w:val="-46"/>
        </w:rPr>
        <w:t xml:space="preserve"> </w:t>
      </w:r>
      <w:r>
        <w:rPr>
          <w:color w:val="D92F25"/>
        </w:rPr>
        <w:t>*</w:t>
      </w:r>
    </w:p>
    <w:p w14:paraId="6D8862D8" w14:textId="77777777" w:rsidR="00B145AF" w:rsidRDefault="005D1401">
      <w:pPr>
        <w:pStyle w:val="Heading2"/>
        <w:spacing w:before="259"/>
        <w:ind w:left="60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444DA8D" w14:textId="77777777" w:rsidR="00B145AF" w:rsidRDefault="00B145AF">
      <w:pPr>
        <w:pStyle w:val="BodyText"/>
        <w:spacing w:before="5"/>
        <w:rPr>
          <w:rFonts w:ascii="Roboto"/>
          <w:i/>
          <w:sz w:val="25"/>
        </w:rPr>
      </w:pPr>
    </w:p>
    <w:p w14:paraId="00812439" w14:textId="77777777" w:rsidR="00B145AF" w:rsidRDefault="005D1401">
      <w:pPr>
        <w:pStyle w:val="BodyText"/>
        <w:spacing w:line="429" w:lineRule="auto"/>
        <w:ind w:left="1230" w:right="7582"/>
      </w:pPr>
      <w:r>
        <w:pict w14:anchorId="0537D355">
          <v:shape id="_x0000_s2333" style="position:absolute;left:0;text-align:left;margin-left:89.35pt;margin-top:-.15pt;width:23.25pt;height:12.75pt;z-index:15775744;mso-position-horizontal-relative:page" coordorigin="1787,-3" coordsize="465,255" path="m1787,125r,-9l1788,108r2,-8l1792,91r2,-8l1797,76r3,-8l1804,61r5,-7l1814,47r5,-7l1825,34r6,-6l1866,7r8,-4l1882,1r8,-2l1898,-2r9,-1l1915,-3r210,l2133,-3r9,1l2150,-1r8,2l2166,3r8,4l2182,10r7,4l2196,18r7,5l2209,28r6,6l2221,40r5,7l2231,54r5,7l2240,68r3,8l2246,83r2,8l2250,100r2,8l2252,116r,9l2252,133r-9,40l2240,181r-4,7l2231,195r-5,7l2196,231r-7,4l2182,239r-8,3l2166,246r-8,2l2150,250r-8,1l2133,252r-8,l1915,252r-8,l1898,251r-8,-1l1882,248r-8,-2l1866,242r-8,-3l1809,195r-5,-7l1800,181r-3,-8l1794,166r-2,-8l1790,149r-2,-8l1787,133r,-8xe" filled="f" strokecolor="#99a0a6">
            <v:path arrowok="t"/>
            <w10:wrap anchorx="page"/>
          </v:shape>
        </w:pict>
      </w:r>
      <w:r>
        <w:pict w14:anchorId="49B3127C">
          <v:shape id="_x0000_s2332" style="position:absolute;left:0;text-align:left;margin-left:89.35pt;margin-top:22.35pt;width:23.25pt;height:12.75pt;z-index:15776256;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rPr>
          <w:color w:val="202024"/>
        </w:rPr>
        <w:t>Urbaine Rurale</w:t>
      </w:r>
    </w:p>
    <w:p w14:paraId="75575FBE" w14:textId="77777777" w:rsidR="00B145AF" w:rsidRDefault="00B145AF">
      <w:pPr>
        <w:spacing w:line="429" w:lineRule="auto"/>
        <w:sectPr w:rsidR="00B145AF">
          <w:pgSz w:w="12240" w:h="15840"/>
          <w:pgMar w:top="560" w:right="1080" w:bottom="480" w:left="1100" w:header="274" w:footer="214" w:gutter="0"/>
          <w:cols w:space="720"/>
        </w:sectPr>
      </w:pPr>
    </w:p>
    <w:p w14:paraId="3400EF57" w14:textId="77777777" w:rsidR="00B145AF" w:rsidRDefault="00B145AF">
      <w:pPr>
        <w:pStyle w:val="BodyText"/>
        <w:rPr>
          <w:sz w:val="15"/>
        </w:rPr>
      </w:pPr>
    </w:p>
    <w:p w14:paraId="22EAB09A" w14:textId="77777777" w:rsidR="00B145AF" w:rsidRDefault="005D1401">
      <w:pPr>
        <w:pStyle w:val="Heading1"/>
        <w:numPr>
          <w:ilvl w:val="0"/>
          <w:numId w:val="1"/>
        </w:numPr>
        <w:tabs>
          <w:tab w:val="left" w:pos="742"/>
          <w:tab w:val="left" w:pos="743"/>
        </w:tabs>
        <w:ind w:left="742" w:hanging="634"/>
      </w:pPr>
      <w:r>
        <w:rPr>
          <w:color w:val="202024"/>
        </w:rPr>
        <w:t>Depuis</w:t>
      </w:r>
      <w:r>
        <w:rPr>
          <w:color w:val="202024"/>
          <w:spacing w:val="-7"/>
        </w:rPr>
        <w:t xml:space="preserve"> </w:t>
      </w:r>
      <w:r>
        <w:rPr>
          <w:color w:val="202024"/>
        </w:rPr>
        <w:t>combien</w:t>
      </w:r>
      <w:r>
        <w:rPr>
          <w:color w:val="202024"/>
          <w:spacing w:val="-6"/>
        </w:rPr>
        <w:t xml:space="preserve"> </w:t>
      </w:r>
      <w:r>
        <w:rPr>
          <w:color w:val="202024"/>
        </w:rPr>
        <w:t>de</w:t>
      </w:r>
      <w:r>
        <w:rPr>
          <w:color w:val="202024"/>
          <w:spacing w:val="-6"/>
        </w:rPr>
        <w:t xml:space="preserve"> </w:t>
      </w:r>
      <w:r>
        <w:rPr>
          <w:color w:val="202024"/>
        </w:rPr>
        <w:t>temps</w:t>
      </w:r>
      <w:r>
        <w:rPr>
          <w:color w:val="202024"/>
          <w:spacing w:val="-6"/>
        </w:rPr>
        <w:t xml:space="preserve"> </w:t>
      </w:r>
      <w:r>
        <w:rPr>
          <w:color w:val="202024"/>
        </w:rPr>
        <w:t>vivez-vous</w:t>
      </w:r>
      <w:r>
        <w:rPr>
          <w:color w:val="202024"/>
          <w:spacing w:val="-6"/>
        </w:rPr>
        <w:t xml:space="preserve"> </w:t>
      </w:r>
      <w:r>
        <w:rPr>
          <w:color w:val="202024"/>
        </w:rPr>
        <w:t>dans</w:t>
      </w:r>
      <w:r>
        <w:rPr>
          <w:color w:val="202024"/>
          <w:spacing w:val="-6"/>
        </w:rPr>
        <w:t xml:space="preserve"> </w:t>
      </w:r>
      <w:r>
        <w:rPr>
          <w:color w:val="202024"/>
        </w:rPr>
        <w:t>la</w:t>
      </w:r>
      <w:r>
        <w:rPr>
          <w:color w:val="202024"/>
          <w:spacing w:val="-6"/>
        </w:rPr>
        <w:t xml:space="preserve"> </w:t>
      </w:r>
      <w:r>
        <w:rPr>
          <w:color w:val="202024"/>
        </w:rPr>
        <w:t>région</w:t>
      </w:r>
      <w:r>
        <w:rPr>
          <w:color w:val="202024"/>
          <w:spacing w:val="-7"/>
        </w:rPr>
        <w:t xml:space="preserve"> </w:t>
      </w:r>
      <w:r>
        <w:rPr>
          <w:color w:val="202024"/>
        </w:rPr>
        <w:t>?</w:t>
      </w:r>
      <w:r>
        <w:rPr>
          <w:color w:val="202024"/>
          <w:spacing w:val="-6"/>
        </w:rPr>
        <w:t xml:space="preserve"> </w:t>
      </w:r>
      <w:proofErr w:type="spellStart"/>
      <w:r>
        <w:rPr>
          <w:color w:val="202024"/>
        </w:rPr>
        <w:t>years</w:t>
      </w:r>
      <w:proofErr w:type="spellEnd"/>
      <w:r>
        <w:rPr>
          <w:color w:val="202024"/>
        </w:rPr>
        <w:t>=année)</w:t>
      </w:r>
      <w:r>
        <w:rPr>
          <w:color w:val="202024"/>
          <w:spacing w:val="-6"/>
        </w:rPr>
        <w:t xml:space="preserve"> </w:t>
      </w:r>
      <w:r>
        <w:rPr>
          <w:color w:val="D92F25"/>
        </w:rPr>
        <w:t>*</w:t>
      </w:r>
    </w:p>
    <w:p w14:paraId="2085CF2D" w14:textId="77777777" w:rsidR="00B145AF" w:rsidRDefault="00B145AF">
      <w:pPr>
        <w:pStyle w:val="BodyText"/>
        <w:rPr>
          <w:rFonts w:ascii="Arial"/>
          <w:sz w:val="20"/>
        </w:rPr>
      </w:pPr>
    </w:p>
    <w:p w14:paraId="4869B2E9" w14:textId="77777777" w:rsidR="00B145AF" w:rsidRDefault="005D1401">
      <w:pPr>
        <w:pStyle w:val="Heading2"/>
        <w:spacing w:before="224"/>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1A016C03" w14:textId="77777777" w:rsidR="00B145AF" w:rsidRDefault="00B145AF">
      <w:pPr>
        <w:pStyle w:val="BodyText"/>
        <w:spacing w:before="5"/>
        <w:rPr>
          <w:rFonts w:ascii="Roboto"/>
          <w:i/>
          <w:sz w:val="25"/>
        </w:rPr>
      </w:pPr>
    </w:p>
    <w:p w14:paraId="439980FD" w14:textId="77777777" w:rsidR="00B145AF" w:rsidRDefault="005D1401">
      <w:pPr>
        <w:pStyle w:val="BodyText"/>
        <w:ind w:left="1365"/>
      </w:pPr>
      <w:r>
        <w:pict w14:anchorId="75D8F822">
          <v:shape id="_x0000_s2331" style="position:absolute;left:0;text-align:left;margin-left:96.1pt;margin-top:-.15pt;width:23.25pt;height:12.75pt;z-index:15776768;mso-position-horizontal-relative:page" coordorigin="1922,-3" coordsize="465,255" path="m1922,125r,-9l1923,108r2,-8l1927,91r2,-8l1932,76r3,-8l1939,61r5,-7l1949,47r5,-7l1960,34r6,-6l2001,7r8,-4l2017,1r8,-2l2033,-2r9,-1l2050,-3r210,l2268,-3r9,1l2285,-1r8,2l2301,3r8,4l2317,10r7,4l2331,18r7,5l2344,28r6,6l2356,40r5,7l2366,54r5,7l2375,68r3,8l2381,83r2,8l2385,100r2,8l2387,116r,9l2387,133r-9,40l2375,181r-4,7l2366,195r-5,7l2331,231r-7,4l2317,239r-8,3l2301,246r-8,2l2285,250r-8,1l2268,252r-8,l2050,252r-8,l2033,251r-61,-25l1944,195r-5,-7l1935,181r-3,-8l1929,166r-2,-8l1925,149r-2,-8l1922,133r,-8xe" filled="f" strokecolor="#99a0a6">
            <v:path arrowok="t"/>
            <w10:wrap anchorx="page"/>
          </v:shape>
        </w:pict>
      </w:r>
      <w:r>
        <w:rPr>
          <w:color w:val="202024"/>
        </w:rPr>
        <w:t>1</w:t>
      </w:r>
    </w:p>
    <w:p w14:paraId="72F631D7" w14:textId="77777777" w:rsidR="00B145AF" w:rsidRDefault="005D1401">
      <w:pPr>
        <w:pStyle w:val="BodyText"/>
        <w:spacing w:before="198"/>
        <w:ind w:left="1365"/>
      </w:pPr>
      <w:r>
        <w:pict w14:anchorId="1FB42F6F">
          <v:shape id="_x0000_s2330" style="position:absolute;left:0;text-align:left;margin-left:96.1pt;margin-top:9.75pt;width:23.25pt;height:12.75pt;z-index:1577728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w:t>
      </w:r>
    </w:p>
    <w:p w14:paraId="69E2ED54" w14:textId="77777777" w:rsidR="00B145AF" w:rsidRDefault="005D1401">
      <w:pPr>
        <w:pStyle w:val="BodyText"/>
        <w:spacing w:before="198"/>
        <w:ind w:left="1365"/>
      </w:pPr>
      <w:r>
        <w:pict w14:anchorId="5E8C6B32">
          <v:shape id="_x0000_s2329" style="position:absolute;left:0;text-align:left;margin-left:96.1pt;margin-top:9.75pt;width:23.25pt;height:12.75pt;z-index:1577779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3</w:t>
      </w:r>
    </w:p>
    <w:p w14:paraId="41B7A2D5" w14:textId="77777777" w:rsidR="00B145AF" w:rsidRDefault="005D1401">
      <w:pPr>
        <w:pStyle w:val="BodyText"/>
        <w:spacing w:before="198"/>
        <w:ind w:left="1365"/>
      </w:pPr>
      <w:r>
        <w:pict w14:anchorId="4BF94E01">
          <v:shape id="_x0000_s2328" style="position:absolute;left:0;text-align:left;margin-left:96.1pt;margin-top:9.75pt;width:23.25pt;height:12.75pt;z-index:15778304;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4</w:t>
      </w:r>
    </w:p>
    <w:p w14:paraId="3CEE8DC3" w14:textId="77777777" w:rsidR="00B145AF" w:rsidRDefault="005D1401">
      <w:pPr>
        <w:pStyle w:val="BodyText"/>
        <w:spacing w:before="198"/>
        <w:ind w:left="1365"/>
      </w:pPr>
      <w:r>
        <w:pict w14:anchorId="36326B55">
          <v:shape id="_x0000_s2327" style="position:absolute;left:0;text-align:left;margin-left:96.1pt;margin-top:9.75pt;width:23.25pt;height:12.75pt;z-index:15778816;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5</w:t>
      </w:r>
    </w:p>
    <w:p w14:paraId="26C13726" w14:textId="77777777" w:rsidR="00B145AF" w:rsidRDefault="005D1401">
      <w:pPr>
        <w:pStyle w:val="BodyText"/>
        <w:spacing w:before="198"/>
        <w:ind w:left="1365"/>
      </w:pPr>
      <w:r>
        <w:pict w14:anchorId="474C7618">
          <v:shape id="_x0000_s2326" style="position:absolute;left:0;text-align:left;margin-left:96.1pt;margin-top:9.75pt;width:23.25pt;height:12.75pt;z-index:15779328;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6</w:t>
      </w:r>
    </w:p>
    <w:p w14:paraId="5D6D8751" w14:textId="77777777" w:rsidR="00B145AF" w:rsidRDefault="005D1401">
      <w:pPr>
        <w:pStyle w:val="BodyText"/>
        <w:spacing w:before="198"/>
        <w:ind w:left="1365"/>
      </w:pPr>
      <w:r>
        <w:pict w14:anchorId="5B5B44DE">
          <v:shape id="_x0000_s2325" style="position:absolute;left:0;text-align:left;margin-left:96.1pt;margin-top:9.75pt;width:23.25pt;height:12.75pt;z-index:1577984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7</w:t>
      </w:r>
    </w:p>
    <w:p w14:paraId="4DED1873" w14:textId="77777777" w:rsidR="00B145AF" w:rsidRDefault="005D1401">
      <w:pPr>
        <w:pStyle w:val="BodyText"/>
        <w:spacing w:before="198"/>
        <w:ind w:left="1365"/>
      </w:pPr>
      <w:r>
        <w:pict w14:anchorId="576DE3CB">
          <v:shape id="_x0000_s2324" style="position:absolute;left:0;text-align:left;margin-left:96.1pt;margin-top:9.75pt;width:23.25pt;height:12.75pt;z-index:1578035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268,450r-8,l2050,450r-8,l2033,449r-61,-25l1944,393r-5,-7l1935,379r-3,-8l1929,364r-2,-8l1925,347r-2,-8l1922,331r,-8xe" filled="f" strokecolor="#99a0a6">
            <v:path arrowok="t"/>
            <w10:wrap anchorx="page"/>
          </v:shape>
        </w:pict>
      </w:r>
      <w:r>
        <w:rPr>
          <w:color w:val="202024"/>
        </w:rPr>
        <w:t>8</w:t>
      </w:r>
    </w:p>
    <w:p w14:paraId="1BCFCE71" w14:textId="77777777" w:rsidR="00B145AF" w:rsidRDefault="005D1401">
      <w:pPr>
        <w:pStyle w:val="BodyText"/>
        <w:spacing w:before="198"/>
        <w:ind w:left="1365"/>
      </w:pPr>
      <w:r>
        <w:pict w14:anchorId="2DC8D936">
          <v:shape id="_x0000_s2323" style="position:absolute;left:0;text-align:left;margin-left:96.1pt;margin-top:9.75pt;width:23.25pt;height:12.75pt;z-index:15780864;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9</w:t>
      </w:r>
    </w:p>
    <w:p w14:paraId="0E2F96A7" w14:textId="77777777" w:rsidR="00B145AF" w:rsidRDefault="005D1401">
      <w:pPr>
        <w:pStyle w:val="BodyText"/>
        <w:spacing w:before="198"/>
        <w:ind w:left="1365"/>
      </w:pPr>
      <w:r>
        <w:pict w14:anchorId="0D41A6C4">
          <v:shape id="_x0000_s2322" style="position:absolute;left:0;text-align:left;margin-left:96.1pt;margin-top:9.75pt;width:23.25pt;height:12.75pt;z-index:15781376;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10</w:t>
      </w:r>
    </w:p>
    <w:p w14:paraId="52B330BA" w14:textId="77777777" w:rsidR="00B145AF" w:rsidRDefault="005D1401">
      <w:pPr>
        <w:pStyle w:val="BodyText"/>
        <w:spacing w:before="198"/>
        <w:ind w:left="1365"/>
      </w:pPr>
      <w:r>
        <w:pict w14:anchorId="2AA75EE2">
          <v:shape id="_x0000_s2321" style="position:absolute;left:0;text-align:left;margin-left:96.1pt;margin-top:9.75pt;width:23.25pt;height:12.75pt;z-index:15781888;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11</w:t>
      </w:r>
    </w:p>
    <w:p w14:paraId="3F6121EB" w14:textId="77777777" w:rsidR="00B145AF" w:rsidRDefault="005D1401">
      <w:pPr>
        <w:pStyle w:val="BodyText"/>
        <w:spacing w:before="198"/>
        <w:ind w:left="1365"/>
      </w:pPr>
      <w:r>
        <w:pict w14:anchorId="71EFC7FC">
          <v:shape id="_x0000_s2320" style="position:absolute;left:0;text-align:left;margin-left:96.1pt;margin-top:9.75pt;width:23.25pt;height:12.75pt;z-index:1578240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12</w:t>
      </w:r>
    </w:p>
    <w:p w14:paraId="0C5EFFC1" w14:textId="77777777" w:rsidR="00B145AF" w:rsidRDefault="005D1401">
      <w:pPr>
        <w:pStyle w:val="BodyText"/>
        <w:spacing w:before="198"/>
        <w:ind w:left="1365"/>
      </w:pPr>
      <w:r>
        <w:pict w14:anchorId="16D7FE1E">
          <v:shape id="_x0000_s2319" style="position:absolute;left:0;text-align:left;margin-left:96.1pt;margin-top:9.75pt;width:23.25pt;height:12.75pt;z-index:1578291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13</w:t>
      </w:r>
    </w:p>
    <w:p w14:paraId="33863840" w14:textId="77777777" w:rsidR="00B145AF" w:rsidRDefault="005D1401">
      <w:pPr>
        <w:pStyle w:val="BodyText"/>
        <w:spacing w:before="198"/>
        <w:ind w:left="1365"/>
      </w:pPr>
      <w:r>
        <w:pict w14:anchorId="773C8A34">
          <v:shape id="_x0000_s2318" style="position:absolute;left:0;text-align:left;margin-left:96.1pt;margin-top:9.75pt;width:23.25pt;height:12.75pt;z-index:15783424;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61,-25l1944,393r-5,-7l1935,379r-3,-8l1929,364r-2,-8l1925,347r-2,-8l1922,331r,-8xe" filled="f" strokecolor="#99a0a6">
            <v:path arrowok="t"/>
            <w10:wrap anchorx="page"/>
          </v:shape>
        </w:pict>
      </w:r>
      <w:r>
        <w:rPr>
          <w:color w:val="202024"/>
        </w:rPr>
        <w:t>14</w:t>
      </w:r>
    </w:p>
    <w:p w14:paraId="3F28BE60" w14:textId="77777777" w:rsidR="00B145AF" w:rsidRDefault="005D1401">
      <w:pPr>
        <w:pStyle w:val="BodyText"/>
        <w:spacing w:before="198"/>
        <w:ind w:left="1365"/>
      </w:pPr>
      <w:r>
        <w:pict w14:anchorId="688EEDC4">
          <v:shape id="_x0000_s2317" style="position:absolute;left:0;text-align:left;margin-left:96.1pt;margin-top:9.75pt;width:23.25pt;height:12.75pt;z-index:15783936;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61,-25l1944,393r-5,-7l1935,379r-3,-8l1929,364r-2,-8l1925,347r-2,-8l1922,331r,-8xe" filled="f" strokecolor="#99a0a6">
            <v:path arrowok="t"/>
            <w10:wrap anchorx="page"/>
          </v:shape>
        </w:pict>
      </w:r>
      <w:r>
        <w:rPr>
          <w:color w:val="202024"/>
        </w:rPr>
        <w:t>15</w:t>
      </w:r>
    </w:p>
    <w:p w14:paraId="191C3B86" w14:textId="77777777" w:rsidR="00B145AF" w:rsidRDefault="005D1401">
      <w:pPr>
        <w:pStyle w:val="BodyText"/>
        <w:spacing w:before="198"/>
        <w:ind w:left="1365"/>
      </w:pPr>
      <w:r>
        <w:pict w14:anchorId="4E44623A">
          <v:shape id="_x0000_s2316" style="position:absolute;left:0;text-align:left;margin-left:96.1pt;margin-top:9.75pt;width:23.25pt;height:12.75pt;z-index:15784448;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16</w:t>
      </w:r>
    </w:p>
    <w:p w14:paraId="6B244491" w14:textId="77777777" w:rsidR="00B145AF" w:rsidRDefault="005D1401">
      <w:pPr>
        <w:pStyle w:val="BodyText"/>
        <w:spacing w:before="198"/>
        <w:ind w:left="1365"/>
      </w:pPr>
      <w:r>
        <w:pict w14:anchorId="307925BC">
          <v:shape id="_x0000_s2315" style="position:absolute;left:0;text-align:left;margin-left:96.1pt;margin-top:9.75pt;width:23.25pt;height:12.75pt;z-index:1578496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17</w:t>
      </w:r>
    </w:p>
    <w:p w14:paraId="6967540D" w14:textId="77777777" w:rsidR="00B145AF" w:rsidRDefault="005D1401">
      <w:pPr>
        <w:pStyle w:val="BodyText"/>
        <w:spacing w:before="198"/>
        <w:ind w:left="1365"/>
      </w:pPr>
      <w:r>
        <w:pict w14:anchorId="32A96EE5">
          <v:shape id="_x0000_s2314" style="position:absolute;left:0;text-align:left;margin-left:96.1pt;margin-top:9.75pt;width:23.25pt;height:12.75pt;z-index:1578547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18</w:t>
      </w:r>
    </w:p>
    <w:p w14:paraId="3C106DC9" w14:textId="77777777" w:rsidR="00B145AF" w:rsidRDefault="005D1401">
      <w:pPr>
        <w:pStyle w:val="BodyText"/>
        <w:spacing w:before="197"/>
        <w:ind w:left="1365"/>
      </w:pPr>
      <w:r>
        <w:pict w14:anchorId="2910199D">
          <v:shape id="_x0000_s2313" style="position:absolute;left:0;text-align:left;margin-left:96.1pt;margin-top:9.7pt;width:23.25pt;height:12.75pt;z-index:15785984;mso-position-horizontal-relative:page" coordorigin="1922,194" coordsize="465,255" path="m1922,322r,-9l1923,305r2,-8l1927,288r2,-8l1932,273r3,-8l1939,258r5,-7l1949,244r5,-7l1960,231r6,-6l2001,204r8,-4l2017,198r8,-2l2033,195r9,-1l2050,194r210,l2268,194r9,1l2285,196r8,2l2301,200r8,4l2317,207r7,4l2331,215r7,5l2344,225r6,6l2356,237r5,7l2366,251r5,7l2375,265r3,8l2381,280r2,8l2385,297r2,8l2387,313r,9l2387,330r-9,40l2375,378r-4,7l2366,392r-5,7l2331,428r-7,4l2317,436r-8,3l2301,443r-8,2l2285,447r-8,1l2268,449r-8,l2050,449r-8,l2033,448r-8,-1l2017,445r-8,-2l2001,439r-8,-3l1944,392r-5,-7l1935,378r-3,-8l1929,363r-2,-8l1925,346r-2,-8l1922,330r,-8xe" filled="f" strokecolor="#99a0a6">
            <v:path arrowok="t"/>
            <w10:wrap anchorx="page"/>
          </v:shape>
        </w:pict>
      </w:r>
      <w:r>
        <w:rPr>
          <w:color w:val="202024"/>
        </w:rPr>
        <w:t>19</w:t>
      </w:r>
    </w:p>
    <w:p w14:paraId="5D50838C" w14:textId="77777777" w:rsidR="00B145AF" w:rsidRDefault="005D1401">
      <w:pPr>
        <w:pStyle w:val="BodyText"/>
        <w:spacing w:before="198"/>
        <w:ind w:left="1365"/>
      </w:pPr>
      <w:r>
        <w:pict w14:anchorId="69B36E61">
          <v:shape id="_x0000_s2312" style="position:absolute;left:0;text-align:left;margin-left:96.1pt;margin-top:9.75pt;width:23.25pt;height:12.75pt;z-index:15786496;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20</w:t>
      </w:r>
    </w:p>
    <w:p w14:paraId="74D36F4B" w14:textId="77777777" w:rsidR="00B145AF" w:rsidRDefault="005D1401">
      <w:pPr>
        <w:pStyle w:val="BodyText"/>
        <w:spacing w:before="198"/>
        <w:ind w:left="1365"/>
      </w:pPr>
      <w:r>
        <w:pict w14:anchorId="239E70FB">
          <v:shape id="_x0000_s2311" style="position:absolute;left:0;text-align:left;margin-left:96.1pt;margin-top:9.75pt;width:23.25pt;height:12.75pt;z-index:15787008;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1</w:t>
      </w:r>
    </w:p>
    <w:p w14:paraId="6E617D7D" w14:textId="77777777" w:rsidR="00B145AF" w:rsidRDefault="005D1401">
      <w:pPr>
        <w:pStyle w:val="BodyText"/>
        <w:spacing w:before="198"/>
        <w:ind w:left="1365"/>
      </w:pPr>
      <w:r>
        <w:pict w14:anchorId="10611CB0">
          <v:shape id="_x0000_s2310" style="position:absolute;left:0;text-align:left;margin-left:96.1pt;margin-top:9.75pt;width:23.25pt;height:12.75pt;z-index:1578752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22</w:t>
      </w:r>
    </w:p>
    <w:p w14:paraId="2D181E52" w14:textId="77777777" w:rsidR="00B145AF" w:rsidRDefault="005D1401">
      <w:pPr>
        <w:pStyle w:val="BodyText"/>
        <w:spacing w:before="198"/>
        <w:ind w:left="1365"/>
      </w:pPr>
      <w:r>
        <w:pict w14:anchorId="789634B2">
          <v:shape id="_x0000_s2309" style="position:absolute;left:0;text-align:left;margin-left:96.1pt;margin-top:9.75pt;width:23.25pt;height:12.75pt;z-index:1578803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3</w:t>
      </w:r>
    </w:p>
    <w:p w14:paraId="114FF7A6" w14:textId="77777777" w:rsidR="00B145AF" w:rsidRDefault="005D1401">
      <w:pPr>
        <w:pStyle w:val="BodyText"/>
        <w:spacing w:before="198"/>
        <w:ind w:left="1365"/>
      </w:pPr>
      <w:r>
        <w:pict w14:anchorId="357089AD">
          <v:shape id="_x0000_s2308" style="position:absolute;left:0;text-align:left;margin-left:96.1pt;margin-top:9.75pt;width:23.25pt;height:12.75pt;z-index:15788544;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4</w:t>
      </w:r>
    </w:p>
    <w:p w14:paraId="43DC5633" w14:textId="77777777" w:rsidR="00B145AF" w:rsidRDefault="005D1401">
      <w:pPr>
        <w:pStyle w:val="BodyText"/>
        <w:spacing w:before="198"/>
        <w:ind w:left="1365"/>
      </w:pPr>
      <w:r>
        <w:pict w14:anchorId="395E72D0">
          <v:shape id="_x0000_s2307" style="position:absolute;left:0;text-align:left;margin-left:96.1pt;margin-top:9.75pt;width:23.25pt;height:12.75pt;z-index:15789056;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25</w:t>
      </w:r>
    </w:p>
    <w:p w14:paraId="76E3B386" w14:textId="77777777" w:rsidR="00B145AF" w:rsidRDefault="005D1401">
      <w:pPr>
        <w:pStyle w:val="BodyText"/>
        <w:spacing w:before="198"/>
        <w:ind w:left="1365"/>
      </w:pPr>
      <w:r>
        <w:pict w14:anchorId="77675B8B">
          <v:shape id="_x0000_s2306" style="position:absolute;left:0;text-align:left;margin-left:96.1pt;margin-top:9.75pt;width:23.25pt;height:12.75pt;z-index:15789568;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26</w:t>
      </w:r>
    </w:p>
    <w:p w14:paraId="186B0315" w14:textId="77777777" w:rsidR="00B145AF" w:rsidRDefault="005D1401">
      <w:pPr>
        <w:pStyle w:val="BodyText"/>
        <w:spacing w:before="198"/>
        <w:ind w:left="1365"/>
      </w:pPr>
      <w:r>
        <w:pict w14:anchorId="532FD65C">
          <v:shape id="_x0000_s2305" style="position:absolute;left:0;text-align:left;margin-left:96.1pt;margin-top:9.75pt;width:23.25pt;height:12.75pt;z-index:15790080;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31,429r-7,4l2317,437r-8,3l2301,444r-8,2l2285,448r-8,1l2268,450r-8,l2050,450r-8,l2033,449r-8,-1l2017,446r-8,-2l2001,440r-8,-3l1944,393r-5,-7l1935,379r-3,-8l1929,364r-2,-8l1925,347r-2,-8l1922,331r,-8xe" filled="f" strokecolor="#99a0a6">
            <v:path arrowok="t"/>
            <w10:wrap anchorx="page"/>
          </v:shape>
        </w:pict>
      </w:r>
      <w:r>
        <w:rPr>
          <w:color w:val="202024"/>
        </w:rPr>
        <w:t>27</w:t>
      </w:r>
    </w:p>
    <w:p w14:paraId="5C620994" w14:textId="77777777" w:rsidR="00B145AF" w:rsidRDefault="005D1401">
      <w:pPr>
        <w:pStyle w:val="BodyText"/>
        <w:spacing w:before="198"/>
        <w:ind w:left="1365"/>
      </w:pPr>
      <w:r>
        <w:pict w14:anchorId="6D3F72CB">
          <v:shape id="_x0000_s2304" style="position:absolute;left:0;text-align:left;margin-left:96.1pt;margin-top:9.75pt;width:23.25pt;height:12.75pt;z-index:1579059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8</w:t>
      </w:r>
    </w:p>
    <w:p w14:paraId="38166183" w14:textId="77777777" w:rsidR="00B145AF" w:rsidRDefault="005D1401">
      <w:pPr>
        <w:pStyle w:val="BodyText"/>
        <w:spacing w:before="198"/>
        <w:ind w:left="1365"/>
      </w:pPr>
      <w:r>
        <w:pict w14:anchorId="3623BAC0">
          <v:shape id="_x0000_s2303" style="position:absolute;left:0;text-align:left;margin-left:96.1pt;margin-top:9.75pt;width:23.25pt;height:12.75pt;z-index:15791104;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6,5l2331,429r-7,4l2317,437r-8,3l2301,444r-8,2l2285,448r-8,1l2268,450r-8,l2050,450r-8,l2033,449r-8,-1l2017,446r-8,-2l2001,440r-8,-3l1960,413r-6,-6l1949,400r-5,-7l1939,386r-4,-7l1932,371r-3,-7l1927,356r-2,-9l1923,339r-1,-8l1922,323xe" filled="f" strokecolor="#99a0a6">
            <v:path arrowok="t"/>
            <w10:wrap anchorx="page"/>
          </v:shape>
        </w:pict>
      </w:r>
      <w:r>
        <w:rPr>
          <w:color w:val="202024"/>
        </w:rPr>
        <w:t>29</w:t>
      </w:r>
    </w:p>
    <w:p w14:paraId="4DA7A3E6" w14:textId="77777777" w:rsidR="00B145AF" w:rsidRDefault="00B145AF">
      <w:pPr>
        <w:sectPr w:rsidR="00B145AF">
          <w:pgSz w:w="12240" w:h="15840"/>
          <w:pgMar w:top="560" w:right="1080" w:bottom="480" w:left="1100" w:header="274" w:footer="214" w:gutter="0"/>
          <w:cols w:space="720"/>
        </w:sectPr>
      </w:pPr>
    </w:p>
    <w:p w14:paraId="33478912" w14:textId="77777777" w:rsidR="00B145AF" w:rsidRDefault="005D1401">
      <w:pPr>
        <w:pStyle w:val="BodyText"/>
        <w:spacing w:before="148"/>
        <w:ind w:left="1365"/>
      </w:pPr>
      <w:r>
        <w:lastRenderedPageBreak/>
        <w:pict w14:anchorId="13C02BE6">
          <v:shape id="_x0000_s2302" style="position:absolute;left:0;text-align:left;margin-left:96.1pt;margin-top:7.25pt;width:23.25pt;height:12.75pt;z-index:15795200;mso-position-horizontal-relative:page" coordorigin="1922,145" coordsize="465,255" path="m1922,273r,-9l1923,256r2,-8l1927,239r2,-8l1932,224r3,-8l1939,209r5,-7l1949,195r5,-7l1960,182r6,-6l2001,155r8,-4l2017,149r8,-2l2033,146r9,-1l2050,145r210,l2268,145r9,1l2285,147r8,2l2301,151r8,4l2317,158r7,4l2331,166r7,5l2344,176r6,6l2356,188r5,7l2366,202r5,7l2375,216r3,8l2381,231r2,8l2385,248r2,8l2387,264r,9l2387,281r-9,40l2375,329r-4,7l2366,343r-5,7l2331,379r-7,4l2317,387r-8,3l2301,394r-8,2l2285,398r-8,1l2268,400r-8,l2050,400r-8,l2033,399r-8,-1l2017,396r-8,-2l2001,390r-8,-3l1944,343r-5,-7l1935,329r-3,-8l1929,314r-2,-8l1925,297r-2,-8l1922,281r,-8xe" filled="f" strokecolor="#99a0a6">
            <v:path arrowok="t"/>
            <w10:wrap anchorx="page"/>
          </v:shape>
        </w:pict>
      </w:r>
      <w:r>
        <w:rPr>
          <w:color w:val="202024"/>
        </w:rPr>
        <w:t>30</w:t>
      </w:r>
    </w:p>
    <w:p w14:paraId="5A623B33" w14:textId="77777777" w:rsidR="00B145AF" w:rsidRDefault="005D1401">
      <w:pPr>
        <w:pStyle w:val="BodyText"/>
        <w:spacing w:before="197"/>
        <w:ind w:left="1365"/>
      </w:pPr>
      <w:r>
        <w:pict w14:anchorId="4E60C95B">
          <v:shape id="_x0000_s2301" style="position:absolute;left:0;text-align:left;margin-left:96.1pt;margin-top:9.7pt;width:23.25pt;height:12.75pt;z-index:15795712;mso-position-horizontal-relative:page" coordorigin="1922,194" coordsize="465,255" path="m1922,322r,-9l1923,305r2,-8l1927,288r2,-8l1932,273r3,-8l1939,258r5,-7l1949,244r5,-7l1960,231r6,-6l2001,204r8,-4l2017,198r8,-2l2033,195r9,-1l2050,194r210,l2268,194r9,1l2285,196r8,2l2301,200r8,4l2317,207r7,4l2331,215r7,5l2344,225r6,6l2356,237r5,7l2366,251r5,7l2375,265r3,8l2381,280r2,8l2385,297r2,8l2387,313r,9l2387,330r-9,40l2375,378r-4,7l2366,392r-5,7l2356,406r-6,6l2344,418r-6,5l2331,428r-7,4l2317,436r-8,3l2301,443r-8,2l2285,447r-8,1l2268,449r-8,l2050,449r-8,l2033,448r-8,-1l2017,445r-8,-2l2001,439r-8,-3l1960,412r-6,-6l1949,399r-5,-7l1939,385r-4,-7l1932,370r-3,-7l1927,355r-2,-9l1923,338r-1,-8l1922,322xe" filled="f" strokecolor="#99a0a6">
            <v:path arrowok="t"/>
            <w10:wrap anchorx="page"/>
          </v:shape>
        </w:pict>
      </w:r>
      <w:r>
        <w:rPr>
          <w:color w:val="202024"/>
        </w:rPr>
        <w:t>31 ou plus</w:t>
      </w:r>
    </w:p>
    <w:p w14:paraId="0585EE32" w14:textId="77777777" w:rsidR="00B145AF" w:rsidRDefault="00B145AF">
      <w:pPr>
        <w:pStyle w:val="BodyText"/>
        <w:rPr>
          <w:sz w:val="24"/>
        </w:rPr>
      </w:pPr>
    </w:p>
    <w:p w14:paraId="7E0F9F65" w14:textId="77777777" w:rsidR="00B145AF" w:rsidRDefault="00B145AF">
      <w:pPr>
        <w:pStyle w:val="BodyText"/>
        <w:rPr>
          <w:sz w:val="24"/>
        </w:rPr>
      </w:pPr>
    </w:p>
    <w:p w14:paraId="3862DE7A" w14:textId="77777777" w:rsidR="00B145AF" w:rsidRDefault="00B145AF">
      <w:pPr>
        <w:pStyle w:val="BodyText"/>
        <w:spacing w:before="2"/>
        <w:rPr>
          <w:sz w:val="20"/>
        </w:rPr>
      </w:pPr>
    </w:p>
    <w:p w14:paraId="43FDC0AB" w14:textId="77777777" w:rsidR="00B145AF" w:rsidRDefault="005D1401">
      <w:pPr>
        <w:ind w:left="319"/>
        <w:rPr>
          <w:rFonts w:ascii="Arial" w:hAnsi="Arial"/>
          <w:sz w:val="24"/>
        </w:rPr>
      </w:pPr>
      <w:r>
        <w:rPr>
          <w:rFonts w:ascii="Arial" w:hAnsi="Arial"/>
          <w:w w:val="110"/>
          <w:sz w:val="24"/>
        </w:rPr>
        <w:t>Définition</w:t>
      </w:r>
    </w:p>
    <w:p w14:paraId="78D52B7F" w14:textId="77777777" w:rsidR="00B145AF" w:rsidRDefault="00B145AF">
      <w:pPr>
        <w:pStyle w:val="BodyText"/>
        <w:rPr>
          <w:rFonts w:ascii="Arial"/>
          <w:sz w:val="20"/>
        </w:rPr>
      </w:pPr>
    </w:p>
    <w:p w14:paraId="24F29D00" w14:textId="77777777" w:rsidR="00B145AF" w:rsidRDefault="00B145AF">
      <w:pPr>
        <w:pStyle w:val="BodyText"/>
        <w:spacing w:before="11"/>
        <w:rPr>
          <w:rFonts w:ascii="Arial"/>
          <w:sz w:val="24"/>
        </w:rPr>
      </w:pPr>
    </w:p>
    <w:p w14:paraId="0A7DD834" w14:textId="77777777" w:rsidR="00B145AF" w:rsidRDefault="005D1401">
      <w:pPr>
        <w:pStyle w:val="ListParagraph"/>
        <w:numPr>
          <w:ilvl w:val="0"/>
          <w:numId w:val="1"/>
        </w:numPr>
        <w:tabs>
          <w:tab w:val="left" w:pos="742"/>
          <w:tab w:val="left" w:pos="743"/>
        </w:tabs>
        <w:spacing w:line="302" w:lineRule="auto"/>
        <w:ind w:left="742" w:right="783" w:hanging="633"/>
        <w:rPr>
          <w:sz w:val="24"/>
        </w:rPr>
      </w:pPr>
      <w:r>
        <w:rPr>
          <w:color w:val="202024"/>
          <w:w w:val="105"/>
          <w:sz w:val="24"/>
        </w:rPr>
        <w:t>Veuillez</w:t>
      </w:r>
      <w:r>
        <w:rPr>
          <w:color w:val="202024"/>
          <w:spacing w:val="-27"/>
          <w:w w:val="105"/>
          <w:sz w:val="24"/>
        </w:rPr>
        <w:t xml:space="preserve"> </w:t>
      </w:r>
      <w:r>
        <w:rPr>
          <w:color w:val="202024"/>
          <w:w w:val="105"/>
          <w:sz w:val="24"/>
        </w:rPr>
        <w:t>définir</w:t>
      </w:r>
      <w:r>
        <w:rPr>
          <w:color w:val="202024"/>
          <w:spacing w:val="-26"/>
          <w:w w:val="105"/>
          <w:sz w:val="24"/>
        </w:rPr>
        <w:t xml:space="preserve"> </w:t>
      </w:r>
      <w:r>
        <w:rPr>
          <w:color w:val="202024"/>
          <w:w w:val="105"/>
          <w:sz w:val="24"/>
        </w:rPr>
        <w:t>la</w:t>
      </w:r>
      <w:r>
        <w:rPr>
          <w:color w:val="202024"/>
          <w:spacing w:val="-27"/>
          <w:w w:val="105"/>
          <w:sz w:val="24"/>
        </w:rPr>
        <w:t xml:space="preserve"> </w:t>
      </w:r>
      <w:r>
        <w:rPr>
          <w:color w:val="202024"/>
          <w:w w:val="105"/>
          <w:sz w:val="24"/>
        </w:rPr>
        <w:t>neurochirurgie</w:t>
      </w:r>
      <w:r>
        <w:rPr>
          <w:color w:val="202024"/>
          <w:spacing w:val="-26"/>
          <w:w w:val="105"/>
          <w:sz w:val="24"/>
        </w:rPr>
        <w:t xml:space="preserve"> </w:t>
      </w:r>
      <w:r>
        <w:rPr>
          <w:color w:val="202024"/>
          <w:w w:val="105"/>
          <w:sz w:val="24"/>
        </w:rPr>
        <w:t>ou</w:t>
      </w:r>
      <w:r>
        <w:rPr>
          <w:color w:val="202024"/>
          <w:spacing w:val="-26"/>
          <w:w w:val="105"/>
          <w:sz w:val="24"/>
        </w:rPr>
        <w:t xml:space="preserve"> </w:t>
      </w:r>
      <w:r>
        <w:rPr>
          <w:color w:val="202024"/>
          <w:w w:val="105"/>
          <w:sz w:val="24"/>
        </w:rPr>
        <w:t>la</w:t>
      </w:r>
      <w:r>
        <w:rPr>
          <w:color w:val="202024"/>
          <w:spacing w:val="-27"/>
          <w:w w:val="105"/>
          <w:sz w:val="24"/>
        </w:rPr>
        <w:t xml:space="preserve"> </w:t>
      </w:r>
      <w:r>
        <w:rPr>
          <w:color w:val="202024"/>
          <w:w w:val="105"/>
          <w:sz w:val="24"/>
        </w:rPr>
        <w:t>chirurgie</w:t>
      </w:r>
      <w:r>
        <w:rPr>
          <w:color w:val="202024"/>
          <w:spacing w:val="-26"/>
          <w:w w:val="105"/>
          <w:sz w:val="24"/>
        </w:rPr>
        <w:t xml:space="preserve"> </w:t>
      </w:r>
      <w:r>
        <w:rPr>
          <w:color w:val="202024"/>
          <w:w w:val="105"/>
          <w:sz w:val="24"/>
        </w:rPr>
        <w:t>neurologique</w:t>
      </w:r>
      <w:r>
        <w:rPr>
          <w:color w:val="202024"/>
          <w:spacing w:val="-26"/>
          <w:w w:val="105"/>
          <w:sz w:val="24"/>
        </w:rPr>
        <w:t xml:space="preserve"> </w:t>
      </w:r>
      <w:r>
        <w:rPr>
          <w:color w:val="202024"/>
          <w:w w:val="105"/>
          <w:sz w:val="24"/>
        </w:rPr>
        <w:t>dans</w:t>
      </w:r>
      <w:r>
        <w:rPr>
          <w:color w:val="202024"/>
          <w:spacing w:val="-27"/>
          <w:w w:val="105"/>
          <w:sz w:val="24"/>
        </w:rPr>
        <w:t xml:space="preserve"> </w:t>
      </w:r>
      <w:r>
        <w:rPr>
          <w:color w:val="202024"/>
          <w:w w:val="105"/>
          <w:sz w:val="24"/>
        </w:rPr>
        <w:t>vos</w:t>
      </w:r>
      <w:r>
        <w:rPr>
          <w:color w:val="202024"/>
          <w:spacing w:val="-26"/>
          <w:w w:val="105"/>
          <w:sz w:val="24"/>
        </w:rPr>
        <w:t xml:space="preserve"> </w:t>
      </w:r>
      <w:r>
        <w:rPr>
          <w:color w:val="202024"/>
          <w:w w:val="105"/>
          <w:sz w:val="24"/>
        </w:rPr>
        <w:t>propres mots ?</w:t>
      </w:r>
      <w:r>
        <w:rPr>
          <w:color w:val="202024"/>
          <w:spacing w:val="-27"/>
          <w:w w:val="105"/>
          <w:sz w:val="24"/>
        </w:rPr>
        <w:t xml:space="preserve"> </w:t>
      </w:r>
      <w:r>
        <w:rPr>
          <w:color w:val="D92F25"/>
          <w:w w:val="105"/>
          <w:sz w:val="24"/>
        </w:rPr>
        <w:t>*</w:t>
      </w:r>
    </w:p>
    <w:p w14:paraId="18DBF625" w14:textId="77777777" w:rsidR="00B145AF" w:rsidRDefault="00B145AF">
      <w:pPr>
        <w:pStyle w:val="BodyText"/>
        <w:rPr>
          <w:rFonts w:ascii="Arial"/>
          <w:sz w:val="20"/>
        </w:rPr>
      </w:pPr>
    </w:p>
    <w:p w14:paraId="497EA635" w14:textId="77777777" w:rsidR="00B145AF" w:rsidRDefault="00B145AF">
      <w:pPr>
        <w:pStyle w:val="BodyText"/>
        <w:rPr>
          <w:rFonts w:ascii="Arial"/>
          <w:sz w:val="20"/>
        </w:rPr>
      </w:pPr>
    </w:p>
    <w:p w14:paraId="1ABB2502" w14:textId="77777777" w:rsidR="00B145AF" w:rsidRDefault="005D1401">
      <w:pPr>
        <w:pStyle w:val="BodyText"/>
        <w:spacing w:before="5"/>
        <w:rPr>
          <w:rFonts w:ascii="Arial"/>
          <w:sz w:val="12"/>
        </w:rPr>
      </w:pPr>
      <w:r>
        <w:pict w14:anchorId="721987BD">
          <v:rect id="_x0000_s2300" style="position:absolute;margin-left:92pt;margin-top:9.15pt;width:453pt;height:.75pt;z-index:-15665664;mso-wrap-distance-left:0;mso-wrap-distance-right:0;mso-position-horizontal-relative:page" fillcolor="#bdc1c6" stroked="f">
            <w10:wrap type="topAndBottom" anchorx="page"/>
          </v:rect>
        </w:pict>
      </w:r>
    </w:p>
    <w:p w14:paraId="18878AD5" w14:textId="77777777" w:rsidR="00B145AF" w:rsidRDefault="00B145AF">
      <w:pPr>
        <w:pStyle w:val="BodyText"/>
        <w:rPr>
          <w:rFonts w:ascii="Arial"/>
          <w:sz w:val="20"/>
        </w:rPr>
      </w:pPr>
    </w:p>
    <w:p w14:paraId="22E5BD56" w14:textId="77777777" w:rsidR="00B145AF" w:rsidRDefault="005D1401">
      <w:pPr>
        <w:pStyle w:val="BodyText"/>
        <w:spacing w:before="7"/>
        <w:rPr>
          <w:rFonts w:ascii="Arial"/>
          <w:sz w:val="10"/>
        </w:rPr>
      </w:pPr>
      <w:r>
        <w:pict w14:anchorId="58795C23">
          <v:rect id="_x0000_s2299" style="position:absolute;margin-left:92pt;margin-top:8.05pt;width:453pt;height:.75pt;z-index:-15665152;mso-wrap-distance-left:0;mso-wrap-distance-right:0;mso-position-horizontal-relative:page" fillcolor="#bdc1c6" stroked="f">
            <w10:wrap type="topAndBottom" anchorx="page"/>
          </v:rect>
        </w:pict>
      </w:r>
    </w:p>
    <w:p w14:paraId="629D494F" w14:textId="77777777" w:rsidR="00B145AF" w:rsidRDefault="00B145AF">
      <w:pPr>
        <w:pStyle w:val="BodyText"/>
        <w:rPr>
          <w:rFonts w:ascii="Arial"/>
          <w:sz w:val="20"/>
        </w:rPr>
      </w:pPr>
    </w:p>
    <w:p w14:paraId="471236F6" w14:textId="77777777" w:rsidR="00B145AF" w:rsidRDefault="005D1401">
      <w:pPr>
        <w:pStyle w:val="BodyText"/>
        <w:spacing w:before="7"/>
        <w:rPr>
          <w:rFonts w:ascii="Arial"/>
          <w:sz w:val="10"/>
        </w:rPr>
      </w:pPr>
      <w:r>
        <w:pict w14:anchorId="42D09BEF">
          <v:rect id="_x0000_s2298" style="position:absolute;margin-left:92pt;margin-top:8.05pt;width:453pt;height:.75pt;z-index:-15664640;mso-wrap-distance-left:0;mso-wrap-distance-right:0;mso-position-horizontal-relative:page" fillcolor="#bdc1c6" stroked="f">
            <w10:wrap type="topAndBottom" anchorx="page"/>
          </v:rect>
        </w:pict>
      </w:r>
    </w:p>
    <w:p w14:paraId="20D35E5A" w14:textId="77777777" w:rsidR="00B145AF" w:rsidRDefault="00B145AF">
      <w:pPr>
        <w:pStyle w:val="BodyText"/>
        <w:rPr>
          <w:rFonts w:ascii="Arial"/>
          <w:sz w:val="20"/>
        </w:rPr>
      </w:pPr>
    </w:p>
    <w:p w14:paraId="67D75425" w14:textId="77777777" w:rsidR="00B145AF" w:rsidRDefault="005D1401">
      <w:pPr>
        <w:pStyle w:val="BodyText"/>
        <w:spacing w:before="7"/>
        <w:rPr>
          <w:rFonts w:ascii="Arial"/>
          <w:sz w:val="10"/>
        </w:rPr>
      </w:pPr>
      <w:r>
        <w:pict w14:anchorId="57FAE4E8">
          <v:rect id="_x0000_s2297" style="position:absolute;margin-left:92pt;margin-top:8.05pt;width:453pt;height:.75pt;z-index:-15664128;mso-wrap-distance-left:0;mso-wrap-distance-right:0;mso-position-horizontal-relative:page" fillcolor="#bdc1c6" stroked="f">
            <w10:wrap type="topAndBottom" anchorx="page"/>
          </v:rect>
        </w:pict>
      </w:r>
    </w:p>
    <w:p w14:paraId="4AC40B26" w14:textId="77777777" w:rsidR="00B145AF" w:rsidRDefault="00B145AF">
      <w:pPr>
        <w:pStyle w:val="BodyText"/>
        <w:rPr>
          <w:rFonts w:ascii="Arial"/>
          <w:sz w:val="20"/>
        </w:rPr>
      </w:pPr>
    </w:p>
    <w:p w14:paraId="5DEC865F" w14:textId="77777777" w:rsidR="00B145AF" w:rsidRDefault="005D1401">
      <w:pPr>
        <w:pStyle w:val="BodyText"/>
        <w:spacing w:before="7"/>
        <w:rPr>
          <w:rFonts w:ascii="Arial"/>
          <w:sz w:val="10"/>
        </w:rPr>
      </w:pPr>
      <w:r>
        <w:pict w14:anchorId="4F2C8441">
          <v:rect id="_x0000_s2296" style="position:absolute;margin-left:92pt;margin-top:8.05pt;width:453pt;height:.75pt;z-index:-15663616;mso-wrap-distance-left:0;mso-wrap-distance-right:0;mso-position-horizontal-relative:page" fillcolor="#bdc1c6" stroked="f">
            <w10:wrap type="topAndBottom" anchorx="page"/>
          </v:rect>
        </w:pict>
      </w:r>
    </w:p>
    <w:p w14:paraId="55EBD4FC" w14:textId="77777777" w:rsidR="00B145AF" w:rsidRDefault="00B145AF">
      <w:pPr>
        <w:pStyle w:val="BodyText"/>
        <w:rPr>
          <w:rFonts w:ascii="Arial"/>
          <w:sz w:val="30"/>
        </w:rPr>
      </w:pPr>
    </w:p>
    <w:p w14:paraId="5356A5A8" w14:textId="77777777" w:rsidR="00B145AF" w:rsidRDefault="00B145AF">
      <w:pPr>
        <w:pStyle w:val="BodyText"/>
        <w:spacing w:before="2"/>
        <w:rPr>
          <w:rFonts w:ascii="Arial"/>
          <w:sz w:val="27"/>
        </w:rPr>
      </w:pPr>
    </w:p>
    <w:p w14:paraId="3E1DFD44" w14:textId="77777777" w:rsidR="00B145AF" w:rsidRDefault="005D1401">
      <w:pPr>
        <w:pStyle w:val="ListParagraph"/>
        <w:numPr>
          <w:ilvl w:val="0"/>
          <w:numId w:val="1"/>
        </w:numPr>
        <w:tabs>
          <w:tab w:val="left" w:pos="742"/>
          <w:tab w:val="left" w:pos="743"/>
        </w:tabs>
        <w:spacing w:before="0" w:line="302" w:lineRule="auto"/>
        <w:ind w:left="742" w:right="1931" w:hanging="633"/>
        <w:rPr>
          <w:sz w:val="24"/>
        </w:rPr>
      </w:pPr>
      <w:r>
        <w:rPr>
          <w:color w:val="202024"/>
          <w:w w:val="105"/>
          <w:sz w:val="24"/>
        </w:rPr>
        <w:t>Parmi</w:t>
      </w:r>
      <w:r>
        <w:rPr>
          <w:color w:val="202024"/>
          <w:spacing w:val="-35"/>
          <w:w w:val="105"/>
          <w:sz w:val="24"/>
        </w:rPr>
        <w:t xml:space="preserve"> </w:t>
      </w:r>
      <w:r>
        <w:rPr>
          <w:color w:val="202024"/>
          <w:w w:val="105"/>
          <w:sz w:val="24"/>
        </w:rPr>
        <w:t>les</w:t>
      </w:r>
      <w:r>
        <w:rPr>
          <w:color w:val="202024"/>
          <w:spacing w:val="-35"/>
          <w:w w:val="105"/>
          <w:sz w:val="24"/>
        </w:rPr>
        <w:t xml:space="preserve"> </w:t>
      </w:r>
      <w:r>
        <w:rPr>
          <w:color w:val="202024"/>
          <w:w w:val="105"/>
          <w:sz w:val="24"/>
        </w:rPr>
        <w:t>maladies</w:t>
      </w:r>
      <w:r>
        <w:rPr>
          <w:color w:val="202024"/>
          <w:spacing w:val="-35"/>
          <w:w w:val="105"/>
          <w:sz w:val="24"/>
        </w:rPr>
        <w:t xml:space="preserve"> </w:t>
      </w:r>
      <w:r>
        <w:rPr>
          <w:color w:val="202024"/>
          <w:w w:val="105"/>
          <w:sz w:val="24"/>
        </w:rPr>
        <w:t>suivantes,</w:t>
      </w:r>
      <w:r>
        <w:rPr>
          <w:color w:val="202024"/>
          <w:spacing w:val="-34"/>
          <w:w w:val="105"/>
          <w:sz w:val="24"/>
        </w:rPr>
        <w:t xml:space="preserve"> </w:t>
      </w:r>
      <w:r>
        <w:rPr>
          <w:color w:val="202024"/>
          <w:w w:val="105"/>
          <w:sz w:val="24"/>
        </w:rPr>
        <w:t>lesquelles</w:t>
      </w:r>
      <w:r>
        <w:rPr>
          <w:color w:val="202024"/>
          <w:spacing w:val="-35"/>
          <w:w w:val="105"/>
          <w:sz w:val="24"/>
        </w:rPr>
        <w:t xml:space="preserve"> </w:t>
      </w:r>
      <w:r>
        <w:rPr>
          <w:color w:val="202024"/>
          <w:w w:val="105"/>
          <w:sz w:val="24"/>
        </w:rPr>
        <w:t>peuvent</w:t>
      </w:r>
      <w:r>
        <w:rPr>
          <w:color w:val="202024"/>
          <w:spacing w:val="-35"/>
          <w:w w:val="105"/>
          <w:sz w:val="24"/>
        </w:rPr>
        <w:t xml:space="preserve"> </w:t>
      </w:r>
      <w:r>
        <w:rPr>
          <w:color w:val="202024"/>
          <w:w w:val="105"/>
          <w:sz w:val="24"/>
        </w:rPr>
        <w:t>être</w:t>
      </w:r>
      <w:r>
        <w:rPr>
          <w:color w:val="202024"/>
          <w:spacing w:val="-34"/>
          <w:w w:val="105"/>
          <w:sz w:val="24"/>
        </w:rPr>
        <w:t xml:space="preserve"> </w:t>
      </w:r>
      <w:r>
        <w:rPr>
          <w:color w:val="202024"/>
          <w:w w:val="105"/>
          <w:sz w:val="24"/>
        </w:rPr>
        <w:t>traitées</w:t>
      </w:r>
      <w:r>
        <w:rPr>
          <w:color w:val="202024"/>
          <w:spacing w:val="-35"/>
          <w:w w:val="105"/>
          <w:sz w:val="24"/>
        </w:rPr>
        <w:t xml:space="preserve"> </w:t>
      </w:r>
      <w:r>
        <w:rPr>
          <w:color w:val="202024"/>
          <w:w w:val="105"/>
          <w:sz w:val="24"/>
        </w:rPr>
        <w:t>par</w:t>
      </w:r>
      <w:r>
        <w:rPr>
          <w:color w:val="202024"/>
          <w:spacing w:val="-35"/>
          <w:w w:val="105"/>
          <w:sz w:val="24"/>
        </w:rPr>
        <w:t xml:space="preserve"> </w:t>
      </w:r>
      <w:r>
        <w:rPr>
          <w:color w:val="202024"/>
          <w:w w:val="105"/>
          <w:sz w:val="24"/>
        </w:rPr>
        <w:t>un neurochirurgien/chirurgien neurologue ?</w:t>
      </w:r>
      <w:r>
        <w:rPr>
          <w:color w:val="202024"/>
          <w:spacing w:val="-44"/>
          <w:w w:val="105"/>
          <w:sz w:val="24"/>
        </w:rPr>
        <w:t xml:space="preserve"> </w:t>
      </w:r>
      <w:r>
        <w:rPr>
          <w:color w:val="D92F25"/>
          <w:w w:val="105"/>
          <w:sz w:val="24"/>
        </w:rPr>
        <w:t>*</w:t>
      </w:r>
    </w:p>
    <w:p w14:paraId="1F89EE60" w14:textId="77777777" w:rsidR="00B145AF" w:rsidRDefault="00B145AF">
      <w:pPr>
        <w:pStyle w:val="BodyText"/>
        <w:rPr>
          <w:rFonts w:ascii="Arial"/>
          <w:sz w:val="12"/>
        </w:rPr>
      </w:pPr>
    </w:p>
    <w:p w14:paraId="098A9618" w14:textId="77777777" w:rsidR="00B145AF" w:rsidRDefault="005D1401">
      <w:pPr>
        <w:spacing w:before="75"/>
        <w:ind w:left="742"/>
        <w:rPr>
          <w:rFonts w:ascii="Roboto"/>
          <w:i/>
          <w:sz w:val="21"/>
        </w:rPr>
      </w:pPr>
      <w:proofErr w:type="spellStart"/>
      <w:r>
        <w:rPr>
          <w:rFonts w:ascii="Roboto"/>
          <w:i/>
          <w:color w:val="6D6F72"/>
          <w:sz w:val="21"/>
        </w:rPr>
        <w:t>Tick</w:t>
      </w:r>
      <w:proofErr w:type="spellEnd"/>
      <w:r>
        <w:rPr>
          <w:rFonts w:ascii="Roboto"/>
          <w:i/>
          <w:color w:val="6D6F72"/>
          <w:sz w:val="21"/>
        </w:rPr>
        <w:t xml:space="preserve"> all </w:t>
      </w:r>
      <w:proofErr w:type="spellStart"/>
      <w:r>
        <w:rPr>
          <w:rFonts w:ascii="Roboto"/>
          <w:i/>
          <w:color w:val="6D6F72"/>
          <w:sz w:val="21"/>
        </w:rPr>
        <w:t>that</w:t>
      </w:r>
      <w:proofErr w:type="spellEnd"/>
      <w:r>
        <w:rPr>
          <w:rFonts w:ascii="Roboto"/>
          <w:i/>
          <w:color w:val="6D6F72"/>
          <w:sz w:val="21"/>
        </w:rPr>
        <w:t xml:space="preserve"> </w:t>
      </w:r>
      <w:proofErr w:type="spellStart"/>
      <w:r>
        <w:rPr>
          <w:rFonts w:ascii="Roboto"/>
          <w:i/>
          <w:color w:val="6D6F72"/>
          <w:sz w:val="21"/>
        </w:rPr>
        <w:t>apply</w:t>
      </w:r>
      <w:proofErr w:type="spellEnd"/>
      <w:r>
        <w:rPr>
          <w:rFonts w:ascii="Roboto"/>
          <w:i/>
          <w:color w:val="6D6F72"/>
          <w:sz w:val="21"/>
        </w:rPr>
        <w:t>.</w:t>
      </w:r>
    </w:p>
    <w:p w14:paraId="24ACD98F" w14:textId="77777777" w:rsidR="00B145AF" w:rsidRDefault="00B145AF">
      <w:pPr>
        <w:pStyle w:val="BodyText"/>
        <w:spacing w:before="1"/>
        <w:rPr>
          <w:rFonts w:ascii="Roboto"/>
          <w:i/>
          <w:sz w:val="18"/>
        </w:rPr>
      </w:pPr>
    </w:p>
    <w:p w14:paraId="1622F754" w14:textId="77777777" w:rsidR="00B145AF" w:rsidRDefault="005D1401">
      <w:pPr>
        <w:pStyle w:val="BodyText"/>
        <w:ind w:left="1162"/>
      </w:pPr>
      <w:r>
        <w:pict w14:anchorId="79DA81A2">
          <v:rect id="_x0000_s2295" style="position:absolute;left:0;text-align:left;margin-left:96.1pt;margin-top:.6pt;width:12.75pt;height:12.75pt;z-index:15796224;mso-position-horizontal-relative:page" filled="f" strokecolor="#99a0a6">
            <w10:wrap anchorx="page"/>
          </v:rect>
        </w:pict>
      </w:r>
      <w:r>
        <w:rPr>
          <w:color w:val="202024"/>
        </w:rPr>
        <w:t xml:space="preserve">Accident vasculaire cérébral ou accident </w:t>
      </w:r>
      <w:proofErr w:type="spellStart"/>
      <w:r>
        <w:rPr>
          <w:color w:val="202024"/>
        </w:rPr>
        <w:t>cérébrovasculaire</w:t>
      </w:r>
      <w:proofErr w:type="spellEnd"/>
    </w:p>
    <w:p w14:paraId="567703B7" w14:textId="77777777" w:rsidR="00B145AF" w:rsidRDefault="005D1401">
      <w:pPr>
        <w:pStyle w:val="BodyText"/>
        <w:spacing w:before="123" w:line="300" w:lineRule="auto"/>
        <w:ind w:left="742" w:right="473" w:firstLine="420"/>
      </w:pPr>
      <w:r>
        <w:pict w14:anchorId="4EAC23C1">
          <v:rect id="_x0000_s2294" style="position:absolute;left:0;text-align:left;margin-left:96.1pt;margin-top:6.75pt;width:12.75pt;height:12.75pt;z-index:-16200192;mso-position-horizontal-relative:page" filled="f" strokecolor="#99a0a6">
            <w10:wrap anchorx="page"/>
          </v:rect>
        </w:pict>
      </w:r>
      <w:r>
        <w:rPr>
          <w:color w:val="202024"/>
        </w:rPr>
        <w:t xml:space="preserve">Cancers de la colonne vertébrale et de la moelle épinière (ex : métastase, </w:t>
      </w:r>
      <w:proofErr w:type="spellStart"/>
      <w:r>
        <w:rPr>
          <w:color w:val="202024"/>
        </w:rPr>
        <w:t>épendymome</w:t>
      </w:r>
      <w:proofErr w:type="spellEnd"/>
      <w:r>
        <w:rPr>
          <w:color w:val="202024"/>
        </w:rPr>
        <w:t>, méningiome)</w:t>
      </w:r>
    </w:p>
    <w:p w14:paraId="2ED67825" w14:textId="77777777" w:rsidR="00B145AF" w:rsidRDefault="005D1401">
      <w:pPr>
        <w:pStyle w:val="BodyText"/>
        <w:spacing w:before="60" w:line="357" w:lineRule="auto"/>
        <w:ind w:left="1162" w:right="473"/>
      </w:pPr>
      <w:r>
        <w:pict w14:anchorId="3CE47F5A">
          <v:rect id="_x0000_s2293" style="position:absolute;left:0;text-align:left;margin-left:96.1pt;margin-top:3.6pt;width:12.75pt;height:12.75pt;z-index:15797248;mso-position-horizontal-relative:page" filled="f" strokecolor="#99a0a6">
            <w10:wrap anchorx="page"/>
          </v:rect>
        </w:pict>
      </w:r>
      <w:r>
        <w:pict w14:anchorId="24F66A2D">
          <v:rect id="_x0000_s2292" style="position:absolute;left:0;text-align:left;margin-left:96.1pt;margin-top:22.35pt;width:12.75pt;height:12.75pt;z-index:15797760;mso-position-horizontal-relative:page" filled="f" strokecolor="#99a0a6">
            <w10:wrap anchorx="page"/>
          </v:rect>
        </w:pict>
      </w:r>
      <w:r>
        <w:rPr>
          <w:color w:val="202024"/>
        </w:rPr>
        <w:t>Lésion traumatique du cerveau/de la tête (ex : hématome épidural, hématome sous-dural) Maladies du rein (ex : pyélonéphrite, cancer du rein)</w:t>
      </w:r>
    </w:p>
    <w:p w14:paraId="74CBF629" w14:textId="77777777" w:rsidR="00B145AF" w:rsidRDefault="005D1401">
      <w:pPr>
        <w:pStyle w:val="BodyText"/>
        <w:spacing w:line="300" w:lineRule="auto"/>
        <w:ind w:left="742" w:right="473" w:firstLine="420"/>
      </w:pPr>
      <w:r>
        <w:pict w14:anchorId="1C5408F5">
          <v:rect id="_x0000_s2291" style="position:absolute;left:0;text-align:left;margin-left:96.1pt;margin-top:.6pt;width:12.75pt;height:12.75pt;z-index:-16198656;mso-position-horizontal-relative:page" filled="f" strokecolor="#99a0a6">
            <w10:wrap anchorx="page"/>
          </v:rect>
        </w:pict>
      </w:r>
      <w:r>
        <w:rPr>
          <w:color w:val="202024"/>
        </w:rPr>
        <w:t>Lésion trauma</w:t>
      </w:r>
      <w:r>
        <w:rPr>
          <w:color w:val="202024"/>
        </w:rPr>
        <w:t>tique de la colonne vertébrale (ex : lésion de la moelle épinière, hématome épidural)</w:t>
      </w:r>
    </w:p>
    <w:p w14:paraId="4FAF711D" w14:textId="77777777" w:rsidR="00B145AF" w:rsidRDefault="005D1401">
      <w:pPr>
        <w:pStyle w:val="BodyText"/>
        <w:spacing w:before="58" w:line="357" w:lineRule="auto"/>
        <w:ind w:left="1162" w:right="473"/>
      </w:pPr>
      <w:r>
        <w:pict w14:anchorId="5EE852DA">
          <v:rect id="_x0000_s2290" style="position:absolute;left:0;text-align:left;margin-left:96.1pt;margin-top:3.5pt;width:12.75pt;height:12.75pt;z-index:15798784;mso-position-horizontal-relative:page" filled="f" strokecolor="#99a0a6">
            <w10:wrap anchorx="page"/>
          </v:rect>
        </w:pict>
      </w:r>
      <w:r>
        <w:pict w14:anchorId="11BF69B6">
          <v:rect id="_x0000_s2289" style="position:absolute;left:0;text-align:left;margin-left:96.1pt;margin-top:22.25pt;width:12.75pt;height:12.75pt;z-index:15799296;mso-position-horizontal-relative:page" filled="f" strokecolor="#99a0a6">
            <w10:wrap anchorx="page"/>
          </v:rect>
        </w:pict>
      </w:r>
      <w:r>
        <w:rPr>
          <w:color w:val="202024"/>
        </w:rPr>
        <w:t>Maladies de la prostate (ex : hyperplasie bénigne de la prostate, cancer de la prostate) Épilepsie (ex : épilepsie qui ne peut être traitée par des médicaments)</w:t>
      </w:r>
    </w:p>
    <w:p w14:paraId="189346DF" w14:textId="77777777" w:rsidR="00B145AF" w:rsidRDefault="005D1401">
      <w:pPr>
        <w:pStyle w:val="BodyText"/>
        <w:spacing w:line="357" w:lineRule="auto"/>
        <w:ind w:left="1162" w:right="2186"/>
      </w:pPr>
      <w:r>
        <w:pict w14:anchorId="77472FE6">
          <v:rect id="_x0000_s2288" style="position:absolute;left:0;text-align:left;margin-left:96.1pt;margin-top:.6pt;width:12.75pt;height:12.75pt;z-index:15799808;mso-position-horizontal-relative:page" filled="f" strokecolor="#99a0a6">
            <w10:wrap anchorx="page"/>
          </v:rect>
        </w:pict>
      </w:r>
      <w:r>
        <w:pict w14:anchorId="01058105">
          <v:rect id="_x0000_s2287" style="position:absolute;left:0;text-align:left;margin-left:96.1pt;margin-top:19.35pt;width:12.75pt;height:12.75pt;z-index:15800320;mso-position-horizontal-relative:page" filled="f" strokecolor="#99a0a6">
            <w10:wrap anchorx="page"/>
          </v:rect>
        </w:pict>
      </w:r>
      <w:r>
        <w:rPr>
          <w:color w:val="202024"/>
        </w:rPr>
        <w:t>Cance</w:t>
      </w:r>
      <w:r>
        <w:rPr>
          <w:color w:val="202024"/>
        </w:rPr>
        <w:t>rs du cerveau (ex : méningiome, gliome, métastases) Compression des nerfs (ex : sciatique)</w:t>
      </w:r>
    </w:p>
    <w:p w14:paraId="65128A9D" w14:textId="77777777" w:rsidR="00B145AF" w:rsidRDefault="005D1401">
      <w:pPr>
        <w:pStyle w:val="BodyText"/>
        <w:spacing w:line="251" w:lineRule="exact"/>
        <w:ind w:left="1162"/>
      </w:pPr>
      <w:r>
        <w:pict w14:anchorId="4B335709">
          <v:rect id="_x0000_s2286" style="position:absolute;left:0;text-align:left;margin-left:96.1pt;margin-top:.55pt;width:12.75pt;height:12.75pt;z-index:15800832;mso-position-horizontal-relative:page" filled="f" strokecolor="#99a0a6">
            <w10:wrap anchorx="page"/>
          </v:rect>
        </w:pict>
      </w:r>
      <w:r>
        <w:rPr>
          <w:color w:val="202024"/>
        </w:rPr>
        <w:t>Malformations du cerveau et de la colonne vertébrale (ex : hydrocéphalie, spina bifida)</w:t>
      </w:r>
    </w:p>
    <w:p w14:paraId="135C8C51" w14:textId="77777777" w:rsidR="00B145AF" w:rsidRDefault="00B145AF">
      <w:pPr>
        <w:pStyle w:val="BodyText"/>
        <w:rPr>
          <w:sz w:val="20"/>
        </w:rPr>
      </w:pPr>
    </w:p>
    <w:p w14:paraId="607FCCC0" w14:textId="77777777" w:rsidR="00B145AF" w:rsidRDefault="00B145AF">
      <w:pPr>
        <w:pStyle w:val="BodyText"/>
        <w:rPr>
          <w:sz w:val="20"/>
        </w:rPr>
      </w:pPr>
    </w:p>
    <w:p w14:paraId="21DECCF9" w14:textId="77777777" w:rsidR="00B145AF" w:rsidRDefault="00B145AF">
      <w:pPr>
        <w:pStyle w:val="BodyText"/>
        <w:rPr>
          <w:sz w:val="20"/>
        </w:rPr>
      </w:pPr>
    </w:p>
    <w:p w14:paraId="7B6A4385" w14:textId="77777777" w:rsidR="00B145AF" w:rsidRDefault="00B145AF">
      <w:pPr>
        <w:pStyle w:val="BodyText"/>
        <w:rPr>
          <w:sz w:val="20"/>
        </w:rPr>
      </w:pPr>
    </w:p>
    <w:p w14:paraId="36AD4811" w14:textId="77777777" w:rsidR="00B145AF" w:rsidRDefault="00B145AF">
      <w:pPr>
        <w:pStyle w:val="BodyText"/>
        <w:rPr>
          <w:sz w:val="20"/>
        </w:rPr>
      </w:pPr>
    </w:p>
    <w:p w14:paraId="30B28CAB" w14:textId="77777777" w:rsidR="00B145AF" w:rsidRDefault="00B145AF">
      <w:pPr>
        <w:pStyle w:val="BodyText"/>
        <w:rPr>
          <w:sz w:val="20"/>
        </w:rPr>
      </w:pPr>
    </w:p>
    <w:p w14:paraId="4CCB4374" w14:textId="77777777" w:rsidR="00B145AF" w:rsidRDefault="00B145AF">
      <w:pPr>
        <w:pStyle w:val="BodyText"/>
        <w:rPr>
          <w:sz w:val="20"/>
        </w:rPr>
      </w:pPr>
    </w:p>
    <w:p w14:paraId="2CE78FFC" w14:textId="77777777" w:rsidR="00B145AF" w:rsidRDefault="00B145AF">
      <w:pPr>
        <w:pStyle w:val="BodyText"/>
        <w:rPr>
          <w:sz w:val="20"/>
        </w:rPr>
      </w:pPr>
    </w:p>
    <w:p w14:paraId="4A8B7E07" w14:textId="77777777" w:rsidR="00B145AF" w:rsidRDefault="00B145AF">
      <w:pPr>
        <w:pStyle w:val="BodyText"/>
        <w:rPr>
          <w:sz w:val="20"/>
        </w:rPr>
      </w:pPr>
    </w:p>
    <w:p w14:paraId="646EB752" w14:textId="77777777" w:rsidR="00B145AF" w:rsidRDefault="00B145AF">
      <w:pPr>
        <w:pStyle w:val="BodyText"/>
        <w:rPr>
          <w:sz w:val="20"/>
        </w:rPr>
      </w:pPr>
    </w:p>
    <w:p w14:paraId="067BAA65" w14:textId="77777777" w:rsidR="00B145AF" w:rsidRDefault="005D1401">
      <w:pPr>
        <w:pStyle w:val="BodyText"/>
        <w:spacing w:before="3"/>
        <w:rPr>
          <w:sz w:val="12"/>
        </w:rPr>
      </w:pPr>
      <w:r>
        <w:pict w14:anchorId="0B9ED349">
          <v:rect id="_x0000_s2285" style="position:absolute;margin-left:172.25pt;margin-top:9.35pt;width:.75pt;height:3.75pt;z-index:-15663104;mso-wrap-distance-left:0;mso-wrap-distance-right:0;mso-position-horizontal-relative:page" fillcolor="#d9dbdf" stroked="f">
            <w10:wrap type="topAndBottom" anchorx="page"/>
          </v:rect>
        </w:pict>
      </w:r>
      <w:r>
        <w:pict w14:anchorId="671C3C62">
          <v:rect id="_x0000_s2284" style="position:absolute;margin-left:551.75pt;margin-top:9.35pt;width:.75pt;height:3.75pt;z-index:-15662592;mso-wrap-distance-left:0;mso-wrap-distance-right:0;mso-position-horizontal-relative:page" fillcolor="#d9dbdf" stroked="f">
            <w10:wrap type="topAndBottom" anchorx="page"/>
          </v:rect>
        </w:pict>
      </w:r>
    </w:p>
    <w:p w14:paraId="5144A3DB" w14:textId="77777777" w:rsidR="00B145AF" w:rsidRDefault="00B145AF">
      <w:pPr>
        <w:rPr>
          <w:sz w:val="12"/>
        </w:rPr>
        <w:sectPr w:rsidR="00B145AF">
          <w:pgSz w:w="12240" w:h="15840"/>
          <w:pgMar w:top="560" w:right="1080" w:bottom="480" w:left="1100" w:header="274" w:footer="214" w:gutter="0"/>
          <w:cols w:space="720"/>
        </w:sectPr>
      </w:pPr>
    </w:p>
    <w:p w14:paraId="514EE71E" w14:textId="77777777" w:rsidR="00B145AF" w:rsidRDefault="00B145AF">
      <w:pPr>
        <w:pStyle w:val="BodyText"/>
        <w:rPr>
          <w:sz w:val="20"/>
        </w:rPr>
      </w:pPr>
    </w:p>
    <w:p w14:paraId="5B054C94" w14:textId="77777777" w:rsidR="00B145AF" w:rsidRDefault="005D1401">
      <w:pPr>
        <w:spacing w:before="107" w:line="312" w:lineRule="auto"/>
        <w:ind w:left="319" w:right="8053"/>
        <w:rPr>
          <w:rFonts w:ascii="Arial" w:hAnsi="Arial"/>
          <w:sz w:val="24"/>
        </w:rPr>
      </w:pPr>
      <w:r>
        <w:pict w14:anchorId="41456387">
          <v:group id="_x0000_s2281" style="position:absolute;left:0;text-align:left;margin-left:172.25pt;margin-top:-11.15pt;width:380.25pt;height:140.25pt;z-index:15801856;mso-position-horizontal-relative:page" coordorigin="3445,-223" coordsize="7605,2805">
            <v:shape id="_x0000_s2283" style="position:absolute;left:3444;top:-223;width:7605;height:2805" coordorigin="3445,-223" coordsize="7605,2805" path="m11050,-223r-15,l11035,2462r,11l11011,2529r-8,8l10940,2567r-10,l3565,2567r-58,-17l3492,2537r-8,-8l3460,2473r,-11l3460,-223r-15,l3445,2462r1,12l3472,2538r8,9l3481,2548r8,7l3553,2582r9,l10933,2582r64,-20l11014,2548r1,-1l11048,2486r2,-24l11050,-223xe" fillcolor="#d9dbdf" stroked="f">
              <v:path arrowok="t"/>
            </v:shape>
            <v:shape id="_x0000_s2282" type="#_x0000_t202" style="position:absolute;left:3445;top:-223;width:7605;height:2805" filled="f" stroked="f">
              <v:textbox inset="0,0,0,0">
                <w:txbxContent>
                  <w:p w14:paraId="609ECA27" w14:textId="77777777" w:rsidR="00B145AF" w:rsidRDefault="00B145AF">
                    <w:pPr>
                      <w:spacing w:before="5"/>
                      <w:rPr>
                        <w:sz w:val="24"/>
                      </w:rPr>
                    </w:pPr>
                  </w:p>
                  <w:p w14:paraId="46BE2EAE" w14:textId="77777777" w:rsidR="00B145AF" w:rsidRDefault="005D1401">
                    <w:pPr>
                      <w:spacing w:line="266" w:lineRule="auto"/>
                      <w:ind w:left="275" w:right="535"/>
                      <w:rPr>
                        <w:sz w:val="18"/>
                      </w:rPr>
                    </w:pPr>
                    <w:r>
                      <w:rPr>
                        <w:color w:val="202024"/>
                        <w:sz w:val="18"/>
                      </w:rPr>
                      <w:t>"La neurochirurgie ou chirurgie neurologique est la spécialité médicale qui s'occupe de la prévention, du diagnostic, du traitement chirurgical et de la réadaptation des troubles qui affectent toute partie du système nerveux, notamment le cerveau, la moell</w:t>
                    </w:r>
                    <w:r>
                      <w:rPr>
                        <w:color w:val="202024"/>
                        <w:sz w:val="18"/>
                      </w:rPr>
                      <w:t xml:space="preserve">e épinière, le système nerveux central et périphérique, et le système </w:t>
                    </w:r>
                    <w:proofErr w:type="spellStart"/>
                    <w:r>
                      <w:rPr>
                        <w:color w:val="202024"/>
                        <w:sz w:val="18"/>
                      </w:rPr>
                      <w:t>cérébro</w:t>
                    </w:r>
                    <w:proofErr w:type="spellEnd"/>
                    <w:r>
                      <w:rPr>
                        <w:color w:val="202024"/>
                        <w:sz w:val="18"/>
                      </w:rPr>
                      <w:t>-vasculaire." "Description de la spécialité de la chirurgie neurologique". Association médicale américaine. Consulté le 4 octobre 2020.</w:t>
                    </w:r>
                  </w:p>
                </w:txbxContent>
              </v:textbox>
            </v:shape>
            <w10:wrap anchorx="page"/>
          </v:group>
        </w:pict>
      </w:r>
      <w:r>
        <w:rPr>
          <w:rFonts w:ascii="Arial" w:hAnsi="Arial"/>
          <w:w w:val="105"/>
          <w:sz w:val="24"/>
        </w:rPr>
        <w:t xml:space="preserve">Connaissance des maladies, de la pratique </w:t>
      </w:r>
      <w:r>
        <w:rPr>
          <w:rFonts w:ascii="Arial" w:hAnsi="Arial"/>
          <w:w w:val="105"/>
          <w:sz w:val="24"/>
        </w:rPr>
        <w:t xml:space="preserve">et de la disponibilité de la </w:t>
      </w:r>
      <w:r>
        <w:rPr>
          <w:rFonts w:ascii="Arial" w:hAnsi="Arial"/>
          <w:sz w:val="24"/>
        </w:rPr>
        <w:t>neurochirurgie.</w:t>
      </w:r>
    </w:p>
    <w:p w14:paraId="7557AC12" w14:textId="77777777" w:rsidR="00B145AF" w:rsidRDefault="00B145AF">
      <w:pPr>
        <w:pStyle w:val="BodyText"/>
        <w:rPr>
          <w:rFonts w:ascii="Arial"/>
          <w:sz w:val="20"/>
        </w:rPr>
      </w:pPr>
    </w:p>
    <w:p w14:paraId="3F71145E" w14:textId="77777777" w:rsidR="00B145AF" w:rsidRDefault="00B145AF">
      <w:pPr>
        <w:pStyle w:val="BodyText"/>
        <w:spacing w:before="5"/>
        <w:rPr>
          <w:rFonts w:ascii="Arial"/>
          <w:sz w:val="18"/>
        </w:rPr>
      </w:pPr>
    </w:p>
    <w:p w14:paraId="70272E4A" w14:textId="77777777" w:rsidR="00B145AF" w:rsidRDefault="005D1401">
      <w:pPr>
        <w:pStyle w:val="ListParagraph"/>
        <w:numPr>
          <w:ilvl w:val="0"/>
          <w:numId w:val="1"/>
        </w:numPr>
        <w:tabs>
          <w:tab w:val="left" w:pos="742"/>
          <w:tab w:val="left" w:pos="743"/>
        </w:tabs>
        <w:ind w:left="742" w:hanging="634"/>
        <w:rPr>
          <w:sz w:val="24"/>
        </w:rPr>
      </w:pPr>
      <w:r>
        <w:rPr>
          <w:color w:val="202024"/>
          <w:w w:val="105"/>
          <w:sz w:val="24"/>
        </w:rPr>
        <w:t>Subissez-vous</w:t>
      </w:r>
      <w:r>
        <w:rPr>
          <w:color w:val="202024"/>
          <w:spacing w:val="-17"/>
          <w:w w:val="105"/>
          <w:sz w:val="24"/>
        </w:rPr>
        <w:t xml:space="preserve"> </w:t>
      </w:r>
      <w:r>
        <w:rPr>
          <w:color w:val="202024"/>
          <w:w w:val="105"/>
          <w:sz w:val="24"/>
        </w:rPr>
        <w:t>ou</w:t>
      </w:r>
      <w:r>
        <w:rPr>
          <w:color w:val="202024"/>
          <w:spacing w:val="-16"/>
          <w:w w:val="105"/>
          <w:sz w:val="24"/>
        </w:rPr>
        <w:t xml:space="preserve"> </w:t>
      </w:r>
      <w:r>
        <w:rPr>
          <w:color w:val="202024"/>
          <w:w w:val="105"/>
          <w:sz w:val="24"/>
        </w:rPr>
        <w:t>avez-vous</w:t>
      </w:r>
      <w:r>
        <w:rPr>
          <w:color w:val="202024"/>
          <w:spacing w:val="-16"/>
          <w:w w:val="105"/>
          <w:sz w:val="24"/>
        </w:rPr>
        <w:t xml:space="preserve"> </w:t>
      </w:r>
      <w:r>
        <w:rPr>
          <w:color w:val="202024"/>
          <w:w w:val="105"/>
          <w:sz w:val="24"/>
        </w:rPr>
        <w:t>subi</w:t>
      </w:r>
      <w:r>
        <w:rPr>
          <w:color w:val="202024"/>
          <w:spacing w:val="-16"/>
          <w:w w:val="105"/>
          <w:sz w:val="24"/>
        </w:rPr>
        <w:t xml:space="preserve"> </w:t>
      </w:r>
      <w:r>
        <w:rPr>
          <w:color w:val="202024"/>
          <w:w w:val="105"/>
          <w:sz w:val="24"/>
        </w:rPr>
        <w:t>un</w:t>
      </w:r>
      <w:r>
        <w:rPr>
          <w:color w:val="202024"/>
          <w:spacing w:val="-16"/>
          <w:w w:val="105"/>
          <w:sz w:val="24"/>
        </w:rPr>
        <w:t xml:space="preserve"> </w:t>
      </w:r>
      <w:r>
        <w:rPr>
          <w:color w:val="202024"/>
          <w:w w:val="105"/>
          <w:sz w:val="24"/>
        </w:rPr>
        <w:t>traitement</w:t>
      </w:r>
      <w:r>
        <w:rPr>
          <w:color w:val="202024"/>
          <w:spacing w:val="-17"/>
          <w:w w:val="105"/>
          <w:sz w:val="24"/>
        </w:rPr>
        <w:t xml:space="preserve"> </w:t>
      </w:r>
      <w:r>
        <w:rPr>
          <w:color w:val="202024"/>
          <w:w w:val="105"/>
          <w:sz w:val="24"/>
        </w:rPr>
        <w:t>neurochirurgical</w:t>
      </w:r>
      <w:r>
        <w:rPr>
          <w:color w:val="202024"/>
          <w:spacing w:val="-16"/>
          <w:w w:val="105"/>
          <w:sz w:val="24"/>
        </w:rPr>
        <w:t xml:space="preserve"> </w:t>
      </w:r>
      <w:r>
        <w:rPr>
          <w:color w:val="202024"/>
          <w:w w:val="105"/>
          <w:sz w:val="24"/>
        </w:rPr>
        <w:t>?</w:t>
      </w:r>
      <w:r>
        <w:rPr>
          <w:color w:val="202024"/>
          <w:spacing w:val="-16"/>
          <w:w w:val="105"/>
          <w:sz w:val="24"/>
        </w:rPr>
        <w:t xml:space="preserve"> </w:t>
      </w:r>
      <w:r>
        <w:rPr>
          <w:color w:val="D92F25"/>
          <w:w w:val="105"/>
          <w:sz w:val="24"/>
        </w:rPr>
        <w:t>*</w:t>
      </w:r>
    </w:p>
    <w:p w14:paraId="2A27CC6A" w14:textId="77777777" w:rsidR="00B145AF" w:rsidRDefault="005D1401">
      <w:pPr>
        <w:pStyle w:val="Heading2"/>
        <w:spacing w:before="25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3D9B7FA" w14:textId="77777777" w:rsidR="00B145AF" w:rsidRDefault="00B145AF">
      <w:pPr>
        <w:pStyle w:val="BodyText"/>
        <w:spacing w:before="6"/>
        <w:rPr>
          <w:rFonts w:ascii="Roboto"/>
          <w:i/>
          <w:sz w:val="25"/>
        </w:rPr>
      </w:pPr>
    </w:p>
    <w:p w14:paraId="6273D7DF" w14:textId="77777777" w:rsidR="00B145AF" w:rsidRDefault="005D1401">
      <w:pPr>
        <w:pStyle w:val="BodyText"/>
        <w:spacing w:line="429" w:lineRule="auto"/>
        <w:ind w:left="1365" w:right="8289"/>
      </w:pPr>
      <w:r>
        <w:pict w14:anchorId="1E080969">
          <v:shape id="_x0000_s2280" style="position:absolute;left:0;text-align:left;margin-left:96.1pt;margin-top:-.15pt;width:23.25pt;height:12.75pt;z-index:15802368;mso-position-horizontal-relative:page" coordorigin="1922,-3" coordsize="465,255" path="m1922,125r,-9l1923,108r2,-8l1927,91r2,-8l1932,76r3,-8l1939,61r5,-7l1949,47r5,-7l1960,34r6,-6l2001,7r8,-4l2017,1r8,-2l2033,-2r9,-1l2050,-3r210,l2268,-3r9,1l2285,-1r8,2l2301,3r8,4l2317,10r7,4l2331,18r7,5l2344,28r6,6l2356,40r5,7l2366,54r5,7l2375,68r3,8l2381,83r2,8l2385,100r2,8l2387,116r,9l2387,133r-9,40l2375,181r-4,7l2366,195r-5,7l2331,231r-7,4l2317,239r-8,3l2301,246r-8,2l2285,250r-8,1l2268,252r-8,l2050,252r-8,l2033,251r-8,-1l2017,248r-8,-2l2001,242r-8,-3l1944,195r-5,-7l1935,181r-3,-8l1929,166r-2,-8l1925,149r-2,-8l1922,133r,-8xe" filled="f" strokecolor="#99a0a6">
            <v:path arrowok="t"/>
            <w10:wrap anchorx="page"/>
          </v:shape>
        </w:pict>
      </w:r>
      <w:r>
        <w:pict w14:anchorId="355DD30B">
          <v:shape id="_x0000_s2279" style="position:absolute;left:0;text-align:left;margin-left:96.1pt;margin-top:22.35pt;width:23.25pt;height:12.75pt;z-index:15802880;mso-position-horizontal-relative:page" coordorigin="1922,447" coordsize="465,255" path="m1922,575r,-9l1923,558r2,-8l1927,541r2,-8l1932,526r3,-8l1939,511r5,-7l1949,497r5,-7l1960,484r6,-6l2001,457r8,-4l2017,451r8,-2l2033,448r9,-1l2050,447r210,l2268,447r9,1l2285,449r8,2l2301,453r8,4l2317,460r7,4l2331,468r7,5l2344,478r6,6l2356,490r5,7l2366,504r5,7l2375,518r3,8l2381,533r2,8l2385,550r2,8l2387,566r,9l2387,583r-9,40l2375,631r-4,7l2366,645r-5,7l2356,659r-6,6l2344,671r-6,5l2331,681r-7,4l2317,689r-8,3l2301,696r-8,2l2285,700r-8,1l2268,702r-8,l2050,702r-8,l2033,701r-8,-1l2017,698r-8,-2l2001,692r-8,-3l1960,665r-6,-6l1949,652r-5,-7l1939,638r-4,-7l1932,623r-3,-7l1927,608r-2,-9l1923,591r-1,-8l1922,575xe" filled="f" strokecolor="#99a0a6">
            <v:path arrowok="t"/>
            <w10:wrap anchorx="page"/>
          </v:shape>
        </w:pict>
      </w:r>
      <w:r>
        <w:rPr>
          <w:color w:val="202024"/>
        </w:rPr>
        <w:t>Oui Non</w:t>
      </w:r>
    </w:p>
    <w:p w14:paraId="112D6EFD" w14:textId="77777777" w:rsidR="00B145AF" w:rsidRDefault="00B145AF">
      <w:pPr>
        <w:pStyle w:val="BodyText"/>
        <w:rPr>
          <w:sz w:val="20"/>
        </w:rPr>
      </w:pPr>
    </w:p>
    <w:p w14:paraId="1707A5BF" w14:textId="77777777" w:rsidR="00B145AF" w:rsidRDefault="00B145AF">
      <w:pPr>
        <w:pStyle w:val="BodyText"/>
        <w:rPr>
          <w:sz w:val="20"/>
        </w:rPr>
      </w:pPr>
    </w:p>
    <w:p w14:paraId="1B6E4EF4" w14:textId="77777777" w:rsidR="00B145AF" w:rsidRDefault="00B145AF">
      <w:pPr>
        <w:pStyle w:val="BodyText"/>
        <w:spacing w:before="6"/>
        <w:rPr>
          <w:sz w:val="22"/>
        </w:rPr>
      </w:pPr>
    </w:p>
    <w:p w14:paraId="71D7B3D0" w14:textId="77777777" w:rsidR="00B145AF" w:rsidRDefault="005D1401">
      <w:pPr>
        <w:pStyle w:val="Heading1"/>
        <w:numPr>
          <w:ilvl w:val="0"/>
          <w:numId w:val="1"/>
        </w:numPr>
        <w:tabs>
          <w:tab w:val="left" w:pos="742"/>
          <w:tab w:val="left" w:pos="743"/>
        </w:tabs>
        <w:spacing w:line="302" w:lineRule="auto"/>
        <w:ind w:left="742" w:right="1368" w:hanging="633"/>
      </w:pPr>
      <w:r>
        <w:rPr>
          <w:color w:val="202024"/>
          <w:w w:val="105"/>
        </w:rPr>
        <w:t>Avez-vous</w:t>
      </w:r>
      <w:r>
        <w:rPr>
          <w:color w:val="202024"/>
          <w:spacing w:val="-22"/>
          <w:w w:val="105"/>
        </w:rPr>
        <w:t xml:space="preserve"> </w:t>
      </w:r>
      <w:r>
        <w:rPr>
          <w:color w:val="202024"/>
          <w:w w:val="105"/>
        </w:rPr>
        <w:t>ou</w:t>
      </w:r>
      <w:r>
        <w:rPr>
          <w:color w:val="202024"/>
          <w:spacing w:val="-22"/>
          <w:w w:val="105"/>
        </w:rPr>
        <w:t xml:space="preserve"> </w:t>
      </w:r>
      <w:r>
        <w:rPr>
          <w:color w:val="202024"/>
          <w:w w:val="105"/>
        </w:rPr>
        <w:t>avez-vous</w:t>
      </w:r>
      <w:r>
        <w:rPr>
          <w:color w:val="202024"/>
          <w:spacing w:val="-22"/>
          <w:w w:val="105"/>
        </w:rPr>
        <w:t xml:space="preserve"> </w:t>
      </w:r>
      <w:r>
        <w:rPr>
          <w:color w:val="202024"/>
          <w:w w:val="105"/>
        </w:rPr>
        <w:t>eu</w:t>
      </w:r>
      <w:r>
        <w:rPr>
          <w:color w:val="202024"/>
          <w:spacing w:val="-22"/>
          <w:w w:val="105"/>
        </w:rPr>
        <w:t xml:space="preserve"> </w:t>
      </w:r>
      <w:r>
        <w:rPr>
          <w:color w:val="202024"/>
          <w:w w:val="105"/>
        </w:rPr>
        <w:t>des</w:t>
      </w:r>
      <w:r>
        <w:rPr>
          <w:color w:val="202024"/>
          <w:spacing w:val="-22"/>
          <w:w w:val="105"/>
        </w:rPr>
        <w:t xml:space="preserve"> </w:t>
      </w:r>
      <w:r>
        <w:rPr>
          <w:color w:val="202024"/>
          <w:w w:val="105"/>
        </w:rPr>
        <w:t>membres</w:t>
      </w:r>
      <w:r>
        <w:rPr>
          <w:color w:val="202024"/>
          <w:spacing w:val="-21"/>
          <w:w w:val="105"/>
        </w:rPr>
        <w:t xml:space="preserve"> </w:t>
      </w:r>
      <w:r>
        <w:rPr>
          <w:color w:val="202024"/>
          <w:w w:val="105"/>
        </w:rPr>
        <w:t>de</w:t>
      </w:r>
      <w:r>
        <w:rPr>
          <w:color w:val="202024"/>
          <w:spacing w:val="-22"/>
          <w:w w:val="105"/>
        </w:rPr>
        <w:t xml:space="preserve"> </w:t>
      </w:r>
      <w:r>
        <w:rPr>
          <w:color w:val="202024"/>
          <w:w w:val="105"/>
        </w:rPr>
        <w:t>votre</w:t>
      </w:r>
      <w:r>
        <w:rPr>
          <w:color w:val="202024"/>
          <w:spacing w:val="-22"/>
          <w:w w:val="105"/>
        </w:rPr>
        <w:t xml:space="preserve"> </w:t>
      </w:r>
      <w:r>
        <w:rPr>
          <w:color w:val="202024"/>
          <w:w w:val="105"/>
        </w:rPr>
        <w:t>famille</w:t>
      </w:r>
      <w:r>
        <w:rPr>
          <w:color w:val="202024"/>
          <w:spacing w:val="-22"/>
          <w:w w:val="105"/>
        </w:rPr>
        <w:t xml:space="preserve"> </w:t>
      </w:r>
      <w:r>
        <w:rPr>
          <w:color w:val="202024"/>
          <w:w w:val="105"/>
        </w:rPr>
        <w:t>qui</w:t>
      </w:r>
      <w:r>
        <w:rPr>
          <w:color w:val="202024"/>
          <w:spacing w:val="-22"/>
          <w:w w:val="105"/>
        </w:rPr>
        <w:t xml:space="preserve"> </w:t>
      </w:r>
      <w:r>
        <w:rPr>
          <w:color w:val="202024"/>
          <w:w w:val="105"/>
        </w:rPr>
        <w:t>ont</w:t>
      </w:r>
      <w:r>
        <w:rPr>
          <w:color w:val="202024"/>
          <w:spacing w:val="-22"/>
          <w:w w:val="105"/>
        </w:rPr>
        <w:t xml:space="preserve"> </w:t>
      </w:r>
      <w:r>
        <w:rPr>
          <w:color w:val="202024"/>
          <w:w w:val="105"/>
        </w:rPr>
        <w:t>subi</w:t>
      </w:r>
      <w:r>
        <w:rPr>
          <w:color w:val="202024"/>
          <w:spacing w:val="-22"/>
          <w:w w:val="105"/>
        </w:rPr>
        <w:t xml:space="preserve"> </w:t>
      </w:r>
      <w:r>
        <w:rPr>
          <w:color w:val="202024"/>
          <w:w w:val="105"/>
        </w:rPr>
        <w:t>un traitement neurochirurgical ?</w:t>
      </w:r>
      <w:r>
        <w:rPr>
          <w:color w:val="202024"/>
          <w:spacing w:val="-41"/>
          <w:w w:val="105"/>
        </w:rPr>
        <w:t xml:space="preserve"> </w:t>
      </w:r>
      <w:r>
        <w:rPr>
          <w:color w:val="D92F25"/>
          <w:w w:val="105"/>
        </w:rPr>
        <w:t>*</w:t>
      </w:r>
    </w:p>
    <w:p w14:paraId="7B1A3635"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379E9500" w14:textId="77777777" w:rsidR="00B145AF" w:rsidRDefault="00B145AF">
      <w:pPr>
        <w:pStyle w:val="BodyText"/>
        <w:spacing w:before="5"/>
        <w:rPr>
          <w:rFonts w:ascii="Roboto"/>
          <w:i/>
          <w:sz w:val="25"/>
        </w:rPr>
      </w:pPr>
    </w:p>
    <w:p w14:paraId="59C703AE" w14:textId="77777777" w:rsidR="00B145AF" w:rsidRDefault="005D1401">
      <w:pPr>
        <w:pStyle w:val="BodyText"/>
        <w:spacing w:before="1" w:line="429" w:lineRule="auto"/>
        <w:ind w:left="1365" w:right="8289"/>
      </w:pPr>
      <w:r>
        <w:pict w14:anchorId="6B7614ED">
          <v:shape id="_x0000_s2278" style="position:absolute;left:0;text-align:left;margin-left:96.1pt;margin-top:-.1pt;width:23.25pt;height:12.75pt;z-index:15803392;mso-position-horizontal-relative:page" coordorigin="1922,-2" coordsize="465,255" path="m1922,126r,-9l1923,109r2,-8l1927,92r2,-8l1932,77r3,-8l1939,62r5,-7l1949,48r5,-7l1960,35r6,-6l2001,8r8,-4l2017,2r8,-2l2033,-1r9,-1l2050,-2r210,l2268,-2r9,1l2285,r8,2l2301,4r8,4l2317,11r7,4l2331,19r7,5l2344,29r6,6l2356,41r5,7l2366,55r5,7l2375,69r3,8l2381,84r2,8l2385,101r2,8l2387,117r,9l2387,134r-9,40l2375,182r-4,7l2366,196r-5,7l2356,210r-6,6l2344,222r-6,5l2331,232r-7,4l2317,240r-8,3l2301,247r-8,2l2285,251r-8,1l2268,253r-8,l2050,253r-8,l2033,252r-8,-1l2017,249r-8,-2l2001,243r-8,-3l1960,216r-6,-6l1949,203r-5,-7l1939,189r-4,-7l1932,174r-3,-7l1927,159r-2,-9l1923,142r-1,-8l1922,126xe" filled="f" strokecolor="#99a0a6">
            <v:path arrowok="t"/>
            <w10:wrap anchorx="page"/>
          </v:shape>
        </w:pict>
      </w:r>
      <w:r>
        <w:pict w14:anchorId="2C0DB053">
          <v:shape id="_x0000_s2277" style="position:absolute;left:0;text-align:left;margin-left:96.1pt;margin-top:22.4pt;width:23.25pt;height:12.75pt;z-index:15803904;mso-position-horizontal-relative:page" coordorigin="1922,448" coordsize="465,255" path="m1922,576r,-9l1923,559r2,-8l1927,542r2,-8l1932,527r3,-8l1939,512r5,-7l1949,498r5,-7l1960,485r6,-6l2001,458r8,-4l2017,452r8,-2l2033,449r9,-1l2050,448r210,l2268,448r9,1l2285,450r8,2l2301,454r8,4l2317,461r7,4l2331,469r7,5l2344,479r6,6l2356,491r5,7l2366,505r5,7l2375,519r3,8l2381,534r2,8l2385,551r2,8l2387,567r,9l2387,584r-9,40l2375,632r-4,7l2366,646r-5,7l2356,660r-6,6l2344,672r-6,5l2331,682r-7,4l2285,700r-8,2l2268,703r-8,l2050,703r-8,l2033,702r-8,-2l2017,699r-57,-33l1954,660r-5,-7l1944,646r-5,-7l1935,632r-3,-8l1929,617r-2,-8l1925,600r-2,-8l1922,584r,-8xe" filled="f" strokecolor="#99a0a6">
            <v:path arrowok="t"/>
            <w10:wrap anchorx="page"/>
          </v:shape>
        </w:pict>
      </w:r>
      <w:r>
        <w:rPr>
          <w:color w:val="202024"/>
        </w:rPr>
        <w:t>Oui Non</w:t>
      </w:r>
    </w:p>
    <w:p w14:paraId="42E50C84" w14:textId="77777777" w:rsidR="00B145AF" w:rsidRDefault="00B145AF">
      <w:pPr>
        <w:pStyle w:val="BodyText"/>
        <w:rPr>
          <w:sz w:val="20"/>
        </w:rPr>
      </w:pPr>
    </w:p>
    <w:p w14:paraId="681E09C7" w14:textId="77777777" w:rsidR="00B145AF" w:rsidRDefault="00B145AF">
      <w:pPr>
        <w:pStyle w:val="BodyText"/>
        <w:rPr>
          <w:sz w:val="20"/>
        </w:rPr>
      </w:pPr>
    </w:p>
    <w:p w14:paraId="636A11B9" w14:textId="77777777" w:rsidR="00B145AF" w:rsidRDefault="00B145AF">
      <w:pPr>
        <w:pStyle w:val="BodyText"/>
        <w:spacing w:before="6"/>
        <w:rPr>
          <w:sz w:val="22"/>
        </w:rPr>
      </w:pPr>
    </w:p>
    <w:p w14:paraId="7736DEC3" w14:textId="77777777" w:rsidR="00B145AF" w:rsidRDefault="005D1401">
      <w:pPr>
        <w:pStyle w:val="Heading1"/>
        <w:numPr>
          <w:ilvl w:val="0"/>
          <w:numId w:val="1"/>
        </w:numPr>
        <w:tabs>
          <w:tab w:val="left" w:pos="742"/>
          <w:tab w:val="left" w:pos="743"/>
        </w:tabs>
        <w:spacing w:line="302" w:lineRule="auto"/>
        <w:ind w:left="742" w:right="669" w:hanging="633"/>
      </w:pPr>
      <w:r>
        <w:rPr>
          <w:color w:val="202024"/>
          <w:w w:val="105"/>
        </w:rPr>
        <w:t>Connaissez-vous</w:t>
      </w:r>
      <w:r>
        <w:rPr>
          <w:color w:val="202024"/>
          <w:spacing w:val="-29"/>
          <w:w w:val="105"/>
        </w:rPr>
        <w:t xml:space="preserve"> </w:t>
      </w:r>
      <w:r>
        <w:rPr>
          <w:color w:val="202024"/>
          <w:w w:val="105"/>
        </w:rPr>
        <w:t>ou</w:t>
      </w:r>
      <w:r>
        <w:rPr>
          <w:color w:val="202024"/>
          <w:spacing w:val="-29"/>
          <w:w w:val="105"/>
        </w:rPr>
        <w:t xml:space="preserve"> </w:t>
      </w:r>
      <w:r>
        <w:rPr>
          <w:color w:val="202024"/>
          <w:w w:val="105"/>
        </w:rPr>
        <w:t>avez-vous</w:t>
      </w:r>
      <w:r>
        <w:rPr>
          <w:color w:val="202024"/>
          <w:spacing w:val="-29"/>
          <w:w w:val="105"/>
        </w:rPr>
        <w:t xml:space="preserve"> </w:t>
      </w:r>
      <w:r>
        <w:rPr>
          <w:color w:val="202024"/>
          <w:w w:val="105"/>
        </w:rPr>
        <w:t>entendu</w:t>
      </w:r>
      <w:r>
        <w:rPr>
          <w:color w:val="202024"/>
          <w:spacing w:val="-29"/>
          <w:w w:val="105"/>
        </w:rPr>
        <w:t xml:space="preserve"> </w:t>
      </w:r>
      <w:r>
        <w:rPr>
          <w:color w:val="202024"/>
          <w:w w:val="105"/>
        </w:rPr>
        <w:t>parler</w:t>
      </w:r>
      <w:r>
        <w:rPr>
          <w:color w:val="202024"/>
          <w:spacing w:val="-29"/>
          <w:w w:val="105"/>
        </w:rPr>
        <w:t xml:space="preserve"> </w:t>
      </w:r>
      <w:r>
        <w:rPr>
          <w:color w:val="202024"/>
          <w:w w:val="105"/>
        </w:rPr>
        <w:t>des</w:t>
      </w:r>
      <w:r>
        <w:rPr>
          <w:color w:val="202024"/>
          <w:spacing w:val="-29"/>
          <w:w w:val="105"/>
        </w:rPr>
        <w:t xml:space="preserve"> </w:t>
      </w:r>
      <w:r>
        <w:rPr>
          <w:color w:val="202024"/>
          <w:w w:val="105"/>
        </w:rPr>
        <w:t>neurochirurgiens</w:t>
      </w:r>
      <w:r>
        <w:rPr>
          <w:color w:val="202024"/>
          <w:spacing w:val="-29"/>
          <w:w w:val="105"/>
        </w:rPr>
        <w:t xml:space="preserve"> </w:t>
      </w:r>
      <w:r>
        <w:rPr>
          <w:color w:val="202024"/>
          <w:w w:val="105"/>
        </w:rPr>
        <w:t>dans</w:t>
      </w:r>
      <w:r>
        <w:rPr>
          <w:color w:val="202024"/>
          <w:spacing w:val="-29"/>
          <w:w w:val="105"/>
        </w:rPr>
        <w:t xml:space="preserve"> </w:t>
      </w:r>
      <w:r>
        <w:rPr>
          <w:color w:val="202024"/>
          <w:spacing w:val="-3"/>
          <w:w w:val="105"/>
        </w:rPr>
        <w:t xml:space="preserve">votre </w:t>
      </w:r>
      <w:r>
        <w:rPr>
          <w:color w:val="202024"/>
          <w:w w:val="105"/>
        </w:rPr>
        <w:t>pays ?</w:t>
      </w:r>
      <w:r>
        <w:rPr>
          <w:color w:val="202024"/>
          <w:spacing w:val="-28"/>
          <w:w w:val="105"/>
        </w:rPr>
        <w:t xml:space="preserve"> </w:t>
      </w:r>
      <w:r>
        <w:rPr>
          <w:color w:val="D92F25"/>
          <w:w w:val="105"/>
        </w:rPr>
        <w:t>*</w:t>
      </w:r>
    </w:p>
    <w:p w14:paraId="0F0CE903" w14:textId="77777777" w:rsidR="00B145AF" w:rsidRDefault="005D1401">
      <w:pPr>
        <w:pStyle w:val="Heading2"/>
        <w:spacing w:before="195"/>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7D53C977" w14:textId="77777777" w:rsidR="00B145AF" w:rsidRDefault="00B145AF">
      <w:pPr>
        <w:pStyle w:val="BodyText"/>
        <w:spacing w:before="6"/>
        <w:rPr>
          <w:rFonts w:ascii="Roboto"/>
          <w:i/>
          <w:sz w:val="25"/>
        </w:rPr>
      </w:pPr>
    </w:p>
    <w:p w14:paraId="1264CEF9" w14:textId="77777777" w:rsidR="00B145AF" w:rsidRDefault="005D1401">
      <w:pPr>
        <w:pStyle w:val="BodyText"/>
        <w:spacing w:line="429" w:lineRule="auto"/>
        <w:ind w:left="1365" w:right="8289"/>
      </w:pPr>
      <w:r>
        <w:pict w14:anchorId="24322D1B">
          <v:shape id="_x0000_s2276" style="position:absolute;left:0;text-align:left;margin-left:96.1pt;margin-top:-.15pt;width:23.25pt;height:12.75pt;z-index:15804416;mso-position-horizontal-relative:page" coordorigin="1922,-3" coordsize="465,255" path="m1922,125r,-9l1923,108r2,-8l1927,91r2,-8l1932,76r3,-8l1939,61r5,-7l1949,47r5,-7l1960,34r6,-6l2001,7r8,-4l2017,1r8,-2l2033,-2r9,-1l2050,-3r210,l2268,-3r9,1l2285,-1r8,2l2301,3r8,4l2317,10r7,4l2331,18r7,5l2344,28r6,6l2356,40r5,7l2366,54r5,7l2375,68r3,8l2381,83r2,8l2385,100r2,8l2387,116r,9l2387,133r-9,40l2375,181r-4,7l2366,195r-5,7l2331,231r-7,4l2317,239r-8,3l2301,246r-8,2l2285,250r-8,1l2268,252r-8,l2050,252r-8,l2033,251r-8,-1l2017,248r-8,-2l2001,242r-8,-3l1944,195r-5,-7l1935,181r-3,-8l1929,166r-2,-8l1925,149r-2,-8l1922,133r,-8xe" filled="f" strokecolor="#99a0a6">
            <v:path arrowok="t"/>
            <w10:wrap anchorx="page"/>
          </v:shape>
        </w:pict>
      </w:r>
      <w:r>
        <w:pict w14:anchorId="33F92D31">
          <v:shape id="_x0000_s2275" style="position:absolute;left:0;text-align:left;margin-left:96.1pt;margin-top:22.35pt;width:23.25pt;height:12.75pt;z-index:15804928;mso-position-horizontal-relative:page" coordorigin="1922,447" coordsize="465,255" path="m1922,575r,-9l1923,558r2,-8l1927,541r2,-8l1932,526r3,-8l1939,511r5,-7l1949,497r5,-7l1960,484r6,-6l2001,457r8,-4l2017,451r8,-2l2033,448r9,-1l2050,447r210,l2268,447r9,1l2285,449r8,2l2301,453r8,4l2317,460r7,4l2331,468r7,5l2344,478r6,6l2356,490r5,7l2366,504r5,7l2375,518r3,8l2381,533r2,8l2385,550r2,8l2387,566r,9l2387,583r-9,40l2375,631r-4,7l2366,645r-5,7l2356,659r-6,6l2344,671r-6,5l2331,681r-7,4l2317,689r-8,3l2301,696r-8,2l2285,700r-8,1l2268,702r-8,l2050,702r-8,l2033,701r-8,-1l2017,698r-8,-2l2001,692r-8,-3l1960,665r-6,-6l1949,652r-5,-7l1939,638r-4,-7l1932,623r-3,-7l1927,608r-2,-9l1923,591r-1,-8l1922,575xe" filled="f" strokecolor="#99a0a6">
            <v:path arrowok="t"/>
            <w10:wrap anchorx="page"/>
          </v:shape>
        </w:pict>
      </w:r>
      <w:r>
        <w:rPr>
          <w:color w:val="202024"/>
        </w:rPr>
        <w:t>Oui Non</w:t>
      </w:r>
    </w:p>
    <w:p w14:paraId="4064D9EF" w14:textId="77777777" w:rsidR="00B145AF" w:rsidRDefault="00B145AF">
      <w:pPr>
        <w:spacing w:line="429" w:lineRule="auto"/>
        <w:sectPr w:rsidR="00B145AF">
          <w:pgSz w:w="12240" w:h="15840"/>
          <w:pgMar w:top="560" w:right="1080" w:bottom="480" w:left="1100" w:header="274" w:footer="214" w:gutter="0"/>
          <w:cols w:space="720"/>
        </w:sectPr>
      </w:pPr>
    </w:p>
    <w:p w14:paraId="7809777E" w14:textId="77777777" w:rsidR="00B145AF" w:rsidRDefault="00B145AF">
      <w:pPr>
        <w:pStyle w:val="BodyText"/>
        <w:rPr>
          <w:sz w:val="15"/>
        </w:rPr>
      </w:pPr>
    </w:p>
    <w:p w14:paraId="1E3A1C87" w14:textId="77777777" w:rsidR="00B145AF" w:rsidRDefault="005D1401">
      <w:pPr>
        <w:pStyle w:val="Heading1"/>
        <w:numPr>
          <w:ilvl w:val="0"/>
          <w:numId w:val="1"/>
        </w:numPr>
        <w:tabs>
          <w:tab w:val="left" w:pos="742"/>
          <w:tab w:val="left" w:pos="743"/>
        </w:tabs>
        <w:spacing w:line="302" w:lineRule="auto"/>
        <w:ind w:left="742" w:right="314" w:hanging="633"/>
      </w:pPr>
      <w:r>
        <w:rPr>
          <w:color w:val="202024"/>
          <w:w w:val="105"/>
        </w:rPr>
        <w:t>S'il</w:t>
      </w:r>
      <w:r>
        <w:rPr>
          <w:color w:val="202024"/>
          <w:spacing w:val="-35"/>
          <w:w w:val="105"/>
        </w:rPr>
        <w:t xml:space="preserve"> </w:t>
      </w:r>
      <w:r>
        <w:rPr>
          <w:color w:val="202024"/>
          <w:w w:val="105"/>
        </w:rPr>
        <w:t>existe</w:t>
      </w:r>
      <w:r>
        <w:rPr>
          <w:color w:val="202024"/>
          <w:spacing w:val="-35"/>
          <w:w w:val="105"/>
        </w:rPr>
        <w:t xml:space="preserve"> </w:t>
      </w:r>
      <w:r>
        <w:rPr>
          <w:color w:val="202024"/>
          <w:w w:val="105"/>
        </w:rPr>
        <w:t>des</w:t>
      </w:r>
      <w:r>
        <w:rPr>
          <w:color w:val="202024"/>
          <w:spacing w:val="-35"/>
          <w:w w:val="105"/>
        </w:rPr>
        <w:t xml:space="preserve"> </w:t>
      </w:r>
      <w:r>
        <w:rPr>
          <w:color w:val="202024"/>
          <w:w w:val="105"/>
        </w:rPr>
        <w:t>neurochirurgiens</w:t>
      </w:r>
      <w:r>
        <w:rPr>
          <w:color w:val="202024"/>
          <w:spacing w:val="-35"/>
          <w:w w:val="105"/>
        </w:rPr>
        <w:t xml:space="preserve"> </w:t>
      </w:r>
      <w:r>
        <w:rPr>
          <w:color w:val="202024"/>
          <w:w w:val="105"/>
        </w:rPr>
        <w:t>dans</w:t>
      </w:r>
      <w:r>
        <w:rPr>
          <w:color w:val="202024"/>
          <w:spacing w:val="-35"/>
          <w:w w:val="105"/>
        </w:rPr>
        <w:t xml:space="preserve"> </w:t>
      </w:r>
      <w:r>
        <w:rPr>
          <w:color w:val="202024"/>
          <w:w w:val="105"/>
        </w:rPr>
        <w:t>votre</w:t>
      </w:r>
      <w:r>
        <w:rPr>
          <w:color w:val="202024"/>
          <w:spacing w:val="-35"/>
          <w:w w:val="105"/>
        </w:rPr>
        <w:t xml:space="preserve"> </w:t>
      </w:r>
      <w:r>
        <w:rPr>
          <w:color w:val="202024"/>
          <w:w w:val="105"/>
        </w:rPr>
        <w:t>pays,</w:t>
      </w:r>
      <w:r>
        <w:rPr>
          <w:color w:val="202024"/>
          <w:spacing w:val="-35"/>
          <w:w w:val="105"/>
        </w:rPr>
        <w:t xml:space="preserve"> </w:t>
      </w:r>
      <w:r>
        <w:rPr>
          <w:color w:val="202024"/>
          <w:w w:val="105"/>
        </w:rPr>
        <w:t>savez-vous</w:t>
      </w:r>
      <w:r>
        <w:rPr>
          <w:color w:val="202024"/>
          <w:spacing w:val="-35"/>
          <w:w w:val="105"/>
        </w:rPr>
        <w:t xml:space="preserve"> </w:t>
      </w:r>
      <w:r>
        <w:rPr>
          <w:color w:val="202024"/>
          <w:w w:val="105"/>
        </w:rPr>
        <w:t>dans</w:t>
      </w:r>
      <w:r>
        <w:rPr>
          <w:color w:val="202024"/>
          <w:spacing w:val="-35"/>
          <w:w w:val="105"/>
        </w:rPr>
        <w:t xml:space="preserve"> </w:t>
      </w:r>
      <w:r>
        <w:rPr>
          <w:color w:val="202024"/>
          <w:w w:val="105"/>
        </w:rPr>
        <w:t>quels</w:t>
      </w:r>
      <w:r>
        <w:rPr>
          <w:color w:val="202024"/>
          <w:spacing w:val="-35"/>
          <w:w w:val="105"/>
        </w:rPr>
        <w:t xml:space="preserve"> </w:t>
      </w:r>
      <w:r>
        <w:rPr>
          <w:color w:val="202024"/>
          <w:w w:val="105"/>
        </w:rPr>
        <w:t>hôpitaux</w:t>
      </w:r>
      <w:r>
        <w:rPr>
          <w:color w:val="202024"/>
          <w:spacing w:val="-35"/>
          <w:w w:val="105"/>
        </w:rPr>
        <w:t xml:space="preserve"> </w:t>
      </w:r>
      <w:r>
        <w:rPr>
          <w:color w:val="202024"/>
          <w:w w:val="105"/>
        </w:rPr>
        <w:t>ils travaillent</w:t>
      </w:r>
      <w:r>
        <w:rPr>
          <w:color w:val="202024"/>
          <w:spacing w:val="-14"/>
          <w:w w:val="105"/>
        </w:rPr>
        <w:t xml:space="preserve"> </w:t>
      </w:r>
      <w:r>
        <w:rPr>
          <w:color w:val="202024"/>
          <w:w w:val="105"/>
        </w:rPr>
        <w:t>?</w:t>
      </w:r>
    </w:p>
    <w:p w14:paraId="36653558"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63BC43B0" w14:textId="77777777" w:rsidR="00B145AF" w:rsidRDefault="00B145AF">
      <w:pPr>
        <w:pStyle w:val="BodyText"/>
        <w:spacing w:before="5"/>
        <w:rPr>
          <w:rFonts w:ascii="Roboto"/>
          <w:i/>
          <w:sz w:val="25"/>
        </w:rPr>
      </w:pPr>
    </w:p>
    <w:p w14:paraId="487DA528" w14:textId="77777777" w:rsidR="00B145AF" w:rsidRDefault="005D1401">
      <w:pPr>
        <w:pStyle w:val="BodyText"/>
        <w:spacing w:before="1" w:line="429" w:lineRule="auto"/>
        <w:ind w:left="1365" w:right="8289"/>
      </w:pPr>
      <w:r>
        <w:pict w14:anchorId="7947761B">
          <v:shape id="_x0000_s2274" style="position:absolute;left:0;text-align:left;margin-left:96.1pt;margin-top:-.1pt;width:23.25pt;height:12.75pt;z-index:15808000;mso-position-horizontal-relative:page" coordorigin="1922,-2" coordsize="465,255" path="m1922,126r,-9l1923,109r2,-8l1927,92r2,-8l1932,77r3,-8l1939,62r5,-7l1949,48r5,-7l1960,35r6,-6l2001,8r8,-4l2017,2r8,-2l2033,-1r9,-1l2050,-2r210,l2268,-2r9,1l2285,r8,2l2301,4r8,4l2317,11r7,4l2331,19r7,5l2344,29r6,6l2356,41r5,7l2366,55r5,7l2375,69r3,8l2381,84r2,8l2385,101r2,8l2387,117r,9l2387,134r-9,40l2375,182r-4,7l2366,196r-5,7l2356,210r-6,6l2344,222r-6,5l2331,232r-7,4l2317,240r-8,3l2301,247r-8,2l2285,251r-8,1l2268,253r-8,l2050,253r-8,l2033,252r-8,-1l2017,249r-8,-2l2001,243r-8,-3l1960,216r-6,-6l1949,203r-5,-7l1939,189r-4,-7l1932,174r-3,-7l1927,159r-2,-9l1923,142r-1,-8l1922,126xe" filled="f" strokecolor="#99a0a6">
            <v:path arrowok="t"/>
            <w10:wrap anchorx="page"/>
          </v:shape>
        </w:pict>
      </w:r>
      <w:r>
        <w:pict w14:anchorId="458AEAAF">
          <v:shape id="_x0000_s2273" style="position:absolute;left:0;text-align:left;margin-left:96.1pt;margin-top:22.4pt;width:23.25pt;height:12.75pt;z-index:15808512;mso-position-horizontal-relative:page" coordorigin="1922,448" coordsize="465,255" path="m1922,576r,-9l1923,559r2,-8l1927,542r2,-8l1932,527r3,-8l1939,512r5,-7l1949,498r5,-7l1960,485r6,-6l2001,458r8,-4l2017,452r8,-2l2033,449r9,-1l2050,448r210,l2268,448r9,1l2285,450r8,2l2301,454r8,4l2317,461r7,4l2331,469r7,5l2344,479r6,6l2356,491r5,7l2366,505r5,7l2375,519r3,8l2381,534r2,8l2385,551r2,8l2387,567r,9l2387,584r-9,40l2375,632r-4,7l2366,646r-5,7l2331,682r-7,4l2317,690r-8,3l2301,697r-8,2l2285,701r-8,1l2268,703r-8,l2050,703r-8,l2033,702r-8,-1l2017,699r-8,-2l2001,693r-8,-3l1944,646r-5,-7l1935,632r-3,-8l1929,617r-2,-8l1925,600r-2,-8l1922,584r,-8xe" filled="f" strokecolor="#99a0a6">
            <v:path arrowok="t"/>
            <w10:wrap anchorx="page"/>
          </v:shape>
        </w:pict>
      </w:r>
      <w:r>
        <w:rPr>
          <w:color w:val="202024"/>
        </w:rPr>
        <w:t>Oui Non</w:t>
      </w:r>
    </w:p>
    <w:p w14:paraId="1735D0CA" w14:textId="77777777" w:rsidR="00B145AF" w:rsidRDefault="00B145AF">
      <w:pPr>
        <w:pStyle w:val="BodyText"/>
        <w:rPr>
          <w:sz w:val="20"/>
        </w:rPr>
      </w:pPr>
    </w:p>
    <w:p w14:paraId="0697A662" w14:textId="77777777" w:rsidR="00B145AF" w:rsidRDefault="00B145AF">
      <w:pPr>
        <w:pStyle w:val="BodyText"/>
        <w:rPr>
          <w:sz w:val="20"/>
        </w:rPr>
      </w:pPr>
    </w:p>
    <w:p w14:paraId="02D6BEA5" w14:textId="77777777" w:rsidR="00B145AF" w:rsidRDefault="00B145AF">
      <w:pPr>
        <w:pStyle w:val="BodyText"/>
        <w:spacing w:before="6"/>
        <w:rPr>
          <w:sz w:val="22"/>
        </w:rPr>
      </w:pPr>
    </w:p>
    <w:p w14:paraId="035C6689" w14:textId="77777777" w:rsidR="00B145AF" w:rsidRDefault="005D1401">
      <w:pPr>
        <w:pStyle w:val="Heading1"/>
        <w:numPr>
          <w:ilvl w:val="0"/>
          <w:numId w:val="1"/>
        </w:numPr>
        <w:tabs>
          <w:tab w:val="left" w:pos="742"/>
          <w:tab w:val="left" w:pos="743"/>
        </w:tabs>
        <w:spacing w:line="302" w:lineRule="auto"/>
        <w:ind w:left="742" w:right="513" w:hanging="633"/>
      </w:pPr>
      <w:r>
        <w:rPr>
          <w:color w:val="202024"/>
          <w:w w:val="105"/>
        </w:rPr>
        <w:t>Si</w:t>
      </w:r>
      <w:r>
        <w:rPr>
          <w:color w:val="202024"/>
          <w:spacing w:val="-26"/>
          <w:w w:val="105"/>
        </w:rPr>
        <w:t xml:space="preserve"> </w:t>
      </w:r>
      <w:r>
        <w:rPr>
          <w:color w:val="202024"/>
          <w:w w:val="105"/>
        </w:rPr>
        <w:t>vous</w:t>
      </w:r>
      <w:r>
        <w:rPr>
          <w:color w:val="202024"/>
          <w:spacing w:val="-25"/>
          <w:w w:val="105"/>
        </w:rPr>
        <w:t xml:space="preserve"> </w:t>
      </w:r>
      <w:r>
        <w:rPr>
          <w:color w:val="202024"/>
          <w:w w:val="105"/>
        </w:rPr>
        <w:t>ou</w:t>
      </w:r>
      <w:r>
        <w:rPr>
          <w:color w:val="202024"/>
          <w:spacing w:val="-26"/>
          <w:w w:val="105"/>
        </w:rPr>
        <w:t xml:space="preserve"> </w:t>
      </w:r>
      <w:r>
        <w:rPr>
          <w:color w:val="202024"/>
          <w:w w:val="105"/>
        </w:rPr>
        <w:t>un</w:t>
      </w:r>
      <w:r>
        <w:rPr>
          <w:color w:val="202024"/>
          <w:spacing w:val="-25"/>
          <w:w w:val="105"/>
        </w:rPr>
        <w:t xml:space="preserve"> </w:t>
      </w:r>
      <w:r>
        <w:rPr>
          <w:color w:val="202024"/>
          <w:w w:val="105"/>
        </w:rPr>
        <w:t>de</w:t>
      </w:r>
      <w:r>
        <w:rPr>
          <w:color w:val="202024"/>
          <w:spacing w:val="-25"/>
          <w:w w:val="105"/>
        </w:rPr>
        <w:t xml:space="preserve"> </w:t>
      </w:r>
      <w:r>
        <w:rPr>
          <w:color w:val="202024"/>
          <w:w w:val="105"/>
        </w:rPr>
        <w:t>vos</w:t>
      </w:r>
      <w:r>
        <w:rPr>
          <w:color w:val="202024"/>
          <w:spacing w:val="-26"/>
          <w:w w:val="105"/>
        </w:rPr>
        <w:t xml:space="preserve"> </w:t>
      </w:r>
      <w:r>
        <w:rPr>
          <w:color w:val="202024"/>
          <w:w w:val="105"/>
        </w:rPr>
        <w:t>proches</w:t>
      </w:r>
      <w:r>
        <w:rPr>
          <w:color w:val="202024"/>
          <w:spacing w:val="-25"/>
          <w:w w:val="105"/>
        </w:rPr>
        <w:t xml:space="preserve"> </w:t>
      </w:r>
      <w:r>
        <w:rPr>
          <w:color w:val="202024"/>
          <w:w w:val="105"/>
        </w:rPr>
        <w:t>avait</w:t>
      </w:r>
      <w:r>
        <w:rPr>
          <w:color w:val="202024"/>
          <w:spacing w:val="-26"/>
          <w:w w:val="105"/>
        </w:rPr>
        <w:t xml:space="preserve"> </w:t>
      </w:r>
      <w:r>
        <w:rPr>
          <w:color w:val="202024"/>
          <w:w w:val="105"/>
        </w:rPr>
        <w:t>besoin</w:t>
      </w:r>
      <w:r>
        <w:rPr>
          <w:color w:val="202024"/>
          <w:spacing w:val="-25"/>
          <w:w w:val="105"/>
        </w:rPr>
        <w:t xml:space="preserve"> </w:t>
      </w:r>
      <w:r>
        <w:rPr>
          <w:color w:val="202024"/>
          <w:w w:val="105"/>
        </w:rPr>
        <w:t>de</w:t>
      </w:r>
      <w:r>
        <w:rPr>
          <w:color w:val="202024"/>
          <w:spacing w:val="-25"/>
          <w:w w:val="105"/>
        </w:rPr>
        <w:t xml:space="preserve"> </w:t>
      </w:r>
      <w:r>
        <w:rPr>
          <w:color w:val="202024"/>
          <w:w w:val="105"/>
        </w:rPr>
        <w:t>soins</w:t>
      </w:r>
      <w:r>
        <w:rPr>
          <w:color w:val="202024"/>
          <w:spacing w:val="-26"/>
          <w:w w:val="105"/>
        </w:rPr>
        <w:t xml:space="preserve"> </w:t>
      </w:r>
      <w:r>
        <w:rPr>
          <w:color w:val="202024"/>
          <w:w w:val="105"/>
        </w:rPr>
        <w:t>neurochirurgicaux,</w:t>
      </w:r>
      <w:r>
        <w:rPr>
          <w:color w:val="202024"/>
          <w:spacing w:val="-25"/>
          <w:w w:val="105"/>
        </w:rPr>
        <w:t xml:space="preserve"> </w:t>
      </w:r>
      <w:r>
        <w:rPr>
          <w:color w:val="202024"/>
          <w:w w:val="105"/>
        </w:rPr>
        <w:t>utiliseriez- vous</w:t>
      </w:r>
      <w:r>
        <w:rPr>
          <w:color w:val="202024"/>
          <w:spacing w:val="-15"/>
          <w:w w:val="105"/>
        </w:rPr>
        <w:t xml:space="preserve"> </w:t>
      </w:r>
      <w:r>
        <w:rPr>
          <w:color w:val="202024"/>
          <w:w w:val="105"/>
        </w:rPr>
        <w:t>les</w:t>
      </w:r>
      <w:r>
        <w:rPr>
          <w:color w:val="202024"/>
          <w:spacing w:val="-14"/>
          <w:w w:val="105"/>
        </w:rPr>
        <w:t xml:space="preserve"> </w:t>
      </w:r>
      <w:r>
        <w:rPr>
          <w:color w:val="202024"/>
          <w:w w:val="105"/>
        </w:rPr>
        <w:t>services</w:t>
      </w:r>
      <w:r>
        <w:rPr>
          <w:color w:val="202024"/>
          <w:spacing w:val="-14"/>
          <w:w w:val="105"/>
        </w:rPr>
        <w:t xml:space="preserve"> </w:t>
      </w:r>
      <w:r>
        <w:rPr>
          <w:color w:val="202024"/>
          <w:w w:val="105"/>
        </w:rPr>
        <w:t>de</w:t>
      </w:r>
      <w:r>
        <w:rPr>
          <w:color w:val="202024"/>
          <w:spacing w:val="-14"/>
          <w:w w:val="105"/>
        </w:rPr>
        <w:t xml:space="preserve"> </w:t>
      </w:r>
      <w:r>
        <w:rPr>
          <w:color w:val="202024"/>
          <w:w w:val="105"/>
        </w:rPr>
        <w:t>votre</w:t>
      </w:r>
      <w:r>
        <w:rPr>
          <w:color w:val="202024"/>
          <w:spacing w:val="-14"/>
          <w:w w:val="105"/>
        </w:rPr>
        <w:t xml:space="preserve"> </w:t>
      </w:r>
      <w:r>
        <w:rPr>
          <w:color w:val="202024"/>
          <w:w w:val="105"/>
        </w:rPr>
        <w:t>pays</w:t>
      </w:r>
      <w:r>
        <w:rPr>
          <w:color w:val="202024"/>
          <w:spacing w:val="-15"/>
          <w:w w:val="105"/>
        </w:rPr>
        <w:t xml:space="preserve"> </w:t>
      </w:r>
      <w:r>
        <w:rPr>
          <w:color w:val="202024"/>
          <w:w w:val="105"/>
        </w:rPr>
        <w:t>?</w:t>
      </w:r>
      <w:r>
        <w:rPr>
          <w:color w:val="202024"/>
          <w:spacing w:val="-14"/>
          <w:w w:val="105"/>
        </w:rPr>
        <w:t xml:space="preserve"> </w:t>
      </w:r>
      <w:r>
        <w:rPr>
          <w:color w:val="D92F25"/>
          <w:w w:val="105"/>
        </w:rPr>
        <w:t>*</w:t>
      </w:r>
    </w:p>
    <w:p w14:paraId="0AD637CB"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7271CAF" w14:textId="77777777" w:rsidR="00B145AF" w:rsidRDefault="00B145AF">
      <w:pPr>
        <w:pStyle w:val="BodyText"/>
        <w:spacing w:before="5"/>
        <w:rPr>
          <w:rFonts w:ascii="Roboto"/>
          <w:i/>
          <w:sz w:val="25"/>
        </w:rPr>
      </w:pPr>
    </w:p>
    <w:p w14:paraId="12844E21" w14:textId="77777777" w:rsidR="00B145AF" w:rsidRDefault="005D1401">
      <w:pPr>
        <w:pStyle w:val="BodyText"/>
        <w:spacing w:line="429" w:lineRule="auto"/>
        <w:ind w:left="1365" w:right="8289"/>
      </w:pPr>
      <w:r>
        <w:pict w14:anchorId="7D5A2598">
          <v:shape id="_x0000_s2272" style="position:absolute;left:0;text-align:left;margin-left:96.1pt;margin-top:-.15pt;width:23.25pt;height:12.75pt;z-index:15809024;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w14:anchorId="06613940">
          <v:shape id="_x0000_s2271" style="position:absolute;left:0;text-align:left;margin-left:96.1pt;margin-top:22.35pt;width:23.25pt;height:12.75pt;z-index:15809536;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rPr>
          <w:color w:val="202024"/>
        </w:rPr>
        <w:t>Oui Non</w:t>
      </w:r>
    </w:p>
    <w:p w14:paraId="78B611CA" w14:textId="77777777" w:rsidR="00B145AF" w:rsidRDefault="00B145AF">
      <w:pPr>
        <w:pStyle w:val="BodyText"/>
        <w:rPr>
          <w:sz w:val="20"/>
        </w:rPr>
      </w:pPr>
    </w:p>
    <w:p w14:paraId="7BD56F5C" w14:textId="77777777" w:rsidR="00B145AF" w:rsidRDefault="00B145AF">
      <w:pPr>
        <w:pStyle w:val="BodyText"/>
        <w:rPr>
          <w:sz w:val="20"/>
        </w:rPr>
      </w:pPr>
    </w:p>
    <w:p w14:paraId="461E1BBA" w14:textId="77777777" w:rsidR="00B145AF" w:rsidRDefault="00B145AF">
      <w:pPr>
        <w:pStyle w:val="BodyText"/>
        <w:spacing w:before="6"/>
        <w:rPr>
          <w:sz w:val="22"/>
        </w:rPr>
      </w:pPr>
    </w:p>
    <w:p w14:paraId="0C1A796D" w14:textId="77777777" w:rsidR="00B145AF" w:rsidRDefault="005D1401">
      <w:pPr>
        <w:pStyle w:val="Heading1"/>
        <w:numPr>
          <w:ilvl w:val="0"/>
          <w:numId w:val="1"/>
        </w:numPr>
        <w:tabs>
          <w:tab w:val="left" w:pos="742"/>
          <w:tab w:val="left" w:pos="743"/>
        </w:tabs>
        <w:ind w:left="742" w:hanging="634"/>
      </w:pPr>
      <w:r>
        <w:rPr>
          <w:color w:val="202024"/>
        </w:rPr>
        <w:t>Pourquoi ?</w:t>
      </w:r>
      <w:r>
        <w:rPr>
          <w:color w:val="202024"/>
          <w:spacing w:val="-20"/>
        </w:rPr>
        <w:t xml:space="preserve"> </w:t>
      </w:r>
      <w:r>
        <w:rPr>
          <w:color w:val="D92F25"/>
        </w:rPr>
        <w:t>*</w:t>
      </w:r>
    </w:p>
    <w:p w14:paraId="6EB10FAE" w14:textId="77777777" w:rsidR="00B145AF" w:rsidRDefault="00B145AF">
      <w:pPr>
        <w:pStyle w:val="BodyText"/>
        <w:rPr>
          <w:rFonts w:ascii="Arial"/>
          <w:sz w:val="20"/>
        </w:rPr>
      </w:pPr>
    </w:p>
    <w:p w14:paraId="19B3722F" w14:textId="77777777" w:rsidR="00B145AF" w:rsidRDefault="00B145AF">
      <w:pPr>
        <w:pStyle w:val="BodyText"/>
        <w:rPr>
          <w:rFonts w:ascii="Arial"/>
          <w:sz w:val="20"/>
        </w:rPr>
      </w:pPr>
    </w:p>
    <w:p w14:paraId="1430452D" w14:textId="77777777" w:rsidR="00B145AF" w:rsidRDefault="005D1401">
      <w:pPr>
        <w:pStyle w:val="BodyText"/>
        <w:spacing w:before="11"/>
        <w:rPr>
          <w:rFonts w:ascii="Arial"/>
          <w:sz w:val="17"/>
        </w:rPr>
      </w:pPr>
      <w:r>
        <w:pict w14:anchorId="5ADDF7A2">
          <v:rect id="_x0000_s2270" style="position:absolute;margin-left:92pt;margin-top:12.3pt;width:453pt;height:.75pt;z-index:-15651840;mso-wrap-distance-left:0;mso-wrap-distance-right:0;mso-position-horizontal-relative:page" fillcolor="#bdc1c6" stroked="f">
            <w10:wrap type="topAndBottom" anchorx="page"/>
          </v:rect>
        </w:pict>
      </w:r>
    </w:p>
    <w:p w14:paraId="1ADA897F" w14:textId="77777777" w:rsidR="00B145AF" w:rsidRDefault="00B145AF">
      <w:pPr>
        <w:pStyle w:val="BodyText"/>
        <w:rPr>
          <w:rFonts w:ascii="Arial"/>
          <w:sz w:val="20"/>
        </w:rPr>
      </w:pPr>
    </w:p>
    <w:p w14:paraId="4CD97ED0" w14:textId="77777777" w:rsidR="00B145AF" w:rsidRDefault="005D1401">
      <w:pPr>
        <w:pStyle w:val="BodyText"/>
        <w:spacing w:before="7"/>
        <w:rPr>
          <w:rFonts w:ascii="Arial"/>
          <w:sz w:val="10"/>
        </w:rPr>
      </w:pPr>
      <w:r>
        <w:pict w14:anchorId="1071E236">
          <v:rect id="_x0000_s2269" style="position:absolute;margin-left:92pt;margin-top:8.05pt;width:453pt;height:.75pt;z-index:-15651328;mso-wrap-distance-left:0;mso-wrap-distance-right:0;mso-position-horizontal-relative:page" fillcolor="#bdc1c6" stroked="f">
            <w10:wrap type="topAndBottom" anchorx="page"/>
          </v:rect>
        </w:pict>
      </w:r>
    </w:p>
    <w:p w14:paraId="4EE2DBCF" w14:textId="77777777" w:rsidR="00B145AF" w:rsidRDefault="00B145AF">
      <w:pPr>
        <w:pStyle w:val="BodyText"/>
        <w:rPr>
          <w:rFonts w:ascii="Arial"/>
          <w:sz w:val="20"/>
        </w:rPr>
      </w:pPr>
    </w:p>
    <w:p w14:paraId="701783C4" w14:textId="77777777" w:rsidR="00B145AF" w:rsidRDefault="005D1401">
      <w:pPr>
        <w:pStyle w:val="BodyText"/>
        <w:spacing w:before="7"/>
        <w:rPr>
          <w:rFonts w:ascii="Arial"/>
          <w:sz w:val="10"/>
        </w:rPr>
      </w:pPr>
      <w:r>
        <w:pict w14:anchorId="7BFFFBB8">
          <v:rect id="_x0000_s2268" style="position:absolute;margin-left:92pt;margin-top:8.05pt;width:453pt;height:.75pt;z-index:-15650816;mso-wrap-distance-left:0;mso-wrap-distance-right:0;mso-position-horizontal-relative:page" fillcolor="#bdc1c6" stroked="f">
            <w10:wrap type="topAndBottom" anchorx="page"/>
          </v:rect>
        </w:pict>
      </w:r>
    </w:p>
    <w:p w14:paraId="5126E1CD" w14:textId="77777777" w:rsidR="00B145AF" w:rsidRDefault="00B145AF">
      <w:pPr>
        <w:pStyle w:val="BodyText"/>
        <w:rPr>
          <w:rFonts w:ascii="Arial"/>
          <w:sz w:val="20"/>
        </w:rPr>
      </w:pPr>
    </w:p>
    <w:p w14:paraId="5BB14904" w14:textId="77777777" w:rsidR="00B145AF" w:rsidRDefault="005D1401">
      <w:pPr>
        <w:pStyle w:val="BodyText"/>
        <w:spacing w:before="7"/>
        <w:rPr>
          <w:rFonts w:ascii="Arial"/>
          <w:sz w:val="10"/>
        </w:rPr>
      </w:pPr>
      <w:r>
        <w:pict w14:anchorId="2668B456">
          <v:rect id="_x0000_s2267" style="position:absolute;margin-left:92pt;margin-top:8.05pt;width:453pt;height:.75pt;z-index:-15650304;mso-wrap-distance-left:0;mso-wrap-distance-right:0;mso-position-horizontal-relative:page" fillcolor="#bdc1c6" stroked="f">
            <w10:wrap type="topAndBottom" anchorx="page"/>
          </v:rect>
        </w:pict>
      </w:r>
    </w:p>
    <w:p w14:paraId="3B4B0C99" w14:textId="77777777" w:rsidR="00B145AF" w:rsidRDefault="00B145AF">
      <w:pPr>
        <w:pStyle w:val="BodyText"/>
        <w:rPr>
          <w:rFonts w:ascii="Arial"/>
          <w:sz w:val="20"/>
        </w:rPr>
      </w:pPr>
    </w:p>
    <w:p w14:paraId="492F23DF" w14:textId="77777777" w:rsidR="00B145AF" w:rsidRDefault="005D1401">
      <w:pPr>
        <w:pStyle w:val="BodyText"/>
        <w:spacing w:before="7"/>
        <w:rPr>
          <w:rFonts w:ascii="Arial"/>
          <w:sz w:val="10"/>
        </w:rPr>
      </w:pPr>
      <w:r>
        <w:pict w14:anchorId="19DB0FB3">
          <v:rect id="_x0000_s2266" style="position:absolute;margin-left:92pt;margin-top:8.05pt;width:453pt;height:.75pt;z-index:-15649792;mso-wrap-distance-left:0;mso-wrap-distance-right:0;mso-position-horizontal-relative:page" fillcolor="#bdc1c6" stroked="f">
            <w10:wrap type="topAndBottom" anchorx="page"/>
          </v:rect>
        </w:pict>
      </w:r>
    </w:p>
    <w:p w14:paraId="307FF722" w14:textId="77777777" w:rsidR="00B145AF" w:rsidRDefault="00B145AF">
      <w:pPr>
        <w:rPr>
          <w:rFonts w:ascii="Arial"/>
          <w:sz w:val="10"/>
        </w:rPr>
        <w:sectPr w:rsidR="00B145AF">
          <w:pgSz w:w="12240" w:h="15840"/>
          <w:pgMar w:top="560" w:right="1080" w:bottom="480" w:left="1100" w:header="274" w:footer="214" w:gutter="0"/>
          <w:cols w:space="720"/>
        </w:sectPr>
      </w:pPr>
    </w:p>
    <w:p w14:paraId="38389404" w14:textId="77777777" w:rsidR="00B145AF" w:rsidRDefault="00B145AF">
      <w:pPr>
        <w:pStyle w:val="BodyText"/>
        <w:spacing w:before="8"/>
        <w:rPr>
          <w:rFonts w:ascii="Arial"/>
          <w:sz w:val="15"/>
        </w:rPr>
      </w:pPr>
    </w:p>
    <w:p w14:paraId="6D932DEC" w14:textId="77777777" w:rsidR="00B145AF" w:rsidRDefault="005D1401">
      <w:pPr>
        <w:pStyle w:val="ListParagraph"/>
        <w:numPr>
          <w:ilvl w:val="0"/>
          <w:numId w:val="1"/>
        </w:numPr>
        <w:tabs>
          <w:tab w:val="left" w:pos="742"/>
          <w:tab w:val="left" w:pos="743"/>
        </w:tabs>
        <w:spacing w:line="302" w:lineRule="auto"/>
        <w:ind w:left="742" w:right="532" w:hanging="633"/>
        <w:rPr>
          <w:sz w:val="24"/>
        </w:rPr>
      </w:pPr>
      <w:r>
        <w:rPr>
          <w:color w:val="202024"/>
          <w:w w:val="105"/>
          <w:sz w:val="24"/>
        </w:rPr>
        <w:t>Parmi</w:t>
      </w:r>
      <w:r>
        <w:rPr>
          <w:color w:val="202024"/>
          <w:spacing w:val="-31"/>
          <w:w w:val="105"/>
          <w:sz w:val="24"/>
        </w:rPr>
        <w:t xml:space="preserve"> </w:t>
      </w:r>
      <w:r>
        <w:rPr>
          <w:color w:val="202024"/>
          <w:w w:val="105"/>
          <w:sz w:val="24"/>
        </w:rPr>
        <w:t>ces</w:t>
      </w:r>
      <w:r>
        <w:rPr>
          <w:color w:val="202024"/>
          <w:spacing w:val="-30"/>
          <w:w w:val="105"/>
          <w:sz w:val="24"/>
        </w:rPr>
        <w:t xml:space="preserve"> </w:t>
      </w:r>
      <w:r>
        <w:rPr>
          <w:color w:val="202024"/>
          <w:w w:val="105"/>
          <w:sz w:val="24"/>
        </w:rPr>
        <w:t>pays</w:t>
      </w:r>
      <w:r>
        <w:rPr>
          <w:color w:val="202024"/>
          <w:spacing w:val="-30"/>
          <w:w w:val="105"/>
          <w:sz w:val="24"/>
        </w:rPr>
        <w:t xml:space="preserve"> </w:t>
      </w:r>
      <w:r>
        <w:rPr>
          <w:color w:val="202024"/>
          <w:w w:val="105"/>
          <w:sz w:val="24"/>
        </w:rPr>
        <w:t>africains,</w:t>
      </w:r>
      <w:r>
        <w:rPr>
          <w:color w:val="202024"/>
          <w:spacing w:val="-30"/>
          <w:w w:val="105"/>
          <w:sz w:val="24"/>
        </w:rPr>
        <w:t xml:space="preserve"> </w:t>
      </w:r>
      <w:r>
        <w:rPr>
          <w:color w:val="202024"/>
          <w:w w:val="105"/>
          <w:sz w:val="24"/>
        </w:rPr>
        <w:t>quels</w:t>
      </w:r>
      <w:r>
        <w:rPr>
          <w:color w:val="202024"/>
          <w:spacing w:val="-30"/>
          <w:w w:val="105"/>
          <w:sz w:val="24"/>
        </w:rPr>
        <w:t xml:space="preserve"> </w:t>
      </w:r>
      <w:r>
        <w:rPr>
          <w:color w:val="202024"/>
          <w:w w:val="105"/>
          <w:sz w:val="24"/>
        </w:rPr>
        <w:t>sont</w:t>
      </w:r>
      <w:r>
        <w:rPr>
          <w:color w:val="202024"/>
          <w:spacing w:val="-30"/>
          <w:w w:val="105"/>
          <w:sz w:val="24"/>
        </w:rPr>
        <w:t xml:space="preserve"> </w:t>
      </w:r>
      <w:r>
        <w:rPr>
          <w:color w:val="202024"/>
          <w:w w:val="105"/>
          <w:sz w:val="24"/>
        </w:rPr>
        <w:t>ceux</w:t>
      </w:r>
      <w:r>
        <w:rPr>
          <w:color w:val="202024"/>
          <w:spacing w:val="-30"/>
          <w:w w:val="105"/>
          <w:sz w:val="24"/>
        </w:rPr>
        <w:t xml:space="preserve"> </w:t>
      </w:r>
      <w:r>
        <w:rPr>
          <w:color w:val="202024"/>
          <w:w w:val="105"/>
          <w:sz w:val="24"/>
        </w:rPr>
        <w:t>qui,</w:t>
      </w:r>
      <w:r>
        <w:rPr>
          <w:color w:val="202024"/>
          <w:spacing w:val="-30"/>
          <w:w w:val="105"/>
          <w:sz w:val="24"/>
        </w:rPr>
        <w:t xml:space="preserve"> </w:t>
      </w:r>
      <w:r>
        <w:rPr>
          <w:color w:val="202024"/>
          <w:w w:val="105"/>
          <w:sz w:val="24"/>
        </w:rPr>
        <w:t>à</w:t>
      </w:r>
      <w:r>
        <w:rPr>
          <w:color w:val="202024"/>
          <w:spacing w:val="-31"/>
          <w:w w:val="105"/>
          <w:sz w:val="24"/>
        </w:rPr>
        <w:t xml:space="preserve"> </w:t>
      </w:r>
      <w:r>
        <w:rPr>
          <w:color w:val="202024"/>
          <w:w w:val="105"/>
          <w:sz w:val="24"/>
        </w:rPr>
        <w:t>votre</w:t>
      </w:r>
      <w:r>
        <w:rPr>
          <w:color w:val="202024"/>
          <w:spacing w:val="-30"/>
          <w:w w:val="105"/>
          <w:sz w:val="24"/>
        </w:rPr>
        <w:t xml:space="preserve"> </w:t>
      </w:r>
      <w:r>
        <w:rPr>
          <w:color w:val="202024"/>
          <w:w w:val="105"/>
          <w:sz w:val="24"/>
        </w:rPr>
        <w:t>connaissance,</w:t>
      </w:r>
      <w:r>
        <w:rPr>
          <w:color w:val="202024"/>
          <w:spacing w:val="-30"/>
          <w:w w:val="105"/>
          <w:sz w:val="24"/>
        </w:rPr>
        <w:t xml:space="preserve"> </w:t>
      </w:r>
      <w:r>
        <w:rPr>
          <w:color w:val="202024"/>
          <w:w w:val="105"/>
          <w:sz w:val="24"/>
        </w:rPr>
        <w:t>disposent</w:t>
      </w:r>
      <w:r>
        <w:rPr>
          <w:color w:val="202024"/>
          <w:spacing w:val="-30"/>
          <w:w w:val="105"/>
          <w:sz w:val="24"/>
        </w:rPr>
        <w:t xml:space="preserve"> </w:t>
      </w:r>
      <w:r>
        <w:rPr>
          <w:color w:val="202024"/>
          <w:w w:val="105"/>
          <w:sz w:val="24"/>
        </w:rPr>
        <w:t>de services</w:t>
      </w:r>
      <w:r>
        <w:rPr>
          <w:color w:val="202024"/>
          <w:spacing w:val="-14"/>
          <w:w w:val="105"/>
          <w:sz w:val="24"/>
        </w:rPr>
        <w:t xml:space="preserve"> </w:t>
      </w:r>
      <w:r>
        <w:rPr>
          <w:color w:val="202024"/>
          <w:w w:val="105"/>
          <w:sz w:val="24"/>
        </w:rPr>
        <w:t>de</w:t>
      </w:r>
      <w:r>
        <w:rPr>
          <w:color w:val="202024"/>
          <w:spacing w:val="-14"/>
          <w:w w:val="105"/>
          <w:sz w:val="24"/>
        </w:rPr>
        <w:t xml:space="preserve"> </w:t>
      </w:r>
      <w:r>
        <w:rPr>
          <w:color w:val="202024"/>
          <w:w w:val="105"/>
          <w:sz w:val="24"/>
        </w:rPr>
        <w:t>neurochirurgie</w:t>
      </w:r>
      <w:r>
        <w:rPr>
          <w:color w:val="202024"/>
          <w:spacing w:val="-14"/>
          <w:w w:val="105"/>
          <w:sz w:val="24"/>
        </w:rPr>
        <w:t xml:space="preserve"> </w:t>
      </w:r>
      <w:r>
        <w:rPr>
          <w:color w:val="202024"/>
          <w:w w:val="105"/>
          <w:sz w:val="24"/>
        </w:rPr>
        <w:t>?</w:t>
      </w:r>
      <w:r>
        <w:rPr>
          <w:color w:val="202024"/>
          <w:spacing w:val="-13"/>
          <w:w w:val="105"/>
          <w:sz w:val="24"/>
        </w:rPr>
        <w:t xml:space="preserve"> </w:t>
      </w:r>
      <w:r>
        <w:rPr>
          <w:color w:val="D92F25"/>
          <w:w w:val="105"/>
          <w:sz w:val="24"/>
        </w:rPr>
        <w:t>*</w:t>
      </w:r>
    </w:p>
    <w:p w14:paraId="4255BA15" w14:textId="77777777" w:rsidR="00B145AF" w:rsidRDefault="00B145AF">
      <w:pPr>
        <w:pStyle w:val="BodyText"/>
        <w:spacing w:before="10"/>
        <w:rPr>
          <w:rFonts w:ascii="Arial"/>
          <w:sz w:val="11"/>
        </w:rPr>
      </w:pPr>
    </w:p>
    <w:p w14:paraId="6DD0A180" w14:textId="77777777" w:rsidR="00B145AF" w:rsidRDefault="005D1401">
      <w:pPr>
        <w:spacing w:before="75"/>
        <w:ind w:left="742"/>
        <w:rPr>
          <w:rFonts w:ascii="Roboto"/>
          <w:i/>
          <w:sz w:val="21"/>
        </w:rPr>
      </w:pPr>
      <w:proofErr w:type="spellStart"/>
      <w:r>
        <w:rPr>
          <w:rFonts w:ascii="Roboto"/>
          <w:i/>
          <w:color w:val="6D6F72"/>
          <w:sz w:val="21"/>
        </w:rPr>
        <w:t>Tick</w:t>
      </w:r>
      <w:proofErr w:type="spellEnd"/>
      <w:r>
        <w:rPr>
          <w:rFonts w:ascii="Roboto"/>
          <w:i/>
          <w:color w:val="6D6F72"/>
          <w:sz w:val="21"/>
        </w:rPr>
        <w:t xml:space="preserve"> all </w:t>
      </w:r>
      <w:proofErr w:type="spellStart"/>
      <w:r>
        <w:rPr>
          <w:rFonts w:ascii="Roboto"/>
          <w:i/>
          <w:color w:val="6D6F72"/>
          <w:sz w:val="21"/>
        </w:rPr>
        <w:t>that</w:t>
      </w:r>
      <w:proofErr w:type="spellEnd"/>
      <w:r>
        <w:rPr>
          <w:rFonts w:ascii="Roboto"/>
          <w:i/>
          <w:color w:val="6D6F72"/>
          <w:sz w:val="21"/>
        </w:rPr>
        <w:t xml:space="preserve"> </w:t>
      </w:r>
      <w:proofErr w:type="spellStart"/>
      <w:r>
        <w:rPr>
          <w:rFonts w:ascii="Roboto"/>
          <w:i/>
          <w:color w:val="6D6F72"/>
          <w:sz w:val="21"/>
        </w:rPr>
        <w:t>apply</w:t>
      </w:r>
      <w:proofErr w:type="spellEnd"/>
      <w:r>
        <w:rPr>
          <w:rFonts w:ascii="Roboto"/>
          <w:i/>
          <w:color w:val="6D6F72"/>
          <w:sz w:val="21"/>
        </w:rPr>
        <w:t>.</w:t>
      </w:r>
    </w:p>
    <w:p w14:paraId="77D09E96" w14:textId="77777777" w:rsidR="00B145AF" w:rsidRDefault="00B145AF">
      <w:pPr>
        <w:pStyle w:val="BodyText"/>
        <w:spacing w:before="1"/>
        <w:rPr>
          <w:rFonts w:ascii="Roboto"/>
          <w:i/>
          <w:sz w:val="18"/>
        </w:rPr>
      </w:pPr>
    </w:p>
    <w:p w14:paraId="1960E0B2" w14:textId="77777777" w:rsidR="00B145AF" w:rsidRDefault="005D1401">
      <w:pPr>
        <w:pStyle w:val="BodyText"/>
        <w:spacing w:before="1" w:line="357" w:lineRule="auto"/>
        <w:ind w:left="1162" w:right="7650"/>
      </w:pPr>
      <w:r>
        <w:pict w14:anchorId="03F6124F">
          <v:rect id="_x0000_s2265" style="position:absolute;left:0;text-align:left;margin-left:96.1pt;margin-top:.65pt;width:12.75pt;height:12.75pt;z-index:15810048;mso-position-horizontal-relative:page" filled="f" strokecolor="#99a0a6">
            <w10:wrap anchorx="page"/>
          </v:rect>
        </w:pict>
      </w:r>
      <w:r>
        <w:pict w14:anchorId="122910BB">
          <v:rect id="_x0000_s2264" style="position:absolute;left:0;text-align:left;margin-left:96.1pt;margin-top:19.4pt;width:12.75pt;height:12.75pt;z-index:15810560;mso-position-horizontal-relative:page" filled="f" strokecolor="#99a0a6">
            <w10:wrap anchorx="page"/>
          </v:rect>
        </w:pict>
      </w:r>
      <w:r>
        <w:pict w14:anchorId="4C7399F8">
          <v:rect id="_x0000_s2263" style="position:absolute;left:0;text-align:left;margin-left:96.1pt;margin-top:38.15pt;width:12.75pt;height:12.75pt;z-index:15811072;mso-position-horizontal-relative:page" filled="f" strokecolor="#99a0a6">
            <w10:wrap anchorx="page"/>
          </v:rect>
        </w:pict>
      </w:r>
      <w:r>
        <w:pict w14:anchorId="09E6963D">
          <v:rect id="_x0000_s2262" style="position:absolute;left:0;text-align:left;margin-left:96.1pt;margin-top:56.9pt;width:12.75pt;height:12.75pt;z-index:15811584;mso-position-horizontal-relative:page" filled="f" strokecolor="#99a0a6">
            <w10:wrap anchorx="page"/>
          </v:rect>
        </w:pict>
      </w:r>
      <w:r>
        <w:pict w14:anchorId="6E1E5F26">
          <v:rect id="_x0000_s2261" style="position:absolute;left:0;text-align:left;margin-left:96.1pt;margin-top:75.65pt;width:12.75pt;height:12.75pt;z-index:15812096;mso-position-horizontal-relative:page" filled="f" strokecolor="#99a0a6">
            <w10:wrap anchorx="page"/>
          </v:rect>
        </w:pict>
      </w:r>
      <w:r>
        <w:pict w14:anchorId="1E352F77">
          <v:rect id="_x0000_s2260" style="position:absolute;left:0;text-align:left;margin-left:96.1pt;margin-top:94.4pt;width:12.75pt;height:12.75pt;z-index:15812608;mso-position-horizontal-relative:page" filled="f" strokecolor="#99a0a6">
            <w10:wrap anchorx="page"/>
          </v:rect>
        </w:pict>
      </w:r>
      <w:r>
        <w:pict w14:anchorId="796AA90A">
          <v:rect id="_x0000_s2259" style="position:absolute;left:0;text-align:left;margin-left:96.1pt;margin-top:113.15pt;width:12.75pt;height:12.75pt;z-index:15813120;mso-position-horizontal-relative:page" filled="f" strokecolor="#99a0a6">
            <w10:wrap anchorx="page"/>
          </v:rect>
        </w:pict>
      </w:r>
      <w:r>
        <w:pict w14:anchorId="0BE3E969">
          <v:rect id="_x0000_s2258" style="position:absolute;left:0;text-align:left;margin-left:96.1pt;margin-top:131.9pt;width:12.75pt;height:12.75pt;z-index:15813632;mso-position-horizontal-relative:page" filled="f" strokecolor="#99a0a6">
            <w10:wrap anchorx="page"/>
          </v:rect>
        </w:pict>
      </w:r>
      <w:r>
        <w:rPr>
          <w:color w:val="202024"/>
          <w:spacing w:val="2"/>
        </w:rPr>
        <w:t xml:space="preserve">Algeria Angola Benin Botswana Burkina </w:t>
      </w:r>
      <w:r>
        <w:rPr>
          <w:color w:val="202024"/>
          <w:spacing w:val="-4"/>
        </w:rPr>
        <w:t xml:space="preserve">Faso </w:t>
      </w:r>
      <w:r>
        <w:rPr>
          <w:color w:val="202024"/>
          <w:spacing w:val="2"/>
        </w:rPr>
        <w:t xml:space="preserve">Burundi </w:t>
      </w:r>
      <w:proofErr w:type="spellStart"/>
      <w:r>
        <w:rPr>
          <w:color w:val="202024"/>
          <w:spacing w:val="2"/>
        </w:rPr>
        <w:t>Cameroon</w:t>
      </w:r>
      <w:proofErr w:type="spellEnd"/>
      <w:r>
        <w:rPr>
          <w:color w:val="202024"/>
          <w:spacing w:val="2"/>
        </w:rPr>
        <w:t xml:space="preserve"> Cabo</w:t>
      </w:r>
      <w:r>
        <w:rPr>
          <w:color w:val="202024"/>
          <w:spacing w:val="7"/>
        </w:rPr>
        <w:t xml:space="preserve"> </w:t>
      </w:r>
      <w:r>
        <w:rPr>
          <w:color w:val="202024"/>
        </w:rPr>
        <w:t>Verde</w:t>
      </w:r>
    </w:p>
    <w:p w14:paraId="3498DE69" w14:textId="77777777" w:rsidR="00B145AF" w:rsidRDefault="005D1401">
      <w:pPr>
        <w:pStyle w:val="BodyText"/>
        <w:spacing w:line="357" w:lineRule="auto"/>
        <w:ind w:left="1162" w:right="6443"/>
      </w:pPr>
      <w:r>
        <w:pict w14:anchorId="417E0F86">
          <v:rect id="_x0000_s2257" style="position:absolute;left:0;text-align:left;margin-left:96.1pt;margin-top:.6pt;width:12.75pt;height:12.75pt;z-index:15814144;mso-position-horizontal-relative:page" filled="f" strokecolor="#99a0a6">
            <w10:wrap anchorx="page"/>
          </v:rect>
        </w:pict>
      </w:r>
      <w:r>
        <w:pict w14:anchorId="1C26723B">
          <v:rect id="_x0000_s2256" style="position:absolute;left:0;text-align:left;margin-left:96.1pt;margin-top:19.35pt;width:12.75pt;height:12.75pt;z-index:15814656;mso-position-horizontal-relative:page" filled="f" strokecolor="#99a0a6">
            <w10:wrap anchorx="page"/>
          </v:rect>
        </w:pict>
      </w:r>
      <w:r>
        <w:rPr>
          <w:color w:val="202024"/>
        </w:rPr>
        <w:t xml:space="preserve">Central </w:t>
      </w:r>
      <w:proofErr w:type="spellStart"/>
      <w:r>
        <w:rPr>
          <w:color w:val="202024"/>
        </w:rPr>
        <w:t>African</w:t>
      </w:r>
      <w:proofErr w:type="spellEnd"/>
      <w:r>
        <w:rPr>
          <w:color w:val="202024"/>
        </w:rPr>
        <w:t xml:space="preserve"> </w:t>
      </w:r>
      <w:proofErr w:type="spellStart"/>
      <w:r>
        <w:rPr>
          <w:color w:val="202024"/>
        </w:rPr>
        <w:t>Republic</w:t>
      </w:r>
      <w:proofErr w:type="spellEnd"/>
      <w:r>
        <w:rPr>
          <w:color w:val="202024"/>
        </w:rPr>
        <w:t xml:space="preserve"> Chad</w:t>
      </w:r>
    </w:p>
    <w:p w14:paraId="67994280" w14:textId="77777777" w:rsidR="00B145AF" w:rsidRDefault="005D1401">
      <w:pPr>
        <w:pStyle w:val="BodyText"/>
        <w:spacing w:line="251" w:lineRule="exact"/>
        <w:ind w:left="1162"/>
      </w:pPr>
      <w:r>
        <w:pict w14:anchorId="09F90027">
          <v:rect id="_x0000_s2255" style="position:absolute;left:0;text-align:left;margin-left:96.1pt;margin-top:.55pt;width:12.75pt;height:12.75pt;z-index:15815168;mso-position-horizontal-relative:page" filled="f" strokecolor="#99a0a6">
            <w10:wrap anchorx="page"/>
          </v:rect>
        </w:pict>
      </w:r>
      <w:proofErr w:type="spellStart"/>
      <w:r>
        <w:rPr>
          <w:color w:val="202024"/>
        </w:rPr>
        <w:t>Comoros</w:t>
      </w:r>
      <w:proofErr w:type="spellEnd"/>
    </w:p>
    <w:p w14:paraId="7D9918F7" w14:textId="77777777" w:rsidR="00B145AF" w:rsidRDefault="005D1401">
      <w:pPr>
        <w:pStyle w:val="BodyText"/>
        <w:spacing w:before="118" w:line="357" w:lineRule="auto"/>
        <w:ind w:left="1162" w:right="5569"/>
      </w:pPr>
      <w:r>
        <w:pict w14:anchorId="30878CEB">
          <v:rect id="_x0000_s2254" style="position:absolute;left:0;text-align:left;margin-left:96.1pt;margin-top:6.5pt;width:12.75pt;height:12.75pt;z-index:15815680;mso-position-horizontal-relative:page" filled="f" strokecolor="#99a0a6">
            <w10:wrap anchorx="page"/>
          </v:rect>
        </w:pict>
      </w:r>
      <w:r>
        <w:pict w14:anchorId="5B35E86A">
          <v:rect id="_x0000_s2253" style="position:absolute;left:0;text-align:left;margin-left:96.1pt;margin-top:25.25pt;width:12.75pt;height:12.75pt;z-index:15816192;mso-position-horizontal-relative:page" filled="f" strokecolor="#99a0a6">
            <w10:wrap anchorx="page"/>
          </v:rect>
        </w:pict>
      </w:r>
      <w:r>
        <w:rPr>
          <w:color w:val="202024"/>
        </w:rPr>
        <w:t xml:space="preserve">Congo, The Democratic </w:t>
      </w:r>
      <w:proofErr w:type="spellStart"/>
      <w:r>
        <w:rPr>
          <w:color w:val="202024"/>
        </w:rPr>
        <w:t>Republic</w:t>
      </w:r>
      <w:proofErr w:type="spellEnd"/>
      <w:r>
        <w:rPr>
          <w:color w:val="202024"/>
        </w:rPr>
        <w:t xml:space="preserve"> Congo, The </w:t>
      </w:r>
      <w:proofErr w:type="spellStart"/>
      <w:r>
        <w:rPr>
          <w:color w:val="202024"/>
        </w:rPr>
        <w:t>Republic</w:t>
      </w:r>
      <w:proofErr w:type="spellEnd"/>
    </w:p>
    <w:p w14:paraId="755FAE38" w14:textId="77777777" w:rsidR="00B145AF" w:rsidRDefault="005D1401">
      <w:pPr>
        <w:pStyle w:val="BodyText"/>
        <w:spacing w:line="357" w:lineRule="auto"/>
        <w:ind w:left="1162" w:right="7203"/>
      </w:pPr>
      <w:r>
        <w:pict w14:anchorId="3E220A91">
          <v:rect id="_x0000_s2252" style="position:absolute;left:0;text-align:left;margin-left:96.1pt;margin-top:.6pt;width:12.75pt;height:12.75pt;z-index:15816704;mso-position-horizontal-relative:page" filled="f" strokecolor="#99a0a6">
            <w10:wrap anchorx="page"/>
          </v:rect>
        </w:pict>
      </w:r>
      <w:r>
        <w:pict w14:anchorId="3AFC3145">
          <v:rect id="_x0000_s2251" style="position:absolute;left:0;text-align:left;margin-left:96.1pt;margin-top:19.35pt;width:12.75pt;height:12.75pt;z-index:15817216;mso-position-horizontal-relative:page" filled="f" strokecolor="#99a0a6">
            <w10:wrap anchorx="page"/>
          </v:rect>
        </w:pict>
      </w:r>
      <w:r>
        <w:pict w14:anchorId="77FB00AD">
          <v:rect id="_x0000_s2250" style="position:absolute;left:0;text-align:left;margin-left:96.1pt;margin-top:38.1pt;width:12.75pt;height:12.75pt;z-index:15817728;mso-position-horizontal-relative:page" filled="f" strokecolor="#99a0a6">
            <w10:wrap anchorx="page"/>
          </v:rect>
        </w:pict>
      </w:r>
      <w:r>
        <w:pict w14:anchorId="7355DA2A">
          <v:rect id="_x0000_s2249" style="position:absolute;left:0;text-align:left;margin-left:96.1pt;margin-top:56.85pt;width:12.75pt;height:12.75pt;z-index:15818240;mso-position-horizontal-relative:page" filled="f" strokecolor="#99a0a6">
            <w10:wrap anchorx="page"/>
          </v:rect>
        </w:pict>
      </w:r>
      <w:r>
        <w:rPr>
          <w:color w:val="202024"/>
          <w:spacing w:val="2"/>
        </w:rPr>
        <w:t xml:space="preserve">Côte d’Ivoire Djibouti Equatorial </w:t>
      </w:r>
      <w:proofErr w:type="spellStart"/>
      <w:r>
        <w:rPr>
          <w:color w:val="202024"/>
        </w:rPr>
        <w:t>Guinea</w:t>
      </w:r>
      <w:proofErr w:type="spellEnd"/>
      <w:r>
        <w:rPr>
          <w:color w:val="202024"/>
        </w:rPr>
        <w:t xml:space="preserve"> </w:t>
      </w:r>
      <w:proofErr w:type="spellStart"/>
      <w:r>
        <w:rPr>
          <w:color w:val="202024"/>
        </w:rPr>
        <w:t>Egypt</w:t>
      </w:r>
      <w:proofErr w:type="spellEnd"/>
    </w:p>
    <w:p w14:paraId="72AB8929" w14:textId="77777777" w:rsidR="00B145AF" w:rsidRDefault="005D1401">
      <w:pPr>
        <w:pStyle w:val="BodyText"/>
        <w:spacing w:line="357" w:lineRule="auto"/>
        <w:ind w:left="1162" w:right="7692"/>
      </w:pPr>
      <w:r>
        <w:pict w14:anchorId="3F9F7E0F">
          <v:rect id="_x0000_s2248" style="position:absolute;left:0;text-align:left;margin-left:96.1pt;margin-top:.6pt;width:12.75pt;height:12.75pt;z-index:15818752;mso-position-horizontal-relative:page" filled="f" strokecolor="#99a0a6">
            <w10:wrap anchorx="page"/>
          </v:rect>
        </w:pict>
      </w:r>
      <w:r>
        <w:pict w14:anchorId="64B3E894">
          <v:rect id="_x0000_s2247" style="position:absolute;left:0;text-align:left;margin-left:96.1pt;margin-top:19.35pt;width:12.75pt;height:12.75pt;z-index:15819264;mso-position-horizontal-relative:page" filled="f" strokecolor="#99a0a6">
            <w10:wrap anchorx="page"/>
          </v:rect>
        </w:pict>
      </w:r>
      <w:r>
        <w:pict w14:anchorId="64EE5B84">
          <v:rect id="_x0000_s2246" style="position:absolute;left:0;text-align:left;margin-left:96.1pt;margin-top:38.1pt;width:12.75pt;height:12.75pt;z-index:15819776;mso-position-horizontal-relative:page" filled="f" strokecolor="#99a0a6">
            <w10:wrap anchorx="page"/>
          </v:rect>
        </w:pict>
      </w:r>
      <w:r>
        <w:pict w14:anchorId="2739CA6B">
          <v:rect id="_x0000_s2245" style="position:absolute;left:0;text-align:left;margin-left:96.1pt;margin-top:56.85pt;width:12.75pt;height:12.75pt;z-index:15820288;mso-position-horizontal-relative:page" filled="f" strokecolor="#99a0a6">
            <w10:wrap anchorx="page"/>
          </v:rect>
        </w:pict>
      </w:r>
      <w:r>
        <w:pict w14:anchorId="6F174130">
          <v:rect id="_x0000_s2244" style="position:absolute;left:0;text-align:left;margin-left:96.1pt;margin-top:75.6pt;width:12.75pt;height:12.75pt;z-index:15820800;mso-position-horizontal-relative:page" filled="f" strokecolor="#99a0a6">
            <w10:wrap anchorx="page"/>
          </v:rect>
        </w:pict>
      </w:r>
      <w:r>
        <w:pict w14:anchorId="6A2CB1DD">
          <v:rect id="_x0000_s2243" style="position:absolute;left:0;text-align:left;margin-left:96.1pt;margin-top:94.35pt;width:12.75pt;height:12.75pt;z-index:15821312;mso-position-horizontal-relative:page" filled="f" strokecolor="#99a0a6">
            <w10:wrap anchorx="page"/>
          </v:rect>
        </w:pict>
      </w:r>
      <w:proofErr w:type="spellStart"/>
      <w:r>
        <w:rPr>
          <w:color w:val="202024"/>
        </w:rPr>
        <w:t>Eritrea</w:t>
      </w:r>
      <w:proofErr w:type="spellEnd"/>
      <w:r>
        <w:rPr>
          <w:color w:val="202024"/>
        </w:rPr>
        <w:t xml:space="preserve"> </w:t>
      </w:r>
      <w:proofErr w:type="spellStart"/>
      <w:r>
        <w:rPr>
          <w:color w:val="202024"/>
        </w:rPr>
        <w:t>Ethiopia</w:t>
      </w:r>
      <w:proofErr w:type="spellEnd"/>
      <w:r>
        <w:rPr>
          <w:color w:val="202024"/>
        </w:rPr>
        <w:t xml:space="preserve"> Gabon </w:t>
      </w:r>
      <w:proofErr w:type="spellStart"/>
      <w:r>
        <w:rPr>
          <w:color w:val="202024"/>
        </w:rPr>
        <w:t>Gambia</w:t>
      </w:r>
      <w:proofErr w:type="spellEnd"/>
      <w:r>
        <w:rPr>
          <w:color w:val="202024"/>
        </w:rPr>
        <w:t xml:space="preserve"> Ghana </w:t>
      </w:r>
      <w:proofErr w:type="spellStart"/>
      <w:r>
        <w:rPr>
          <w:color w:val="202024"/>
        </w:rPr>
        <w:t>Guinea</w:t>
      </w:r>
      <w:proofErr w:type="spellEnd"/>
    </w:p>
    <w:p w14:paraId="39B9DC9C" w14:textId="77777777" w:rsidR="00B145AF" w:rsidRDefault="005D1401">
      <w:pPr>
        <w:pStyle w:val="BodyText"/>
        <w:spacing w:line="357" w:lineRule="auto"/>
        <w:ind w:left="1162" w:right="7008"/>
      </w:pPr>
      <w:r>
        <w:pict w14:anchorId="4FB06CFC">
          <v:rect id="_x0000_s2242" style="position:absolute;left:0;text-align:left;margin-left:96.1pt;margin-top:.6pt;width:12.75pt;height:12.75pt;z-index:15821824;mso-position-horizontal-relative:page" filled="f" strokecolor="#99a0a6">
            <w10:wrap anchorx="page"/>
          </v:rect>
        </w:pict>
      </w:r>
      <w:r>
        <w:pict w14:anchorId="3E51E97F">
          <v:rect id="_x0000_s2241" style="position:absolute;left:0;text-align:left;margin-left:96.1pt;margin-top:19.35pt;width:12.75pt;height:12.75pt;z-index:15822336;mso-position-horizontal-relative:page" filled="f" strokecolor="#99a0a6">
            <w10:wrap anchorx="page"/>
          </v:rect>
        </w:pict>
      </w:r>
      <w:proofErr w:type="spellStart"/>
      <w:r>
        <w:rPr>
          <w:color w:val="202024"/>
        </w:rPr>
        <w:t>Guinea-Bissau</w:t>
      </w:r>
      <w:proofErr w:type="spellEnd"/>
      <w:r>
        <w:rPr>
          <w:color w:val="202024"/>
        </w:rPr>
        <w:t xml:space="preserve"> Kenya</w:t>
      </w:r>
    </w:p>
    <w:p w14:paraId="2A512A1C" w14:textId="77777777" w:rsidR="00B145AF" w:rsidRDefault="005D1401">
      <w:pPr>
        <w:pStyle w:val="BodyText"/>
        <w:spacing w:line="357" w:lineRule="auto"/>
        <w:ind w:left="1162" w:right="6443"/>
      </w:pPr>
      <w:r>
        <w:pict w14:anchorId="677780D4">
          <v:rect id="_x0000_s2240" style="position:absolute;left:0;text-align:left;margin-left:96.1pt;margin-top:.6pt;width:12.75pt;height:12.75pt;z-index:15822848;mso-position-horizontal-relative:page" filled="f" strokecolor="#99a0a6">
            <w10:wrap anchorx="page"/>
          </v:rect>
        </w:pict>
      </w:r>
      <w:r>
        <w:pict w14:anchorId="6E964118">
          <v:rect id="_x0000_s2239" style="position:absolute;left:0;text-align:left;margin-left:96.1pt;margin-top:19.35pt;width:12.75pt;height:12.75pt;z-index:15823360;mso-position-horizontal-relative:page" filled="f" strokecolor="#99a0a6">
            <w10:wrap anchorx="page"/>
          </v:rect>
        </w:pict>
      </w:r>
      <w:r>
        <w:rPr>
          <w:color w:val="202024"/>
          <w:spacing w:val="2"/>
        </w:rPr>
        <w:t xml:space="preserve">Lesotho, </w:t>
      </w:r>
      <w:r>
        <w:rPr>
          <w:color w:val="202024"/>
        </w:rPr>
        <w:t xml:space="preserve">The </w:t>
      </w:r>
      <w:proofErr w:type="spellStart"/>
      <w:r>
        <w:rPr>
          <w:color w:val="202024"/>
          <w:spacing w:val="2"/>
        </w:rPr>
        <w:t>Kingdom</w:t>
      </w:r>
      <w:proofErr w:type="spellEnd"/>
      <w:r>
        <w:rPr>
          <w:color w:val="202024"/>
          <w:spacing w:val="2"/>
        </w:rPr>
        <w:t xml:space="preserve"> </w:t>
      </w:r>
      <w:r>
        <w:rPr>
          <w:color w:val="202024"/>
          <w:spacing w:val="-8"/>
        </w:rPr>
        <w:t xml:space="preserve">of </w:t>
      </w:r>
      <w:r>
        <w:rPr>
          <w:color w:val="202024"/>
          <w:spacing w:val="2"/>
        </w:rPr>
        <w:t>Liberia</w:t>
      </w:r>
    </w:p>
    <w:p w14:paraId="06C93B0F" w14:textId="77777777" w:rsidR="00B145AF" w:rsidRDefault="005D1401">
      <w:pPr>
        <w:pStyle w:val="BodyText"/>
        <w:spacing w:line="357" w:lineRule="auto"/>
        <w:ind w:left="1162" w:right="7692"/>
      </w:pPr>
      <w:r>
        <w:pict w14:anchorId="154C2E22">
          <v:rect id="_x0000_s2238" style="position:absolute;left:0;text-align:left;margin-left:96.1pt;margin-top:.6pt;width:12.75pt;height:12.75pt;z-index:15823872;mso-position-horizontal-relative:page" filled="f" strokecolor="#99a0a6">
            <w10:wrap anchorx="page"/>
          </v:rect>
        </w:pict>
      </w:r>
      <w:r>
        <w:pict w14:anchorId="26927DEF">
          <v:rect id="_x0000_s2237" style="position:absolute;left:0;text-align:left;margin-left:96.1pt;margin-top:19.35pt;width:12.75pt;height:12.75pt;z-index:15824384;mso-position-horizontal-relative:page" filled="f" strokecolor="#99a0a6">
            <w10:wrap anchorx="page"/>
          </v:rect>
        </w:pict>
      </w:r>
      <w:r>
        <w:pict w14:anchorId="5CF5FA69">
          <v:rect id="_x0000_s2236" style="position:absolute;left:0;text-align:left;margin-left:96.1pt;margin-top:38.1pt;width:12.75pt;height:12.75pt;z-index:15824896;mso-position-horizontal-relative:page" filled="f" strokecolor="#99a0a6">
            <w10:wrap anchorx="page"/>
          </v:rect>
        </w:pict>
      </w:r>
      <w:proofErr w:type="spellStart"/>
      <w:r>
        <w:rPr>
          <w:color w:val="202024"/>
        </w:rPr>
        <w:t>Libya</w:t>
      </w:r>
      <w:proofErr w:type="spellEnd"/>
      <w:r>
        <w:rPr>
          <w:color w:val="202024"/>
        </w:rPr>
        <w:t xml:space="preserve"> </w:t>
      </w:r>
      <w:r>
        <w:rPr>
          <w:color w:val="202024"/>
          <w:spacing w:val="2"/>
        </w:rPr>
        <w:t>Madagascar Malawi</w:t>
      </w:r>
    </w:p>
    <w:p w14:paraId="70EB5B7A" w14:textId="77777777" w:rsidR="00B145AF" w:rsidRDefault="005D1401">
      <w:pPr>
        <w:pStyle w:val="BodyText"/>
        <w:spacing w:line="357" w:lineRule="auto"/>
        <w:ind w:left="1162" w:right="7582"/>
      </w:pPr>
      <w:r>
        <w:pict w14:anchorId="63947E03">
          <v:rect id="_x0000_s2235" style="position:absolute;left:0;text-align:left;margin-left:96.1pt;margin-top:.6pt;width:12.75pt;height:12.75pt;z-index:15825408;mso-position-horizontal-relative:page" filled="f" strokecolor="#99a0a6">
            <w10:wrap anchorx="page"/>
          </v:rect>
        </w:pict>
      </w:r>
      <w:r>
        <w:pict w14:anchorId="52B31A32">
          <v:rect id="_x0000_s2234" style="position:absolute;left:0;text-align:left;margin-left:96.1pt;margin-top:19.35pt;width:12.75pt;height:12.75pt;z-index:15825920;mso-position-horizontal-relative:page" filled="f" strokecolor="#99a0a6">
            <w10:wrap anchorx="page"/>
          </v:rect>
        </w:pict>
      </w:r>
      <w:r>
        <w:pict w14:anchorId="3C00D997">
          <v:rect id="_x0000_s2233" style="position:absolute;left:0;text-align:left;margin-left:96.1pt;margin-top:38.1pt;width:12.75pt;height:12.75pt;z-index:15826432;mso-position-horizontal-relative:page" filled="f" strokecolor="#99a0a6">
            <w10:wrap anchorx="page"/>
          </v:rect>
        </w:pict>
      </w:r>
      <w:r>
        <w:pict w14:anchorId="07A83F24">
          <v:rect id="_x0000_s2232" style="position:absolute;left:0;text-align:left;margin-left:96.1pt;margin-top:56.85pt;width:12.75pt;height:12.75pt;z-index:15826944;mso-position-horizontal-relative:page" filled="f" strokecolor="#99a0a6">
            <w10:wrap anchorx="page"/>
          </v:rect>
        </w:pict>
      </w:r>
      <w:r>
        <w:pict w14:anchorId="5C8AEDEA">
          <v:shape id="_x0000_s2231" style="position:absolute;left:0;text-align:left;margin-left:96.1pt;margin-top:75.6pt;width:12.75pt;height:11.65pt;z-index:15827456;mso-position-horizontal-relative:page" coordorigin="1922,1512" coordsize="255,233" o:spt="100" adj="0,,0" path="m1922,1512r255,l2177,1745t-255,l1922,1512e" filled="f" strokecolor="#99a0a6">
            <v:stroke joinstyle="round"/>
            <v:formulas/>
            <v:path arrowok="t" o:connecttype="segments"/>
            <w10:wrap anchorx="page"/>
          </v:shape>
        </w:pict>
      </w:r>
      <w:r>
        <w:rPr>
          <w:color w:val="202024"/>
        </w:rPr>
        <w:t xml:space="preserve">Mali </w:t>
      </w:r>
      <w:proofErr w:type="spellStart"/>
      <w:r>
        <w:rPr>
          <w:color w:val="202024"/>
        </w:rPr>
        <w:t>Mauritania</w:t>
      </w:r>
      <w:proofErr w:type="spellEnd"/>
      <w:r>
        <w:rPr>
          <w:color w:val="202024"/>
        </w:rPr>
        <w:t xml:space="preserve"> Mauritius Morocco Mozambique</w:t>
      </w:r>
    </w:p>
    <w:p w14:paraId="10215DE5" w14:textId="77777777" w:rsidR="00B145AF" w:rsidRDefault="00B145AF">
      <w:pPr>
        <w:spacing w:line="357" w:lineRule="auto"/>
        <w:sectPr w:rsidR="00B145AF">
          <w:pgSz w:w="12240" w:h="15840"/>
          <w:pgMar w:top="560" w:right="1080" w:bottom="460" w:left="1100" w:header="274" w:footer="214" w:gutter="0"/>
          <w:cols w:space="720"/>
        </w:sectPr>
      </w:pPr>
    </w:p>
    <w:p w14:paraId="6B1BD65B" w14:textId="77777777" w:rsidR="00B145AF" w:rsidRDefault="005D1401">
      <w:pPr>
        <w:pStyle w:val="BodyText"/>
        <w:spacing w:line="38" w:lineRule="exact"/>
        <w:ind w:left="814"/>
        <w:rPr>
          <w:sz w:val="3"/>
        </w:rPr>
      </w:pPr>
      <w:r>
        <w:rPr>
          <w:sz w:val="3"/>
        </w:rPr>
      </w:r>
      <w:r>
        <w:rPr>
          <w:sz w:val="3"/>
        </w:rPr>
        <w:pict w14:anchorId="298E9D44">
          <v:group id="_x0000_s2229" style="width:13.5pt;height:1.9pt;mso-position-horizontal-relative:char;mso-position-vertical-relative:line" coordsize="270,38">
            <v:shape id="_x0000_s2230" style="position:absolute;left:7;top:7;width:255;height:23" coordorigin="8,8" coordsize="255,23" path="m263,8r,22l8,30,8,8e" filled="f" strokecolor="#99a0a6">
              <v:path arrowok="t"/>
            </v:shape>
            <w10:anchorlock/>
          </v:group>
        </w:pict>
      </w:r>
    </w:p>
    <w:p w14:paraId="25FB5BCB" w14:textId="77777777" w:rsidR="00B145AF" w:rsidRDefault="005D1401">
      <w:pPr>
        <w:pStyle w:val="BodyText"/>
        <w:spacing w:before="125" w:line="357" w:lineRule="auto"/>
        <w:ind w:left="1162" w:right="8082"/>
      </w:pPr>
      <w:r>
        <w:pict w14:anchorId="5F341078">
          <v:rect id="_x0000_s2228" style="position:absolute;left:0;text-align:left;margin-left:96.1pt;margin-top:6.85pt;width:12.75pt;height:12.75pt;z-index:15831040;mso-position-horizontal-relative:page" filled="f" strokecolor="#99a0a6">
            <w10:wrap anchorx="page"/>
          </v:rect>
        </w:pict>
      </w:r>
      <w:r>
        <w:pict w14:anchorId="6B68B278">
          <v:rect id="_x0000_s2227" style="position:absolute;left:0;text-align:left;margin-left:96.1pt;margin-top:25.6pt;width:12.75pt;height:12.75pt;z-index:15831552;mso-position-horizontal-relative:page" filled="f" strokecolor="#99a0a6">
            <w10:wrap anchorx="page"/>
          </v:rect>
        </w:pict>
      </w:r>
      <w:r>
        <w:pict w14:anchorId="2A938E7F">
          <v:rect id="_x0000_s2226" style="position:absolute;left:0;text-align:left;margin-left:96.1pt;margin-top:44.35pt;width:12.75pt;height:12.75pt;z-index:15832064;mso-position-horizontal-relative:page" filled="f" strokecolor="#99a0a6">
            <w10:wrap anchorx="page"/>
          </v:rect>
        </w:pict>
      </w:r>
      <w:r>
        <w:pict w14:anchorId="79CE5D00">
          <v:rect id="_x0000_s2225" style="position:absolute;left:0;text-align:left;margin-left:96.1pt;margin-top:63.1pt;width:12.75pt;height:12.75pt;z-index:15832576;mso-position-horizontal-relative:page" filled="f" strokecolor="#99a0a6">
            <w10:wrap anchorx="page"/>
          </v:rect>
        </w:pict>
      </w:r>
      <w:r>
        <w:rPr>
          <w:color w:val="202024"/>
          <w:spacing w:val="2"/>
        </w:rPr>
        <w:t>Namibia Niger Nigeria Rwanda</w:t>
      </w:r>
    </w:p>
    <w:p w14:paraId="36FD429A" w14:textId="77777777" w:rsidR="00B145AF" w:rsidRDefault="005D1401">
      <w:pPr>
        <w:pStyle w:val="BodyText"/>
        <w:spacing w:line="357" w:lineRule="auto"/>
        <w:ind w:left="1162" w:right="6443"/>
      </w:pPr>
      <w:r>
        <w:pict w14:anchorId="7CD2B20C">
          <v:rect id="_x0000_s2224" style="position:absolute;left:0;text-align:left;margin-left:96.1pt;margin-top:.6pt;width:12.75pt;height:12.75pt;z-index:15833088;mso-position-horizontal-relative:page" filled="f" strokecolor="#99a0a6">
            <w10:wrap anchorx="page"/>
          </v:rect>
        </w:pict>
      </w:r>
      <w:r>
        <w:pict w14:anchorId="3A0569AD">
          <v:rect id="_x0000_s2223" style="position:absolute;left:0;text-align:left;margin-left:96.1pt;margin-top:19.35pt;width:12.75pt;height:12.75pt;z-index:15833600;mso-position-horizontal-relative:page" filled="f" strokecolor="#99a0a6">
            <w10:wrap anchorx="page"/>
          </v:rect>
        </w:pict>
      </w:r>
      <w:r>
        <w:rPr>
          <w:color w:val="202024"/>
        </w:rPr>
        <w:t xml:space="preserve">Sao Tome and Principe </w:t>
      </w:r>
      <w:proofErr w:type="spellStart"/>
      <w:r>
        <w:rPr>
          <w:color w:val="202024"/>
          <w:spacing w:val="2"/>
        </w:rPr>
        <w:t>Senegal</w:t>
      </w:r>
      <w:proofErr w:type="spellEnd"/>
    </w:p>
    <w:p w14:paraId="2CF0EF34" w14:textId="77777777" w:rsidR="00B145AF" w:rsidRDefault="005D1401">
      <w:pPr>
        <w:pStyle w:val="BodyText"/>
        <w:spacing w:line="357" w:lineRule="auto"/>
        <w:ind w:left="1162" w:right="7650"/>
      </w:pPr>
      <w:r>
        <w:pict w14:anchorId="7CB3DA4D">
          <v:rect id="_x0000_s2222" style="position:absolute;left:0;text-align:left;margin-left:96.1pt;margin-top:.6pt;width:12.75pt;height:12.75pt;z-index:15834112;mso-position-horizontal-relative:page" filled="f" strokecolor="#99a0a6">
            <w10:wrap anchorx="page"/>
          </v:rect>
        </w:pict>
      </w:r>
      <w:r>
        <w:pict w14:anchorId="1ACAAE9E">
          <v:rect id="_x0000_s2221" style="position:absolute;left:0;text-align:left;margin-left:96.1pt;margin-top:19.35pt;width:12.75pt;height:12.75pt;z-index:15834624;mso-position-horizontal-relative:page" filled="f" strokecolor="#99a0a6">
            <w10:wrap anchorx="page"/>
          </v:rect>
        </w:pict>
      </w:r>
      <w:r>
        <w:pict w14:anchorId="6C999393">
          <v:rect id="_x0000_s2220" style="position:absolute;left:0;text-align:left;margin-left:96.1pt;margin-top:38.1pt;width:12.75pt;height:12.75pt;z-index:15835136;mso-position-horizontal-relative:page" filled="f" strokecolor="#99a0a6">
            <w10:wrap anchorx="page"/>
          </v:rect>
        </w:pict>
      </w:r>
      <w:r>
        <w:pict w14:anchorId="5ABF66BC">
          <v:rect id="_x0000_s2219" style="position:absolute;left:0;text-align:left;margin-left:96.1pt;margin-top:56.85pt;width:12.75pt;height:12.75pt;z-index:15835648;mso-position-horizontal-relative:page" filled="f" strokecolor="#99a0a6">
            <w10:wrap anchorx="page"/>
          </v:rect>
        </w:pict>
      </w:r>
      <w:r>
        <w:pict w14:anchorId="7BD52FB5">
          <v:rect id="_x0000_s2218" style="position:absolute;left:0;text-align:left;margin-left:96.1pt;margin-top:75.6pt;width:12.75pt;height:12.75pt;z-index:15836160;mso-position-horizontal-relative:page" filled="f" strokecolor="#99a0a6">
            <w10:wrap anchorx="page"/>
          </v:rect>
        </w:pict>
      </w:r>
      <w:r>
        <w:pict w14:anchorId="3C9424CC">
          <v:rect id="_x0000_s2217" style="position:absolute;left:0;text-align:left;margin-left:96.1pt;margin-top:94.35pt;width:12.75pt;height:12.75pt;z-index:15836672;mso-position-horizontal-relative:page" filled="f" strokecolor="#99a0a6">
            <w10:wrap anchorx="page"/>
          </v:rect>
        </w:pict>
      </w:r>
      <w:r>
        <w:rPr>
          <w:color w:val="202024"/>
        </w:rPr>
        <w:t xml:space="preserve">Seychelles Sierra Leone </w:t>
      </w:r>
      <w:proofErr w:type="spellStart"/>
      <w:r>
        <w:rPr>
          <w:color w:val="202024"/>
        </w:rPr>
        <w:t>Somalia</w:t>
      </w:r>
      <w:proofErr w:type="spellEnd"/>
      <w:r>
        <w:rPr>
          <w:color w:val="202024"/>
        </w:rPr>
        <w:t xml:space="preserve"> South </w:t>
      </w:r>
      <w:proofErr w:type="spellStart"/>
      <w:r>
        <w:rPr>
          <w:color w:val="202024"/>
        </w:rPr>
        <w:t>Africa</w:t>
      </w:r>
      <w:proofErr w:type="spellEnd"/>
      <w:r>
        <w:rPr>
          <w:color w:val="202024"/>
        </w:rPr>
        <w:t xml:space="preserve"> South </w:t>
      </w:r>
      <w:proofErr w:type="spellStart"/>
      <w:r>
        <w:rPr>
          <w:color w:val="202024"/>
        </w:rPr>
        <w:t>Sudan</w:t>
      </w:r>
      <w:proofErr w:type="spellEnd"/>
      <w:r>
        <w:rPr>
          <w:color w:val="202024"/>
        </w:rPr>
        <w:t xml:space="preserve"> </w:t>
      </w:r>
      <w:proofErr w:type="spellStart"/>
      <w:r>
        <w:rPr>
          <w:color w:val="202024"/>
        </w:rPr>
        <w:t>Sudan</w:t>
      </w:r>
      <w:proofErr w:type="spellEnd"/>
    </w:p>
    <w:p w14:paraId="32156EE4" w14:textId="77777777" w:rsidR="00B145AF" w:rsidRDefault="005D1401">
      <w:pPr>
        <w:pStyle w:val="BodyText"/>
        <w:spacing w:line="357" w:lineRule="auto"/>
        <w:ind w:left="1162" w:right="6443"/>
      </w:pPr>
      <w:r>
        <w:pict w14:anchorId="1A546B45">
          <v:rect id="_x0000_s2216" style="position:absolute;left:0;text-align:left;margin-left:96.1pt;margin-top:.6pt;width:12.75pt;height:12.75pt;z-index:15837184;mso-position-horizontal-relative:page" filled="f" strokecolor="#99a0a6">
            <w10:wrap anchorx="page"/>
          </v:rect>
        </w:pict>
      </w:r>
      <w:r>
        <w:pict w14:anchorId="33A402A5">
          <v:rect id="_x0000_s2215" style="position:absolute;left:0;text-align:left;margin-left:96.1pt;margin-top:19.35pt;width:12.75pt;height:12.75pt;z-index:15837696;mso-position-horizontal-relative:page" filled="f" strokecolor="#99a0a6">
            <w10:wrap anchorx="page"/>
          </v:rect>
        </w:pict>
      </w:r>
      <w:r>
        <w:rPr>
          <w:color w:val="202024"/>
        </w:rPr>
        <w:t xml:space="preserve">Swaziland, </w:t>
      </w:r>
      <w:proofErr w:type="spellStart"/>
      <w:r>
        <w:rPr>
          <w:color w:val="202024"/>
        </w:rPr>
        <w:t>Kingdom</w:t>
      </w:r>
      <w:proofErr w:type="spellEnd"/>
      <w:r>
        <w:rPr>
          <w:color w:val="202024"/>
        </w:rPr>
        <w:t xml:space="preserve"> of </w:t>
      </w:r>
      <w:proofErr w:type="spellStart"/>
      <w:r>
        <w:rPr>
          <w:color w:val="202024"/>
        </w:rPr>
        <w:t>Tanzania</w:t>
      </w:r>
      <w:proofErr w:type="spellEnd"/>
    </w:p>
    <w:p w14:paraId="7B4BE1DD" w14:textId="77777777" w:rsidR="00B145AF" w:rsidRDefault="005D1401">
      <w:pPr>
        <w:pStyle w:val="BodyText"/>
        <w:spacing w:line="357" w:lineRule="auto"/>
        <w:ind w:left="1162" w:right="7857"/>
      </w:pPr>
      <w:r>
        <w:pict w14:anchorId="36063FD8">
          <v:rect id="_x0000_s2214" style="position:absolute;left:0;text-align:left;margin-left:96.1pt;margin-top:.6pt;width:12.75pt;height:12.75pt;z-index:15838208;mso-position-horizontal-relative:page" filled="f" strokecolor="#99a0a6">
            <w10:wrap anchorx="page"/>
          </v:rect>
        </w:pict>
      </w:r>
      <w:r>
        <w:pict w14:anchorId="28CC1B62">
          <v:rect id="_x0000_s2213" style="position:absolute;left:0;text-align:left;margin-left:96.1pt;margin-top:19.35pt;width:12.75pt;height:12.75pt;z-index:15838720;mso-position-horizontal-relative:page" filled="f" strokecolor="#99a0a6">
            <w10:wrap anchorx="page"/>
          </v:rect>
        </w:pict>
      </w:r>
      <w:r>
        <w:pict w14:anchorId="3943573E">
          <v:rect id="_x0000_s2212" style="position:absolute;left:0;text-align:left;margin-left:96.1pt;margin-top:38.1pt;width:12.75pt;height:12.75pt;z-index:15839232;mso-position-horizontal-relative:page" filled="f" strokecolor="#99a0a6">
            <w10:wrap anchorx="page"/>
          </v:rect>
        </w:pict>
      </w:r>
      <w:r>
        <w:pict w14:anchorId="6776BACA">
          <v:rect id="_x0000_s2211" style="position:absolute;left:0;text-align:left;margin-left:96.1pt;margin-top:56.85pt;width:12.75pt;height:12.75pt;z-index:15839744;mso-position-horizontal-relative:page" filled="f" strokecolor="#99a0a6">
            <w10:wrap anchorx="page"/>
          </v:rect>
        </w:pict>
      </w:r>
      <w:r>
        <w:pict w14:anchorId="50E8CC58">
          <v:rect id="_x0000_s2210" style="position:absolute;left:0;text-align:left;margin-left:96.1pt;margin-top:75.6pt;width:12.75pt;height:12.75pt;z-index:15840256;mso-position-horizontal-relative:page" filled="f" strokecolor="#99a0a6">
            <w10:wrap anchorx="page"/>
          </v:rect>
        </w:pict>
      </w:r>
      <w:r>
        <w:rPr>
          <w:color w:val="202024"/>
        </w:rPr>
        <w:t xml:space="preserve">Togo </w:t>
      </w:r>
      <w:proofErr w:type="spellStart"/>
      <w:r>
        <w:rPr>
          <w:color w:val="202024"/>
        </w:rPr>
        <w:t>Tunisia</w:t>
      </w:r>
      <w:proofErr w:type="spellEnd"/>
      <w:r>
        <w:rPr>
          <w:color w:val="202024"/>
        </w:rPr>
        <w:t xml:space="preserve"> Uganda </w:t>
      </w:r>
      <w:proofErr w:type="spellStart"/>
      <w:r>
        <w:rPr>
          <w:color w:val="202024"/>
        </w:rPr>
        <w:t>Zambia</w:t>
      </w:r>
      <w:proofErr w:type="spellEnd"/>
      <w:r>
        <w:rPr>
          <w:color w:val="202024"/>
        </w:rPr>
        <w:t xml:space="preserve"> Zimbabwe</w:t>
      </w:r>
    </w:p>
    <w:p w14:paraId="2924CE9A" w14:textId="77777777" w:rsidR="00B145AF" w:rsidRDefault="00B145AF">
      <w:pPr>
        <w:pStyle w:val="BodyText"/>
        <w:rPr>
          <w:sz w:val="20"/>
        </w:rPr>
      </w:pPr>
    </w:p>
    <w:p w14:paraId="0416B268" w14:textId="77777777" w:rsidR="00B145AF" w:rsidRDefault="00B145AF">
      <w:pPr>
        <w:pStyle w:val="BodyText"/>
        <w:rPr>
          <w:sz w:val="20"/>
        </w:rPr>
      </w:pPr>
    </w:p>
    <w:p w14:paraId="75C6E5B1" w14:textId="77777777" w:rsidR="00B145AF" w:rsidRDefault="00B145AF">
      <w:pPr>
        <w:pStyle w:val="BodyText"/>
        <w:spacing w:before="7"/>
        <w:rPr>
          <w:sz w:val="20"/>
        </w:rPr>
      </w:pPr>
    </w:p>
    <w:p w14:paraId="6A66B40E" w14:textId="77777777" w:rsidR="00B145AF" w:rsidRDefault="005D1401">
      <w:pPr>
        <w:pStyle w:val="Heading1"/>
        <w:numPr>
          <w:ilvl w:val="0"/>
          <w:numId w:val="1"/>
        </w:numPr>
        <w:tabs>
          <w:tab w:val="left" w:pos="742"/>
          <w:tab w:val="left" w:pos="743"/>
        </w:tabs>
        <w:spacing w:line="302" w:lineRule="auto"/>
        <w:ind w:left="742" w:right="379" w:hanging="633"/>
      </w:pPr>
      <w:r>
        <w:rPr>
          <w:color w:val="202024"/>
          <w:w w:val="105"/>
        </w:rPr>
        <w:t>Si</w:t>
      </w:r>
      <w:r>
        <w:rPr>
          <w:color w:val="202024"/>
          <w:spacing w:val="-28"/>
          <w:w w:val="105"/>
        </w:rPr>
        <w:t xml:space="preserve"> </w:t>
      </w:r>
      <w:r>
        <w:rPr>
          <w:color w:val="202024"/>
          <w:w w:val="105"/>
        </w:rPr>
        <w:t>vous</w:t>
      </w:r>
      <w:r>
        <w:rPr>
          <w:color w:val="202024"/>
          <w:spacing w:val="-27"/>
          <w:w w:val="105"/>
        </w:rPr>
        <w:t xml:space="preserve"> </w:t>
      </w:r>
      <w:r>
        <w:rPr>
          <w:color w:val="202024"/>
          <w:w w:val="105"/>
        </w:rPr>
        <w:t>ou</w:t>
      </w:r>
      <w:r>
        <w:rPr>
          <w:color w:val="202024"/>
          <w:spacing w:val="-28"/>
          <w:w w:val="105"/>
        </w:rPr>
        <w:t xml:space="preserve"> </w:t>
      </w:r>
      <w:r>
        <w:rPr>
          <w:color w:val="202024"/>
          <w:w w:val="105"/>
        </w:rPr>
        <w:t>l'un</w:t>
      </w:r>
      <w:r>
        <w:rPr>
          <w:color w:val="202024"/>
          <w:spacing w:val="-27"/>
          <w:w w:val="105"/>
        </w:rPr>
        <w:t xml:space="preserve"> </w:t>
      </w:r>
      <w:r>
        <w:rPr>
          <w:color w:val="202024"/>
          <w:w w:val="105"/>
        </w:rPr>
        <w:t>de</w:t>
      </w:r>
      <w:r>
        <w:rPr>
          <w:color w:val="202024"/>
          <w:spacing w:val="-28"/>
          <w:w w:val="105"/>
        </w:rPr>
        <w:t xml:space="preserve"> </w:t>
      </w:r>
      <w:r>
        <w:rPr>
          <w:color w:val="202024"/>
          <w:w w:val="105"/>
        </w:rPr>
        <w:t>vos</w:t>
      </w:r>
      <w:r>
        <w:rPr>
          <w:color w:val="202024"/>
          <w:spacing w:val="-27"/>
          <w:w w:val="105"/>
        </w:rPr>
        <w:t xml:space="preserve"> </w:t>
      </w:r>
      <w:r>
        <w:rPr>
          <w:color w:val="202024"/>
          <w:w w:val="105"/>
        </w:rPr>
        <w:t>proches</w:t>
      </w:r>
      <w:r>
        <w:rPr>
          <w:color w:val="202024"/>
          <w:spacing w:val="-28"/>
          <w:w w:val="105"/>
        </w:rPr>
        <w:t xml:space="preserve"> </w:t>
      </w:r>
      <w:r>
        <w:rPr>
          <w:color w:val="202024"/>
          <w:w w:val="105"/>
        </w:rPr>
        <w:t>aviez</w:t>
      </w:r>
      <w:r>
        <w:rPr>
          <w:color w:val="202024"/>
          <w:spacing w:val="-27"/>
          <w:w w:val="105"/>
        </w:rPr>
        <w:t xml:space="preserve"> </w:t>
      </w:r>
      <w:r>
        <w:rPr>
          <w:color w:val="202024"/>
          <w:w w:val="105"/>
        </w:rPr>
        <w:t>besoin</w:t>
      </w:r>
      <w:r>
        <w:rPr>
          <w:color w:val="202024"/>
          <w:spacing w:val="-28"/>
          <w:w w:val="105"/>
        </w:rPr>
        <w:t xml:space="preserve"> </w:t>
      </w:r>
      <w:r>
        <w:rPr>
          <w:color w:val="202024"/>
          <w:w w:val="105"/>
        </w:rPr>
        <w:t>de</w:t>
      </w:r>
      <w:r>
        <w:rPr>
          <w:color w:val="202024"/>
          <w:spacing w:val="-27"/>
          <w:w w:val="105"/>
        </w:rPr>
        <w:t xml:space="preserve"> </w:t>
      </w:r>
      <w:r>
        <w:rPr>
          <w:color w:val="202024"/>
          <w:w w:val="105"/>
        </w:rPr>
        <w:t>soins</w:t>
      </w:r>
      <w:r>
        <w:rPr>
          <w:color w:val="202024"/>
          <w:spacing w:val="-28"/>
          <w:w w:val="105"/>
        </w:rPr>
        <w:t xml:space="preserve"> </w:t>
      </w:r>
      <w:r>
        <w:rPr>
          <w:color w:val="202024"/>
          <w:w w:val="105"/>
        </w:rPr>
        <w:t>neurochirurgicaux,</w:t>
      </w:r>
      <w:r>
        <w:rPr>
          <w:color w:val="202024"/>
          <w:spacing w:val="-27"/>
          <w:w w:val="105"/>
        </w:rPr>
        <w:t xml:space="preserve"> </w:t>
      </w:r>
      <w:r>
        <w:rPr>
          <w:color w:val="202024"/>
          <w:w w:val="105"/>
        </w:rPr>
        <w:t>utiliseriez- vous</w:t>
      </w:r>
      <w:r>
        <w:rPr>
          <w:color w:val="202024"/>
          <w:spacing w:val="-15"/>
          <w:w w:val="105"/>
        </w:rPr>
        <w:t xml:space="preserve"> </w:t>
      </w:r>
      <w:r>
        <w:rPr>
          <w:color w:val="202024"/>
          <w:w w:val="105"/>
        </w:rPr>
        <w:t>les</w:t>
      </w:r>
      <w:r>
        <w:rPr>
          <w:color w:val="202024"/>
          <w:spacing w:val="-15"/>
          <w:w w:val="105"/>
        </w:rPr>
        <w:t xml:space="preserve"> </w:t>
      </w:r>
      <w:r>
        <w:rPr>
          <w:color w:val="202024"/>
          <w:w w:val="105"/>
        </w:rPr>
        <w:t>services</w:t>
      </w:r>
      <w:r>
        <w:rPr>
          <w:color w:val="202024"/>
          <w:spacing w:val="-14"/>
          <w:w w:val="105"/>
        </w:rPr>
        <w:t xml:space="preserve"> </w:t>
      </w:r>
      <w:r>
        <w:rPr>
          <w:color w:val="202024"/>
          <w:w w:val="105"/>
        </w:rPr>
        <w:t>d'un</w:t>
      </w:r>
      <w:r>
        <w:rPr>
          <w:color w:val="202024"/>
          <w:spacing w:val="-15"/>
          <w:w w:val="105"/>
        </w:rPr>
        <w:t xml:space="preserve"> </w:t>
      </w:r>
      <w:r>
        <w:rPr>
          <w:color w:val="202024"/>
          <w:w w:val="105"/>
        </w:rPr>
        <w:t>autre</w:t>
      </w:r>
      <w:r>
        <w:rPr>
          <w:color w:val="202024"/>
          <w:spacing w:val="-14"/>
          <w:w w:val="105"/>
        </w:rPr>
        <w:t xml:space="preserve"> </w:t>
      </w:r>
      <w:r>
        <w:rPr>
          <w:color w:val="202024"/>
          <w:w w:val="105"/>
        </w:rPr>
        <w:t>pays</w:t>
      </w:r>
      <w:r>
        <w:rPr>
          <w:color w:val="202024"/>
          <w:spacing w:val="-15"/>
          <w:w w:val="105"/>
        </w:rPr>
        <w:t xml:space="preserve"> </w:t>
      </w:r>
      <w:r>
        <w:rPr>
          <w:color w:val="202024"/>
          <w:w w:val="105"/>
        </w:rPr>
        <w:t>africain</w:t>
      </w:r>
      <w:r>
        <w:rPr>
          <w:color w:val="202024"/>
          <w:spacing w:val="-14"/>
          <w:w w:val="105"/>
        </w:rPr>
        <w:t xml:space="preserve"> </w:t>
      </w:r>
      <w:r>
        <w:rPr>
          <w:color w:val="202024"/>
          <w:w w:val="105"/>
        </w:rPr>
        <w:t>?</w:t>
      </w:r>
      <w:r>
        <w:rPr>
          <w:color w:val="202024"/>
          <w:spacing w:val="-15"/>
          <w:w w:val="105"/>
        </w:rPr>
        <w:t xml:space="preserve"> </w:t>
      </w:r>
      <w:r>
        <w:rPr>
          <w:color w:val="D92F25"/>
          <w:w w:val="105"/>
        </w:rPr>
        <w:t>*</w:t>
      </w:r>
    </w:p>
    <w:p w14:paraId="01166790" w14:textId="77777777" w:rsidR="00B145AF" w:rsidRDefault="005D1401">
      <w:pPr>
        <w:pStyle w:val="Heading2"/>
        <w:spacing w:before="195"/>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38FB70F" w14:textId="77777777" w:rsidR="00B145AF" w:rsidRDefault="00B145AF">
      <w:pPr>
        <w:pStyle w:val="BodyText"/>
        <w:spacing w:before="6"/>
        <w:rPr>
          <w:rFonts w:ascii="Roboto"/>
          <w:i/>
          <w:sz w:val="25"/>
        </w:rPr>
      </w:pPr>
    </w:p>
    <w:p w14:paraId="4B6E99AF" w14:textId="77777777" w:rsidR="00B145AF" w:rsidRDefault="005D1401">
      <w:pPr>
        <w:pStyle w:val="BodyText"/>
        <w:spacing w:line="429" w:lineRule="auto"/>
        <w:ind w:left="1365" w:right="8289"/>
      </w:pPr>
      <w:r>
        <w:pict w14:anchorId="0DF43A91">
          <v:shape id="_x0000_s2209" style="position:absolute;left:0;text-align:left;margin-left:96.1pt;margin-top:-.15pt;width:23.25pt;height:12.75pt;z-index:15840768;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w14:anchorId="6D77840C">
          <v:shape id="_x0000_s2208" style="position:absolute;left:0;text-align:left;margin-left:96.1pt;margin-top:22.35pt;width:23.25pt;height:12.75pt;z-index:15841280;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rPr>
          <w:color w:val="202024"/>
        </w:rPr>
        <w:t>Oui Non</w:t>
      </w:r>
    </w:p>
    <w:p w14:paraId="6D0AAEB4" w14:textId="77777777" w:rsidR="00B145AF" w:rsidRDefault="00B145AF">
      <w:pPr>
        <w:pStyle w:val="BodyText"/>
        <w:rPr>
          <w:sz w:val="20"/>
        </w:rPr>
      </w:pPr>
    </w:p>
    <w:p w14:paraId="4DDD3151" w14:textId="77777777" w:rsidR="00B145AF" w:rsidRDefault="00B145AF">
      <w:pPr>
        <w:pStyle w:val="BodyText"/>
        <w:rPr>
          <w:sz w:val="20"/>
        </w:rPr>
      </w:pPr>
    </w:p>
    <w:p w14:paraId="39B9C911" w14:textId="77777777" w:rsidR="00B145AF" w:rsidRDefault="00B145AF">
      <w:pPr>
        <w:pStyle w:val="BodyText"/>
        <w:spacing w:before="6"/>
        <w:rPr>
          <w:sz w:val="22"/>
        </w:rPr>
      </w:pPr>
    </w:p>
    <w:p w14:paraId="27636672" w14:textId="77777777" w:rsidR="00B145AF" w:rsidRDefault="005D1401">
      <w:pPr>
        <w:pStyle w:val="Heading1"/>
        <w:numPr>
          <w:ilvl w:val="0"/>
          <w:numId w:val="1"/>
        </w:numPr>
        <w:tabs>
          <w:tab w:val="left" w:pos="742"/>
          <w:tab w:val="left" w:pos="743"/>
        </w:tabs>
        <w:ind w:left="742" w:hanging="634"/>
      </w:pPr>
      <w:r>
        <w:rPr>
          <w:color w:val="202024"/>
        </w:rPr>
        <w:t>Pourquoi ?</w:t>
      </w:r>
      <w:r>
        <w:rPr>
          <w:color w:val="202024"/>
          <w:spacing w:val="-20"/>
        </w:rPr>
        <w:t xml:space="preserve"> </w:t>
      </w:r>
      <w:r>
        <w:rPr>
          <w:color w:val="D92F25"/>
        </w:rPr>
        <w:t>*</w:t>
      </w:r>
    </w:p>
    <w:p w14:paraId="2B5DF204" w14:textId="77777777" w:rsidR="00B145AF" w:rsidRDefault="00B145AF">
      <w:pPr>
        <w:pStyle w:val="BodyText"/>
        <w:rPr>
          <w:rFonts w:ascii="Arial"/>
          <w:sz w:val="20"/>
        </w:rPr>
      </w:pPr>
    </w:p>
    <w:p w14:paraId="4E1A4BAF" w14:textId="77777777" w:rsidR="00B145AF" w:rsidRDefault="00B145AF">
      <w:pPr>
        <w:pStyle w:val="BodyText"/>
        <w:rPr>
          <w:rFonts w:ascii="Arial"/>
          <w:sz w:val="20"/>
        </w:rPr>
      </w:pPr>
    </w:p>
    <w:p w14:paraId="61D6564F" w14:textId="77777777" w:rsidR="00B145AF" w:rsidRDefault="005D1401">
      <w:pPr>
        <w:pStyle w:val="BodyText"/>
        <w:spacing w:before="11"/>
        <w:rPr>
          <w:rFonts w:ascii="Arial"/>
          <w:sz w:val="17"/>
        </w:rPr>
      </w:pPr>
      <w:r>
        <w:pict w14:anchorId="1D11A31E">
          <v:rect id="_x0000_s2207" style="position:absolute;margin-left:92pt;margin-top:12.3pt;width:453pt;height:.75pt;z-index:-15628800;mso-wrap-distance-left:0;mso-wrap-distance-right:0;mso-position-horizontal-relative:page" fillcolor="#bdc1c6" stroked="f">
            <w10:wrap type="topAndBottom" anchorx="page"/>
          </v:rect>
        </w:pict>
      </w:r>
    </w:p>
    <w:p w14:paraId="76B9F774" w14:textId="77777777" w:rsidR="00B145AF" w:rsidRDefault="00B145AF">
      <w:pPr>
        <w:pStyle w:val="BodyText"/>
        <w:rPr>
          <w:rFonts w:ascii="Arial"/>
          <w:sz w:val="20"/>
        </w:rPr>
      </w:pPr>
    </w:p>
    <w:p w14:paraId="5757066A" w14:textId="77777777" w:rsidR="00B145AF" w:rsidRDefault="005D1401">
      <w:pPr>
        <w:pStyle w:val="BodyText"/>
        <w:spacing w:before="7"/>
        <w:rPr>
          <w:rFonts w:ascii="Arial"/>
          <w:sz w:val="10"/>
        </w:rPr>
      </w:pPr>
      <w:r>
        <w:pict w14:anchorId="48AB78F6">
          <v:rect id="_x0000_s2206" style="position:absolute;margin-left:92pt;margin-top:8.05pt;width:453pt;height:.75pt;z-index:-15628288;mso-wrap-distance-left:0;mso-wrap-distance-right:0;mso-position-horizontal-relative:page" fillcolor="#bdc1c6" stroked="f">
            <w10:wrap type="topAndBottom" anchorx="page"/>
          </v:rect>
        </w:pict>
      </w:r>
    </w:p>
    <w:p w14:paraId="409DF24A" w14:textId="77777777" w:rsidR="00B145AF" w:rsidRDefault="00B145AF">
      <w:pPr>
        <w:pStyle w:val="BodyText"/>
        <w:rPr>
          <w:rFonts w:ascii="Arial"/>
          <w:sz w:val="20"/>
        </w:rPr>
      </w:pPr>
    </w:p>
    <w:p w14:paraId="0664DC4D" w14:textId="77777777" w:rsidR="00B145AF" w:rsidRDefault="005D1401">
      <w:pPr>
        <w:pStyle w:val="BodyText"/>
        <w:spacing w:before="7"/>
        <w:rPr>
          <w:rFonts w:ascii="Arial"/>
          <w:sz w:val="10"/>
        </w:rPr>
      </w:pPr>
      <w:r>
        <w:pict w14:anchorId="754C3EA5">
          <v:rect id="_x0000_s2205" style="position:absolute;margin-left:92pt;margin-top:8.05pt;width:453pt;height:.75pt;z-index:-15627776;mso-wrap-distance-left:0;mso-wrap-distance-right:0;mso-position-horizontal-relative:page" fillcolor="#bdc1c6" stroked="f">
            <w10:wrap type="topAndBottom" anchorx="page"/>
          </v:rect>
        </w:pict>
      </w:r>
    </w:p>
    <w:p w14:paraId="66641A29" w14:textId="77777777" w:rsidR="00B145AF" w:rsidRDefault="00B145AF">
      <w:pPr>
        <w:pStyle w:val="BodyText"/>
        <w:rPr>
          <w:rFonts w:ascii="Arial"/>
          <w:sz w:val="20"/>
        </w:rPr>
      </w:pPr>
    </w:p>
    <w:p w14:paraId="294C8CD5" w14:textId="77777777" w:rsidR="00B145AF" w:rsidRDefault="005D1401">
      <w:pPr>
        <w:pStyle w:val="BodyText"/>
        <w:spacing w:before="7"/>
        <w:rPr>
          <w:rFonts w:ascii="Arial"/>
          <w:sz w:val="10"/>
        </w:rPr>
      </w:pPr>
      <w:r>
        <w:pict w14:anchorId="090C3283">
          <v:rect id="_x0000_s2204" style="position:absolute;margin-left:92pt;margin-top:8.05pt;width:453pt;height:.75pt;z-index:-15627264;mso-wrap-distance-left:0;mso-wrap-distance-right:0;mso-position-horizontal-relative:page" fillcolor="#bdc1c6" stroked="f">
            <w10:wrap type="topAndBottom" anchorx="page"/>
          </v:rect>
        </w:pict>
      </w:r>
    </w:p>
    <w:p w14:paraId="78C39D78" w14:textId="77777777" w:rsidR="00B145AF" w:rsidRDefault="00B145AF">
      <w:pPr>
        <w:pStyle w:val="BodyText"/>
        <w:rPr>
          <w:rFonts w:ascii="Arial"/>
          <w:sz w:val="20"/>
        </w:rPr>
      </w:pPr>
    </w:p>
    <w:p w14:paraId="037CF97C" w14:textId="77777777" w:rsidR="00B145AF" w:rsidRDefault="005D1401">
      <w:pPr>
        <w:pStyle w:val="BodyText"/>
        <w:spacing w:before="7"/>
        <w:rPr>
          <w:rFonts w:ascii="Arial"/>
          <w:sz w:val="10"/>
        </w:rPr>
      </w:pPr>
      <w:r>
        <w:pict w14:anchorId="33FA74BA">
          <v:rect id="_x0000_s2203" style="position:absolute;margin-left:92pt;margin-top:8.05pt;width:453pt;height:.75pt;z-index:-15626752;mso-wrap-distance-left:0;mso-wrap-distance-right:0;mso-position-horizontal-relative:page" fillcolor="#bdc1c6" stroked="f">
            <w10:wrap type="topAndBottom" anchorx="page"/>
          </v:rect>
        </w:pict>
      </w:r>
    </w:p>
    <w:p w14:paraId="6C7BCB4F" w14:textId="77777777" w:rsidR="00B145AF" w:rsidRDefault="00B145AF">
      <w:pPr>
        <w:rPr>
          <w:rFonts w:ascii="Arial"/>
          <w:sz w:val="10"/>
        </w:rPr>
        <w:sectPr w:rsidR="00B145AF">
          <w:pgSz w:w="12240" w:h="15840"/>
          <w:pgMar w:top="560" w:right="1080" w:bottom="480" w:left="1100" w:header="274" w:footer="214" w:gutter="0"/>
          <w:cols w:space="720"/>
        </w:sectPr>
      </w:pPr>
    </w:p>
    <w:p w14:paraId="6433778E" w14:textId="77777777" w:rsidR="00B145AF" w:rsidRDefault="00B145AF">
      <w:pPr>
        <w:pStyle w:val="BodyText"/>
        <w:spacing w:before="8"/>
        <w:rPr>
          <w:rFonts w:ascii="Arial"/>
          <w:sz w:val="15"/>
        </w:rPr>
      </w:pPr>
    </w:p>
    <w:p w14:paraId="257E651E" w14:textId="77777777" w:rsidR="00B145AF" w:rsidRDefault="005D1401">
      <w:pPr>
        <w:pStyle w:val="ListParagraph"/>
        <w:numPr>
          <w:ilvl w:val="0"/>
          <w:numId w:val="1"/>
        </w:numPr>
        <w:tabs>
          <w:tab w:val="left" w:pos="742"/>
          <w:tab w:val="left" w:pos="743"/>
        </w:tabs>
        <w:spacing w:line="302" w:lineRule="auto"/>
        <w:ind w:left="742" w:right="507" w:hanging="633"/>
        <w:rPr>
          <w:sz w:val="24"/>
        </w:rPr>
      </w:pPr>
      <w:r>
        <w:rPr>
          <w:color w:val="202024"/>
          <w:w w:val="105"/>
          <w:sz w:val="24"/>
        </w:rPr>
        <w:t>Si</w:t>
      </w:r>
      <w:r>
        <w:rPr>
          <w:color w:val="202024"/>
          <w:spacing w:val="-26"/>
          <w:w w:val="105"/>
          <w:sz w:val="24"/>
        </w:rPr>
        <w:t xml:space="preserve"> </w:t>
      </w:r>
      <w:r>
        <w:rPr>
          <w:color w:val="202024"/>
          <w:w w:val="105"/>
          <w:sz w:val="24"/>
        </w:rPr>
        <w:t>vous</w:t>
      </w:r>
      <w:r>
        <w:rPr>
          <w:color w:val="202024"/>
          <w:spacing w:val="-25"/>
          <w:w w:val="105"/>
          <w:sz w:val="24"/>
        </w:rPr>
        <w:t xml:space="preserve"> </w:t>
      </w:r>
      <w:r>
        <w:rPr>
          <w:color w:val="202024"/>
          <w:w w:val="105"/>
          <w:sz w:val="24"/>
        </w:rPr>
        <w:t>êtes</w:t>
      </w:r>
      <w:r>
        <w:rPr>
          <w:color w:val="202024"/>
          <w:spacing w:val="-26"/>
          <w:w w:val="105"/>
          <w:sz w:val="24"/>
        </w:rPr>
        <w:t xml:space="preserve"> </w:t>
      </w:r>
      <w:r>
        <w:rPr>
          <w:color w:val="202024"/>
          <w:w w:val="105"/>
          <w:sz w:val="24"/>
        </w:rPr>
        <w:t>prêt</w:t>
      </w:r>
      <w:r>
        <w:rPr>
          <w:color w:val="202024"/>
          <w:spacing w:val="-25"/>
          <w:w w:val="105"/>
          <w:sz w:val="24"/>
        </w:rPr>
        <w:t xml:space="preserve"> </w:t>
      </w:r>
      <w:r>
        <w:rPr>
          <w:color w:val="202024"/>
          <w:w w:val="105"/>
          <w:sz w:val="24"/>
        </w:rPr>
        <w:t>à</w:t>
      </w:r>
      <w:r>
        <w:rPr>
          <w:color w:val="202024"/>
          <w:spacing w:val="-26"/>
          <w:w w:val="105"/>
          <w:sz w:val="24"/>
        </w:rPr>
        <w:t xml:space="preserve"> </w:t>
      </w:r>
      <w:r>
        <w:rPr>
          <w:color w:val="202024"/>
          <w:w w:val="105"/>
          <w:sz w:val="24"/>
        </w:rPr>
        <w:t>utiliser</w:t>
      </w:r>
      <w:r>
        <w:rPr>
          <w:color w:val="202024"/>
          <w:spacing w:val="-25"/>
          <w:w w:val="105"/>
          <w:sz w:val="24"/>
        </w:rPr>
        <w:t xml:space="preserve"> </w:t>
      </w:r>
      <w:r>
        <w:rPr>
          <w:color w:val="202024"/>
          <w:w w:val="105"/>
          <w:sz w:val="24"/>
        </w:rPr>
        <w:t>les</w:t>
      </w:r>
      <w:r>
        <w:rPr>
          <w:color w:val="202024"/>
          <w:spacing w:val="-26"/>
          <w:w w:val="105"/>
          <w:sz w:val="24"/>
        </w:rPr>
        <w:t xml:space="preserve"> </w:t>
      </w:r>
      <w:r>
        <w:rPr>
          <w:color w:val="202024"/>
          <w:w w:val="105"/>
          <w:sz w:val="24"/>
        </w:rPr>
        <w:t>services</w:t>
      </w:r>
      <w:r>
        <w:rPr>
          <w:color w:val="202024"/>
          <w:spacing w:val="-25"/>
          <w:w w:val="105"/>
          <w:sz w:val="24"/>
        </w:rPr>
        <w:t xml:space="preserve"> </w:t>
      </w:r>
      <w:r>
        <w:rPr>
          <w:color w:val="202024"/>
          <w:w w:val="105"/>
          <w:sz w:val="24"/>
        </w:rPr>
        <w:t>neurochirurgicaux</w:t>
      </w:r>
      <w:r>
        <w:rPr>
          <w:color w:val="202024"/>
          <w:spacing w:val="-26"/>
          <w:w w:val="105"/>
          <w:sz w:val="24"/>
        </w:rPr>
        <w:t xml:space="preserve"> </w:t>
      </w:r>
      <w:r>
        <w:rPr>
          <w:color w:val="202024"/>
          <w:w w:val="105"/>
          <w:sz w:val="24"/>
        </w:rPr>
        <w:t>d'un</w:t>
      </w:r>
      <w:r>
        <w:rPr>
          <w:color w:val="202024"/>
          <w:spacing w:val="-25"/>
          <w:w w:val="105"/>
          <w:sz w:val="24"/>
        </w:rPr>
        <w:t xml:space="preserve"> </w:t>
      </w:r>
      <w:r>
        <w:rPr>
          <w:color w:val="202024"/>
          <w:w w:val="105"/>
          <w:sz w:val="24"/>
        </w:rPr>
        <w:t>autre</w:t>
      </w:r>
      <w:r>
        <w:rPr>
          <w:color w:val="202024"/>
          <w:spacing w:val="-26"/>
          <w:w w:val="105"/>
          <w:sz w:val="24"/>
        </w:rPr>
        <w:t xml:space="preserve"> </w:t>
      </w:r>
      <w:r>
        <w:rPr>
          <w:color w:val="202024"/>
          <w:w w:val="105"/>
          <w:sz w:val="24"/>
        </w:rPr>
        <w:t>pays</w:t>
      </w:r>
      <w:r>
        <w:rPr>
          <w:color w:val="202024"/>
          <w:spacing w:val="-25"/>
          <w:w w:val="105"/>
          <w:sz w:val="24"/>
        </w:rPr>
        <w:t xml:space="preserve"> </w:t>
      </w:r>
      <w:r>
        <w:rPr>
          <w:color w:val="202024"/>
          <w:w w:val="105"/>
          <w:sz w:val="24"/>
        </w:rPr>
        <w:t>africain, dans</w:t>
      </w:r>
      <w:r>
        <w:rPr>
          <w:color w:val="202024"/>
          <w:spacing w:val="-15"/>
          <w:w w:val="105"/>
          <w:sz w:val="24"/>
        </w:rPr>
        <w:t xml:space="preserve"> </w:t>
      </w:r>
      <w:r>
        <w:rPr>
          <w:color w:val="202024"/>
          <w:w w:val="105"/>
          <w:sz w:val="24"/>
        </w:rPr>
        <w:t>lequel</w:t>
      </w:r>
      <w:r>
        <w:rPr>
          <w:color w:val="202024"/>
          <w:spacing w:val="-14"/>
          <w:w w:val="105"/>
          <w:sz w:val="24"/>
        </w:rPr>
        <w:t xml:space="preserve"> </w:t>
      </w:r>
      <w:r>
        <w:rPr>
          <w:color w:val="202024"/>
          <w:w w:val="105"/>
          <w:sz w:val="24"/>
        </w:rPr>
        <w:t>de</w:t>
      </w:r>
      <w:r>
        <w:rPr>
          <w:color w:val="202024"/>
          <w:spacing w:val="-15"/>
          <w:w w:val="105"/>
          <w:sz w:val="24"/>
        </w:rPr>
        <w:t xml:space="preserve"> </w:t>
      </w:r>
      <w:r>
        <w:rPr>
          <w:color w:val="202024"/>
          <w:w w:val="105"/>
          <w:sz w:val="24"/>
        </w:rPr>
        <w:t>ces</w:t>
      </w:r>
      <w:r>
        <w:rPr>
          <w:color w:val="202024"/>
          <w:spacing w:val="-14"/>
          <w:w w:val="105"/>
          <w:sz w:val="24"/>
        </w:rPr>
        <w:t xml:space="preserve"> </w:t>
      </w:r>
      <w:r>
        <w:rPr>
          <w:color w:val="202024"/>
          <w:w w:val="105"/>
          <w:sz w:val="24"/>
        </w:rPr>
        <w:t>pays</w:t>
      </w:r>
      <w:r>
        <w:rPr>
          <w:color w:val="202024"/>
          <w:spacing w:val="-15"/>
          <w:w w:val="105"/>
          <w:sz w:val="24"/>
        </w:rPr>
        <w:t xml:space="preserve"> </w:t>
      </w:r>
      <w:r>
        <w:rPr>
          <w:color w:val="202024"/>
          <w:w w:val="105"/>
          <w:sz w:val="24"/>
        </w:rPr>
        <w:t>iriez-vous</w:t>
      </w:r>
      <w:r>
        <w:rPr>
          <w:color w:val="202024"/>
          <w:spacing w:val="-14"/>
          <w:w w:val="105"/>
          <w:sz w:val="24"/>
        </w:rPr>
        <w:t xml:space="preserve"> </w:t>
      </w:r>
      <w:r>
        <w:rPr>
          <w:color w:val="202024"/>
          <w:w w:val="105"/>
          <w:sz w:val="24"/>
        </w:rPr>
        <w:t>?</w:t>
      </w:r>
    </w:p>
    <w:p w14:paraId="7CFA0444" w14:textId="77777777" w:rsidR="00B145AF" w:rsidRDefault="00B145AF">
      <w:pPr>
        <w:pStyle w:val="BodyText"/>
        <w:spacing w:before="10"/>
        <w:rPr>
          <w:rFonts w:ascii="Arial"/>
          <w:sz w:val="11"/>
        </w:rPr>
      </w:pPr>
    </w:p>
    <w:p w14:paraId="1E8292C6" w14:textId="77777777" w:rsidR="00B145AF" w:rsidRDefault="005D1401">
      <w:pPr>
        <w:spacing w:before="75"/>
        <w:ind w:left="742"/>
        <w:rPr>
          <w:rFonts w:ascii="Roboto"/>
          <w:i/>
          <w:sz w:val="21"/>
        </w:rPr>
      </w:pPr>
      <w:proofErr w:type="spellStart"/>
      <w:r>
        <w:rPr>
          <w:rFonts w:ascii="Roboto"/>
          <w:i/>
          <w:color w:val="6D6F72"/>
          <w:sz w:val="21"/>
        </w:rPr>
        <w:t>Tick</w:t>
      </w:r>
      <w:proofErr w:type="spellEnd"/>
      <w:r>
        <w:rPr>
          <w:rFonts w:ascii="Roboto"/>
          <w:i/>
          <w:color w:val="6D6F72"/>
          <w:sz w:val="21"/>
        </w:rPr>
        <w:t xml:space="preserve"> all </w:t>
      </w:r>
      <w:proofErr w:type="spellStart"/>
      <w:r>
        <w:rPr>
          <w:rFonts w:ascii="Roboto"/>
          <w:i/>
          <w:color w:val="6D6F72"/>
          <w:sz w:val="21"/>
        </w:rPr>
        <w:t>that</w:t>
      </w:r>
      <w:proofErr w:type="spellEnd"/>
      <w:r>
        <w:rPr>
          <w:rFonts w:ascii="Roboto"/>
          <w:i/>
          <w:color w:val="6D6F72"/>
          <w:sz w:val="21"/>
        </w:rPr>
        <w:t xml:space="preserve"> </w:t>
      </w:r>
      <w:proofErr w:type="spellStart"/>
      <w:r>
        <w:rPr>
          <w:rFonts w:ascii="Roboto"/>
          <w:i/>
          <w:color w:val="6D6F72"/>
          <w:sz w:val="21"/>
        </w:rPr>
        <w:t>apply</w:t>
      </w:r>
      <w:proofErr w:type="spellEnd"/>
      <w:r>
        <w:rPr>
          <w:rFonts w:ascii="Roboto"/>
          <w:i/>
          <w:color w:val="6D6F72"/>
          <w:sz w:val="21"/>
        </w:rPr>
        <w:t>.</w:t>
      </w:r>
    </w:p>
    <w:p w14:paraId="12458954" w14:textId="77777777" w:rsidR="00B145AF" w:rsidRDefault="00B145AF">
      <w:pPr>
        <w:pStyle w:val="BodyText"/>
        <w:spacing w:before="1"/>
        <w:rPr>
          <w:rFonts w:ascii="Roboto"/>
          <w:i/>
          <w:sz w:val="18"/>
        </w:rPr>
      </w:pPr>
    </w:p>
    <w:p w14:paraId="10B2155D" w14:textId="77777777" w:rsidR="00B145AF" w:rsidRDefault="005D1401">
      <w:pPr>
        <w:pStyle w:val="BodyText"/>
        <w:spacing w:before="1" w:line="357" w:lineRule="auto"/>
        <w:ind w:left="1162" w:right="7650"/>
      </w:pPr>
      <w:r>
        <w:pict w14:anchorId="2A5CD2B2">
          <v:rect id="_x0000_s2202" style="position:absolute;left:0;text-align:left;margin-left:96.1pt;margin-top:.65pt;width:12.75pt;height:12.75pt;z-index:15841792;mso-position-horizontal-relative:page" filled="f" strokecolor="#99a0a6">
            <w10:wrap anchorx="page"/>
          </v:rect>
        </w:pict>
      </w:r>
      <w:r>
        <w:pict w14:anchorId="460BC94F">
          <v:rect id="_x0000_s2201" style="position:absolute;left:0;text-align:left;margin-left:96.1pt;margin-top:19.4pt;width:12.75pt;height:12.75pt;z-index:15842304;mso-position-horizontal-relative:page" filled="f" strokecolor="#99a0a6">
            <w10:wrap anchorx="page"/>
          </v:rect>
        </w:pict>
      </w:r>
      <w:r>
        <w:pict w14:anchorId="4D36C2F3">
          <v:rect id="_x0000_s2200" style="position:absolute;left:0;text-align:left;margin-left:96.1pt;margin-top:38.15pt;width:12.75pt;height:12.75pt;z-index:15842816;mso-position-horizontal-relative:page" filled="f" strokecolor="#99a0a6">
            <w10:wrap anchorx="page"/>
          </v:rect>
        </w:pict>
      </w:r>
      <w:r>
        <w:pict w14:anchorId="48E1C9A8">
          <v:rect id="_x0000_s2199" style="position:absolute;left:0;text-align:left;margin-left:96.1pt;margin-top:56.9pt;width:12.75pt;height:12.75pt;z-index:15843328;mso-position-horizontal-relative:page" filled="f" strokecolor="#99a0a6">
            <w10:wrap anchorx="page"/>
          </v:rect>
        </w:pict>
      </w:r>
      <w:r>
        <w:pict w14:anchorId="190202A8">
          <v:rect id="_x0000_s2198" style="position:absolute;left:0;text-align:left;margin-left:96.1pt;margin-top:75.65pt;width:12.75pt;height:12.75pt;z-index:15843840;mso-position-horizontal-relative:page" filled="f" strokecolor="#99a0a6">
            <w10:wrap anchorx="page"/>
          </v:rect>
        </w:pict>
      </w:r>
      <w:r>
        <w:pict w14:anchorId="7D2CAB96">
          <v:rect id="_x0000_s2197" style="position:absolute;left:0;text-align:left;margin-left:96.1pt;margin-top:94.4pt;width:12.75pt;height:12.75pt;z-index:15844352;mso-position-horizontal-relative:page" filled="f" strokecolor="#99a0a6">
            <w10:wrap anchorx="page"/>
          </v:rect>
        </w:pict>
      </w:r>
      <w:r>
        <w:pict w14:anchorId="35BFA16A">
          <v:rect id="_x0000_s2196" style="position:absolute;left:0;text-align:left;margin-left:96.1pt;margin-top:113.15pt;width:12.75pt;height:12.75pt;z-index:15844864;mso-position-horizontal-relative:page" filled="f" strokecolor="#99a0a6">
            <w10:wrap anchorx="page"/>
          </v:rect>
        </w:pict>
      </w:r>
      <w:r>
        <w:pict w14:anchorId="13A0262B">
          <v:rect id="_x0000_s2195" style="position:absolute;left:0;text-align:left;margin-left:96.1pt;margin-top:131.9pt;width:12.75pt;height:12.75pt;z-index:15845376;mso-position-horizontal-relative:page" filled="f" strokecolor="#99a0a6">
            <w10:wrap anchorx="page"/>
          </v:rect>
        </w:pict>
      </w:r>
      <w:r>
        <w:rPr>
          <w:color w:val="202024"/>
          <w:spacing w:val="2"/>
        </w:rPr>
        <w:t xml:space="preserve">Algeria Angola Benin Botswana Burkina </w:t>
      </w:r>
      <w:r>
        <w:rPr>
          <w:color w:val="202024"/>
          <w:spacing w:val="-4"/>
        </w:rPr>
        <w:t xml:space="preserve">Faso </w:t>
      </w:r>
      <w:r>
        <w:rPr>
          <w:color w:val="202024"/>
          <w:spacing w:val="2"/>
        </w:rPr>
        <w:t xml:space="preserve">Burundi </w:t>
      </w:r>
      <w:proofErr w:type="spellStart"/>
      <w:r>
        <w:rPr>
          <w:color w:val="202024"/>
          <w:spacing w:val="2"/>
        </w:rPr>
        <w:t>Cameroon</w:t>
      </w:r>
      <w:proofErr w:type="spellEnd"/>
      <w:r>
        <w:rPr>
          <w:color w:val="202024"/>
          <w:spacing w:val="2"/>
        </w:rPr>
        <w:t xml:space="preserve"> Cabo</w:t>
      </w:r>
      <w:r>
        <w:rPr>
          <w:color w:val="202024"/>
          <w:spacing w:val="7"/>
        </w:rPr>
        <w:t xml:space="preserve"> </w:t>
      </w:r>
      <w:r>
        <w:rPr>
          <w:color w:val="202024"/>
        </w:rPr>
        <w:t>Verde</w:t>
      </w:r>
    </w:p>
    <w:p w14:paraId="1AEA4CF5" w14:textId="77777777" w:rsidR="00B145AF" w:rsidRDefault="005D1401">
      <w:pPr>
        <w:pStyle w:val="BodyText"/>
        <w:spacing w:line="357" w:lineRule="auto"/>
        <w:ind w:left="1162" w:right="6443"/>
      </w:pPr>
      <w:r>
        <w:pict w14:anchorId="01E4FE1E">
          <v:rect id="_x0000_s2194" style="position:absolute;left:0;text-align:left;margin-left:96.1pt;margin-top:.6pt;width:12.75pt;height:12.75pt;z-index:15845888;mso-position-horizontal-relative:page" filled="f" strokecolor="#99a0a6">
            <w10:wrap anchorx="page"/>
          </v:rect>
        </w:pict>
      </w:r>
      <w:r>
        <w:pict w14:anchorId="48F564BE">
          <v:rect id="_x0000_s2193" style="position:absolute;left:0;text-align:left;margin-left:96.1pt;margin-top:19.35pt;width:12.75pt;height:12.75pt;z-index:15846400;mso-position-horizontal-relative:page" filled="f" strokecolor="#99a0a6">
            <w10:wrap anchorx="page"/>
          </v:rect>
        </w:pict>
      </w:r>
      <w:r>
        <w:rPr>
          <w:color w:val="202024"/>
        </w:rPr>
        <w:t xml:space="preserve">Central </w:t>
      </w:r>
      <w:proofErr w:type="spellStart"/>
      <w:r>
        <w:rPr>
          <w:color w:val="202024"/>
        </w:rPr>
        <w:t>African</w:t>
      </w:r>
      <w:proofErr w:type="spellEnd"/>
      <w:r>
        <w:rPr>
          <w:color w:val="202024"/>
        </w:rPr>
        <w:t xml:space="preserve"> </w:t>
      </w:r>
      <w:proofErr w:type="spellStart"/>
      <w:r>
        <w:rPr>
          <w:color w:val="202024"/>
        </w:rPr>
        <w:t>Republic</w:t>
      </w:r>
      <w:proofErr w:type="spellEnd"/>
      <w:r>
        <w:rPr>
          <w:color w:val="202024"/>
        </w:rPr>
        <w:t xml:space="preserve"> Chad</w:t>
      </w:r>
    </w:p>
    <w:p w14:paraId="29970103" w14:textId="77777777" w:rsidR="00B145AF" w:rsidRDefault="005D1401">
      <w:pPr>
        <w:pStyle w:val="BodyText"/>
        <w:spacing w:line="251" w:lineRule="exact"/>
        <w:ind w:left="1162"/>
      </w:pPr>
      <w:r>
        <w:pict w14:anchorId="0926AE70">
          <v:rect id="_x0000_s2192" style="position:absolute;left:0;text-align:left;margin-left:96.1pt;margin-top:.55pt;width:12.75pt;height:12.75pt;z-index:15846912;mso-position-horizontal-relative:page" filled="f" strokecolor="#99a0a6">
            <w10:wrap anchorx="page"/>
          </v:rect>
        </w:pict>
      </w:r>
      <w:proofErr w:type="spellStart"/>
      <w:r>
        <w:rPr>
          <w:color w:val="202024"/>
        </w:rPr>
        <w:t>Comoros</w:t>
      </w:r>
      <w:proofErr w:type="spellEnd"/>
    </w:p>
    <w:p w14:paraId="210E97CC" w14:textId="77777777" w:rsidR="00B145AF" w:rsidRDefault="005D1401">
      <w:pPr>
        <w:pStyle w:val="BodyText"/>
        <w:spacing w:before="118" w:line="357" w:lineRule="auto"/>
        <w:ind w:left="1162" w:right="5569"/>
      </w:pPr>
      <w:r>
        <w:pict w14:anchorId="2BFEA7E6">
          <v:rect id="_x0000_s2191" style="position:absolute;left:0;text-align:left;margin-left:96.1pt;margin-top:6.5pt;width:12.75pt;height:12.75pt;z-index:15847424;mso-position-horizontal-relative:page" filled="f" strokecolor="#99a0a6">
            <w10:wrap anchorx="page"/>
          </v:rect>
        </w:pict>
      </w:r>
      <w:r>
        <w:pict w14:anchorId="637BF8A5">
          <v:rect id="_x0000_s2190" style="position:absolute;left:0;text-align:left;margin-left:96.1pt;margin-top:25.25pt;width:12.75pt;height:12.75pt;z-index:15847936;mso-position-horizontal-relative:page" filled="f" strokecolor="#99a0a6">
            <w10:wrap anchorx="page"/>
          </v:rect>
        </w:pict>
      </w:r>
      <w:r>
        <w:rPr>
          <w:color w:val="202024"/>
        </w:rPr>
        <w:t xml:space="preserve">Congo, The Democratic </w:t>
      </w:r>
      <w:proofErr w:type="spellStart"/>
      <w:r>
        <w:rPr>
          <w:color w:val="202024"/>
        </w:rPr>
        <w:t>Republic</w:t>
      </w:r>
      <w:proofErr w:type="spellEnd"/>
      <w:r>
        <w:rPr>
          <w:color w:val="202024"/>
        </w:rPr>
        <w:t xml:space="preserve"> Congo, The </w:t>
      </w:r>
      <w:proofErr w:type="spellStart"/>
      <w:r>
        <w:rPr>
          <w:color w:val="202024"/>
        </w:rPr>
        <w:t>Republic</w:t>
      </w:r>
      <w:proofErr w:type="spellEnd"/>
    </w:p>
    <w:p w14:paraId="47E2406E" w14:textId="77777777" w:rsidR="00B145AF" w:rsidRDefault="005D1401">
      <w:pPr>
        <w:pStyle w:val="BodyText"/>
        <w:spacing w:line="357" w:lineRule="auto"/>
        <w:ind w:left="1162" w:right="7203"/>
      </w:pPr>
      <w:r>
        <w:pict w14:anchorId="25FEC6D5">
          <v:rect id="_x0000_s2189" style="position:absolute;left:0;text-align:left;margin-left:96.1pt;margin-top:.6pt;width:12.75pt;height:12.75pt;z-index:15848448;mso-position-horizontal-relative:page" filled="f" strokecolor="#99a0a6">
            <w10:wrap anchorx="page"/>
          </v:rect>
        </w:pict>
      </w:r>
      <w:r>
        <w:pict w14:anchorId="3A1E9AA4">
          <v:rect id="_x0000_s2188" style="position:absolute;left:0;text-align:left;margin-left:96.1pt;margin-top:19.35pt;width:12.75pt;height:12.75pt;z-index:15848960;mso-position-horizontal-relative:page" filled="f" strokecolor="#99a0a6">
            <w10:wrap anchorx="page"/>
          </v:rect>
        </w:pict>
      </w:r>
      <w:r>
        <w:pict w14:anchorId="431F676F">
          <v:rect id="_x0000_s2187" style="position:absolute;left:0;text-align:left;margin-left:96.1pt;margin-top:38.1pt;width:12.75pt;height:12.75pt;z-index:15849472;mso-position-horizontal-relative:page" filled="f" strokecolor="#99a0a6">
            <w10:wrap anchorx="page"/>
          </v:rect>
        </w:pict>
      </w:r>
      <w:r>
        <w:pict w14:anchorId="26CFEFB5">
          <v:rect id="_x0000_s2186" style="position:absolute;left:0;text-align:left;margin-left:96.1pt;margin-top:56.85pt;width:12.75pt;height:12.75pt;z-index:15849984;mso-position-horizontal-relative:page" filled="f" strokecolor="#99a0a6">
            <w10:wrap anchorx="page"/>
          </v:rect>
        </w:pict>
      </w:r>
      <w:r>
        <w:rPr>
          <w:color w:val="202024"/>
          <w:spacing w:val="2"/>
        </w:rPr>
        <w:t xml:space="preserve">Côte d’Ivoire Djibouti Equatorial </w:t>
      </w:r>
      <w:proofErr w:type="spellStart"/>
      <w:r>
        <w:rPr>
          <w:color w:val="202024"/>
        </w:rPr>
        <w:t>Guinea</w:t>
      </w:r>
      <w:proofErr w:type="spellEnd"/>
      <w:r>
        <w:rPr>
          <w:color w:val="202024"/>
        </w:rPr>
        <w:t xml:space="preserve"> </w:t>
      </w:r>
      <w:proofErr w:type="spellStart"/>
      <w:r>
        <w:rPr>
          <w:color w:val="202024"/>
        </w:rPr>
        <w:t>Egypt</w:t>
      </w:r>
      <w:proofErr w:type="spellEnd"/>
    </w:p>
    <w:p w14:paraId="4DCE9533" w14:textId="77777777" w:rsidR="00B145AF" w:rsidRDefault="005D1401">
      <w:pPr>
        <w:pStyle w:val="BodyText"/>
        <w:spacing w:line="357" w:lineRule="auto"/>
        <w:ind w:left="1162" w:right="7692"/>
      </w:pPr>
      <w:r>
        <w:pict w14:anchorId="122BB931">
          <v:rect id="_x0000_s2185" style="position:absolute;left:0;text-align:left;margin-left:96.1pt;margin-top:.6pt;width:12.75pt;height:12.75pt;z-index:15850496;mso-position-horizontal-relative:page" filled="f" strokecolor="#99a0a6">
            <w10:wrap anchorx="page"/>
          </v:rect>
        </w:pict>
      </w:r>
      <w:r>
        <w:pict w14:anchorId="326C3663">
          <v:rect id="_x0000_s2184" style="position:absolute;left:0;text-align:left;margin-left:96.1pt;margin-top:19.35pt;width:12.75pt;height:12.75pt;z-index:15851008;mso-position-horizontal-relative:page" filled="f" strokecolor="#99a0a6">
            <w10:wrap anchorx="page"/>
          </v:rect>
        </w:pict>
      </w:r>
      <w:r>
        <w:pict w14:anchorId="7C6F4688">
          <v:rect id="_x0000_s2183" style="position:absolute;left:0;text-align:left;margin-left:96.1pt;margin-top:38.1pt;width:12.75pt;height:12.75pt;z-index:15851520;mso-position-horizontal-relative:page" filled="f" strokecolor="#99a0a6">
            <w10:wrap anchorx="page"/>
          </v:rect>
        </w:pict>
      </w:r>
      <w:r>
        <w:pict w14:anchorId="53F1D60D">
          <v:rect id="_x0000_s2182" style="position:absolute;left:0;text-align:left;margin-left:96.1pt;margin-top:56.85pt;width:12.75pt;height:12.75pt;z-index:15852032;mso-position-horizontal-relative:page" filled="f" strokecolor="#99a0a6">
            <w10:wrap anchorx="page"/>
          </v:rect>
        </w:pict>
      </w:r>
      <w:r>
        <w:pict w14:anchorId="7FAD9A4B">
          <v:rect id="_x0000_s2181" style="position:absolute;left:0;text-align:left;margin-left:96.1pt;margin-top:75.6pt;width:12.75pt;height:12.75pt;z-index:15852544;mso-position-horizontal-relative:page" filled="f" strokecolor="#99a0a6">
            <w10:wrap anchorx="page"/>
          </v:rect>
        </w:pict>
      </w:r>
      <w:r>
        <w:pict w14:anchorId="42052CD3">
          <v:rect id="_x0000_s2180" style="position:absolute;left:0;text-align:left;margin-left:96.1pt;margin-top:94.35pt;width:12.75pt;height:12.75pt;z-index:15853056;mso-position-horizontal-relative:page" filled="f" strokecolor="#99a0a6">
            <w10:wrap anchorx="page"/>
          </v:rect>
        </w:pict>
      </w:r>
      <w:proofErr w:type="spellStart"/>
      <w:r>
        <w:rPr>
          <w:color w:val="202024"/>
        </w:rPr>
        <w:t>Eritrea</w:t>
      </w:r>
      <w:proofErr w:type="spellEnd"/>
      <w:r>
        <w:rPr>
          <w:color w:val="202024"/>
        </w:rPr>
        <w:t xml:space="preserve"> </w:t>
      </w:r>
      <w:proofErr w:type="spellStart"/>
      <w:r>
        <w:rPr>
          <w:color w:val="202024"/>
        </w:rPr>
        <w:t>Ethiopia</w:t>
      </w:r>
      <w:proofErr w:type="spellEnd"/>
      <w:r>
        <w:rPr>
          <w:color w:val="202024"/>
        </w:rPr>
        <w:t xml:space="preserve"> Gabon </w:t>
      </w:r>
      <w:proofErr w:type="spellStart"/>
      <w:r>
        <w:rPr>
          <w:color w:val="202024"/>
        </w:rPr>
        <w:t>Gambia</w:t>
      </w:r>
      <w:proofErr w:type="spellEnd"/>
      <w:r>
        <w:rPr>
          <w:color w:val="202024"/>
        </w:rPr>
        <w:t xml:space="preserve"> Ghana </w:t>
      </w:r>
      <w:proofErr w:type="spellStart"/>
      <w:r>
        <w:rPr>
          <w:color w:val="202024"/>
        </w:rPr>
        <w:t>Guinea</w:t>
      </w:r>
      <w:proofErr w:type="spellEnd"/>
    </w:p>
    <w:p w14:paraId="093EAC2F" w14:textId="77777777" w:rsidR="00B145AF" w:rsidRDefault="005D1401">
      <w:pPr>
        <w:pStyle w:val="BodyText"/>
        <w:spacing w:line="357" w:lineRule="auto"/>
        <w:ind w:left="1162" w:right="7008"/>
      </w:pPr>
      <w:r>
        <w:pict w14:anchorId="5B9584F9">
          <v:rect id="_x0000_s2179" style="position:absolute;left:0;text-align:left;margin-left:96.1pt;margin-top:.6pt;width:12.75pt;height:12.75pt;z-index:15853568;mso-position-horizontal-relative:page" filled="f" strokecolor="#99a0a6">
            <w10:wrap anchorx="page"/>
          </v:rect>
        </w:pict>
      </w:r>
      <w:r>
        <w:pict w14:anchorId="121B3AFF">
          <v:rect id="_x0000_s2178" style="position:absolute;left:0;text-align:left;margin-left:96.1pt;margin-top:19.35pt;width:12.75pt;height:12.75pt;z-index:15854080;mso-position-horizontal-relative:page" filled="f" strokecolor="#99a0a6">
            <w10:wrap anchorx="page"/>
          </v:rect>
        </w:pict>
      </w:r>
      <w:proofErr w:type="spellStart"/>
      <w:r>
        <w:rPr>
          <w:color w:val="202024"/>
        </w:rPr>
        <w:t>Guinea-Bissau</w:t>
      </w:r>
      <w:proofErr w:type="spellEnd"/>
      <w:r>
        <w:rPr>
          <w:color w:val="202024"/>
        </w:rPr>
        <w:t xml:space="preserve"> Kenya</w:t>
      </w:r>
    </w:p>
    <w:p w14:paraId="446034B5" w14:textId="77777777" w:rsidR="00B145AF" w:rsidRDefault="005D1401">
      <w:pPr>
        <w:pStyle w:val="BodyText"/>
        <w:spacing w:line="357" w:lineRule="auto"/>
        <w:ind w:left="1162" w:right="6443"/>
      </w:pPr>
      <w:r>
        <w:pict w14:anchorId="39B309C0">
          <v:rect id="_x0000_s2177" style="position:absolute;left:0;text-align:left;margin-left:96.1pt;margin-top:.6pt;width:12.75pt;height:12.75pt;z-index:15854592;mso-position-horizontal-relative:page" filled="f" strokecolor="#99a0a6">
            <w10:wrap anchorx="page"/>
          </v:rect>
        </w:pict>
      </w:r>
      <w:r>
        <w:pict w14:anchorId="2489DEAC">
          <v:rect id="_x0000_s2176" style="position:absolute;left:0;text-align:left;margin-left:96.1pt;margin-top:19.35pt;width:12.75pt;height:12.75pt;z-index:15855104;mso-position-horizontal-relative:page" filled="f" strokecolor="#99a0a6">
            <w10:wrap anchorx="page"/>
          </v:rect>
        </w:pict>
      </w:r>
      <w:r>
        <w:rPr>
          <w:color w:val="202024"/>
          <w:spacing w:val="2"/>
        </w:rPr>
        <w:t xml:space="preserve">Lesotho, </w:t>
      </w:r>
      <w:r>
        <w:rPr>
          <w:color w:val="202024"/>
        </w:rPr>
        <w:t xml:space="preserve">The </w:t>
      </w:r>
      <w:proofErr w:type="spellStart"/>
      <w:r>
        <w:rPr>
          <w:color w:val="202024"/>
          <w:spacing w:val="2"/>
        </w:rPr>
        <w:t>Kingdom</w:t>
      </w:r>
      <w:proofErr w:type="spellEnd"/>
      <w:r>
        <w:rPr>
          <w:color w:val="202024"/>
          <w:spacing w:val="2"/>
        </w:rPr>
        <w:t xml:space="preserve"> </w:t>
      </w:r>
      <w:r>
        <w:rPr>
          <w:color w:val="202024"/>
          <w:spacing w:val="-8"/>
        </w:rPr>
        <w:t xml:space="preserve">of </w:t>
      </w:r>
      <w:r>
        <w:rPr>
          <w:color w:val="202024"/>
          <w:spacing w:val="2"/>
        </w:rPr>
        <w:t>Liberia</w:t>
      </w:r>
    </w:p>
    <w:p w14:paraId="39D2CEFC" w14:textId="77777777" w:rsidR="00B145AF" w:rsidRDefault="005D1401">
      <w:pPr>
        <w:pStyle w:val="BodyText"/>
        <w:spacing w:line="357" w:lineRule="auto"/>
        <w:ind w:left="1162" w:right="7692"/>
      </w:pPr>
      <w:r>
        <w:pict w14:anchorId="583030BE">
          <v:rect id="_x0000_s2175" style="position:absolute;left:0;text-align:left;margin-left:96.1pt;margin-top:.6pt;width:12.75pt;height:12.75pt;z-index:15855616;mso-position-horizontal-relative:page" filled="f" strokecolor="#99a0a6">
            <w10:wrap anchorx="page"/>
          </v:rect>
        </w:pict>
      </w:r>
      <w:r>
        <w:pict w14:anchorId="4BCAD512">
          <v:rect id="_x0000_s2174" style="position:absolute;left:0;text-align:left;margin-left:96.1pt;margin-top:19.35pt;width:12.75pt;height:12.75pt;z-index:15856128;mso-position-horizontal-relative:page" filled="f" strokecolor="#99a0a6">
            <w10:wrap anchorx="page"/>
          </v:rect>
        </w:pict>
      </w:r>
      <w:r>
        <w:pict w14:anchorId="3F5CEA88">
          <v:rect id="_x0000_s2173" style="position:absolute;left:0;text-align:left;margin-left:96.1pt;margin-top:38.1pt;width:12.75pt;height:12.75pt;z-index:15856640;mso-position-horizontal-relative:page" filled="f" strokecolor="#99a0a6">
            <w10:wrap anchorx="page"/>
          </v:rect>
        </w:pict>
      </w:r>
      <w:proofErr w:type="spellStart"/>
      <w:r>
        <w:rPr>
          <w:color w:val="202024"/>
        </w:rPr>
        <w:t>Libya</w:t>
      </w:r>
      <w:proofErr w:type="spellEnd"/>
      <w:r>
        <w:rPr>
          <w:color w:val="202024"/>
        </w:rPr>
        <w:t xml:space="preserve"> </w:t>
      </w:r>
      <w:r>
        <w:rPr>
          <w:color w:val="202024"/>
          <w:spacing w:val="2"/>
        </w:rPr>
        <w:t>Madagascar Malawi</w:t>
      </w:r>
    </w:p>
    <w:p w14:paraId="675B5B1B" w14:textId="77777777" w:rsidR="00B145AF" w:rsidRDefault="005D1401">
      <w:pPr>
        <w:pStyle w:val="BodyText"/>
        <w:spacing w:line="357" w:lineRule="auto"/>
        <w:ind w:left="1162" w:right="7582"/>
      </w:pPr>
      <w:r>
        <w:pict w14:anchorId="6A9E38D2">
          <v:rect id="_x0000_s2172" style="position:absolute;left:0;text-align:left;margin-left:96.1pt;margin-top:.6pt;width:12.75pt;height:12.75pt;z-index:15857152;mso-position-horizontal-relative:page" filled="f" strokecolor="#99a0a6">
            <w10:wrap anchorx="page"/>
          </v:rect>
        </w:pict>
      </w:r>
      <w:r>
        <w:pict w14:anchorId="52F6D330">
          <v:rect id="_x0000_s2171" style="position:absolute;left:0;text-align:left;margin-left:96.1pt;margin-top:19.35pt;width:12.75pt;height:12.75pt;z-index:15857664;mso-position-horizontal-relative:page" filled="f" strokecolor="#99a0a6">
            <w10:wrap anchorx="page"/>
          </v:rect>
        </w:pict>
      </w:r>
      <w:r>
        <w:pict w14:anchorId="6210BECA">
          <v:rect id="_x0000_s2170" style="position:absolute;left:0;text-align:left;margin-left:96.1pt;margin-top:38.1pt;width:12.75pt;height:12.75pt;z-index:15858176;mso-position-horizontal-relative:page" filled="f" strokecolor="#99a0a6">
            <w10:wrap anchorx="page"/>
          </v:rect>
        </w:pict>
      </w:r>
      <w:r>
        <w:pict w14:anchorId="377429DE">
          <v:rect id="_x0000_s2169" style="position:absolute;left:0;text-align:left;margin-left:96.1pt;margin-top:56.85pt;width:12.75pt;height:12.75pt;z-index:15858688;mso-position-horizontal-relative:page" filled="f" strokecolor="#99a0a6">
            <w10:wrap anchorx="page"/>
          </v:rect>
        </w:pict>
      </w:r>
      <w:r>
        <w:pict w14:anchorId="7E77055B">
          <v:shape id="_x0000_s2168" style="position:absolute;left:0;text-align:left;margin-left:96.1pt;margin-top:75.6pt;width:12.75pt;height:11.65pt;z-index:15859200;mso-position-horizontal-relative:page" coordorigin="1922,1512" coordsize="255,233" o:spt="100" adj="0,,0" path="m1922,1512r255,l2177,1745t-255,l1922,1512e" filled="f" strokecolor="#99a0a6">
            <v:stroke joinstyle="round"/>
            <v:formulas/>
            <v:path arrowok="t" o:connecttype="segments"/>
            <w10:wrap anchorx="page"/>
          </v:shape>
        </w:pict>
      </w:r>
      <w:r>
        <w:rPr>
          <w:color w:val="202024"/>
        </w:rPr>
        <w:t xml:space="preserve">Mali </w:t>
      </w:r>
      <w:proofErr w:type="spellStart"/>
      <w:r>
        <w:rPr>
          <w:color w:val="202024"/>
        </w:rPr>
        <w:t>Mauritania</w:t>
      </w:r>
      <w:proofErr w:type="spellEnd"/>
      <w:r>
        <w:rPr>
          <w:color w:val="202024"/>
        </w:rPr>
        <w:t xml:space="preserve"> Mauritius Morocco Mozambique</w:t>
      </w:r>
    </w:p>
    <w:p w14:paraId="36C3188A" w14:textId="77777777" w:rsidR="00B145AF" w:rsidRDefault="00B145AF">
      <w:pPr>
        <w:spacing w:line="357" w:lineRule="auto"/>
        <w:sectPr w:rsidR="00B145AF">
          <w:pgSz w:w="12240" w:h="15840"/>
          <w:pgMar w:top="560" w:right="1080" w:bottom="460" w:left="1100" w:header="274" w:footer="214" w:gutter="0"/>
          <w:cols w:space="720"/>
        </w:sectPr>
      </w:pPr>
    </w:p>
    <w:p w14:paraId="75913807" w14:textId="77777777" w:rsidR="00B145AF" w:rsidRDefault="005D1401">
      <w:pPr>
        <w:pStyle w:val="BodyText"/>
        <w:spacing w:line="38" w:lineRule="exact"/>
        <w:ind w:left="814"/>
        <w:rPr>
          <w:sz w:val="3"/>
        </w:rPr>
      </w:pPr>
      <w:r>
        <w:rPr>
          <w:sz w:val="3"/>
        </w:rPr>
      </w:r>
      <w:r>
        <w:rPr>
          <w:sz w:val="3"/>
        </w:rPr>
        <w:pict w14:anchorId="4EFCEA5C">
          <v:group id="_x0000_s2166" style="width:13.5pt;height:1.9pt;mso-position-horizontal-relative:char;mso-position-vertical-relative:line" coordsize="270,38">
            <v:shape id="_x0000_s2167" style="position:absolute;left:7;top:7;width:255;height:23" coordorigin="8,8" coordsize="255,23" path="m263,8r,22l8,30,8,8e" filled="f" strokecolor="#99a0a6">
              <v:path arrowok="t"/>
            </v:shape>
            <w10:anchorlock/>
          </v:group>
        </w:pict>
      </w:r>
    </w:p>
    <w:p w14:paraId="5F1F52D6" w14:textId="77777777" w:rsidR="00B145AF" w:rsidRDefault="005D1401">
      <w:pPr>
        <w:pStyle w:val="BodyText"/>
        <w:spacing w:before="125" w:line="357" w:lineRule="auto"/>
        <w:ind w:left="1162" w:right="8082"/>
      </w:pPr>
      <w:r>
        <w:pict w14:anchorId="57B7A9FB">
          <v:rect id="_x0000_s2165" style="position:absolute;left:0;text-align:left;margin-left:96.1pt;margin-top:6.85pt;width:12.75pt;height:12.75pt;z-index:15862784;mso-position-horizontal-relative:page" filled="f" strokecolor="#99a0a6">
            <w10:wrap anchorx="page"/>
          </v:rect>
        </w:pict>
      </w:r>
      <w:r>
        <w:pict w14:anchorId="3C00E4DD">
          <v:rect id="_x0000_s2164" style="position:absolute;left:0;text-align:left;margin-left:96.1pt;margin-top:25.6pt;width:12.75pt;height:12.75pt;z-index:15863296;mso-position-horizontal-relative:page" filled="f" strokecolor="#99a0a6">
            <w10:wrap anchorx="page"/>
          </v:rect>
        </w:pict>
      </w:r>
      <w:r>
        <w:pict w14:anchorId="0958D498">
          <v:rect id="_x0000_s2163" style="position:absolute;left:0;text-align:left;margin-left:96.1pt;margin-top:44.35pt;width:12.75pt;height:12.75pt;z-index:15863808;mso-position-horizontal-relative:page" filled="f" strokecolor="#99a0a6">
            <w10:wrap anchorx="page"/>
          </v:rect>
        </w:pict>
      </w:r>
      <w:r>
        <w:pict w14:anchorId="2FE08AAF">
          <v:rect id="_x0000_s2162" style="position:absolute;left:0;text-align:left;margin-left:96.1pt;margin-top:63.1pt;width:12.75pt;height:12.75pt;z-index:15864320;mso-position-horizontal-relative:page" filled="f" strokecolor="#99a0a6">
            <w10:wrap anchorx="page"/>
          </v:rect>
        </w:pict>
      </w:r>
      <w:r>
        <w:rPr>
          <w:color w:val="202024"/>
          <w:spacing w:val="2"/>
        </w:rPr>
        <w:t>Namibia Niger Nigeria Rwanda</w:t>
      </w:r>
    </w:p>
    <w:p w14:paraId="4FB9C3F8" w14:textId="77777777" w:rsidR="00B145AF" w:rsidRDefault="005D1401">
      <w:pPr>
        <w:pStyle w:val="BodyText"/>
        <w:spacing w:line="357" w:lineRule="auto"/>
        <w:ind w:left="1162" w:right="6443"/>
      </w:pPr>
      <w:r>
        <w:pict w14:anchorId="54352FA5">
          <v:rect id="_x0000_s2161" style="position:absolute;left:0;text-align:left;margin-left:96.1pt;margin-top:.6pt;width:12.75pt;height:12.75pt;z-index:15864832;mso-position-horizontal-relative:page" filled="f" strokecolor="#99a0a6">
            <w10:wrap anchorx="page"/>
          </v:rect>
        </w:pict>
      </w:r>
      <w:r>
        <w:pict w14:anchorId="17719F24">
          <v:rect id="_x0000_s2160" style="position:absolute;left:0;text-align:left;margin-left:96.1pt;margin-top:19.35pt;width:12.75pt;height:12.75pt;z-index:15865344;mso-position-horizontal-relative:page" filled="f" strokecolor="#99a0a6">
            <w10:wrap anchorx="page"/>
          </v:rect>
        </w:pict>
      </w:r>
      <w:r>
        <w:rPr>
          <w:color w:val="202024"/>
        </w:rPr>
        <w:t xml:space="preserve">Sao Tome and Principe </w:t>
      </w:r>
      <w:proofErr w:type="spellStart"/>
      <w:r>
        <w:rPr>
          <w:color w:val="202024"/>
          <w:spacing w:val="2"/>
        </w:rPr>
        <w:t>Senegal</w:t>
      </w:r>
      <w:proofErr w:type="spellEnd"/>
    </w:p>
    <w:p w14:paraId="249FCDF9" w14:textId="77777777" w:rsidR="00B145AF" w:rsidRDefault="005D1401">
      <w:pPr>
        <w:pStyle w:val="BodyText"/>
        <w:spacing w:line="357" w:lineRule="auto"/>
        <w:ind w:left="1162" w:right="7650"/>
      </w:pPr>
      <w:r>
        <w:pict w14:anchorId="7CF2E584">
          <v:rect id="_x0000_s2159" style="position:absolute;left:0;text-align:left;margin-left:96.1pt;margin-top:.6pt;width:12.75pt;height:12.75pt;z-index:15865856;mso-position-horizontal-relative:page" filled="f" strokecolor="#99a0a6">
            <w10:wrap anchorx="page"/>
          </v:rect>
        </w:pict>
      </w:r>
      <w:r>
        <w:pict w14:anchorId="0D5BF710">
          <v:rect id="_x0000_s2158" style="position:absolute;left:0;text-align:left;margin-left:96.1pt;margin-top:19.35pt;width:12.75pt;height:12.75pt;z-index:15866368;mso-position-horizontal-relative:page" filled="f" strokecolor="#99a0a6">
            <w10:wrap anchorx="page"/>
          </v:rect>
        </w:pict>
      </w:r>
      <w:r>
        <w:pict w14:anchorId="1C21C8E7">
          <v:rect id="_x0000_s2157" style="position:absolute;left:0;text-align:left;margin-left:96.1pt;margin-top:38.1pt;width:12.75pt;height:12.75pt;z-index:15866880;mso-position-horizontal-relative:page" filled="f" strokecolor="#99a0a6">
            <w10:wrap anchorx="page"/>
          </v:rect>
        </w:pict>
      </w:r>
      <w:r>
        <w:pict w14:anchorId="57250036">
          <v:rect id="_x0000_s2156" style="position:absolute;left:0;text-align:left;margin-left:96.1pt;margin-top:56.85pt;width:12.75pt;height:12.75pt;z-index:15867392;mso-position-horizontal-relative:page" filled="f" strokecolor="#99a0a6">
            <w10:wrap anchorx="page"/>
          </v:rect>
        </w:pict>
      </w:r>
      <w:r>
        <w:pict w14:anchorId="4185FD98">
          <v:rect id="_x0000_s2155" style="position:absolute;left:0;text-align:left;margin-left:96.1pt;margin-top:75.6pt;width:12.75pt;height:12.75pt;z-index:15867904;mso-position-horizontal-relative:page" filled="f" strokecolor="#99a0a6">
            <w10:wrap anchorx="page"/>
          </v:rect>
        </w:pict>
      </w:r>
      <w:r>
        <w:pict w14:anchorId="4C5E9239">
          <v:rect id="_x0000_s2154" style="position:absolute;left:0;text-align:left;margin-left:96.1pt;margin-top:94.35pt;width:12.75pt;height:12.75pt;z-index:15868416;mso-position-horizontal-relative:page" filled="f" strokecolor="#99a0a6">
            <w10:wrap anchorx="page"/>
          </v:rect>
        </w:pict>
      </w:r>
      <w:r>
        <w:rPr>
          <w:color w:val="202024"/>
        </w:rPr>
        <w:t xml:space="preserve">Seychelles Sierra Leone </w:t>
      </w:r>
      <w:proofErr w:type="spellStart"/>
      <w:r>
        <w:rPr>
          <w:color w:val="202024"/>
        </w:rPr>
        <w:t>Somalia</w:t>
      </w:r>
      <w:proofErr w:type="spellEnd"/>
      <w:r>
        <w:rPr>
          <w:color w:val="202024"/>
        </w:rPr>
        <w:t xml:space="preserve"> South </w:t>
      </w:r>
      <w:proofErr w:type="spellStart"/>
      <w:r>
        <w:rPr>
          <w:color w:val="202024"/>
        </w:rPr>
        <w:t>Africa</w:t>
      </w:r>
      <w:proofErr w:type="spellEnd"/>
      <w:r>
        <w:rPr>
          <w:color w:val="202024"/>
        </w:rPr>
        <w:t xml:space="preserve"> South </w:t>
      </w:r>
      <w:proofErr w:type="spellStart"/>
      <w:r>
        <w:rPr>
          <w:color w:val="202024"/>
        </w:rPr>
        <w:t>Sudan</w:t>
      </w:r>
      <w:proofErr w:type="spellEnd"/>
      <w:r>
        <w:rPr>
          <w:color w:val="202024"/>
        </w:rPr>
        <w:t xml:space="preserve"> </w:t>
      </w:r>
      <w:proofErr w:type="spellStart"/>
      <w:r>
        <w:rPr>
          <w:color w:val="202024"/>
        </w:rPr>
        <w:t>Sudan</w:t>
      </w:r>
      <w:proofErr w:type="spellEnd"/>
    </w:p>
    <w:p w14:paraId="21AD8ADF" w14:textId="77777777" w:rsidR="00B145AF" w:rsidRDefault="005D1401">
      <w:pPr>
        <w:pStyle w:val="BodyText"/>
        <w:spacing w:line="357" w:lineRule="auto"/>
        <w:ind w:left="1162" w:right="6443"/>
      </w:pPr>
      <w:r>
        <w:pict w14:anchorId="631C8506">
          <v:rect id="_x0000_s2153" style="position:absolute;left:0;text-align:left;margin-left:96.1pt;margin-top:.6pt;width:12.75pt;height:12.75pt;z-index:15868928;mso-position-horizontal-relative:page" filled="f" strokecolor="#99a0a6">
            <w10:wrap anchorx="page"/>
          </v:rect>
        </w:pict>
      </w:r>
      <w:r>
        <w:pict w14:anchorId="58281BBB">
          <v:rect id="_x0000_s2152" style="position:absolute;left:0;text-align:left;margin-left:96.1pt;margin-top:19.35pt;width:12.75pt;height:12.75pt;z-index:15869440;mso-position-horizontal-relative:page" filled="f" strokecolor="#99a0a6">
            <w10:wrap anchorx="page"/>
          </v:rect>
        </w:pict>
      </w:r>
      <w:r>
        <w:rPr>
          <w:color w:val="202024"/>
        </w:rPr>
        <w:t xml:space="preserve">Swaziland, </w:t>
      </w:r>
      <w:proofErr w:type="spellStart"/>
      <w:r>
        <w:rPr>
          <w:color w:val="202024"/>
        </w:rPr>
        <w:t>Kingdom</w:t>
      </w:r>
      <w:proofErr w:type="spellEnd"/>
      <w:r>
        <w:rPr>
          <w:color w:val="202024"/>
        </w:rPr>
        <w:t xml:space="preserve"> of </w:t>
      </w:r>
      <w:proofErr w:type="spellStart"/>
      <w:r>
        <w:rPr>
          <w:color w:val="202024"/>
        </w:rPr>
        <w:t>Tanzania</w:t>
      </w:r>
      <w:proofErr w:type="spellEnd"/>
    </w:p>
    <w:p w14:paraId="19B55672" w14:textId="77777777" w:rsidR="00B145AF" w:rsidRDefault="005D1401">
      <w:pPr>
        <w:pStyle w:val="BodyText"/>
        <w:spacing w:line="357" w:lineRule="auto"/>
        <w:ind w:left="1162" w:right="7857"/>
      </w:pPr>
      <w:r>
        <w:pict w14:anchorId="15BCCBFF">
          <v:rect id="_x0000_s2151" style="position:absolute;left:0;text-align:left;margin-left:96.1pt;margin-top:.6pt;width:12.75pt;height:12.75pt;z-index:15869952;mso-position-horizontal-relative:page" filled="f" strokecolor="#99a0a6">
            <w10:wrap anchorx="page"/>
          </v:rect>
        </w:pict>
      </w:r>
      <w:r>
        <w:pict w14:anchorId="06EAC12B">
          <v:rect id="_x0000_s2150" style="position:absolute;left:0;text-align:left;margin-left:96.1pt;margin-top:19.35pt;width:12.75pt;height:12.75pt;z-index:15870464;mso-position-horizontal-relative:page" filled="f" strokecolor="#99a0a6">
            <w10:wrap anchorx="page"/>
          </v:rect>
        </w:pict>
      </w:r>
      <w:r>
        <w:pict w14:anchorId="770145B1">
          <v:rect id="_x0000_s2149" style="position:absolute;left:0;text-align:left;margin-left:96.1pt;margin-top:38.1pt;width:12.75pt;height:12.75pt;z-index:15870976;mso-position-horizontal-relative:page" filled="f" strokecolor="#99a0a6">
            <w10:wrap anchorx="page"/>
          </v:rect>
        </w:pict>
      </w:r>
      <w:r>
        <w:pict w14:anchorId="06DB848D">
          <v:rect id="_x0000_s2148" style="position:absolute;left:0;text-align:left;margin-left:96.1pt;margin-top:56.85pt;width:12.75pt;height:12.75pt;z-index:15871488;mso-position-horizontal-relative:page" filled="f" strokecolor="#99a0a6">
            <w10:wrap anchorx="page"/>
          </v:rect>
        </w:pict>
      </w:r>
      <w:r>
        <w:pict w14:anchorId="2E78C268">
          <v:rect id="_x0000_s2147" style="position:absolute;left:0;text-align:left;margin-left:96.1pt;margin-top:75.6pt;width:12.75pt;height:12.75pt;z-index:15872000;mso-position-horizontal-relative:page" filled="f" strokecolor="#99a0a6">
            <w10:wrap anchorx="page"/>
          </v:rect>
        </w:pict>
      </w:r>
      <w:r>
        <w:rPr>
          <w:color w:val="202024"/>
        </w:rPr>
        <w:t xml:space="preserve">Togo </w:t>
      </w:r>
      <w:proofErr w:type="spellStart"/>
      <w:r>
        <w:rPr>
          <w:color w:val="202024"/>
        </w:rPr>
        <w:t>Tunisia</w:t>
      </w:r>
      <w:proofErr w:type="spellEnd"/>
      <w:r>
        <w:rPr>
          <w:color w:val="202024"/>
        </w:rPr>
        <w:t xml:space="preserve"> Uganda </w:t>
      </w:r>
      <w:proofErr w:type="spellStart"/>
      <w:r>
        <w:rPr>
          <w:color w:val="202024"/>
        </w:rPr>
        <w:t>Zambia</w:t>
      </w:r>
      <w:proofErr w:type="spellEnd"/>
      <w:r>
        <w:rPr>
          <w:color w:val="202024"/>
        </w:rPr>
        <w:t xml:space="preserve"> Zimbabwe</w:t>
      </w:r>
    </w:p>
    <w:p w14:paraId="5CC20730" w14:textId="77777777" w:rsidR="00B145AF" w:rsidRDefault="00B145AF">
      <w:pPr>
        <w:pStyle w:val="BodyText"/>
        <w:rPr>
          <w:sz w:val="20"/>
        </w:rPr>
      </w:pPr>
    </w:p>
    <w:p w14:paraId="1A9AA9FC" w14:textId="77777777" w:rsidR="00B145AF" w:rsidRDefault="00B145AF">
      <w:pPr>
        <w:pStyle w:val="BodyText"/>
        <w:rPr>
          <w:sz w:val="20"/>
        </w:rPr>
      </w:pPr>
    </w:p>
    <w:p w14:paraId="3A77F174" w14:textId="77777777" w:rsidR="00B145AF" w:rsidRDefault="00B145AF">
      <w:pPr>
        <w:pStyle w:val="BodyText"/>
        <w:spacing w:before="7"/>
        <w:rPr>
          <w:sz w:val="20"/>
        </w:rPr>
      </w:pPr>
    </w:p>
    <w:p w14:paraId="2676BEDE" w14:textId="77777777" w:rsidR="00B145AF" w:rsidRDefault="005D1401">
      <w:pPr>
        <w:pStyle w:val="Heading1"/>
        <w:numPr>
          <w:ilvl w:val="0"/>
          <w:numId w:val="1"/>
        </w:numPr>
        <w:tabs>
          <w:tab w:val="left" w:pos="742"/>
          <w:tab w:val="left" w:pos="743"/>
        </w:tabs>
        <w:ind w:left="742" w:hanging="634"/>
      </w:pPr>
      <w:r>
        <w:rPr>
          <w:color w:val="202024"/>
        </w:rPr>
        <w:t>Pourquoi</w:t>
      </w:r>
      <w:r>
        <w:rPr>
          <w:color w:val="202024"/>
          <w:spacing w:val="-11"/>
        </w:rPr>
        <w:t xml:space="preserve"> </w:t>
      </w:r>
      <w:r>
        <w:rPr>
          <w:color w:val="202024"/>
        </w:rPr>
        <w:t>?</w:t>
      </w:r>
    </w:p>
    <w:p w14:paraId="34850851" w14:textId="77777777" w:rsidR="00B145AF" w:rsidRDefault="00B145AF">
      <w:pPr>
        <w:pStyle w:val="BodyText"/>
        <w:rPr>
          <w:rFonts w:ascii="Arial"/>
          <w:sz w:val="20"/>
        </w:rPr>
      </w:pPr>
    </w:p>
    <w:p w14:paraId="6E9CD1B5" w14:textId="77777777" w:rsidR="00B145AF" w:rsidRDefault="00B145AF">
      <w:pPr>
        <w:pStyle w:val="BodyText"/>
        <w:rPr>
          <w:rFonts w:ascii="Arial"/>
          <w:sz w:val="20"/>
        </w:rPr>
      </w:pPr>
    </w:p>
    <w:p w14:paraId="1125F522" w14:textId="77777777" w:rsidR="00B145AF" w:rsidRDefault="005D1401">
      <w:pPr>
        <w:pStyle w:val="BodyText"/>
        <w:spacing w:before="10"/>
        <w:rPr>
          <w:rFonts w:ascii="Arial"/>
          <w:sz w:val="17"/>
        </w:rPr>
      </w:pPr>
      <w:r>
        <w:pict w14:anchorId="69C6D78F">
          <v:rect id="_x0000_s2146" style="position:absolute;margin-left:92pt;margin-top:12.25pt;width:453pt;height:.75pt;z-index:-15597056;mso-wrap-distance-left:0;mso-wrap-distance-right:0;mso-position-horizontal-relative:page" fillcolor="#bdc1c6" stroked="f">
            <w10:wrap type="topAndBottom" anchorx="page"/>
          </v:rect>
        </w:pict>
      </w:r>
    </w:p>
    <w:p w14:paraId="7839CDE0" w14:textId="77777777" w:rsidR="00B145AF" w:rsidRDefault="00B145AF">
      <w:pPr>
        <w:pStyle w:val="BodyText"/>
        <w:rPr>
          <w:rFonts w:ascii="Arial"/>
          <w:sz w:val="20"/>
        </w:rPr>
      </w:pPr>
    </w:p>
    <w:p w14:paraId="5C9BF0E0" w14:textId="77777777" w:rsidR="00B145AF" w:rsidRDefault="005D1401">
      <w:pPr>
        <w:pStyle w:val="BodyText"/>
        <w:spacing w:before="7"/>
        <w:rPr>
          <w:rFonts w:ascii="Arial"/>
          <w:sz w:val="10"/>
        </w:rPr>
      </w:pPr>
      <w:r>
        <w:pict w14:anchorId="0C48899B">
          <v:rect id="_x0000_s2145" style="position:absolute;margin-left:92pt;margin-top:8.05pt;width:453pt;height:.75pt;z-index:-15596544;mso-wrap-distance-left:0;mso-wrap-distance-right:0;mso-position-horizontal-relative:page" fillcolor="#bdc1c6" stroked="f">
            <w10:wrap type="topAndBottom" anchorx="page"/>
          </v:rect>
        </w:pict>
      </w:r>
    </w:p>
    <w:p w14:paraId="6574ADCB" w14:textId="77777777" w:rsidR="00B145AF" w:rsidRDefault="00B145AF">
      <w:pPr>
        <w:pStyle w:val="BodyText"/>
        <w:rPr>
          <w:rFonts w:ascii="Arial"/>
          <w:sz w:val="20"/>
        </w:rPr>
      </w:pPr>
    </w:p>
    <w:p w14:paraId="483C3E94" w14:textId="77777777" w:rsidR="00B145AF" w:rsidRDefault="005D1401">
      <w:pPr>
        <w:pStyle w:val="BodyText"/>
        <w:spacing w:before="7"/>
        <w:rPr>
          <w:rFonts w:ascii="Arial"/>
          <w:sz w:val="10"/>
        </w:rPr>
      </w:pPr>
      <w:r>
        <w:pict w14:anchorId="55D3AE10">
          <v:rect id="_x0000_s2144" style="position:absolute;margin-left:92pt;margin-top:8.05pt;width:453pt;height:.75pt;z-index:-15596032;mso-wrap-distance-left:0;mso-wrap-distance-right:0;mso-position-horizontal-relative:page" fillcolor="#bdc1c6" stroked="f">
            <w10:wrap type="topAndBottom" anchorx="page"/>
          </v:rect>
        </w:pict>
      </w:r>
    </w:p>
    <w:p w14:paraId="4A399AF1" w14:textId="77777777" w:rsidR="00B145AF" w:rsidRDefault="00B145AF">
      <w:pPr>
        <w:pStyle w:val="BodyText"/>
        <w:rPr>
          <w:rFonts w:ascii="Arial"/>
          <w:sz w:val="20"/>
        </w:rPr>
      </w:pPr>
    </w:p>
    <w:p w14:paraId="1EF9EDF6" w14:textId="77777777" w:rsidR="00B145AF" w:rsidRDefault="005D1401">
      <w:pPr>
        <w:pStyle w:val="BodyText"/>
        <w:spacing w:before="7"/>
        <w:rPr>
          <w:rFonts w:ascii="Arial"/>
          <w:sz w:val="10"/>
        </w:rPr>
      </w:pPr>
      <w:r>
        <w:pict w14:anchorId="34C982D7">
          <v:rect id="_x0000_s2143" style="position:absolute;margin-left:92pt;margin-top:8.05pt;width:453pt;height:.75pt;z-index:-15595520;mso-wrap-distance-left:0;mso-wrap-distance-right:0;mso-position-horizontal-relative:page" fillcolor="#bdc1c6" stroked="f">
            <w10:wrap type="topAndBottom" anchorx="page"/>
          </v:rect>
        </w:pict>
      </w:r>
    </w:p>
    <w:p w14:paraId="752ACB1C" w14:textId="77777777" w:rsidR="00B145AF" w:rsidRDefault="00B145AF">
      <w:pPr>
        <w:pStyle w:val="BodyText"/>
        <w:rPr>
          <w:rFonts w:ascii="Arial"/>
          <w:sz w:val="20"/>
        </w:rPr>
      </w:pPr>
    </w:p>
    <w:p w14:paraId="05BEDBB9" w14:textId="77777777" w:rsidR="00B145AF" w:rsidRDefault="005D1401">
      <w:pPr>
        <w:pStyle w:val="BodyText"/>
        <w:spacing w:before="7"/>
        <w:rPr>
          <w:rFonts w:ascii="Arial"/>
          <w:sz w:val="10"/>
        </w:rPr>
      </w:pPr>
      <w:r>
        <w:pict w14:anchorId="31AD4294">
          <v:rect id="_x0000_s2142" style="position:absolute;margin-left:92pt;margin-top:8.05pt;width:453pt;height:.75pt;z-index:-15595008;mso-wrap-distance-left:0;mso-wrap-distance-right:0;mso-position-horizontal-relative:page" fillcolor="#bdc1c6" stroked="f">
            <w10:wrap type="topAndBottom" anchorx="page"/>
          </v:rect>
        </w:pict>
      </w:r>
    </w:p>
    <w:p w14:paraId="06000713" w14:textId="77777777" w:rsidR="00B145AF" w:rsidRDefault="00B145AF">
      <w:pPr>
        <w:pStyle w:val="BodyText"/>
        <w:rPr>
          <w:rFonts w:ascii="Arial"/>
          <w:sz w:val="30"/>
        </w:rPr>
      </w:pPr>
    </w:p>
    <w:p w14:paraId="4A1C2697" w14:textId="77777777" w:rsidR="00B145AF" w:rsidRDefault="00B145AF">
      <w:pPr>
        <w:pStyle w:val="BodyText"/>
        <w:spacing w:before="2"/>
        <w:rPr>
          <w:rFonts w:ascii="Arial"/>
          <w:sz w:val="27"/>
        </w:rPr>
      </w:pPr>
    </w:p>
    <w:p w14:paraId="35013BA8" w14:textId="77777777" w:rsidR="00B145AF" w:rsidRDefault="005D1401">
      <w:pPr>
        <w:pStyle w:val="ListParagraph"/>
        <w:numPr>
          <w:ilvl w:val="0"/>
          <w:numId w:val="1"/>
        </w:numPr>
        <w:tabs>
          <w:tab w:val="left" w:pos="742"/>
          <w:tab w:val="left" w:pos="743"/>
        </w:tabs>
        <w:spacing w:before="0" w:line="302" w:lineRule="auto"/>
        <w:ind w:left="742" w:right="379" w:hanging="633"/>
        <w:rPr>
          <w:sz w:val="24"/>
        </w:rPr>
      </w:pPr>
      <w:r>
        <w:rPr>
          <w:color w:val="202024"/>
          <w:w w:val="105"/>
          <w:sz w:val="24"/>
        </w:rPr>
        <w:t>Si</w:t>
      </w:r>
      <w:r>
        <w:rPr>
          <w:color w:val="202024"/>
          <w:spacing w:val="-28"/>
          <w:w w:val="105"/>
          <w:sz w:val="24"/>
        </w:rPr>
        <w:t xml:space="preserve"> </w:t>
      </w:r>
      <w:r>
        <w:rPr>
          <w:color w:val="202024"/>
          <w:w w:val="105"/>
          <w:sz w:val="24"/>
        </w:rPr>
        <w:t>vous</w:t>
      </w:r>
      <w:r>
        <w:rPr>
          <w:color w:val="202024"/>
          <w:spacing w:val="-27"/>
          <w:w w:val="105"/>
          <w:sz w:val="24"/>
        </w:rPr>
        <w:t xml:space="preserve"> </w:t>
      </w:r>
      <w:r>
        <w:rPr>
          <w:color w:val="202024"/>
          <w:w w:val="105"/>
          <w:sz w:val="24"/>
        </w:rPr>
        <w:t>ou</w:t>
      </w:r>
      <w:r>
        <w:rPr>
          <w:color w:val="202024"/>
          <w:spacing w:val="-28"/>
          <w:w w:val="105"/>
          <w:sz w:val="24"/>
        </w:rPr>
        <w:t xml:space="preserve"> </w:t>
      </w:r>
      <w:r>
        <w:rPr>
          <w:color w:val="202024"/>
          <w:w w:val="105"/>
          <w:sz w:val="24"/>
        </w:rPr>
        <w:t>l'un</w:t>
      </w:r>
      <w:r>
        <w:rPr>
          <w:color w:val="202024"/>
          <w:spacing w:val="-27"/>
          <w:w w:val="105"/>
          <w:sz w:val="24"/>
        </w:rPr>
        <w:t xml:space="preserve"> </w:t>
      </w:r>
      <w:r>
        <w:rPr>
          <w:color w:val="202024"/>
          <w:w w:val="105"/>
          <w:sz w:val="24"/>
        </w:rPr>
        <w:t>de</w:t>
      </w:r>
      <w:r>
        <w:rPr>
          <w:color w:val="202024"/>
          <w:spacing w:val="-28"/>
          <w:w w:val="105"/>
          <w:sz w:val="24"/>
        </w:rPr>
        <w:t xml:space="preserve"> </w:t>
      </w:r>
      <w:r>
        <w:rPr>
          <w:color w:val="202024"/>
          <w:w w:val="105"/>
          <w:sz w:val="24"/>
        </w:rPr>
        <w:t>vos</w:t>
      </w:r>
      <w:r>
        <w:rPr>
          <w:color w:val="202024"/>
          <w:spacing w:val="-27"/>
          <w:w w:val="105"/>
          <w:sz w:val="24"/>
        </w:rPr>
        <w:t xml:space="preserve"> </w:t>
      </w:r>
      <w:r>
        <w:rPr>
          <w:color w:val="202024"/>
          <w:w w:val="105"/>
          <w:sz w:val="24"/>
        </w:rPr>
        <w:t>proches</w:t>
      </w:r>
      <w:r>
        <w:rPr>
          <w:color w:val="202024"/>
          <w:spacing w:val="-28"/>
          <w:w w:val="105"/>
          <w:sz w:val="24"/>
        </w:rPr>
        <w:t xml:space="preserve"> </w:t>
      </w:r>
      <w:r>
        <w:rPr>
          <w:color w:val="202024"/>
          <w:w w:val="105"/>
          <w:sz w:val="24"/>
        </w:rPr>
        <w:t>aviez</w:t>
      </w:r>
      <w:r>
        <w:rPr>
          <w:color w:val="202024"/>
          <w:spacing w:val="-27"/>
          <w:w w:val="105"/>
          <w:sz w:val="24"/>
        </w:rPr>
        <w:t xml:space="preserve"> </w:t>
      </w:r>
      <w:r>
        <w:rPr>
          <w:color w:val="202024"/>
          <w:w w:val="105"/>
          <w:sz w:val="24"/>
        </w:rPr>
        <w:t>besoin</w:t>
      </w:r>
      <w:r>
        <w:rPr>
          <w:color w:val="202024"/>
          <w:spacing w:val="-28"/>
          <w:w w:val="105"/>
          <w:sz w:val="24"/>
        </w:rPr>
        <w:t xml:space="preserve"> </w:t>
      </w:r>
      <w:r>
        <w:rPr>
          <w:color w:val="202024"/>
          <w:w w:val="105"/>
          <w:sz w:val="24"/>
        </w:rPr>
        <w:t>de</w:t>
      </w:r>
      <w:r>
        <w:rPr>
          <w:color w:val="202024"/>
          <w:spacing w:val="-27"/>
          <w:w w:val="105"/>
          <w:sz w:val="24"/>
        </w:rPr>
        <w:t xml:space="preserve"> </w:t>
      </w:r>
      <w:r>
        <w:rPr>
          <w:color w:val="202024"/>
          <w:w w:val="105"/>
          <w:sz w:val="24"/>
        </w:rPr>
        <w:t>soins</w:t>
      </w:r>
      <w:r>
        <w:rPr>
          <w:color w:val="202024"/>
          <w:spacing w:val="-28"/>
          <w:w w:val="105"/>
          <w:sz w:val="24"/>
        </w:rPr>
        <w:t xml:space="preserve"> </w:t>
      </w:r>
      <w:r>
        <w:rPr>
          <w:color w:val="202024"/>
          <w:w w:val="105"/>
          <w:sz w:val="24"/>
        </w:rPr>
        <w:t>neurochirurgicaux,</w:t>
      </w:r>
      <w:r>
        <w:rPr>
          <w:color w:val="202024"/>
          <w:spacing w:val="-27"/>
          <w:w w:val="105"/>
          <w:sz w:val="24"/>
        </w:rPr>
        <w:t xml:space="preserve"> </w:t>
      </w:r>
      <w:r>
        <w:rPr>
          <w:color w:val="202024"/>
          <w:w w:val="105"/>
          <w:sz w:val="24"/>
        </w:rPr>
        <w:t>utiliseriez- vous</w:t>
      </w:r>
      <w:r>
        <w:rPr>
          <w:color w:val="202024"/>
          <w:spacing w:val="-15"/>
          <w:w w:val="105"/>
          <w:sz w:val="24"/>
        </w:rPr>
        <w:t xml:space="preserve"> </w:t>
      </w:r>
      <w:r>
        <w:rPr>
          <w:color w:val="202024"/>
          <w:w w:val="105"/>
          <w:sz w:val="24"/>
        </w:rPr>
        <w:t>ces</w:t>
      </w:r>
      <w:r>
        <w:rPr>
          <w:color w:val="202024"/>
          <w:spacing w:val="-15"/>
          <w:w w:val="105"/>
          <w:sz w:val="24"/>
        </w:rPr>
        <w:t xml:space="preserve"> </w:t>
      </w:r>
      <w:r>
        <w:rPr>
          <w:color w:val="202024"/>
          <w:w w:val="105"/>
          <w:sz w:val="24"/>
        </w:rPr>
        <w:t>services</w:t>
      </w:r>
      <w:r>
        <w:rPr>
          <w:color w:val="202024"/>
          <w:spacing w:val="-15"/>
          <w:w w:val="105"/>
          <w:sz w:val="24"/>
        </w:rPr>
        <w:t xml:space="preserve"> </w:t>
      </w:r>
      <w:r>
        <w:rPr>
          <w:color w:val="202024"/>
          <w:w w:val="105"/>
          <w:sz w:val="24"/>
        </w:rPr>
        <w:t>dans</w:t>
      </w:r>
      <w:r>
        <w:rPr>
          <w:color w:val="202024"/>
          <w:spacing w:val="-15"/>
          <w:w w:val="105"/>
          <w:sz w:val="24"/>
        </w:rPr>
        <w:t xml:space="preserve"> </w:t>
      </w:r>
      <w:r>
        <w:rPr>
          <w:color w:val="202024"/>
          <w:w w:val="105"/>
          <w:sz w:val="24"/>
        </w:rPr>
        <w:t>un</w:t>
      </w:r>
      <w:r>
        <w:rPr>
          <w:color w:val="202024"/>
          <w:spacing w:val="-15"/>
          <w:w w:val="105"/>
          <w:sz w:val="24"/>
        </w:rPr>
        <w:t xml:space="preserve"> </w:t>
      </w:r>
      <w:r>
        <w:rPr>
          <w:color w:val="202024"/>
          <w:w w:val="105"/>
          <w:sz w:val="24"/>
        </w:rPr>
        <w:t>pays</w:t>
      </w:r>
      <w:r>
        <w:rPr>
          <w:color w:val="202024"/>
          <w:spacing w:val="-15"/>
          <w:w w:val="105"/>
          <w:sz w:val="24"/>
        </w:rPr>
        <w:t xml:space="preserve"> </w:t>
      </w:r>
      <w:r>
        <w:rPr>
          <w:color w:val="202024"/>
          <w:w w:val="105"/>
          <w:sz w:val="24"/>
        </w:rPr>
        <w:t>non</w:t>
      </w:r>
      <w:r>
        <w:rPr>
          <w:color w:val="202024"/>
          <w:spacing w:val="-15"/>
          <w:w w:val="105"/>
          <w:sz w:val="24"/>
        </w:rPr>
        <w:t xml:space="preserve"> </w:t>
      </w:r>
      <w:r>
        <w:rPr>
          <w:color w:val="202024"/>
          <w:w w:val="105"/>
          <w:sz w:val="24"/>
        </w:rPr>
        <w:t>africain</w:t>
      </w:r>
      <w:r>
        <w:rPr>
          <w:color w:val="202024"/>
          <w:spacing w:val="-15"/>
          <w:w w:val="105"/>
          <w:sz w:val="24"/>
        </w:rPr>
        <w:t xml:space="preserve"> </w:t>
      </w:r>
      <w:r>
        <w:rPr>
          <w:color w:val="202024"/>
          <w:w w:val="105"/>
          <w:sz w:val="24"/>
        </w:rPr>
        <w:t>?</w:t>
      </w:r>
      <w:r>
        <w:rPr>
          <w:color w:val="202024"/>
          <w:spacing w:val="-15"/>
          <w:w w:val="105"/>
          <w:sz w:val="24"/>
        </w:rPr>
        <w:t xml:space="preserve"> </w:t>
      </w:r>
      <w:r>
        <w:rPr>
          <w:color w:val="D92F25"/>
          <w:w w:val="105"/>
          <w:sz w:val="24"/>
        </w:rPr>
        <w:t>*</w:t>
      </w:r>
    </w:p>
    <w:p w14:paraId="0B5A7CD8"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97411A8" w14:textId="77777777" w:rsidR="00B145AF" w:rsidRDefault="00B145AF">
      <w:pPr>
        <w:pStyle w:val="BodyText"/>
        <w:spacing w:before="6"/>
        <w:rPr>
          <w:rFonts w:ascii="Roboto"/>
          <w:i/>
          <w:sz w:val="25"/>
        </w:rPr>
      </w:pPr>
    </w:p>
    <w:p w14:paraId="64D633CB" w14:textId="77777777" w:rsidR="00B145AF" w:rsidRDefault="005D1401">
      <w:pPr>
        <w:pStyle w:val="BodyText"/>
        <w:spacing w:line="429" w:lineRule="auto"/>
        <w:ind w:left="1365" w:right="8289"/>
      </w:pPr>
      <w:r>
        <w:pict w14:anchorId="5EE004C0">
          <v:shape id="_x0000_s2141" style="position:absolute;left:0;text-align:left;margin-left:96.1pt;margin-top:-.15pt;width:23.25pt;height:12.75pt;z-index:15872512;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w14:anchorId="5323238C">
          <v:shape id="_x0000_s2140" style="position:absolute;left:0;text-align:left;margin-left:96.1pt;margin-top:22.35pt;width:23.25pt;height:12.75pt;z-index:15873024;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9,39l2375,632r-4,7l2366,645r-5,8l2356,659r-6,6l2344,671r-6,6l2331,681r-7,5l2317,689r-8,4l2301,696r-8,2l2285,699r-8,2l2268,702r-8,l2050,702r-8,l2033,701r-8,-2l2017,698r-8,-2l2001,693r-8,-4l1986,686r-7,-5l1972,677r-6,-6l1960,665r-6,-6l1949,653r-5,-8l1939,639r-4,-7l1932,623r-3,-8l1927,608r-2,-8l1923,591r-1,-7l1922,575xe" filled="f" strokecolor="#99a0a6">
            <v:path arrowok="t"/>
            <w10:wrap anchorx="page"/>
          </v:shape>
        </w:pict>
      </w:r>
      <w:r>
        <w:rPr>
          <w:color w:val="202024"/>
        </w:rPr>
        <w:t>Oui Non</w:t>
      </w:r>
    </w:p>
    <w:p w14:paraId="088DE3D1" w14:textId="77777777" w:rsidR="00B145AF" w:rsidRDefault="00B145AF">
      <w:pPr>
        <w:spacing w:line="429" w:lineRule="auto"/>
        <w:sectPr w:rsidR="00B145AF">
          <w:pgSz w:w="12240" w:h="15840"/>
          <w:pgMar w:top="560" w:right="1080" w:bottom="480" w:left="1100" w:header="274" w:footer="214" w:gutter="0"/>
          <w:cols w:space="720"/>
        </w:sectPr>
      </w:pPr>
    </w:p>
    <w:p w14:paraId="46698013" w14:textId="77777777" w:rsidR="00B145AF" w:rsidRDefault="00B145AF">
      <w:pPr>
        <w:pStyle w:val="BodyText"/>
        <w:rPr>
          <w:sz w:val="15"/>
        </w:rPr>
      </w:pPr>
    </w:p>
    <w:p w14:paraId="586326C0" w14:textId="77777777" w:rsidR="00B145AF" w:rsidRDefault="005D1401">
      <w:pPr>
        <w:pStyle w:val="Heading1"/>
        <w:numPr>
          <w:ilvl w:val="0"/>
          <w:numId w:val="1"/>
        </w:numPr>
        <w:tabs>
          <w:tab w:val="left" w:pos="742"/>
          <w:tab w:val="left" w:pos="743"/>
        </w:tabs>
        <w:ind w:left="742" w:hanging="634"/>
      </w:pPr>
      <w:r>
        <w:rPr>
          <w:color w:val="202024"/>
        </w:rPr>
        <w:t>Pourquoi ?</w:t>
      </w:r>
      <w:r>
        <w:rPr>
          <w:color w:val="202024"/>
          <w:spacing w:val="-20"/>
        </w:rPr>
        <w:t xml:space="preserve"> </w:t>
      </w:r>
      <w:r>
        <w:rPr>
          <w:color w:val="D92F25"/>
        </w:rPr>
        <w:t>*</w:t>
      </w:r>
    </w:p>
    <w:p w14:paraId="6ED28963" w14:textId="77777777" w:rsidR="00B145AF" w:rsidRDefault="00B145AF">
      <w:pPr>
        <w:pStyle w:val="BodyText"/>
        <w:rPr>
          <w:rFonts w:ascii="Arial"/>
          <w:sz w:val="20"/>
        </w:rPr>
      </w:pPr>
    </w:p>
    <w:p w14:paraId="1DED7B8D" w14:textId="77777777" w:rsidR="00B145AF" w:rsidRDefault="00B145AF">
      <w:pPr>
        <w:pStyle w:val="BodyText"/>
        <w:rPr>
          <w:rFonts w:ascii="Arial"/>
          <w:sz w:val="20"/>
        </w:rPr>
      </w:pPr>
    </w:p>
    <w:p w14:paraId="3AA988F2" w14:textId="77777777" w:rsidR="00B145AF" w:rsidRDefault="005D1401">
      <w:pPr>
        <w:pStyle w:val="BodyText"/>
        <w:spacing w:before="10"/>
        <w:rPr>
          <w:rFonts w:ascii="Arial"/>
          <w:sz w:val="17"/>
        </w:rPr>
      </w:pPr>
      <w:r>
        <w:pict w14:anchorId="06179DFC">
          <v:rect id="_x0000_s2139" style="position:absolute;margin-left:92pt;margin-top:12.25pt;width:453pt;height:.75pt;z-index:-15583744;mso-wrap-distance-left:0;mso-wrap-distance-right:0;mso-position-horizontal-relative:page" fillcolor="#bdc1c6" stroked="f">
            <w10:wrap type="topAndBottom" anchorx="page"/>
          </v:rect>
        </w:pict>
      </w:r>
    </w:p>
    <w:p w14:paraId="14F772A6" w14:textId="77777777" w:rsidR="00B145AF" w:rsidRDefault="00B145AF">
      <w:pPr>
        <w:pStyle w:val="BodyText"/>
        <w:rPr>
          <w:rFonts w:ascii="Arial"/>
          <w:sz w:val="20"/>
        </w:rPr>
      </w:pPr>
    </w:p>
    <w:p w14:paraId="73F60FC3" w14:textId="77777777" w:rsidR="00B145AF" w:rsidRDefault="005D1401">
      <w:pPr>
        <w:pStyle w:val="BodyText"/>
        <w:spacing w:before="7"/>
        <w:rPr>
          <w:rFonts w:ascii="Arial"/>
          <w:sz w:val="10"/>
        </w:rPr>
      </w:pPr>
      <w:r>
        <w:pict w14:anchorId="53148425">
          <v:rect id="_x0000_s2138" style="position:absolute;margin-left:92pt;margin-top:8.05pt;width:453pt;height:.75pt;z-index:-15583232;mso-wrap-distance-left:0;mso-wrap-distance-right:0;mso-position-horizontal-relative:page" fillcolor="#bdc1c6" stroked="f">
            <w10:wrap type="topAndBottom" anchorx="page"/>
          </v:rect>
        </w:pict>
      </w:r>
    </w:p>
    <w:p w14:paraId="41C7944A" w14:textId="77777777" w:rsidR="00B145AF" w:rsidRDefault="00B145AF">
      <w:pPr>
        <w:pStyle w:val="BodyText"/>
        <w:rPr>
          <w:rFonts w:ascii="Arial"/>
          <w:sz w:val="20"/>
        </w:rPr>
      </w:pPr>
    </w:p>
    <w:p w14:paraId="2090BCD1" w14:textId="77777777" w:rsidR="00B145AF" w:rsidRDefault="005D1401">
      <w:pPr>
        <w:pStyle w:val="BodyText"/>
        <w:spacing w:before="7"/>
        <w:rPr>
          <w:rFonts w:ascii="Arial"/>
          <w:sz w:val="10"/>
        </w:rPr>
      </w:pPr>
      <w:r>
        <w:pict w14:anchorId="551E50BD">
          <v:rect id="_x0000_s2137" style="position:absolute;margin-left:92pt;margin-top:8.05pt;width:453pt;height:.75pt;z-index:-15582720;mso-wrap-distance-left:0;mso-wrap-distance-right:0;mso-position-horizontal-relative:page" fillcolor="#bdc1c6" stroked="f">
            <w10:wrap type="topAndBottom" anchorx="page"/>
          </v:rect>
        </w:pict>
      </w:r>
    </w:p>
    <w:p w14:paraId="6BA860E9" w14:textId="77777777" w:rsidR="00B145AF" w:rsidRDefault="00B145AF">
      <w:pPr>
        <w:pStyle w:val="BodyText"/>
        <w:rPr>
          <w:rFonts w:ascii="Arial"/>
          <w:sz w:val="20"/>
        </w:rPr>
      </w:pPr>
    </w:p>
    <w:p w14:paraId="359AB352" w14:textId="77777777" w:rsidR="00B145AF" w:rsidRDefault="005D1401">
      <w:pPr>
        <w:pStyle w:val="BodyText"/>
        <w:spacing w:before="7"/>
        <w:rPr>
          <w:rFonts w:ascii="Arial"/>
          <w:sz w:val="10"/>
        </w:rPr>
      </w:pPr>
      <w:r>
        <w:pict w14:anchorId="070C3F93">
          <v:rect id="_x0000_s2136" style="position:absolute;margin-left:92pt;margin-top:8.05pt;width:453pt;height:.75pt;z-index:-15582208;mso-wrap-distance-left:0;mso-wrap-distance-right:0;mso-position-horizontal-relative:page" fillcolor="#bdc1c6" stroked="f">
            <w10:wrap type="topAndBottom" anchorx="page"/>
          </v:rect>
        </w:pict>
      </w:r>
    </w:p>
    <w:p w14:paraId="0ADE2131" w14:textId="77777777" w:rsidR="00B145AF" w:rsidRDefault="00B145AF">
      <w:pPr>
        <w:pStyle w:val="BodyText"/>
        <w:rPr>
          <w:rFonts w:ascii="Arial"/>
          <w:sz w:val="20"/>
        </w:rPr>
      </w:pPr>
    </w:p>
    <w:p w14:paraId="06AC0476" w14:textId="77777777" w:rsidR="00B145AF" w:rsidRDefault="005D1401">
      <w:pPr>
        <w:pStyle w:val="BodyText"/>
        <w:spacing w:before="7"/>
        <w:rPr>
          <w:rFonts w:ascii="Arial"/>
          <w:sz w:val="10"/>
        </w:rPr>
      </w:pPr>
      <w:r>
        <w:pict w14:anchorId="7BEFA6DE">
          <v:rect id="_x0000_s2135" style="position:absolute;margin-left:92pt;margin-top:8.05pt;width:453pt;height:.75pt;z-index:-15581696;mso-wrap-distance-left:0;mso-wrap-distance-right:0;mso-position-horizontal-relative:page" fillcolor="#bdc1c6" stroked="f">
            <w10:wrap type="topAndBottom" anchorx="page"/>
          </v:rect>
        </w:pict>
      </w:r>
    </w:p>
    <w:p w14:paraId="1033C410" w14:textId="77777777" w:rsidR="00B145AF" w:rsidRDefault="00B145AF">
      <w:pPr>
        <w:pStyle w:val="BodyText"/>
        <w:rPr>
          <w:rFonts w:ascii="Arial"/>
          <w:sz w:val="30"/>
        </w:rPr>
      </w:pPr>
    </w:p>
    <w:p w14:paraId="2CF55F33" w14:textId="77777777" w:rsidR="00B145AF" w:rsidRDefault="00B145AF">
      <w:pPr>
        <w:pStyle w:val="BodyText"/>
        <w:spacing w:before="2"/>
        <w:rPr>
          <w:rFonts w:ascii="Arial"/>
          <w:sz w:val="27"/>
        </w:rPr>
      </w:pPr>
    </w:p>
    <w:p w14:paraId="5C51E2A5" w14:textId="77777777" w:rsidR="00B145AF" w:rsidRDefault="005D1401">
      <w:pPr>
        <w:pStyle w:val="ListParagraph"/>
        <w:numPr>
          <w:ilvl w:val="0"/>
          <w:numId w:val="1"/>
        </w:numPr>
        <w:tabs>
          <w:tab w:val="left" w:pos="742"/>
          <w:tab w:val="left" w:pos="743"/>
        </w:tabs>
        <w:spacing w:before="0" w:line="302" w:lineRule="auto"/>
        <w:ind w:left="742" w:right="669" w:hanging="633"/>
        <w:rPr>
          <w:sz w:val="24"/>
        </w:rPr>
      </w:pPr>
      <w:r>
        <w:rPr>
          <w:color w:val="202024"/>
          <w:w w:val="105"/>
          <w:sz w:val="24"/>
        </w:rPr>
        <w:t>Si</w:t>
      </w:r>
      <w:r>
        <w:rPr>
          <w:color w:val="202024"/>
          <w:spacing w:val="-27"/>
          <w:w w:val="105"/>
          <w:sz w:val="24"/>
        </w:rPr>
        <w:t xml:space="preserve"> </w:t>
      </w:r>
      <w:r>
        <w:rPr>
          <w:color w:val="202024"/>
          <w:w w:val="105"/>
          <w:sz w:val="24"/>
        </w:rPr>
        <w:t>vous</w:t>
      </w:r>
      <w:r>
        <w:rPr>
          <w:color w:val="202024"/>
          <w:spacing w:val="-26"/>
          <w:w w:val="105"/>
          <w:sz w:val="24"/>
        </w:rPr>
        <w:t xml:space="preserve"> </w:t>
      </w:r>
      <w:r>
        <w:rPr>
          <w:color w:val="202024"/>
          <w:w w:val="105"/>
          <w:sz w:val="24"/>
        </w:rPr>
        <w:t>êtes</w:t>
      </w:r>
      <w:r>
        <w:rPr>
          <w:color w:val="202024"/>
          <w:spacing w:val="-26"/>
          <w:w w:val="105"/>
          <w:sz w:val="24"/>
        </w:rPr>
        <w:t xml:space="preserve"> </w:t>
      </w:r>
      <w:r>
        <w:rPr>
          <w:color w:val="202024"/>
          <w:w w:val="105"/>
          <w:sz w:val="24"/>
        </w:rPr>
        <w:t>prêt</w:t>
      </w:r>
      <w:r>
        <w:rPr>
          <w:color w:val="202024"/>
          <w:spacing w:val="-26"/>
          <w:w w:val="105"/>
          <w:sz w:val="24"/>
        </w:rPr>
        <w:t xml:space="preserve"> </w:t>
      </w:r>
      <w:r>
        <w:rPr>
          <w:color w:val="202024"/>
          <w:w w:val="105"/>
          <w:sz w:val="24"/>
        </w:rPr>
        <w:t>à</w:t>
      </w:r>
      <w:r>
        <w:rPr>
          <w:color w:val="202024"/>
          <w:spacing w:val="-26"/>
          <w:w w:val="105"/>
          <w:sz w:val="24"/>
        </w:rPr>
        <w:t xml:space="preserve"> </w:t>
      </w:r>
      <w:r>
        <w:rPr>
          <w:color w:val="202024"/>
          <w:w w:val="105"/>
          <w:sz w:val="24"/>
        </w:rPr>
        <w:t>utiliser</w:t>
      </w:r>
      <w:r>
        <w:rPr>
          <w:color w:val="202024"/>
          <w:spacing w:val="-26"/>
          <w:w w:val="105"/>
          <w:sz w:val="24"/>
        </w:rPr>
        <w:t xml:space="preserve"> </w:t>
      </w:r>
      <w:r>
        <w:rPr>
          <w:color w:val="202024"/>
          <w:w w:val="105"/>
          <w:sz w:val="24"/>
        </w:rPr>
        <w:t>les</w:t>
      </w:r>
      <w:r>
        <w:rPr>
          <w:color w:val="202024"/>
          <w:spacing w:val="-26"/>
          <w:w w:val="105"/>
          <w:sz w:val="24"/>
        </w:rPr>
        <w:t xml:space="preserve"> </w:t>
      </w:r>
      <w:r>
        <w:rPr>
          <w:color w:val="202024"/>
          <w:w w:val="105"/>
          <w:sz w:val="24"/>
        </w:rPr>
        <w:t>services</w:t>
      </w:r>
      <w:r>
        <w:rPr>
          <w:color w:val="202024"/>
          <w:spacing w:val="-26"/>
          <w:w w:val="105"/>
          <w:sz w:val="24"/>
        </w:rPr>
        <w:t xml:space="preserve"> </w:t>
      </w:r>
      <w:r>
        <w:rPr>
          <w:color w:val="202024"/>
          <w:w w:val="105"/>
          <w:sz w:val="24"/>
        </w:rPr>
        <w:t>neurochirurgicaux</w:t>
      </w:r>
      <w:r>
        <w:rPr>
          <w:color w:val="202024"/>
          <w:spacing w:val="-26"/>
          <w:w w:val="105"/>
          <w:sz w:val="24"/>
        </w:rPr>
        <w:t xml:space="preserve"> </w:t>
      </w:r>
      <w:r>
        <w:rPr>
          <w:color w:val="202024"/>
          <w:w w:val="105"/>
          <w:sz w:val="24"/>
        </w:rPr>
        <w:t>d'un</w:t>
      </w:r>
      <w:r>
        <w:rPr>
          <w:color w:val="202024"/>
          <w:spacing w:val="-26"/>
          <w:w w:val="105"/>
          <w:sz w:val="24"/>
        </w:rPr>
        <w:t xml:space="preserve"> </w:t>
      </w:r>
      <w:r>
        <w:rPr>
          <w:color w:val="202024"/>
          <w:w w:val="105"/>
          <w:sz w:val="24"/>
        </w:rPr>
        <w:t>pays</w:t>
      </w:r>
      <w:r>
        <w:rPr>
          <w:color w:val="202024"/>
          <w:spacing w:val="-26"/>
          <w:w w:val="105"/>
          <w:sz w:val="24"/>
        </w:rPr>
        <w:t xml:space="preserve"> </w:t>
      </w:r>
      <w:r>
        <w:rPr>
          <w:color w:val="202024"/>
          <w:w w:val="105"/>
          <w:sz w:val="24"/>
        </w:rPr>
        <w:t>non</w:t>
      </w:r>
      <w:r>
        <w:rPr>
          <w:color w:val="202024"/>
          <w:spacing w:val="-26"/>
          <w:w w:val="105"/>
          <w:sz w:val="24"/>
        </w:rPr>
        <w:t xml:space="preserve"> </w:t>
      </w:r>
      <w:r>
        <w:rPr>
          <w:color w:val="202024"/>
          <w:w w:val="105"/>
          <w:sz w:val="24"/>
        </w:rPr>
        <w:t>africain, dans</w:t>
      </w:r>
      <w:r>
        <w:rPr>
          <w:color w:val="202024"/>
          <w:spacing w:val="-15"/>
          <w:w w:val="105"/>
          <w:sz w:val="24"/>
        </w:rPr>
        <w:t xml:space="preserve"> </w:t>
      </w:r>
      <w:r>
        <w:rPr>
          <w:color w:val="202024"/>
          <w:w w:val="105"/>
          <w:sz w:val="24"/>
        </w:rPr>
        <w:t>quelle</w:t>
      </w:r>
      <w:r>
        <w:rPr>
          <w:color w:val="202024"/>
          <w:spacing w:val="-14"/>
          <w:w w:val="105"/>
          <w:sz w:val="24"/>
        </w:rPr>
        <w:t xml:space="preserve"> </w:t>
      </w:r>
      <w:r>
        <w:rPr>
          <w:color w:val="202024"/>
          <w:w w:val="105"/>
          <w:sz w:val="24"/>
        </w:rPr>
        <w:t>région</w:t>
      </w:r>
      <w:r>
        <w:rPr>
          <w:color w:val="202024"/>
          <w:spacing w:val="-15"/>
          <w:w w:val="105"/>
          <w:sz w:val="24"/>
        </w:rPr>
        <w:t xml:space="preserve"> </w:t>
      </w:r>
      <w:r>
        <w:rPr>
          <w:color w:val="202024"/>
          <w:w w:val="105"/>
          <w:sz w:val="24"/>
        </w:rPr>
        <w:t>vous</w:t>
      </w:r>
      <w:r>
        <w:rPr>
          <w:color w:val="202024"/>
          <w:spacing w:val="-14"/>
          <w:w w:val="105"/>
          <w:sz w:val="24"/>
        </w:rPr>
        <w:t xml:space="preserve"> </w:t>
      </w:r>
      <w:r>
        <w:rPr>
          <w:color w:val="202024"/>
          <w:w w:val="105"/>
          <w:sz w:val="24"/>
        </w:rPr>
        <w:t>rendriez-vous</w:t>
      </w:r>
      <w:r>
        <w:rPr>
          <w:color w:val="202024"/>
          <w:spacing w:val="-15"/>
          <w:w w:val="105"/>
          <w:sz w:val="24"/>
        </w:rPr>
        <w:t xml:space="preserve"> </w:t>
      </w:r>
      <w:r>
        <w:rPr>
          <w:color w:val="202024"/>
          <w:w w:val="105"/>
          <w:sz w:val="24"/>
        </w:rPr>
        <w:t>?</w:t>
      </w:r>
    </w:p>
    <w:p w14:paraId="4C70B9D8"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1B966E82" w14:textId="77777777" w:rsidR="00B145AF" w:rsidRDefault="00B145AF">
      <w:pPr>
        <w:pStyle w:val="BodyText"/>
        <w:spacing w:before="6"/>
        <w:rPr>
          <w:rFonts w:ascii="Roboto"/>
          <w:i/>
          <w:sz w:val="25"/>
        </w:rPr>
      </w:pPr>
    </w:p>
    <w:p w14:paraId="751A3F4D" w14:textId="77777777" w:rsidR="00B145AF" w:rsidRDefault="005D1401">
      <w:pPr>
        <w:pStyle w:val="BodyText"/>
        <w:spacing w:line="429" w:lineRule="auto"/>
        <w:ind w:left="1365" w:right="7692"/>
      </w:pPr>
      <w:r>
        <w:pict w14:anchorId="33E182E4">
          <v:shape id="_x0000_s2134" style="position:absolute;left:0;text-align:left;margin-left:96.1pt;margin-top:-.15pt;width:23.25pt;height:12.75pt;z-index:15878656;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w14:anchorId="6D674290">
          <v:shape id="_x0000_s2133" style="position:absolute;left:0;text-align:left;margin-left:96.1pt;margin-top:22.35pt;width:23.25pt;height:12.75pt;z-index:15879168;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w14:anchorId="2D717112">
          <v:shape id="_x0000_s2132" style="position:absolute;left:0;text-align:left;margin-left:96.1pt;margin-top:44.85pt;width:23.25pt;height:12.75pt;z-index:15879680;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9,39l2375,1082r-4,7l2366,1095r-5,8l2356,1109r-6,6l2344,1121r-6,6l2331,1131r-7,5l2317,1139r-8,4l2301,1146r-8,2l2285,1149r-8,2l2268,1152r-8,l2050,1152r-8,l2033,1151r-8,-2l2017,1148r-8,-2l2001,1143r-8,-4l1986,1136r-7,-5l1972,1127r-6,-6l1960,1115r-6,-6l1949,1103r-5,-8l1939,1089r-4,-7l1932,1073r-3,-8l1927,1058r-2,-8l1923,1041r-1,-7l1922,1025xe" filled="f" strokecolor="#99a0a6">
            <v:path arrowok="t"/>
            <w10:wrap anchorx="page"/>
          </v:shape>
        </w:pict>
      </w:r>
      <w:r>
        <w:pict w14:anchorId="740B8299">
          <v:shape id="_x0000_s2131" style="position:absolute;left:0;text-align:left;margin-left:96.1pt;margin-top:67.35pt;width:23.25pt;height:12.75pt;z-index:15880192;mso-position-horizontal-relative:page" coordorigin="1922,1347" coordsize="465,255" path="m1922,1475r,-9l1923,1458r21,-54l1949,1397r5,-6l1960,1385r6,-6l1972,1373r7,-5l1986,1364r7,-3l2001,1356r8,-3l2017,1352r8,-2l2033,1349r9,-2l2050,1347r210,l2268,1347r9,2l2285,1350r8,2l2301,1353r8,3l2317,1361r7,3l2331,1368r7,5l2344,1379r6,6l2356,1391r5,6l2366,1404r5,6l2387,1466r,9l2387,1484r-21,61l2361,1553r-5,6l2350,1565r-6,6l2338,1577r-7,4l2324,1586r-7,3l2309,1593r-8,3l2293,1598r-8,1l2277,1601r-9,1l2260,1602r-210,l2042,1602r-9,-1l2025,1599r-8,-1l2009,1596r-8,-3l1993,1589r-7,-3l1979,1581r-7,-4l1966,1571r-6,-6l1954,1559r-5,-6l1944,1545r-5,-6l1922,1484r,-9xe" filled="f" strokecolor="#99a0a6">
            <v:path arrowok="t"/>
            <w10:wrap anchorx="page"/>
          </v:shape>
        </w:pict>
      </w:r>
      <w:r>
        <w:rPr>
          <w:color w:val="202024"/>
        </w:rPr>
        <w:t>Australie Asie Europe</w:t>
      </w:r>
    </w:p>
    <w:p w14:paraId="0AFB5128" w14:textId="77777777" w:rsidR="00B145AF" w:rsidRDefault="005D1401">
      <w:pPr>
        <w:pStyle w:val="BodyText"/>
        <w:spacing w:line="429" w:lineRule="auto"/>
        <w:ind w:left="1365" w:right="6942"/>
        <w:jc w:val="both"/>
      </w:pPr>
      <w:r>
        <w:pict w14:anchorId="789E1739">
          <v:shape id="_x0000_s2130" style="position:absolute;left:0;text-align:left;margin-left:96.1pt;margin-top:22.35pt;width:23.25pt;height:12.75pt;z-index:15880704;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w14:anchorId="63EDD86C">
          <v:shape id="_x0000_s2129" style="position:absolute;left:0;text-align:left;margin-left:96.1pt;margin-top:44.85pt;width:23.25pt;height:12.75pt;z-index:15881216;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21,61l2361,1103r-5,6l2350,1115r-6,6l2338,1127r-7,4l2324,1136r-7,3l2309,1143r-8,3l2293,1148r-8,1l2277,1151r-9,1l2260,1152r-210,l2042,1152r-9,-1l2025,1149r-8,-1l2009,1146r-8,-3l1993,1139r-7,-3l1979,1131r-7,-4l1966,1121r-6,-6l1954,1109r-5,-6l1944,1095r-5,-6l1922,1034r,-9xe" filled="f" strokecolor="#99a0a6">
            <v:path arrowok="t"/>
            <w10:wrap anchorx="page"/>
          </v:shape>
        </w:pict>
      </w:r>
      <w:r>
        <w:rPr>
          <w:color w:val="202024"/>
        </w:rPr>
        <w:t>Amérique centrale Amérique du nord Amérique du sud</w:t>
      </w:r>
    </w:p>
    <w:p w14:paraId="66651976" w14:textId="77777777" w:rsidR="00B145AF" w:rsidRDefault="00B145AF">
      <w:pPr>
        <w:pStyle w:val="BodyText"/>
        <w:rPr>
          <w:sz w:val="20"/>
        </w:rPr>
      </w:pPr>
    </w:p>
    <w:p w14:paraId="4F8EAAF8" w14:textId="77777777" w:rsidR="00B145AF" w:rsidRDefault="00B145AF">
      <w:pPr>
        <w:pStyle w:val="BodyText"/>
        <w:rPr>
          <w:sz w:val="20"/>
        </w:rPr>
      </w:pPr>
    </w:p>
    <w:p w14:paraId="2F41C389" w14:textId="77777777" w:rsidR="00B145AF" w:rsidRDefault="00B145AF">
      <w:pPr>
        <w:pStyle w:val="BodyText"/>
        <w:spacing w:before="1"/>
        <w:rPr>
          <w:sz w:val="22"/>
        </w:rPr>
      </w:pPr>
    </w:p>
    <w:p w14:paraId="08F737A3" w14:textId="77777777" w:rsidR="00B145AF" w:rsidRDefault="005D1401">
      <w:pPr>
        <w:pStyle w:val="Heading1"/>
        <w:numPr>
          <w:ilvl w:val="0"/>
          <w:numId w:val="1"/>
        </w:numPr>
        <w:tabs>
          <w:tab w:val="left" w:pos="742"/>
          <w:tab w:val="left" w:pos="743"/>
        </w:tabs>
        <w:ind w:left="742" w:hanging="634"/>
      </w:pPr>
      <w:r>
        <w:rPr>
          <w:color w:val="202024"/>
        </w:rPr>
        <w:t>Pourquoi</w:t>
      </w:r>
      <w:r>
        <w:rPr>
          <w:color w:val="202024"/>
          <w:spacing w:val="-11"/>
        </w:rPr>
        <w:t xml:space="preserve"> </w:t>
      </w:r>
      <w:r>
        <w:rPr>
          <w:color w:val="202024"/>
        </w:rPr>
        <w:t>?</w:t>
      </w:r>
    </w:p>
    <w:p w14:paraId="0F1E2C07" w14:textId="77777777" w:rsidR="00B145AF" w:rsidRDefault="00B145AF">
      <w:pPr>
        <w:pStyle w:val="BodyText"/>
        <w:rPr>
          <w:rFonts w:ascii="Arial"/>
          <w:sz w:val="20"/>
        </w:rPr>
      </w:pPr>
    </w:p>
    <w:p w14:paraId="138BCAC8" w14:textId="77777777" w:rsidR="00B145AF" w:rsidRDefault="00B145AF">
      <w:pPr>
        <w:pStyle w:val="BodyText"/>
        <w:rPr>
          <w:rFonts w:ascii="Arial"/>
          <w:sz w:val="20"/>
        </w:rPr>
      </w:pPr>
    </w:p>
    <w:p w14:paraId="74EF2402" w14:textId="77777777" w:rsidR="00B145AF" w:rsidRDefault="005D1401">
      <w:pPr>
        <w:pStyle w:val="BodyText"/>
        <w:spacing w:before="11"/>
        <w:rPr>
          <w:rFonts w:ascii="Arial"/>
          <w:sz w:val="17"/>
        </w:rPr>
      </w:pPr>
      <w:r>
        <w:pict w14:anchorId="369484AC">
          <v:rect id="_x0000_s2128" style="position:absolute;margin-left:92pt;margin-top:12.3pt;width:453pt;height:.75pt;z-index:-15581184;mso-wrap-distance-left:0;mso-wrap-distance-right:0;mso-position-horizontal-relative:page" fillcolor="#bdc1c6" stroked="f">
            <w10:wrap type="topAndBottom" anchorx="page"/>
          </v:rect>
        </w:pict>
      </w:r>
    </w:p>
    <w:p w14:paraId="15455A43" w14:textId="77777777" w:rsidR="00B145AF" w:rsidRDefault="00B145AF">
      <w:pPr>
        <w:pStyle w:val="BodyText"/>
        <w:rPr>
          <w:rFonts w:ascii="Arial"/>
          <w:sz w:val="20"/>
        </w:rPr>
      </w:pPr>
    </w:p>
    <w:p w14:paraId="20A487CB" w14:textId="77777777" w:rsidR="00B145AF" w:rsidRDefault="005D1401">
      <w:pPr>
        <w:pStyle w:val="BodyText"/>
        <w:spacing w:before="7"/>
        <w:rPr>
          <w:rFonts w:ascii="Arial"/>
          <w:sz w:val="10"/>
        </w:rPr>
      </w:pPr>
      <w:r>
        <w:pict w14:anchorId="7AB2815D">
          <v:rect id="_x0000_s2127" style="position:absolute;margin-left:92pt;margin-top:8.05pt;width:453pt;height:.75pt;z-index:-15580672;mso-wrap-distance-left:0;mso-wrap-distance-right:0;mso-position-horizontal-relative:page" fillcolor="#bdc1c6" stroked="f">
            <w10:wrap type="topAndBottom" anchorx="page"/>
          </v:rect>
        </w:pict>
      </w:r>
    </w:p>
    <w:p w14:paraId="62FA4D36" w14:textId="77777777" w:rsidR="00B145AF" w:rsidRDefault="00B145AF">
      <w:pPr>
        <w:pStyle w:val="BodyText"/>
        <w:rPr>
          <w:rFonts w:ascii="Arial"/>
          <w:sz w:val="20"/>
        </w:rPr>
      </w:pPr>
    </w:p>
    <w:p w14:paraId="377101FC" w14:textId="77777777" w:rsidR="00B145AF" w:rsidRDefault="005D1401">
      <w:pPr>
        <w:pStyle w:val="BodyText"/>
        <w:spacing w:before="7"/>
        <w:rPr>
          <w:rFonts w:ascii="Arial"/>
          <w:sz w:val="10"/>
        </w:rPr>
      </w:pPr>
      <w:r>
        <w:pict w14:anchorId="2D19C68C">
          <v:rect id="_x0000_s2126" style="position:absolute;margin-left:92pt;margin-top:8.05pt;width:453pt;height:.75pt;z-index:-15580160;mso-wrap-distance-left:0;mso-wrap-distance-right:0;mso-position-horizontal-relative:page" fillcolor="#bdc1c6" stroked="f">
            <w10:wrap type="topAndBottom" anchorx="page"/>
          </v:rect>
        </w:pict>
      </w:r>
    </w:p>
    <w:p w14:paraId="0565F392" w14:textId="77777777" w:rsidR="00B145AF" w:rsidRDefault="00B145AF">
      <w:pPr>
        <w:pStyle w:val="BodyText"/>
        <w:rPr>
          <w:rFonts w:ascii="Arial"/>
          <w:sz w:val="20"/>
        </w:rPr>
      </w:pPr>
    </w:p>
    <w:p w14:paraId="333DE568" w14:textId="77777777" w:rsidR="00B145AF" w:rsidRDefault="005D1401">
      <w:pPr>
        <w:pStyle w:val="BodyText"/>
        <w:spacing w:before="7"/>
        <w:rPr>
          <w:rFonts w:ascii="Arial"/>
          <w:sz w:val="10"/>
        </w:rPr>
      </w:pPr>
      <w:r>
        <w:pict w14:anchorId="50E2A2C7">
          <v:rect id="_x0000_s2125" style="position:absolute;margin-left:92pt;margin-top:8.05pt;width:453pt;height:.75pt;z-index:-15579648;mso-wrap-distance-left:0;mso-wrap-distance-right:0;mso-position-horizontal-relative:page" fillcolor="#bdc1c6" stroked="f">
            <w10:wrap type="topAndBottom" anchorx="page"/>
          </v:rect>
        </w:pict>
      </w:r>
    </w:p>
    <w:p w14:paraId="6896978D" w14:textId="77777777" w:rsidR="00B145AF" w:rsidRDefault="00B145AF">
      <w:pPr>
        <w:pStyle w:val="BodyText"/>
        <w:rPr>
          <w:rFonts w:ascii="Arial"/>
          <w:sz w:val="20"/>
        </w:rPr>
      </w:pPr>
    </w:p>
    <w:p w14:paraId="7440F514" w14:textId="77777777" w:rsidR="00B145AF" w:rsidRDefault="005D1401">
      <w:pPr>
        <w:pStyle w:val="BodyText"/>
        <w:spacing w:before="7"/>
        <w:rPr>
          <w:rFonts w:ascii="Arial"/>
          <w:sz w:val="10"/>
        </w:rPr>
      </w:pPr>
      <w:r>
        <w:pict w14:anchorId="218B95CB">
          <v:rect id="_x0000_s2124" style="position:absolute;margin-left:92pt;margin-top:8.05pt;width:453pt;height:.75pt;z-index:-15579136;mso-wrap-distance-left:0;mso-wrap-distance-right:0;mso-position-horizontal-relative:page" fillcolor="#bdc1c6" stroked="f">
            <w10:wrap type="topAndBottom" anchorx="page"/>
          </v:rect>
        </w:pict>
      </w:r>
    </w:p>
    <w:p w14:paraId="7B06FFF1" w14:textId="77777777" w:rsidR="00B145AF" w:rsidRDefault="00B145AF">
      <w:pPr>
        <w:rPr>
          <w:rFonts w:ascii="Arial"/>
          <w:sz w:val="10"/>
        </w:rPr>
        <w:sectPr w:rsidR="00B145AF">
          <w:pgSz w:w="12240" w:h="15840"/>
          <w:pgMar w:top="560" w:right="1080" w:bottom="480" w:left="1100" w:header="274" w:footer="214" w:gutter="0"/>
          <w:cols w:space="720"/>
        </w:sectPr>
      </w:pPr>
    </w:p>
    <w:p w14:paraId="5695AE2B" w14:textId="77777777" w:rsidR="00B145AF" w:rsidRDefault="00B145AF">
      <w:pPr>
        <w:pStyle w:val="BodyText"/>
        <w:spacing w:before="8"/>
        <w:rPr>
          <w:rFonts w:ascii="Arial"/>
          <w:sz w:val="15"/>
        </w:rPr>
      </w:pPr>
    </w:p>
    <w:p w14:paraId="47479DEF" w14:textId="77777777" w:rsidR="00B145AF" w:rsidRDefault="005D1401">
      <w:pPr>
        <w:pStyle w:val="ListParagraph"/>
        <w:numPr>
          <w:ilvl w:val="0"/>
          <w:numId w:val="1"/>
        </w:numPr>
        <w:tabs>
          <w:tab w:val="left" w:pos="742"/>
          <w:tab w:val="left" w:pos="743"/>
        </w:tabs>
        <w:spacing w:line="302" w:lineRule="auto"/>
        <w:ind w:left="742" w:right="1167" w:hanging="633"/>
        <w:rPr>
          <w:sz w:val="24"/>
        </w:rPr>
      </w:pPr>
      <w:r>
        <w:rPr>
          <w:color w:val="202024"/>
          <w:w w:val="105"/>
          <w:sz w:val="24"/>
        </w:rPr>
        <w:t>S'il</w:t>
      </w:r>
      <w:r>
        <w:rPr>
          <w:color w:val="202024"/>
          <w:spacing w:val="-34"/>
          <w:w w:val="105"/>
          <w:sz w:val="24"/>
        </w:rPr>
        <w:t xml:space="preserve"> </w:t>
      </w:r>
      <w:r>
        <w:rPr>
          <w:color w:val="202024"/>
          <w:w w:val="105"/>
          <w:sz w:val="24"/>
        </w:rPr>
        <w:t>n'y</w:t>
      </w:r>
      <w:r>
        <w:rPr>
          <w:color w:val="202024"/>
          <w:spacing w:val="-34"/>
          <w:w w:val="105"/>
          <w:sz w:val="24"/>
        </w:rPr>
        <w:t xml:space="preserve"> </w:t>
      </w:r>
      <w:r>
        <w:rPr>
          <w:color w:val="202024"/>
          <w:w w:val="105"/>
          <w:sz w:val="24"/>
        </w:rPr>
        <w:t>avait</w:t>
      </w:r>
      <w:r>
        <w:rPr>
          <w:color w:val="202024"/>
          <w:spacing w:val="-34"/>
          <w:w w:val="105"/>
          <w:sz w:val="24"/>
        </w:rPr>
        <w:t xml:space="preserve"> </w:t>
      </w:r>
      <w:r>
        <w:rPr>
          <w:color w:val="202024"/>
          <w:w w:val="105"/>
          <w:sz w:val="24"/>
        </w:rPr>
        <w:t>aucun</w:t>
      </w:r>
      <w:r>
        <w:rPr>
          <w:color w:val="202024"/>
          <w:spacing w:val="-34"/>
          <w:w w:val="105"/>
          <w:sz w:val="24"/>
        </w:rPr>
        <w:t xml:space="preserve"> </w:t>
      </w:r>
      <w:r>
        <w:rPr>
          <w:color w:val="202024"/>
          <w:w w:val="105"/>
          <w:sz w:val="24"/>
        </w:rPr>
        <w:t>obstacle,</w:t>
      </w:r>
      <w:r>
        <w:rPr>
          <w:color w:val="202024"/>
          <w:spacing w:val="-33"/>
          <w:w w:val="105"/>
          <w:sz w:val="24"/>
        </w:rPr>
        <w:t xml:space="preserve"> </w:t>
      </w:r>
      <w:r>
        <w:rPr>
          <w:color w:val="202024"/>
          <w:w w:val="105"/>
          <w:sz w:val="24"/>
        </w:rPr>
        <w:t>lequel</w:t>
      </w:r>
      <w:r>
        <w:rPr>
          <w:color w:val="202024"/>
          <w:spacing w:val="-34"/>
          <w:w w:val="105"/>
          <w:sz w:val="24"/>
        </w:rPr>
        <w:t xml:space="preserve"> </w:t>
      </w:r>
      <w:r>
        <w:rPr>
          <w:color w:val="202024"/>
          <w:w w:val="105"/>
          <w:sz w:val="24"/>
        </w:rPr>
        <w:t>des</w:t>
      </w:r>
      <w:r>
        <w:rPr>
          <w:color w:val="202024"/>
          <w:spacing w:val="-34"/>
          <w:w w:val="105"/>
          <w:sz w:val="24"/>
        </w:rPr>
        <w:t xml:space="preserve"> </w:t>
      </w:r>
      <w:r>
        <w:rPr>
          <w:color w:val="202024"/>
          <w:w w:val="105"/>
          <w:sz w:val="24"/>
        </w:rPr>
        <w:t>services</w:t>
      </w:r>
      <w:r>
        <w:rPr>
          <w:color w:val="202024"/>
          <w:spacing w:val="-34"/>
          <w:w w:val="105"/>
          <w:sz w:val="24"/>
        </w:rPr>
        <w:t xml:space="preserve"> </w:t>
      </w:r>
      <w:r>
        <w:rPr>
          <w:color w:val="202024"/>
          <w:w w:val="105"/>
          <w:sz w:val="24"/>
        </w:rPr>
        <w:t>neurochirurgicaux</w:t>
      </w:r>
      <w:r>
        <w:rPr>
          <w:color w:val="202024"/>
          <w:spacing w:val="-34"/>
          <w:w w:val="105"/>
          <w:sz w:val="24"/>
        </w:rPr>
        <w:t xml:space="preserve"> </w:t>
      </w:r>
      <w:r>
        <w:rPr>
          <w:color w:val="202024"/>
          <w:w w:val="105"/>
          <w:sz w:val="24"/>
        </w:rPr>
        <w:t>suivants utiliseriez-vous</w:t>
      </w:r>
      <w:r>
        <w:rPr>
          <w:color w:val="202024"/>
          <w:spacing w:val="-14"/>
          <w:w w:val="105"/>
          <w:sz w:val="24"/>
        </w:rPr>
        <w:t xml:space="preserve"> </w:t>
      </w:r>
      <w:r>
        <w:rPr>
          <w:color w:val="202024"/>
          <w:w w:val="105"/>
          <w:sz w:val="24"/>
        </w:rPr>
        <w:t>en</w:t>
      </w:r>
      <w:r>
        <w:rPr>
          <w:color w:val="202024"/>
          <w:spacing w:val="-14"/>
          <w:w w:val="105"/>
          <w:sz w:val="24"/>
        </w:rPr>
        <w:t xml:space="preserve"> </w:t>
      </w:r>
      <w:r>
        <w:rPr>
          <w:color w:val="202024"/>
          <w:w w:val="105"/>
          <w:sz w:val="24"/>
        </w:rPr>
        <w:t>premier</w:t>
      </w:r>
      <w:r>
        <w:rPr>
          <w:color w:val="202024"/>
          <w:spacing w:val="-13"/>
          <w:w w:val="105"/>
          <w:sz w:val="24"/>
        </w:rPr>
        <w:t xml:space="preserve"> </w:t>
      </w:r>
      <w:r>
        <w:rPr>
          <w:color w:val="202024"/>
          <w:w w:val="105"/>
          <w:sz w:val="24"/>
        </w:rPr>
        <w:t>?</w:t>
      </w:r>
      <w:r>
        <w:rPr>
          <w:color w:val="202024"/>
          <w:spacing w:val="-14"/>
          <w:w w:val="105"/>
          <w:sz w:val="24"/>
        </w:rPr>
        <w:t xml:space="preserve"> </w:t>
      </w:r>
      <w:r>
        <w:rPr>
          <w:color w:val="D92F25"/>
          <w:w w:val="105"/>
          <w:sz w:val="24"/>
        </w:rPr>
        <w:t>*</w:t>
      </w:r>
    </w:p>
    <w:p w14:paraId="2182AC66" w14:textId="77777777" w:rsidR="00B145AF" w:rsidRDefault="005D1401">
      <w:pPr>
        <w:pStyle w:val="Heading2"/>
        <w:spacing w:before="195"/>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D1C7EFA" w14:textId="77777777" w:rsidR="00B145AF" w:rsidRDefault="00B145AF">
      <w:pPr>
        <w:pStyle w:val="BodyText"/>
        <w:spacing w:before="6"/>
        <w:rPr>
          <w:rFonts w:ascii="Roboto"/>
          <w:i/>
          <w:sz w:val="25"/>
        </w:rPr>
      </w:pPr>
    </w:p>
    <w:p w14:paraId="393FFFF5" w14:textId="77777777" w:rsidR="00B145AF" w:rsidRDefault="005D1401">
      <w:pPr>
        <w:pStyle w:val="BodyText"/>
        <w:ind w:left="1365"/>
      </w:pPr>
      <w:r>
        <w:pict w14:anchorId="02FE5D00">
          <v:shape id="_x0000_s2123" style="position:absolute;left:0;text-align:left;margin-left:96.1pt;margin-top:-.15pt;width:23.25pt;height:12.75pt;z-index:15884288;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09,242r-8,4l2293,248r-8,1l2277,251r-9,1l2260,252r-210,l2042,252r-9,-1l2025,249r-8,-1l2009,246r-8,-4l1993,239r-33,-24l1954,209r-5,-6l1944,195r-5,-6l1922,134r,-9xe" filled="f" strokecolor="#99a0a6">
            <v:path arrowok="t"/>
            <w10:wrap anchorx="page"/>
          </v:shape>
        </w:pict>
      </w:r>
      <w:r>
        <w:rPr>
          <w:color w:val="202024"/>
        </w:rPr>
        <w:t>Dans votre pays</w:t>
      </w:r>
    </w:p>
    <w:p w14:paraId="674B2A40" w14:textId="77777777" w:rsidR="00B145AF" w:rsidRDefault="005D1401">
      <w:pPr>
        <w:pStyle w:val="BodyText"/>
        <w:spacing w:before="198" w:line="429" w:lineRule="auto"/>
        <w:ind w:left="1365" w:right="5569"/>
      </w:pPr>
      <w:r>
        <w:pict w14:anchorId="73426AB7">
          <v:shape id="_x0000_s2122" style="position:absolute;left:0;text-align:left;margin-left:96.1pt;margin-top:9.75pt;width:23.25pt;height:12.75pt;z-index:15884800;mso-position-horizontal-relative:page" coordorigin="1922,195" coordsize="465,255" path="m1922,323r,-9l1923,306r21,-54l1949,245r5,-6l1960,233r6,-6l1972,221r7,-5l1986,212r7,-3l2001,204r8,-3l2017,200r8,-2l2033,197r9,-2l2050,195r210,l2268,195r9,2l2285,198r8,2l2301,201r8,3l2317,209r7,3l2331,216r7,5l2344,227r6,6l2356,239r5,6l2366,252r5,6l2387,314r,9l2387,332r-21,61l2361,401r-5,6l2350,413r-6,6l2338,425r-7,4l2324,434r-7,3l2309,441r-8,3l2293,446r-8,1l2277,449r-9,1l2260,450r-210,l2042,450r-9,-1l2025,447r-8,-1l2009,444r-8,-3l1993,437r-7,-3l1979,429r-7,-4l1966,419r-6,-6l1954,407r-5,-6l1944,393r-5,-6l1922,332r,-9xe" filled="f" strokecolor="#99a0a6">
            <v:path arrowok="t"/>
            <w10:wrap anchorx="page"/>
          </v:shape>
        </w:pict>
      </w:r>
      <w:r>
        <w:pict w14:anchorId="5604E4A5">
          <v:shape id="_x0000_s2121" style="position:absolute;left:0;text-align:left;margin-left:96.1pt;margin-top:32.25pt;width:23.25pt;height:12.75pt;z-index:15885312;mso-position-horizontal-relative:page" coordorigin="1922,645" coordsize="465,255" path="m1922,773r,-9l1923,756r21,-54l1949,695r5,-6l1960,683r6,-6l1972,671r7,-5l1986,662r7,-3l2001,654r8,-3l2017,650r8,-2l2033,647r9,-2l2050,645r210,l2268,645r9,2l2285,648r8,2l2301,651r8,3l2317,659r7,3l2331,666r7,5l2344,677r6,6l2356,689r5,6l2366,702r5,6l2387,764r,9l2387,782r-21,61l2361,851r-5,6l2350,863r-6,6l2338,875r-7,4l2324,884r-7,3l2309,891r-8,3l2293,896r-8,1l2277,899r-9,1l2260,900r-210,l2042,900r-9,-1l2025,897r-8,-1l2009,894r-8,-3l1993,887r-7,-3l1979,879r-7,-4l1966,869r-6,-6l1954,857r-5,-6l1944,843r-5,-6l1922,782r,-9xe" filled="f" strokecolor="#99a0a6">
            <v:path arrowok="t"/>
            <w10:wrap anchorx="page"/>
          </v:shape>
        </w:pict>
      </w:r>
      <w:r>
        <w:rPr>
          <w:color w:val="202024"/>
        </w:rPr>
        <w:t>Dans un autre pays d'Afrique Dans un pays non-africain</w:t>
      </w:r>
    </w:p>
    <w:p w14:paraId="49A0C7B2" w14:textId="77777777" w:rsidR="00B145AF" w:rsidRDefault="00B145AF">
      <w:pPr>
        <w:pStyle w:val="BodyText"/>
        <w:rPr>
          <w:sz w:val="20"/>
        </w:rPr>
      </w:pPr>
    </w:p>
    <w:p w14:paraId="3819C777" w14:textId="77777777" w:rsidR="00B145AF" w:rsidRDefault="00B145AF">
      <w:pPr>
        <w:pStyle w:val="BodyText"/>
        <w:rPr>
          <w:sz w:val="20"/>
        </w:rPr>
      </w:pPr>
    </w:p>
    <w:p w14:paraId="5005E4DD" w14:textId="77777777" w:rsidR="00B145AF" w:rsidRDefault="00B145AF">
      <w:pPr>
        <w:pStyle w:val="BodyText"/>
        <w:spacing w:before="6"/>
        <w:rPr>
          <w:sz w:val="22"/>
        </w:rPr>
      </w:pPr>
    </w:p>
    <w:p w14:paraId="0D29DAD0" w14:textId="77777777" w:rsidR="00B145AF" w:rsidRDefault="005D1401">
      <w:pPr>
        <w:pStyle w:val="Heading1"/>
        <w:numPr>
          <w:ilvl w:val="0"/>
          <w:numId w:val="1"/>
        </w:numPr>
        <w:tabs>
          <w:tab w:val="left" w:pos="742"/>
          <w:tab w:val="left" w:pos="743"/>
        </w:tabs>
        <w:ind w:left="742" w:hanging="634"/>
      </w:pPr>
      <w:r>
        <w:rPr>
          <w:color w:val="202024"/>
        </w:rPr>
        <w:t>Pourquoi ?</w:t>
      </w:r>
      <w:r>
        <w:rPr>
          <w:color w:val="202024"/>
          <w:spacing w:val="-20"/>
        </w:rPr>
        <w:t xml:space="preserve"> </w:t>
      </w:r>
      <w:r>
        <w:rPr>
          <w:color w:val="D92F25"/>
        </w:rPr>
        <w:t>*</w:t>
      </w:r>
    </w:p>
    <w:p w14:paraId="19BC1FF4" w14:textId="77777777" w:rsidR="00B145AF" w:rsidRDefault="00B145AF">
      <w:pPr>
        <w:pStyle w:val="BodyText"/>
        <w:rPr>
          <w:rFonts w:ascii="Arial"/>
          <w:sz w:val="20"/>
        </w:rPr>
      </w:pPr>
    </w:p>
    <w:p w14:paraId="61228491" w14:textId="77777777" w:rsidR="00B145AF" w:rsidRDefault="00B145AF">
      <w:pPr>
        <w:pStyle w:val="BodyText"/>
        <w:rPr>
          <w:rFonts w:ascii="Arial"/>
          <w:sz w:val="20"/>
        </w:rPr>
      </w:pPr>
    </w:p>
    <w:p w14:paraId="04449FF9" w14:textId="77777777" w:rsidR="00B145AF" w:rsidRDefault="005D1401">
      <w:pPr>
        <w:pStyle w:val="BodyText"/>
        <w:spacing w:before="11"/>
        <w:rPr>
          <w:rFonts w:ascii="Arial"/>
          <w:sz w:val="17"/>
        </w:rPr>
      </w:pPr>
      <w:r>
        <w:pict w14:anchorId="14C46995">
          <v:rect id="_x0000_s2120" style="position:absolute;margin-left:92pt;margin-top:12.25pt;width:453pt;height:.75pt;z-index:-15575552;mso-wrap-distance-left:0;mso-wrap-distance-right:0;mso-position-horizontal-relative:page" fillcolor="#bdc1c6" stroked="f">
            <w10:wrap type="topAndBottom" anchorx="page"/>
          </v:rect>
        </w:pict>
      </w:r>
    </w:p>
    <w:p w14:paraId="57B9B925" w14:textId="77777777" w:rsidR="00B145AF" w:rsidRDefault="00B145AF">
      <w:pPr>
        <w:pStyle w:val="BodyText"/>
        <w:rPr>
          <w:rFonts w:ascii="Arial"/>
          <w:sz w:val="20"/>
        </w:rPr>
      </w:pPr>
    </w:p>
    <w:p w14:paraId="0B00A84C" w14:textId="77777777" w:rsidR="00B145AF" w:rsidRDefault="005D1401">
      <w:pPr>
        <w:pStyle w:val="BodyText"/>
        <w:spacing w:before="7"/>
        <w:rPr>
          <w:rFonts w:ascii="Arial"/>
          <w:sz w:val="10"/>
        </w:rPr>
      </w:pPr>
      <w:r>
        <w:pict w14:anchorId="4E133239">
          <v:rect id="_x0000_s2119" style="position:absolute;margin-left:92pt;margin-top:8.05pt;width:453pt;height:.75pt;z-index:-15575040;mso-wrap-distance-left:0;mso-wrap-distance-right:0;mso-position-horizontal-relative:page" fillcolor="#bdc1c6" stroked="f">
            <w10:wrap type="topAndBottom" anchorx="page"/>
          </v:rect>
        </w:pict>
      </w:r>
    </w:p>
    <w:p w14:paraId="334515A5" w14:textId="77777777" w:rsidR="00B145AF" w:rsidRDefault="00B145AF">
      <w:pPr>
        <w:pStyle w:val="BodyText"/>
        <w:rPr>
          <w:rFonts w:ascii="Arial"/>
          <w:sz w:val="20"/>
        </w:rPr>
      </w:pPr>
    </w:p>
    <w:p w14:paraId="7C5C30F5" w14:textId="77777777" w:rsidR="00B145AF" w:rsidRDefault="005D1401">
      <w:pPr>
        <w:pStyle w:val="BodyText"/>
        <w:spacing w:before="7"/>
        <w:rPr>
          <w:rFonts w:ascii="Arial"/>
          <w:sz w:val="10"/>
        </w:rPr>
      </w:pPr>
      <w:r>
        <w:pict w14:anchorId="517A9E48">
          <v:rect id="_x0000_s2118" style="position:absolute;margin-left:92pt;margin-top:8.05pt;width:453pt;height:.75pt;z-index:-15574528;mso-wrap-distance-left:0;mso-wrap-distance-right:0;mso-position-horizontal-relative:page" fillcolor="#bdc1c6" stroked="f">
            <w10:wrap type="topAndBottom" anchorx="page"/>
          </v:rect>
        </w:pict>
      </w:r>
    </w:p>
    <w:p w14:paraId="77CF14EC" w14:textId="77777777" w:rsidR="00B145AF" w:rsidRDefault="00B145AF">
      <w:pPr>
        <w:pStyle w:val="BodyText"/>
        <w:rPr>
          <w:rFonts w:ascii="Arial"/>
          <w:sz w:val="20"/>
        </w:rPr>
      </w:pPr>
    </w:p>
    <w:p w14:paraId="5E628D8E" w14:textId="77777777" w:rsidR="00B145AF" w:rsidRDefault="005D1401">
      <w:pPr>
        <w:pStyle w:val="BodyText"/>
        <w:spacing w:before="7"/>
        <w:rPr>
          <w:rFonts w:ascii="Arial"/>
          <w:sz w:val="10"/>
        </w:rPr>
      </w:pPr>
      <w:r>
        <w:pict w14:anchorId="6817075F">
          <v:rect id="_x0000_s2117" style="position:absolute;margin-left:92pt;margin-top:8.05pt;width:453pt;height:.75pt;z-index:-15574016;mso-wrap-distance-left:0;mso-wrap-distance-right:0;mso-position-horizontal-relative:page" fillcolor="#bdc1c6" stroked="f">
            <w10:wrap type="topAndBottom" anchorx="page"/>
          </v:rect>
        </w:pict>
      </w:r>
    </w:p>
    <w:p w14:paraId="05DD691D" w14:textId="77777777" w:rsidR="00B145AF" w:rsidRDefault="00B145AF">
      <w:pPr>
        <w:pStyle w:val="BodyText"/>
        <w:rPr>
          <w:rFonts w:ascii="Arial"/>
          <w:sz w:val="20"/>
        </w:rPr>
      </w:pPr>
    </w:p>
    <w:p w14:paraId="1A163FED" w14:textId="77777777" w:rsidR="00B145AF" w:rsidRDefault="005D1401">
      <w:pPr>
        <w:pStyle w:val="BodyText"/>
        <w:spacing w:before="7"/>
        <w:rPr>
          <w:rFonts w:ascii="Arial"/>
          <w:sz w:val="10"/>
        </w:rPr>
      </w:pPr>
      <w:r>
        <w:pict w14:anchorId="5682B1D5">
          <v:rect id="_x0000_s2116" style="position:absolute;margin-left:92pt;margin-top:8.05pt;width:453pt;height:.75pt;z-index:-15573504;mso-wrap-distance-left:0;mso-wrap-distance-right:0;mso-position-horizontal-relative:page" fillcolor="#bdc1c6" stroked="f">
            <w10:wrap type="topAndBottom" anchorx="page"/>
          </v:rect>
        </w:pict>
      </w:r>
    </w:p>
    <w:p w14:paraId="629F1806" w14:textId="77777777" w:rsidR="00B145AF" w:rsidRDefault="00B145AF">
      <w:pPr>
        <w:pStyle w:val="BodyText"/>
        <w:rPr>
          <w:rFonts w:ascii="Arial"/>
          <w:sz w:val="20"/>
        </w:rPr>
      </w:pPr>
    </w:p>
    <w:p w14:paraId="0C698F7A" w14:textId="77777777" w:rsidR="00B145AF" w:rsidRDefault="00B145AF">
      <w:pPr>
        <w:pStyle w:val="BodyText"/>
        <w:spacing w:before="8"/>
        <w:rPr>
          <w:rFonts w:ascii="Arial"/>
          <w:sz w:val="17"/>
        </w:rPr>
      </w:pPr>
    </w:p>
    <w:p w14:paraId="48B1E102" w14:textId="77777777" w:rsidR="00B145AF" w:rsidRDefault="005D1401">
      <w:pPr>
        <w:spacing w:before="107"/>
        <w:ind w:left="319"/>
        <w:rPr>
          <w:rFonts w:ascii="Arial"/>
          <w:sz w:val="24"/>
        </w:rPr>
      </w:pPr>
      <w:r>
        <w:rPr>
          <w:rFonts w:ascii="Arial"/>
          <w:sz w:val="24"/>
        </w:rPr>
        <w:t>Croyances communes sur les soins neurochirurgicaux</w:t>
      </w:r>
    </w:p>
    <w:p w14:paraId="6B11F193" w14:textId="77777777" w:rsidR="00B145AF" w:rsidRDefault="00B145AF">
      <w:pPr>
        <w:pStyle w:val="BodyText"/>
        <w:rPr>
          <w:rFonts w:ascii="Arial"/>
          <w:sz w:val="20"/>
        </w:rPr>
      </w:pPr>
    </w:p>
    <w:p w14:paraId="2A6D8B2A" w14:textId="77777777" w:rsidR="00B145AF" w:rsidRDefault="00B145AF">
      <w:pPr>
        <w:pStyle w:val="BodyText"/>
        <w:rPr>
          <w:rFonts w:ascii="Arial"/>
          <w:sz w:val="25"/>
        </w:rPr>
      </w:pPr>
    </w:p>
    <w:p w14:paraId="4780A05A" w14:textId="77777777" w:rsidR="00B145AF" w:rsidRDefault="005D1401">
      <w:pPr>
        <w:pStyle w:val="ListParagraph"/>
        <w:numPr>
          <w:ilvl w:val="0"/>
          <w:numId w:val="1"/>
        </w:numPr>
        <w:tabs>
          <w:tab w:val="left" w:pos="742"/>
          <w:tab w:val="left" w:pos="743"/>
        </w:tabs>
        <w:spacing w:line="302" w:lineRule="auto"/>
        <w:ind w:left="742" w:right="455" w:hanging="633"/>
        <w:rPr>
          <w:sz w:val="24"/>
        </w:rPr>
      </w:pPr>
      <w:r>
        <w:rPr>
          <w:color w:val="202024"/>
          <w:spacing w:val="-3"/>
          <w:w w:val="105"/>
          <w:sz w:val="24"/>
        </w:rPr>
        <w:t>Vous</w:t>
      </w:r>
      <w:r>
        <w:rPr>
          <w:color w:val="202024"/>
          <w:spacing w:val="-25"/>
          <w:w w:val="105"/>
          <w:sz w:val="24"/>
        </w:rPr>
        <w:t xml:space="preserve"> </w:t>
      </w:r>
      <w:r>
        <w:rPr>
          <w:color w:val="202024"/>
          <w:w w:val="105"/>
          <w:sz w:val="24"/>
        </w:rPr>
        <w:t>ne</w:t>
      </w:r>
      <w:r>
        <w:rPr>
          <w:color w:val="202024"/>
          <w:spacing w:val="-25"/>
          <w:w w:val="105"/>
          <w:sz w:val="24"/>
        </w:rPr>
        <w:t xml:space="preserve"> </w:t>
      </w:r>
      <w:r>
        <w:rPr>
          <w:color w:val="202024"/>
          <w:w w:val="105"/>
          <w:sz w:val="24"/>
        </w:rPr>
        <w:t>devriez</w:t>
      </w:r>
      <w:r>
        <w:rPr>
          <w:color w:val="202024"/>
          <w:spacing w:val="-24"/>
          <w:w w:val="105"/>
          <w:sz w:val="24"/>
        </w:rPr>
        <w:t xml:space="preserve"> </w:t>
      </w:r>
      <w:r>
        <w:rPr>
          <w:color w:val="202024"/>
          <w:w w:val="105"/>
          <w:sz w:val="24"/>
        </w:rPr>
        <w:t>consulter</w:t>
      </w:r>
      <w:r>
        <w:rPr>
          <w:color w:val="202024"/>
          <w:spacing w:val="-25"/>
          <w:w w:val="105"/>
          <w:sz w:val="24"/>
        </w:rPr>
        <w:t xml:space="preserve"> </w:t>
      </w:r>
      <w:r>
        <w:rPr>
          <w:color w:val="202024"/>
          <w:w w:val="105"/>
          <w:sz w:val="24"/>
        </w:rPr>
        <w:t>un</w:t>
      </w:r>
      <w:r>
        <w:rPr>
          <w:color w:val="202024"/>
          <w:spacing w:val="-25"/>
          <w:w w:val="105"/>
          <w:sz w:val="24"/>
        </w:rPr>
        <w:t xml:space="preserve"> </w:t>
      </w:r>
      <w:r>
        <w:rPr>
          <w:color w:val="202024"/>
          <w:w w:val="105"/>
          <w:sz w:val="24"/>
        </w:rPr>
        <w:t>neurochirurgien</w:t>
      </w:r>
      <w:r>
        <w:rPr>
          <w:color w:val="202024"/>
          <w:spacing w:val="-24"/>
          <w:w w:val="105"/>
          <w:sz w:val="24"/>
        </w:rPr>
        <w:t xml:space="preserve"> </w:t>
      </w:r>
      <w:r>
        <w:rPr>
          <w:color w:val="202024"/>
          <w:w w:val="105"/>
          <w:sz w:val="24"/>
        </w:rPr>
        <w:t>qu'en</w:t>
      </w:r>
      <w:r>
        <w:rPr>
          <w:color w:val="202024"/>
          <w:spacing w:val="-25"/>
          <w:w w:val="105"/>
          <w:sz w:val="24"/>
        </w:rPr>
        <w:t xml:space="preserve"> </w:t>
      </w:r>
      <w:r>
        <w:rPr>
          <w:color w:val="202024"/>
          <w:w w:val="105"/>
          <w:sz w:val="24"/>
        </w:rPr>
        <w:t>dernier</w:t>
      </w:r>
      <w:r>
        <w:rPr>
          <w:color w:val="202024"/>
          <w:spacing w:val="-24"/>
          <w:w w:val="105"/>
          <w:sz w:val="24"/>
        </w:rPr>
        <w:t xml:space="preserve"> </w:t>
      </w:r>
      <w:r>
        <w:rPr>
          <w:color w:val="202024"/>
          <w:w w:val="105"/>
          <w:sz w:val="24"/>
        </w:rPr>
        <w:t>recours</w:t>
      </w:r>
      <w:r>
        <w:rPr>
          <w:color w:val="202024"/>
          <w:spacing w:val="-25"/>
          <w:w w:val="105"/>
          <w:sz w:val="24"/>
        </w:rPr>
        <w:t xml:space="preserve"> </w:t>
      </w:r>
      <w:r>
        <w:rPr>
          <w:color w:val="202024"/>
          <w:w w:val="105"/>
          <w:sz w:val="24"/>
        </w:rPr>
        <w:t>ou</w:t>
      </w:r>
      <w:r>
        <w:rPr>
          <w:color w:val="202024"/>
          <w:spacing w:val="-25"/>
          <w:w w:val="105"/>
          <w:sz w:val="24"/>
        </w:rPr>
        <w:t xml:space="preserve"> </w:t>
      </w:r>
      <w:r>
        <w:rPr>
          <w:color w:val="202024"/>
          <w:w w:val="105"/>
          <w:sz w:val="24"/>
        </w:rPr>
        <w:t>lorsqu'une intervention</w:t>
      </w:r>
      <w:r>
        <w:rPr>
          <w:color w:val="202024"/>
          <w:spacing w:val="-14"/>
          <w:w w:val="105"/>
          <w:sz w:val="24"/>
        </w:rPr>
        <w:t xml:space="preserve"> </w:t>
      </w:r>
      <w:r>
        <w:rPr>
          <w:color w:val="202024"/>
          <w:w w:val="105"/>
          <w:sz w:val="24"/>
        </w:rPr>
        <w:t>chirurgicale</w:t>
      </w:r>
      <w:r>
        <w:rPr>
          <w:color w:val="202024"/>
          <w:spacing w:val="-14"/>
          <w:w w:val="105"/>
          <w:sz w:val="24"/>
        </w:rPr>
        <w:t xml:space="preserve"> </w:t>
      </w:r>
      <w:r>
        <w:rPr>
          <w:color w:val="202024"/>
          <w:w w:val="105"/>
          <w:sz w:val="24"/>
        </w:rPr>
        <w:t>est</w:t>
      </w:r>
      <w:r>
        <w:rPr>
          <w:color w:val="202024"/>
          <w:spacing w:val="-14"/>
          <w:w w:val="105"/>
          <w:sz w:val="24"/>
        </w:rPr>
        <w:t xml:space="preserve"> </w:t>
      </w:r>
      <w:r>
        <w:rPr>
          <w:color w:val="202024"/>
          <w:w w:val="105"/>
          <w:sz w:val="24"/>
        </w:rPr>
        <w:t>nécessaire</w:t>
      </w:r>
      <w:r>
        <w:rPr>
          <w:color w:val="202024"/>
          <w:spacing w:val="-14"/>
          <w:w w:val="105"/>
          <w:sz w:val="24"/>
        </w:rPr>
        <w:t xml:space="preserve"> </w:t>
      </w:r>
      <w:r>
        <w:rPr>
          <w:color w:val="D92F25"/>
          <w:w w:val="105"/>
          <w:sz w:val="24"/>
        </w:rPr>
        <w:t>*</w:t>
      </w:r>
    </w:p>
    <w:p w14:paraId="2C946B39"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4E22AF8" w14:textId="77777777" w:rsidR="00B145AF" w:rsidRDefault="00B145AF">
      <w:pPr>
        <w:pStyle w:val="BodyText"/>
        <w:spacing w:before="5"/>
        <w:rPr>
          <w:rFonts w:ascii="Roboto"/>
          <w:i/>
          <w:sz w:val="25"/>
        </w:rPr>
      </w:pPr>
    </w:p>
    <w:p w14:paraId="03974DF4" w14:textId="77777777" w:rsidR="00B145AF" w:rsidRDefault="005D1401">
      <w:pPr>
        <w:pStyle w:val="BodyText"/>
        <w:spacing w:line="429" w:lineRule="auto"/>
        <w:ind w:left="1365" w:right="6443"/>
      </w:pPr>
      <w:r>
        <w:pict w14:anchorId="6EED2EEA">
          <v:shape id="_x0000_s2115" style="position:absolute;left:0;text-align:left;margin-left:96.1pt;margin-top:-.15pt;width:23.25pt;height:12.75pt;z-index:15885824;mso-position-horizontal-relative:page" coordorigin="1922,-3" coordsize="465,255" path="m1922,125r,-9l1923,108r21,-54l1949,47r5,-6l1960,35r6,-6l1972,23r7,-5l1986,14r7,-3l2001,6r8,-3l2017,2r8,-2l2033,-1r9,-2l2050,-3r210,l2268,-3r9,2l2285,r8,2l2301,3r8,3l2317,11r7,3l2331,18r7,5l2344,29r6,6l2356,41r5,6l2366,54r5,6l2387,116r,9l2387,134r-9,39l2375,182r-4,7l2366,195r-5,8l2356,209r-6,6l2344,221r-6,6l2331,231r-7,5l2317,239r-8,4l2301,246r-8,2l2285,249r-8,2l2268,252r-8,l2050,252r-8,l2033,251r-8,-2l2017,248r-8,-2l2001,242r-8,-3l1960,215r-6,-6l1949,203r-5,-8l1939,189r-4,-7l1932,173r-3,-8l1927,158r-2,-8l1923,141r-1,-7l1922,125xe" filled="f" strokecolor="#99a0a6">
            <v:path arrowok="t"/>
            <w10:wrap anchorx="page"/>
          </v:shape>
        </w:pict>
      </w:r>
      <w:r>
        <w:pict w14:anchorId="1C2DAE7C">
          <v:shape id="_x0000_s2114" style="position:absolute;left:0;text-align:left;margin-left:96.1pt;margin-top:22.35pt;width:23.25pt;height:12.75pt;z-index:15886336;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9,39l2375,632r-4,7l2366,645r-5,8l2356,659r-6,6l2344,671r-6,6l2331,681r-7,5l2317,689r-8,4l2301,696r-8,2l2285,699r-8,2l2268,702r-8,l2050,702r-8,l2033,701r-8,-2l2017,698r-8,-2l2001,693r-8,-4l1986,686r-7,-5l1972,677r-6,-6l1960,665r-6,-6l1949,653r-5,-8l1939,639r-4,-7l1932,623r-3,-8l1927,608r-2,-8l1923,591r-1,-7l1922,575xe" filled="f" strokecolor="#99a0a6">
            <v:path arrowok="t"/>
            <w10:wrap anchorx="page"/>
          </v:shape>
        </w:pict>
      </w:r>
      <w:r>
        <w:pict w14:anchorId="1F8B9F0B">
          <v:shape id="_x0000_s2113" style="position:absolute;left:0;text-align:left;margin-left:96.1pt;margin-top:44.85pt;width:23.25pt;height:12.75pt;z-index:1588684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2r-8,-3l1960,1115r-6,-6l1949,1103r-5,-8l1939,1089r-17,-55l1922,1025xe" filled="f" strokecolor="#99a0a6">
            <v:path arrowok="t"/>
            <w10:wrap anchorx="page"/>
          </v:shape>
        </w:pict>
      </w:r>
      <w:r>
        <w:rPr>
          <w:color w:val="202024"/>
        </w:rPr>
        <w:t>Pas du tout d'accord Pas d'accord</w:t>
      </w:r>
    </w:p>
    <w:p w14:paraId="5E9645A8" w14:textId="77777777" w:rsidR="00B145AF" w:rsidRDefault="005D1401">
      <w:pPr>
        <w:pStyle w:val="BodyText"/>
        <w:spacing w:line="429" w:lineRule="auto"/>
        <w:ind w:left="1365" w:right="7857"/>
      </w:pPr>
      <w:r>
        <w:pict w14:anchorId="4A613439">
          <v:shape id="_x0000_s2112" style="position:absolute;left:0;text-align:left;margin-left:96.1pt;margin-top:22.35pt;width:23.25pt;height:12.75pt;z-index:1588736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2r-8,4l2293,698r-8,1l2277,701r-9,1l2260,702r-210,l2042,702r-9,-1l2025,699r-8,-1l2009,696r-8,-4l1993,689r-33,-24l1954,659r-5,-6l1944,645r-5,-6l1935,632r-3,-9l1929,615r-2,-7l1925,600r-2,-9l1922,584r,-9xe" filled="f" strokecolor="#99a0a6">
            <v:path arrowok="t"/>
            <w10:wrap anchorx="page"/>
          </v:shape>
        </w:pict>
      </w:r>
      <w:r>
        <w:pict w14:anchorId="0E1D56A3">
          <v:shape id="_x0000_s2111" style="position:absolute;left:0;text-align:left;margin-left:96.1pt;margin-top:44.85pt;width:23.25pt;height:12.75pt;z-index:1588787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Neutre D'accord</w:t>
      </w:r>
    </w:p>
    <w:p w14:paraId="45FB2AD4" w14:textId="77777777" w:rsidR="00B145AF" w:rsidRDefault="005D1401">
      <w:pPr>
        <w:pStyle w:val="BodyText"/>
        <w:spacing w:line="250" w:lineRule="exact"/>
        <w:ind w:left="1365"/>
      </w:pPr>
      <w:r>
        <w:rPr>
          <w:color w:val="202024"/>
        </w:rPr>
        <w:t>Tout à fait d'accord</w:t>
      </w:r>
    </w:p>
    <w:p w14:paraId="4FA6D6F7" w14:textId="77777777" w:rsidR="00B145AF" w:rsidRDefault="00B145AF">
      <w:pPr>
        <w:spacing w:line="250" w:lineRule="exact"/>
        <w:sectPr w:rsidR="00B145AF">
          <w:pgSz w:w="12240" w:h="15840"/>
          <w:pgMar w:top="560" w:right="1080" w:bottom="480" w:left="1100" w:header="274" w:footer="214" w:gutter="0"/>
          <w:cols w:space="720"/>
        </w:sectPr>
      </w:pPr>
    </w:p>
    <w:p w14:paraId="4E91944D" w14:textId="77777777" w:rsidR="00B145AF" w:rsidRDefault="00B145AF">
      <w:pPr>
        <w:pStyle w:val="BodyText"/>
        <w:rPr>
          <w:sz w:val="15"/>
        </w:rPr>
      </w:pPr>
    </w:p>
    <w:p w14:paraId="41F32E41" w14:textId="77777777" w:rsidR="00B145AF" w:rsidRDefault="005D1401">
      <w:pPr>
        <w:pStyle w:val="Heading1"/>
        <w:numPr>
          <w:ilvl w:val="0"/>
          <w:numId w:val="1"/>
        </w:numPr>
        <w:tabs>
          <w:tab w:val="left" w:pos="742"/>
          <w:tab w:val="left" w:pos="743"/>
        </w:tabs>
        <w:ind w:left="742" w:hanging="634"/>
      </w:pPr>
      <w:r>
        <w:rPr>
          <w:color w:val="202024"/>
          <w:w w:val="105"/>
        </w:rPr>
        <w:t>La</w:t>
      </w:r>
      <w:r>
        <w:rPr>
          <w:color w:val="202024"/>
          <w:spacing w:val="-14"/>
          <w:w w:val="105"/>
        </w:rPr>
        <w:t xml:space="preserve"> </w:t>
      </w:r>
      <w:r>
        <w:rPr>
          <w:color w:val="202024"/>
          <w:w w:val="105"/>
        </w:rPr>
        <w:t>neurochirurgie</w:t>
      </w:r>
      <w:r>
        <w:rPr>
          <w:color w:val="202024"/>
          <w:spacing w:val="-14"/>
          <w:w w:val="105"/>
        </w:rPr>
        <w:t xml:space="preserve"> </w:t>
      </w:r>
      <w:r>
        <w:rPr>
          <w:color w:val="202024"/>
          <w:w w:val="105"/>
        </w:rPr>
        <w:t>est</w:t>
      </w:r>
      <w:r>
        <w:rPr>
          <w:color w:val="202024"/>
          <w:spacing w:val="-13"/>
          <w:w w:val="105"/>
        </w:rPr>
        <w:t xml:space="preserve"> </w:t>
      </w:r>
      <w:r>
        <w:rPr>
          <w:color w:val="202024"/>
          <w:w w:val="105"/>
        </w:rPr>
        <w:t>coûteuse</w:t>
      </w:r>
      <w:r>
        <w:rPr>
          <w:color w:val="202024"/>
          <w:spacing w:val="-14"/>
          <w:w w:val="105"/>
        </w:rPr>
        <w:t xml:space="preserve"> </w:t>
      </w:r>
      <w:r>
        <w:rPr>
          <w:color w:val="D92F25"/>
          <w:w w:val="105"/>
        </w:rPr>
        <w:t>*</w:t>
      </w:r>
    </w:p>
    <w:p w14:paraId="29425D1D" w14:textId="77777777" w:rsidR="00B145AF" w:rsidRDefault="005D1401">
      <w:pPr>
        <w:pStyle w:val="Heading2"/>
        <w:spacing w:before="25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71FAF1C8" w14:textId="77777777" w:rsidR="00B145AF" w:rsidRDefault="00B145AF">
      <w:pPr>
        <w:pStyle w:val="BodyText"/>
        <w:spacing w:before="6"/>
        <w:rPr>
          <w:rFonts w:ascii="Roboto"/>
          <w:i/>
          <w:sz w:val="25"/>
        </w:rPr>
      </w:pPr>
    </w:p>
    <w:p w14:paraId="431A741A" w14:textId="77777777" w:rsidR="00B145AF" w:rsidRDefault="005D1401">
      <w:pPr>
        <w:pStyle w:val="BodyText"/>
        <w:spacing w:line="429" w:lineRule="auto"/>
        <w:ind w:left="1365" w:right="6443"/>
      </w:pPr>
      <w:r>
        <w:pict w14:anchorId="16915C39">
          <v:shape id="_x0000_s2110" style="position:absolute;left:0;text-align:left;margin-left:96.1pt;margin-top:-.15pt;width:23.25pt;height:12.75pt;z-index:1588838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pict w14:anchorId="618BA23D">
          <v:shape id="_x0000_s2109" style="position:absolute;left:0;text-align:left;margin-left:96.1pt;margin-top:22.35pt;width:23.25pt;height:12.75pt;z-index:1588889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44DBEC74">
          <v:shape id="_x0000_s2108" style="position:absolute;left:0;text-align:left;margin-left:96.1pt;margin-top:44.85pt;width:23.25pt;height:12.75pt;z-index:1588940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3r-8,3l2293,1148r-8,1l2277,1151r-9,1l2260,1152r-210,l2042,1152r-9,-1l2025,1149r-8,-1l2009,1146r-8,-3l1993,1139r-7,-3l1979,1131r-7,-4l1966,1121r-6,-6l1954,1109r-5,-6l1944,1095r-5,-6l1935,1082r-3,-9l1929,1065r-2,-7l1925,1050r-2,-9l1922,1034r,-9xe" filled="f" strokecolor="#99a0a6">
            <v:path arrowok="t"/>
            <w10:wrap anchorx="page"/>
          </v:shape>
        </w:pict>
      </w:r>
      <w:r>
        <w:rPr>
          <w:color w:val="202024"/>
        </w:rPr>
        <w:t>Pas du tout d'accord Pas d'accord</w:t>
      </w:r>
    </w:p>
    <w:p w14:paraId="68E4D964" w14:textId="77777777" w:rsidR="00B145AF" w:rsidRDefault="005D1401">
      <w:pPr>
        <w:pStyle w:val="BodyText"/>
        <w:spacing w:line="429" w:lineRule="auto"/>
        <w:ind w:left="1365" w:right="7857"/>
      </w:pPr>
      <w:r>
        <w:pict w14:anchorId="440B065E">
          <v:shape id="_x0000_s2107" style="position:absolute;left:0;text-align:left;margin-left:96.1pt;margin-top:22.35pt;width:23.25pt;height:12.75pt;z-index:1588992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3l2301,696r-8,2l2285,699r-8,2l2268,702r-8,l2050,702r-8,l2033,701r-8,-2l2017,698r-8,-2l2001,692r-8,-3l1960,665r-6,-6l1949,653r-5,-8l1939,639r-17,-55l1922,575xe" filled="f" strokecolor="#99a0a6">
            <v:path arrowok="t"/>
            <w10:wrap anchorx="page"/>
          </v:shape>
        </w:pict>
      </w:r>
      <w:r>
        <w:pict w14:anchorId="76001106">
          <v:shape id="_x0000_s2106" style="position:absolute;left:0;text-align:left;margin-left:96.1pt;margin-top:44.85pt;width:23.25pt;height:12.75pt;z-index:1589043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2r-8,-3l1960,1115r-6,-6l1949,1103r-5,-8l1939,1089r-17,-55l1922,1025xe" filled="f" strokecolor="#99a0a6">
            <v:path arrowok="t"/>
            <w10:wrap anchorx="page"/>
          </v:shape>
        </w:pict>
      </w:r>
      <w:r>
        <w:rPr>
          <w:color w:val="202024"/>
        </w:rPr>
        <w:t>Neutre D'accord</w:t>
      </w:r>
    </w:p>
    <w:p w14:paraId="2E74CA44" w14:textId="77777777" w:rsidR="00B145AF" w:rsidRDefault="005D1401">
      <w:pPr>
        <w:pStyle w:val="BodyText"/>
        <w:spacing w:line="250" w:lineRule="exact"/>
        <w:ind w:left="1365"/>
      </w:pPr>
      <w:r>
        <w:rPr>
          <w:color w:val="202024"/>
        </w:rPr>
        <w:t>Tout à fait d'accord</w:t>
      </w:r>
    </w:p>
    <w:p w14:paraId="51804C9F" w14:textId="77777777" w:rsidR="00B145AF" w:rsidRDefault="00B145AF">
      <w:pPr>
        <w:pStyle w:val="BodyText"/>
        <w:rPr>
          <w:sz w:val="20"/>
        </w:rPr>
      </w:pPr>
    </w:p>
    <w:p w14:paraId="42085943" w14:textId="77777777" w:rsidR="00B145AF" w:rsidRDefault="00B145AF">
      <w:pPr>
        <w:pStyle w:val="BodyText"/>
        <w:rPr>
          <w:sz w:val="20"/>
        </w:rPr>
      </w:pPr>
    </w:p>
    <w:p w14:paraId="55552F96" w14:textId="77777777" w:rsidR="00B145AF" w:rsidRDefault="00B145AF">
      <w:pPr>
        <w:pStyle w:val="BodyText"/>
        <w:rPr>
          <w:sz w:val="20"/>
        </w:rPr>
      </w:pPr>
    </w:p>
    <w:p w14:paraId="400F7BF0" w14:textId="77777777" w:rsidR="00B145AF" w:rsidRDefault="00B145AF">
      <w:pPr>
        <w:pStyle w:val="BodyText"/>
        <w:rPr>
          <w:sz w:val="20"/>
        </w:rPr>
      </w:pPr>
    </w:p>
    <w:p w14:paraId="2D1275FD" w14:textId="77777777" w:rsidR="00B145AF" w:rsidRDefault="00B145AF">
      <w:pPr>
        <w:pStyle w:val="BodyText"/>
        <w:spacing w:before="9"/>
        <w:rPr>
          <w:sz w:val="22"/>
        </w:rPr>
      </w:pPr>
    </w:p>
    <w:p w14:paraId="38452F8C" w14:textId="77777777" w:rsidR="00B145AF" w:rsidRDefault="005D1401">
      <w:pPr>
        <w:pStyle w:val="Heading1"/>
        <w:numPr>
          <w:ilvl w:val="0"/>
          <w:numId w:val="1"/>
        </w:numPr>
        <w:tabs>
          <w:tab w:val="left" w:pos="742"/>
          <w:tab w:val="left" w:pos="743"/>
        </w:tabs>
        <w:ind w:left="742" w:hanging="634"/>
      </w:pPr>
      <w:r>
        <w:rPr>
          <w:color w:val="202024"/>
          <w:w w:val="105"/>
        </w:rPr>
        <w:t>Si</w:t>
      </w:r>
      <w:r>
        <w:rPr>
          <w:color w:val="202024"/>
          <w:spacing w:val="-16"/>
          <w:w w:val="105"/>
        </w:rPr>
        <w:t xml:space="preserve"> </w:t>
      </w:r>
      <w:r>
        <w:rPr>
          <w:color w:val="202024"/>
          <w:w w:val="105"/>
        </w:rPr>
        <w:t>ma</w:t>
      </w:r>
      <w:r>
        <w:rPr>
          <w:color w:val="202024"/>
          <w:spacing w:val="-15"/>
          <w:w w:val="105"/>
        </w:rPr>
        <w:t xml:space="preserve"> </w:t>
      </w:r>
      <w:r>
        <w:rPr>
          <w:color w:val="202024"/>
          <w:spacing w:val="-3"/>
          <w:w w:val="105"/>
        </w:rPr>
        <w:t>tête</w:t>
      </w:r>
      <w:r>
        <w:rPr>
          <w:color w:val="202024"/>
          <w:spacing w:val="-16"/>
          <w:w w:val="105"/>
        </w:rPr>
        <w:t xml:space="preserve"> </w:t>
      </w:r>
      <w:r>
        <w:rPr>
          <w:color w:val="202024"/>
          <w:w w:val="105"/>
        </w:rPr>
        <w:t>est</w:t>
      </w:r>
      <w:r>
        <w:rPr>
          <w:color w:val="202024"/>
          <w:spacing w:val="-15"/>
          <w:w w:val="105"/>
        </w:rPr>
        <w:t xml:space="preserve"> </w:t>
      </w:r>
      <w:r>
        <w:rPr>
          <w:color w:val="202024"/>
          <w:w w:val="105"/>
        </w:rPr>
        <w:t>opérée,</w:t>
      </w:r>
      <w:r>
        <w:rPr>
          <w:color w:val="202024"/>
          <w:spacing w:val="-15"/>
          <w:w w:val="105"/>
        </w:rPr>
        <w:t xml:space="preserve"> </w:t>
      </w:r>
      <w:r>
        <w:rPr>
          <w:color w:val="202024"/>
          <w:w w:val="105"/>
        </w:rPr>
        <w:t>je</w:t>
      </w:r>
      <w:r>
        <w:rPr>
          <w:color w:val="202024"/>
          <w:spacing w:val="-16"/>
          <w:w w:val="105"/>
        </w:rPr>
        <w:t xml:space="preserve"> </w:t>
      </w:r>
      <w:r>
        <w:rPr>
          <w:color w:val="202024"/>
          <w:w w:val="105"/>
        </w:rPr>
        <w:t>ne</w:t>
      </w:r>
      <w:r>
        <w:rPr>
          <w:color w:val="202024"/>
          <w:spacing w:val="-15"/>
          <w:w w:val="105"/>
        </w:rPr>
        <w:t xml:space="preserve"> </w:t>
      </w:r>
      <w:r>
        <w:rPr>
          <w:color w:val="202024"/>
          <w:w w:val="105"/>
        </w:rPr>
        <w:t>serai</w:t>
      </w:r>
      <w:r>
        <w:rPr>
          <w:color w:val="202024"/>
          <w:spacing w:val="-16"/>
          <w:w w:val="105"/>
        </w:rPr>
        <w:t xml:space="preserve"> </w:t>
      </w:r>
      <w:r>
        <w:rPr>
          <w:color w:val="202024"/>
          <w:w w:val="105"/>
        </w:rPr>
        <w:t>plus</w:t>
      </w:r>
      <w:r>
        <w:rPr>
          <w:color w:val="202024"/>
          <w:spacing w:val="-15"/>
          <w:w w:val="105"/>
        </w:rPr>
        <w:t xml:space="preserve"> </w:t>
      </w:r>
      <w:r>
        <w:rPr>
          <w:color w:val="202024"/>
          <w:w w:val="105"/>
        </w:rPr>
        <w:t>jamais</w:t>
      </w:r>
      <w:r>
        <w:rPr>
          <w:color w:val="202024"/>
          <w:spacing w:val="-15"/>
          <w:w w:val="105"/>
        </w:rPr>
        <w:t xml:space="preserve"> </w:t>
      </w:r>
      <w:r>
        <w:rPr>
          <w:color w:val="202024"/>
          <w:w w:val="105"/>
        </w:rPr>
        <w:t>le</w:t>
      </w:r>
      <w:r>
        <w:rPr>
          <w:color w:val="202024"/>
          <w:spacing w:val="-16"/>
          <w:w w:val="105"/>
        </w:rPr>
        <w:t xml:space="preserve"> </w:t>
      </w:r>
      <w:r>
        <w:rPr>
          <w:color w:val="202024"/>
          <w:w w:val="105"/>
        </w:rPr>
        <w:t>même.</w:t>
      </w:r>
      <w:r>
        <w:rPr>
          <w:color w:val="202024"/>
          <w:spacing w:val="-15"/>
          <w:w w:val="105"/>
        </w:rPr>
        <w:t xml:space="preserve"> </w:t>
      </w:r>
      <w:r>
        <w:rPr>
          <w:color w:val="D92F25"/>
          <w:w w:val="105"/>
        </w:rPr>
        <w:t>*</w:t>
      </w:r>
    </w:p>
    <w:p w14:paraId="513DD005" w14:textId="77777777" w:rsidR="00B145AF" w:rsidRDefault="005D1401">
      <w:pPr>
        <w:pStyle w:val="Heading2"/>
        <w:spacing w:before="259"/>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4B623891" w14:textId="77777777" w:rsidR="00B145AF" w:rsidRDefault="00B145AF">
      <w:pPr>
        <w:pStyle w:val="BodyText"/>
        <w:spacing w:before="5"/>
        <w:rPr>
          <w:rFonts w:ascii="Roboto"/>
          <w:i/>
          <w:sz w:val="25"/>
        </w:rPr>
      </w:pPr>
    </w:p>
    <w:p w14:paraId="1220E9F8" w14:textId="77777777" w:rsidR="00B145AF" w:rsidRDefault="005D1401">
      <w:pPr>
        <w:pStyle w:val="BodyText"/>
        <w:spacing w:line="429" w:lineRule="auto"/>
        <w:ind w:left="1365" w:right="6443"/>
      </w:pPr>
      <w:r>
        <w:pict w14:anchorId="7B99FAF4">
          <v:shape id="_x0000_s2105" style="position:absolute;left:0;text-align:left;margin-left:96.1pt;margin-top:-.15pt;width:23.25pt;height:12.75pt;z-index:1589094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pict w14:anchorId="5D3D5282">
          <v:shape id="_x0000_s2104" style="position:absolute;left:0;text-align:left;margin-left:96.1pt;margin-top:22.35pt;width:23.25pt;height:12.75pt;z-index:1589145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3l2301,696r-8,2l2285,699r-8,2l2268,702r-8,l2050,702r-8,l2033,701r-8,-2l2017,698r-8,-2l2001,692r-8,-3l1960,665r-6,-6l1949,653r-5,-8l1939,639r-17,-55l1922,575xe" filled="f" strokecolor="#99a0a6">
            <v:path arrowok="t"/>
            <w10:wrap anchorx="page"/>
          </v:shape>
        </w:pict>
      </w:r>
      <w:r>
        <w:pict w14:anchorId="14932669">
          <v:shape id="_x0000_s2103" style="position:absolute;left:0;text-align:left;margin-left:96.1pt;margin-top:44.85pt;width:23.25pt;height:12.75pt;z-index:1589196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3r-8,3l2293,1148r-8,1l2277,1151r-9,1l2260,1152r-210,l2042,1152r-9,-1l2025,1149r-8,-1l2009,1146r-8,-3l1993,1139r-7,-3l1979,1131r-7,-4l1966,1121r-6,-6l1954,1109r-5,-6l1944,1095r-5,-6l1935,1082r-3,-9l1929,1065r-2,-7l1925,1050r-2,-9l1922,1034r,-9xe" filled="f" strokecolor="#99a0a6">
            <v:path arrowok="t"/>
            <w10:wrap anchorx="page"/>
          </v:shape>
        </w:pict>
      </w:r>
      <w:r>
        <w:rPr>
          <w:color w:val="202024"/>
        </w:rPr>
        <w:t>Pas du tout d'accord Pas d'accord</w:t>
      </w:r>
    </w:p>
    <w:p w14:paraId="13BC9A06" w14:textId="77777777" w:rsidR="00B145AF" w:rsidRDefault="005D1401">
      <w:pPr>
        <w:pStyle w:val="BodyText"/>
        <w:spacing w:line="429" w:lineRule="auto"/>
        <w:ind w:left="1365" w:right="7857"/>
      </w:pPr>
      <w:r>
        <w:pict w14:anchorId="6C35542C">
          <v:shape id="_x0000_s2102" style="position:absolute;left:0;text-align:left;margin-left:96.1pt;margin-top:22.35pt;width:23.25pt;height:12.75pt;z-index:1589248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3l2301,696r-8,2l2285,699r-8,2l2268,702r-8,l2050,702r-8,l2033,701r-8,-2l2017,698r-8,-2l2001,692r-8,-3l1960,665r-6,-6l1949,653r-5,-8l1939,639r-17,-55l1922,575xe" filled="f" strokecolor="#99a0a6">
            <v:path arrowok="t"/>
            <w10:wrap anchorx="page"/>
          </v:shape>
        </w:pict>
      </w:r>
      <w:r>
        <w:pict w14:anchorId="54EB0781">
          <v:shape id="_x0000_s2101" style="position:absolute;left:0;text-align:left;margin-left:96.1pt;margin-top:44.85pt;width:23.25pt;height:12.75pt;z-index:1589299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3r-8,3l2293,1148r-8,1l2277,1151r-9,1l2260,1152r-210,l2042,1152r-9,-1l2025,1149r-8,-1l2009,1146r-8,-4l1993,1139r-33,-24l1954,1109r-5,-6l1944,1095r-5,-6l1935,1082r-3,-9l1929,1065r-2,-7l1925,1050r-2,-9l1922,1034r,-9xe" filled="f" strokecolor="#99a0a6">
            <v:path arrowok="t"/>
            <w10:wrap anchorx="page"/>
          </v:shape>
        </w:pict>
      </w:r>
      <w:r>
        <w:rPr>
          <w:color w:val="202024"/>
        </w:rPr>
        <w:t>Neutre D'accord</w:t>
      </w:r>
    </w:p>
    <w:p w14:paraId="456DA43B" w14:textId="77777777" w:rsidR="00B145AF" w:rsidRDefault="005D1401">
      <w:pPr>
        <w:pStyle w:val="BodyText"/>
        <w:spacing w:line="250" w:lineRule="exact"/>
        <w:ind w:left="1365"/>
      </w:pPr>
      <w:r>
        <w:rPr>
          <w:color w:val="202024"/>
        </w:rPr>
        <w:t xml:space="preserve">Tout à </w:t>
      </w:r>
      <w:r>
        <w:rPr>
          <w:color w:val="202024"/>
          <w:spacing w:val="2"/>
        </w:rPr>
        <w:t>fait</w:t>
      </w:r>
      <w:r>
        <w:rPr>
          <w:color w:val="202024"/>
          <w:spacing w:val="30"/>
        </w:rPr>
        <w:t xml:space="preserve"> </w:t>
      </w:r>
      <w:r>
        <w:rPr>
          <w:color w:val="202024"/>
        </w:rPr>
        <w:t>d'accord</w:t>
      </w:r>
    </w:p>
    <w:p w14:paraId="1A425349" w14:textId="77777777" w:rsidR="00B145AF" w:rsidRDefault="00B145AF">
      <w:pPr>
        <w:pStyle w:val="BodyText"/>
        <w:rPr>
          <w:sz w:val="20"/>
        </w:rPr>
      </w:pPr>
    </w:p>
    <w:p w14:paraId="7D81E7EA" w14:textId="77777777" w:rsidR="00B145AF" w:rsidRDefault="00B145AF">
      <w:pPr>
        <w:pStyle w:val="BodyText"/>
        <w:rPr>
          <w:sz w:val="20"/>
        </w:rPr>
      </w:pPr>
    </w:p>
    <w:p w14:paraId="7BAAF863" w14:textId="77777777" w:rsidR="00B145AF" w:rsidRDefault="00B145AF">
      <w:pPr>
        <w:pStyle w:val="BodyText"/>
        <w:rPr>
          <w:sz w:val="20"/>
        </w:rPr>
      </w:pPr>
    </w:p>
    <w:p w14:paraId="6907DBE2" w14:textId="77777777" w:rsidR="00B145AF" w:rsidRDefault="00B145AF">
      <w:pPr>
        <w:pStyle w:val="BodyText"/>
        <w:rPr>
          <w:sz w:val="19"/>
        </w:rPr>
      </w:pPr>
    </w:p>
    <w:p w14:paraId="6D8B58EC" w14:textId="77777777" w:rsidR="00B145AF" w:rsidRDefault="005D1401">
      <w:pPr>
        <w:pStyle w:val="Heading1"/>
        <w:numPr>
          <w:ilvl w:val="0"/>
          <w:numId w:val="1"/>
        </w:numPr>
        <w:tabs>
          <w:tab w:val="left" w:pos="742"/>
          <w:tab w:val="left" w:pos="743"/>
        </w:tabs>
        <w:spacing w:line="302" w:lineRule="auto"/>
        <w:ind w:left="742" w:right="332" w:hanging="633"/>
      </w:pPr>
      <w:r>
        <w:rPr>
          <w:color w:val="202024"/>
          <w:w w:val="105"/>
        </w:rPr>
        <w:t>Je</w:t>
      </w:r>
      <w:r>
        <w:rPr>
          <w:color w:val="202024"/>
          <w:spacing w:val="-28"/>
          <w:w w:val="105"/>
        </w:rPr>
        <w:t xml:space="preserve"> </w:t>
      </w:r>
      <w:r>
        <w:rPr>
          <w:color w:val="202024"/>
          <w:w w:val="105"/>
        </w:rPr>
        <w:t>fais</w:t>
      </w:r>
      <w:r>
        <w:rPr>
          <w:color w:val="202024"/>
          <w:spacing w:val="-28"/>
          <w:w w:val="105"/>
        </w:rPr>
        <w:t xml:space="preserve"> </w:t>
      </w:r>
      <w:r>
        <w:rPr>
          <w:color w:val="202024"/>
          <w:w w:val="105"/>
        </w:rPr>
        <w:t>davantage</w:t>
      </w:r>
      <w:r>
        <w:rPr>
          <w:color w:val="202024"/>
          <w:spacing w:val="-28"/>
          <w:w w:val="105"/>
        </w:rPr>
        <w:t xml:space="preserve"> </w:t>
      </w:r>
      <w:r>
        <w:rPr>
          <w:color w:val="202024"/>
          <w:w w:val="105"/>
        </w:rPr>
        <w:t>confiance</w:t>
      </w:r>
      <w:r>
        <w:rPr>
          <w:color w:val="202024"/>
          <w:spacing w:val="-28"/>
          <w:w w:val="105"/>
        </w:rPr>
        <w:t xml:space="preserve"> </w:t>
      </w:r>
      <w:r>
        <w:rPr>
          <w:color w:val="202024"/>
          <w:w w:val="105"/>
        </w:rPr>
        <w:t>à</w:t>
      </w:r>
      <w:r>
        <w:rPr>
          <w:color w:val="202024"/>
          <w:spacing w:val="-28"/>
          <w:w w:val="105"/>
        </w:rPr>
        <w:t xml:space="preserve"> </w:t>
      </w:r>
      <w:r>
        <w:rPr>
          <w:color w:val="202024"/>
          <w:w w:val="105"/>
        </w:rPr>
        <w:t>mon/ma</w:t>
      </w:r>
      <w:r>
        <w:rPr>
          <w:color w:val="202024"/>
          <w:spacing w:val="-28"/>
          <w:w w:val="105"/>
        </w:rPr>
        <w:t xml:space="preserve"> </w:t>
      </w:r>
      <w:r>
        <w:rPr>
          <w:color w:val="202024"/>
          <w:w w:val="105"/>
        </w:rPr>
        <w:t>neurochirurgien(ne)</w:t>
      </w:r>
      <w:r>
        <w:rPr>
          <w:color w:val="202024"/>
          <w:spacing w:val="-28"/>
          <w:w w:val="105"/>
        </w:rPr>
        <w:t xml:space="preserve"> </w:t>
      </w:r>
      <w:r>
        <w:rPr>
          <w:color w:val="202024"/>
          <w:w w:val="105"/>
        </w:rPr>
        <w:t>s'il/elle</w:t>
      </w:r>
      <w:r>
        <w:rPr>
          <w:color w:val="202024"/>
          <w:spacing w:val="-28"/>
          <w:w w:val="105"/>
        </w:rPr>
        <w:t xml:space="preserve"> </w:t>
      </w:r>
      <w:r>
        <w:rPr>
          <w:color w:val="202024"/>
          <w:w w:val="105"/>
        </w:rPr>
        <w:t>a</w:t>
      </w:r>
      <w:r>
        <w:rPr>
          <w:color w:val="202024"/>
          <w:spacing w:val="-28"/>
          <w:w w:val="105"/>
        </w:rPr>
        <w:t xml:space="preserve"> </w:t>
      </w:r>
      <w:r>
        <w:rPr>
          <w:color w:val="202024"/>
          <w:w w:val="105"/>
        </w:rPr>
        <w:t>été</w:t>
      </w:r>
      <w:r>
        <w:rPr>
          <w:color w:val="202024"/>
          <w:spacing w:val="-28"/>
          <w:w w:val="105"/>
        </w:rPr>
        <w:t xml:space="preserve"> </w:t>
      </w:r>
      <w:r>
        <w:rPr>
          <w:color w:val="202024"/>
          <w:w w:val="105"/>
        </w:rPr>
        <w:t>formé(e)</w:t>
      </w:r>
      <w:r>
        <w:rPr>
          <w:color w:val="202024"/>
          <w:spacing w:val="-28"/>
          <w:w w:val="105"/>
        </w:rPr>
        <w:t xml:space="preserve"> </w:t>
      </w:r>
      <w:r>
        <w:rPr>
          <w:color w:val="202024"/>
          <w:w w:val="105"/>
        </w:rPr>
        <w:t>à l'étranger.</w:t>
      </w:r>
      <w:r>
        <w:rPr>
          <w:color w:val="202024"/>
          <w:spacing w:val="-14"/>
          <w:w w:val="105"/>
        </w:rPr>
        <w:t xml:space="preserve"> </w:t>
      </w:r>
      <w:r>
        <w:rPr>
          <w:color w:val="D92F25"/>
          <w:w w:val="105"/>
        </w:rPr>
        <w:t>*</w:t>
      </w:r>
    </w:p>
    <w:p w14:paraId="15DF3E30"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30617302" w14:textId="77777777" w:rsidR="00B145AF" w:rsidRDefault="00B145AF">
      <w:pPr>
        <w:pStyle w:val="BodyText"/>
        <w:spacing w:before="6"/>
        <w:rPr>
          <w:rFonts w:ascii="Roboto"/>
          <w:i/>
          <w:sz w:val="25"/>
        </w:rPr>
      </w:pPr>
    </w:p>
    <w:p w14:paraId="2585D6B7" w14:textId="77777777" w:rsidR="00B145AF" w:rsidRDefault="005D1401">
      <w:pPr>
        <w:pStyle w:val="BodyText"/>
        <w:spacing w:line="429" w:lineRule="auto"/>
        <w:ind w:left="1365" w:right="6443"/>
      </w:pPr>
      <w:r>
        <w:pict w14:anchorId="578BD2E1">
          <v:shape id="_x0000_s2100" style="position:absolute;left:0;text-align:left;margin-left:96.1pt;margin-top:-.15pt;width:23.25pt;height:12.75pt;z-index:1589350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pict w14:anchorId="2A25D49C">
          <v:shape id="_x0000_s2099" style="position:absolute;left:0;text-align:left;margin-left:96.1pt;margin-top:22.35pt;width:23.25pt;height:12.75pt;z-index:1589401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3r-8,3l2293,698r-8,1l2277,701r-9,1l2260,702r-210,l2042,702r-9,-1l2025,699r-8,-1l2009,696r-8,-3l1993,689r-7,-3l1979,681r-7,-4l1966,671r-6,-6l1954,659r-5,-6l1944,645r-5,-6l1935,632r-3,-9l1929,615r-2,-7l1925,600r-2,-9l1922,584r,-9xe" filled="f" strokecolor="#99a0a6">
            <v:path arrowok="t"/>
            <w10:wrap anchorx="page"/>
          </v:shape>
        </w:pict>
      </w:r>
      <w:r>
        <w:pict w14:anchorId="085A3A78">
          <v:shape id="_x0000_s2098" style="position:absolute;left:0;text-align:left;margin-left:96.1pt;margin-top:44.85pt;width:23.25pt;height:12.75pt;z-index:1589452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Pas du tout d'accord Pas d'accord</w:t>
      </w:r>
    </w:p>
    <w:p w14:paraId="1A8AECCB" w14:textId="77777777" w:rsidR="00B145AF" w:rsidRDefault="005D1401">
      <w:pPr>
        <w:pStyle w:val="BodyText"/>
        <w:spacing w:line="429" w:lineRule="auto"/>
        <w:ind w:left="1365" w:right="7857"/>
      </w:pPr>
      <w:r>
        <w:pict w14:anchorId="0881C040">
          <v:shape id="_x0000_s2097" style="position:absolute;left:0;text-align:left;margin-left:96.1pt;margin-top:22.35pt;width:23.25pt;height:12.75pt;z-index:1589504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74B902A1">
          <v:shape id="_x0000_s2096" style="position:absolute;left:0;text-align:left;margin-left:96.1pt;margin-top:44.85pt;width:23.25pt;height:12.75pt;z-index:1589555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3l2301,1146r-8,2l2285,1149r-8,2l2268,1152r-8,l2050,1152r-8,l2033,1151r-8,-2l2017,1148r-8,-2l2001,1142r-8,-3l1960,1115r-6,-6l1949,1103r-5,-8l1939,1089r-17,-55l1922,1025xe" filled="f" strokecolor="#99a0a6">
            <v:path arrowok="t"/>
            <w10:wrap anchorx="page"/>
          </v:shape>
        </w:pict>
      </w:r>
      <w:r>
        <w:rPr>
          <w:color w:val="202024"/>
        </w:rPr>
        <w:t>Neutre D'accord</w:t>
      </w:r>
    </w:p>
    <w:p w14:paraId="5EAAF811" w14:textId="77777777" w:rsidR="00B145AF" w:rsidRDefault="005D1401">
      <w:pPr>
        <w:pStyle w:val="BodyText"/>
        <w:spacing w:line="250" w:lineRule="exact"/>
        <w:ind w:left="1365"/>
      </w:pPr>
      <w:r>
        <w:rPr>
          <w:color w:val="202024"/>
        </w:rPr>
        <w:t>Tout à fait d'accord</w:t>
      </w:r>
    </w:p>
    <w:p w14:paraId="5FFB9996" w14:textId="77777777" w:rsidR="00B145AF" w:rsidRDefault="00B145AF">
      <w:pPr>
        <w:spacing w:line="250" w:lineRule="exact"/>
        <w:sectPr w:rsidR="00B145AF">
          <w:pgSz w:w="12240" w:h="15840"/>
          <w:pgMar w:top="560" w:right="1080" w:bottom="480" w:left="1100" w:header="274" w:footer="214" w:gutter="0"/>
          <w:cols w:space="720"/>
        </w:sectPr>
      </w:pPr>
    </w:p>
    <w:p w14:paraId="52400188" w14:textId="77777777" w:rsidR="00B145AF" w:rsidRDefault="00B145AF">
      <w:pPr>
        <w:pStyle w:val="BodyText"/>
        <w:rPr>
          <w:sz w:val="15"/>
        </w:rPr>
      </w:pPr>
    </w:p>
    <w:p w14:paraId="7C87A9C6" w14:textId="77777777" w:rsidR="00B145AF" w:rsidRDefault="005D1401">
      <w:pPr>
        <w:pStyle w:val="Heading1"/>
        <w:numPr>
          <w:ilvl w:val="0"/>
          <w:numId w:val="1"/>
        </w:numPr>
        <w:tabs>
          <w:tab w:val="left" w:pos="742"/>
          <w:tab w:val="left" w:pos="743"/>
        </w:tabs>
        <w:ind w:left="742" w:hanging="634"/>
      </w:pPr>
      <w:r>
        <w:rPr>
          <w:color w:val="202024"/>
          <w:w w:val="105"/>
        </w:rPr>
        <w:t>Je</w:t>
      </w:r>
      <w:r>
        <w:rPr>
          <w:color w:val="202024"/>
          <w:spacing w:val="-26"/>
          <w:w w:val="105"/>
        </w:rPr>
        <w:t xml:space="preserve"> </w:t>
      </w:r>
      <w:r>
        <w:rPr>
          <w:color w:val="202024"/>
          <w:w w:val="105"/>
        </w:rPr>
        <w:t>fais</w:t>
      </w:r>
      <w:r>
        <w:rPr>
          <w:color w:val="202024"/>
          <w:spacing w:val="-25"/>
          <w:w w:val="105"/>
        </w:rPr>
        <w:t xml:space="preserve"> </w:t>
      </w:r>
      <w:r>
        <w:rPr>
          <w:color w:val="202024"/>
          <w:w w:val="105"/>
        </w:rPr>
        <w:t>davantage</w:t>
      </w:r>
      <w:r>
        <w:rPr>
          <w:color w:val="202024"/>
          <w:spacing w:val="-25"/>
          <w:w w:val="105"/>
        </w:rPr>
        <w:t xml:space="preserve"> </w:t>
      </w:r>
      <w:r>
        <w:rPr>
          <w:color w:val="202024"/>
          <w:w w:val="105"/>
        </w:rPr>
        <w:t>confiance</w:t>
      </w:r>
      <w:r>
        <w:rPr>
          <w:color w:val="202024"/>
          <w:spacing w:val="-25"/>
          <w:w w:val="105"/>
        </w:rPr>
        <w:t xml:space="preserve"> </w:t>
      </w:r>
      <w:r>
        <w:rPr>
          <w:color w:val="202024"/>
          <w:w w:val="105"/>
        </w:rPr>
        <w:t>à</w:t>
      </w:r>
      <w:r>
        <w:rPr>
          <w:color w:val="202024"/>
          <w:spacing w:val="-25"/>
          <w:w w:val="105"/>
        </w:rPr>
        <w:t xml:space="preserve"> </w:t>
      </w:r>
      <w:r>
        <w:rPr>
          <w:color w:val="202024"/>
          <w:w w:val="105"/>
        </w:rPr>
        <w:t>mon/ma</w:t>
      </w:r>
      <w:r>
        <w:rPr>
          <w:color w:val="202024"/>
          <w:spacing w:val="-25"/>
          <w:w w:val="105"/>
        </w:rPr>
        <w:t xml:space="preserve"> </w:t>
      </w:r>
      <w:r>
        <w:rPr>
          <w:color w:val="202024"/>
          <w:w w:val="105"/>
        </w:rPr>
        <w:t>neurochirurgien(ne)</w:t>
      </w:r>
      <w:r>
        <w:rPr>
          <w:color w:val="202024"/>
          <w:spacing w:val="-25"/>
          <w:w w:val="105"/>
        </w:rPr>
        <w:t xml:space="preserve"> </w:t>
      </w:r>
      <w:r>
        <w:rPr>
          <w:color w:val="202024"/>
          <w:w w:val="105"/>
        </w:rPr>
        <w:t>s'il/elle</w:t>
      </w:r>
      <w:r>
        <w:rPr>
          <w:color w:val="202024"/>
          <w:spacing w:val="-25"/>
          <w:w w:val="105"/>
        </w:rPr>
        <w:t xml:space="preserve"> </w:t>
      </w:r>
      <w:r>
        <w:rPr>
          <w:color w:val="202024"/>
          <w:w w:val="105"/>
        </w:rPr>
        <w:t>est</w:t>
      </w:r>
      <w:r>
        <w:rPr>
          <w:color w:val="202024"/>
          <w:spacing w:val="-25"/>
          <w:w w:val="105"/>
        </w:rPr>
        <w:t xml:space="preserve"> </w:t>
      </w:r>
      <w:r>
        <w:rPr>
          <w:color w:val="202024"/>
          <w:w w:val="105"/>
        </w:rPr>
        <w:t>plus</w:t>
      </w:r>
      <w:r>
        <w:rPr>
          <w:color w:val="202024"/>
          <w:spacing w:val="-25"/>
          <w:w w:val="105"/>
        </w:rPr>
        <w:t xml:space="preserve"> </w:t>
      </w:r>
      <w:r>
        <w:rPr>
          <w:color w:val="202024"/>
          <w:w w:val="105"/>
        </w:rPr>
        <w:t>âgé(e).</w:t>
      </w:r>
    </w:p>
    <w:p w14:paraId="7B891C4B" w14:textId="77777777" w:rsidR="00B145AF" w:rsidRDefault="005D1401">
      <w:pPr>
        <w:spacing w:before="75"/>
        <w:ind w:left="742"/>
        <w:rPr>
          <w:rFonts w:ascii="Arial"/>
          <w:sz w:val="24"/>
        </w:rPr>
      </w:pPr>
      <w:r>
        <w:rPr>
          <w:rFonts w:ascii="Arial"/>
          <w:color w:val="D92F25"/>
          <w:w w:val="109"/>
          <w:sz w:val="24"/>
        </w:rPr>
        <w:t>*</w:t>
      </w:r>
    </w:p>
    <w:p w14:paraId="560F63C1" w14:textId="77777777" w:rsidR="00B145AF" w:rsidRDefault="005D1401">
      <w:pPr>
        <w:pStyle w:val="Heading2"/>
        <w:spacing w:before="26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772BC5B" w14:textId="77777777" w:rsidR="00B145AF" w:rsidRDefault="00B145AF">
      <w:pPr>
        <w:pStyle w:val="BodyText"/>
        <w:spacing w:before="12"/>
        <w:rPr>
          <w:rFonts w:ascii="Roboto"/>
          <w:i/>
          <w:sz w:val="29"/>
        </w:rPr>
      </w:pPr>
    </w:p>
    <w:p w14:paraId="77B0AF58" w14:textId="77777777" w:rsidR="00B145AF" w:rsidRDefault="005D1401">
      <w:pPr>
        <w:pStyle w:val="BodyText"/>
        <w:spacing w:line="429" w:lineRule="auto"/>
        <w:ind w:left="1365" w:right="6443"/>
      </w:pPr>
      <w:r>
        <w:pict w14:anchorId="78A6E135">
          <v:shape id="_x0000_s2095" style="position:absolute;left:0;text-align:left;margin-left:96.1pt;margin-top:-.15pt;width:23.25pt;height:12.75pt;z-index:1589606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3l2301,246r-8,2l2285,249r-8,2l2268,252r-8,l2050,252r-8,l2033,251r-8,-2l2017,248r-8,-2l2001,242r-8,-3l1960,215r-6,-6l1949,203r-5,-8l1939,189r-17,-55l1922,125xe" filled="f" strokecolor="#99a0a6">
            <v:path arrowok="t"/>
            <w10:wrap anchorx="page"/>
          </v:shape>
        </w:pict>
      </w:r>
      <w:r>
        <w:pict w14:anchorId="351A9EDF">
          <v:shape id="_x0000_s2094" style="position:absolute;left:0;text-align:left;margin-left:96.1pt;margin-top:22.35pt;width:23.25pt;height:12.75pt;z-index:1589657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3r-8,3l2293,698r-8,1l2277,701r-9,1l2260,702r-210,l2042,702r-9,-1l2025,699r-8,-1l2009,696r-8,-3l1993,689r-7,-3l1979,681r-7,-4l1966,671r-6,-6l1954,659r-5,-6l1944,645r-5,-6l1935,632r-3,-9l1929,615r-2,-7l1925,600r-2,-9l1922,584r,-9xe" filled="f" strokecolor="#99a0a6">
            <v:path arrowok="t"/>
            <w10:wrap anchorx="page"/>
          </v:shape>
        </w:pict>
      </w:r>
      <w:r>
        <w:pict w14:anchorId="594DAB26">
          <v:shape id="_x0000_s2093" style="position:absolute;left:0;text-align:left;margin-left:96.1pt;margin-top:44.85pt;width:23.25pt;height:12.75pt;z-index:1589708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Pas du tout d'accord Pas d'accord</w:t>
      </w:r>
    </w:p>
    <w:p w14:paraId="5043BD53" w14:textId="77777777" w:rsidR="00B145AF" w:rsidRDefault="005D1401">
      <w:pPr>
        <w:pStyle w:val="BodyText"/>
        <w:spacing w:line="429" w:lineRule="auto"/>
        <w:ind w:left="1365" w:right="7857"/>
      </w:pPr>
      <w:r>
        <w:pict w14:anchorId="13ABBE5A">
          <v:shape id="_x0000_s2092" style="position:absolute;left:0;text-align:left;margin-left:96.1pt;margin-top:22.35pt;width:23.25pt;height:12.75pt;z-index:1589760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2r-8,4l2293,698r-8,1l2277,701r-9,1l2260,702r-210,l2042,702r-9,-1l2025,699r-8,-1l2009,696r-8,-4l1993,689r-33,-24l1954,659r-5,-6l1944,645r-5,-6l1935,632r-3,-9l1929,615r-2,-7l1925,600r-2,-9l1922,584r,-9xe" filled="f" strokecolor="#99a0a6">
            <v:path arrowok="t"/>
            <w10:wrap anchorx="page"/>
          </v:shape>
        </w:pict>
      </w:r>
      <w:r>
        <w:pict w14:anchorId="3EB24B9A">
          <v:shape id="_x0000_s2091" style="position:absolute;left:0;text-align:left;margin-left:96.1pt;margin-top:44.85pt;width:23.25pt;height:12.75pt;z-index:1589811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Neutre D'accord</w:t>
      </w:r>
    </w:p>
    <w:p w14:paraId="51C30AD1" w14:textId="77777777" w:rsidR="00B145AF" w:rsidRDefault="005D1401">
      <w:pPr>
        <w:pStyle w:val="BodyText"/>
        <w:spacing w:line="250" w:lineRule="exact"/>
        <w:ind w:left="1365"/>
      </w:pPr>
      <w:r>
        <w:rPr>
          <w:color w:val="202024"/>
        </w:rPr>
        <w:t>Tout à fait d'accord</w:t>
      </w:r>
    </w:p>
    <w:p w14:paraId="4282E2D2" w14:textId="77777777" w:rsidR="00B145AF" w:rsidRDefault="00B145AF">
      <w:pPr>
        <w:pStyle w:val="BodyText"/>
        <w:rPr>
          <w:sz w:val="20"/>
        </w:rPr>
      </w:pPr>
    </w:p>
    <w:p w14:paraId="32446589" w14:textId="77777777" w:rsidR="00B145AF" w:rsidRDefault="00B145AF">
      <w:pPr>
        <w:pStyle w:val="BodyText"/>
        <w:rPr>
          <w:sz w:val="20"/>
        </w:rPr>
      </w:pPr>
    </w:p>
    <w:p w14:paraId="04F80B0B" w14:textId="77777777" w:rsidR="00B145AF" w:rsidRDefault="00B145AF">
      <w:pPr>
        <w:pStyle w:val="BodyText"/>
        <w:rPr>
          <w:sz w:val="20"/>
        </w:rPr>
      </w:pPr>
    </w:p>
    <w:p w14:paraId="3ACC6968" w14:textId="77777777" w:rsidR="00B145AF" w:rsidRDefault="005D1401">
      <w:pPr>
        <w:pStyle w:val="Heading1"/>
        <w:numPr>
          <w:ilvl w:val="0"/>
          <w:numId w:val="1"/>
        </w:numPr>
        <w:tabs>
          <w:tab w:val="left" w:pos="742"/>
          <w:tab w:val="left" w:pos="743"/>
        </w:tabs>
        <w:spacing w:before="242" w:line="302" w:lineRule="auto"/>
        <w:ind w:left="742" w:right="1537" w:hanging="633"/>
      </w:pPr>
      <w:r>
        <w:rPr>
          <w:color w:val="202024"/>
          <w:w w:val="105"/>
        </w:rPr>
        <w:t>Je</w:t>
      </w:r>
      <w:r>
        <w:rPr>
          <w:color w:val="202024"/>
          <w:spacing w:val="-30"/>
          <w:w w:val="105"/>
        </w:rPr>
        <w:t xml:space="preserve"> </w:t>
      </w:r>
      <w:r>
        <w:rPr>
          <w:color w:val="202024"/>
          <w:w w:val="105"/>
        </w:rPr>
        <w:t>fais</w:t>
      </w:r>
      <w:r>
        <w:rPr>
          <w:color w:val="202024"/>
          <w:spacing w:val="-30"/>
          <w:w w:val="105"/>
        </w:rPr>
        <w:t xml:space="preserve"> </w:t>
      </w:r>
      <w:r>
        <w:rPr>
          <w:color w:val="202024"/>
          <w:w w:val="105"/>
        </w:rPr>
        <w:t>davantage</w:t>
      </w:r>
      <w:r>
        <w:rPr>
          <w:color w:val="202024"/>
          <w:spacing w:val="-29"/>
          <w:w w:val="105"/>
        </w:rPr>
        <w:t xml:space="preserve"> </w:t>
      </w:r>
      <w:r>
        <w:rPr>
          <w:color w:val="202024"/>
          <w:w w:val="105"/>
        </w:rPr>
        <w:t>confiance</w:t>
      </w:r>
      <w:r>
        <w:rPr>
          <w:color w:val="202024"/>
          <w:spacing w:val="-30"/>
          <w:w w:val="105"/>
        </w:rPr>
        <w:t xml:space="preserve"> </w:t>
      </w:r>
      <w:r>
        <w:rPr>
          <w:color w:val="202024"/>
          <w:w w:val="105"/>
        </w:rPr>
        <w:t>à</w:t>
      </w:r>
      <w:r>
        <w:rPr>
          <w:color w:val="202024"/>
          <w:spacing w:val="-30"/>
          <w:w w:val="105"/>
        </w:rPr>
        <w:t xml:space="preserve"> </w:t>
      </w:r>
      <w:r>
        <w:rPr>
          <w:color w:val="202024"/>
          <w:w w:val="105"/>
        </w:rPr>
        <w:t>mon/ma</w:t>
      </w:r>
      <w:r>
        <w:rPr>
          <w:color w:val="202024"/>
          <w:spacing w:val="-29"/>
          <w:w w:val="105"/>
        </w:rPr>
        <w:t xml:space="preserve"> </w:t>
      </w:r>
      <w:r>
        <w:rPr>
          <w:color w:val="202024"/>
          <w:w w:val="105"/>
        </w:rPr>
        <w:t>neurochirurgien(ne)</w:t>
      </w:r>
      <w:r>
        <w:rPr>
          <w:color w:val="202024"/>
          <w:spacing w:val="-30"/>
          <w:w w:val="105"/>
        </w:rPr>
        <w:t xml:space="preserve"> </w:t>
      </w:r>
      <w:r>
        <w:rPr>
          <w:color w:val="202024"/>
          <w:w w:val="105"/>
        </w:rPr>
        <w:t>s'il/elle</w:t>
      </w:r>
      <w:r>
        <w:rPr>
          <w:color w:val="202024"/>
          <w:spacing w:val="-30"/>
          <w:w w:val="105"/>
        </w:rPr>
        <w:t xml:space="preserve"> </w:t>
      </w:r>
      <w:r>
        <w:rPr>
          <w:color w:val="202024"/>
          <w:w w:val="105"/>
        </w:rPr>
        <w:t>a</w:t>
      </w:r>
      <w:r>
        <w:rPr>
          <w:color w:val="202024"/>
          <w:spacing w:val="-29"/>
          <w:w w:val="105"/>
        </w:rPr>
        <w:t xml:space="preserve"> </w:t>
      </w:r>
      <w:r>
        <w:rPr>
          <w:color w:val="202024"/>
          <w:spacing w:val="-3"/>
          <w:w w:val="105"/>
        </w:rPr>
        <w:t xml:space="preserve">été </w:t>
      </w:r>
      <w:r>
        <w:rPr>
          <w:color w:val="202024"/>
          <w:w w:val="105"/>
        </w:rPr>
        <w:t>recommandé(e)</w:t>
      </w:r>
      <w:r>
        <w:rPr>
          <w:color w:val="202024"/>
          <w:spacing w:val="-16"/>
          <w:w w:val="105"/>
        </w:rPr>
        <w:t xml:space="preserve"> </w:t>
      </w:r>
      <w:r>
        <w:rPr>
          <w:color w:val="202024"/>
          <w:w w:val="105"/>
        </w:rPr>
        <w:t>par</w:t>
      </w:r>
      <w:r>
        <w:rPr>
          <w:color w:val="202024"/>
          <w:spacing w:val="-16"/>
          <w:w w:val="105"/>
        </w:rPr>
        <w:t xml:space="preserve"> </w:t>
      </w:r>
      <w:r>
        <w:rPr>
          <w:color w:val="202024"/>
          <w:w w:val="105"/>
        </w:rPr>
        <w:t>une</w:t>
      </w:r>
      <w:r>
        <w:rPr>
          <w:color w:val="202024"/>
          <w:spacing w:val="-15"/>
          <w:w w:val="105"/>
        </w:rPr>
        <w:t xml:space="preserve"> </w:t>
      </w:r>
      <w:r>
        <w:rPr>
          <w:color w:val="202024"/>
          <w:w w:val="105"/>
        </w:rPr>
        <w:t>personne</w:t>
      </w:r>
      <w:r>
        <w:rPr>
          <w:color w:val="202024"/>
          <w:spacing w:val="-16"/>
          <w:w w:val="105"/>
        </w:rPr>
        <w:t xml:space="preserve"> </w:t>
      </w:r>
      <w:r>
        <w:rPr>
          <w:color w:val="202024"/>
          <w:w w:val="105"/>
        </w:rPr>
        <w:t>que</w:t>
      </w:r>
      <w:r>
        <w:rPr>
          <w:color w:val="202024"/>
          <w:spacing w:val="-15"/>
          <w:w w:val="105"/>
        </w:rPr>
        <w:t xml:space="preserve"> </w:t>
      </w:r>
      <w:r>
        <w:rPr>
          <w:color w:val="202024"/>
          <w:w w:val="105"/>
        </w:rPr>
        <w:t>je</w:t>
      </w:r>
      <w:r>
        <w:rPr>
          <w:color w:val="202024"/>
          <w:spacing w:val="-16"/>
          <w:w w:val="105"/>
        </w:rPr>
        <w:t xml:space="preserve"> </w:t>
      </w:r>
      <w:r>
        <w:rPr>
          <w:color w:val="202024"/>
          <w:w w:val="105"/>
        </w:rPr>
        <w:t>connais.</w:t>
      </w:r>
      <w:r>
        <w:rPr>
          <w:color w:val="202024"/>
          <w:spacing w:val="-15"/>
          <w:w w:val="105"/>
        </w:rPr>
        <w:t xml:space="preserve"> </w:t>
      </w:r>
      <w:r>
        <w:rPr>
          <w:color w:val="D92F25"/>
          <w:w w:val="105"/>
        </w:rPr>
        <w:t>*</w:t>
      </w:r>
    </w:p>
    <w:p w14:paraId="4EF48E67"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1707D42C" w14:textId="77777777" w:rsidR="00B145AF" w:rsidRDefault="00B145AF">
      <w:pPr>
        <w:pStyle w:val="BodyText"/>
        <w:spacing w:before="6"/>
        <w:rPr>
          <w:rFonts w:ascii="Roboto"/>
          <w:i/>
          <w:sz w:val="25"/>
        </w:rPr>
      </w:pPr>
    </w:p>
    <w:p w14:paraId="22634BCA" w14:textId="77777777" w:rsidR="00B145AF" w:rsidRDefault="005D1401">
      <w:pPr>
        <w:pStyle w:val="BodyText"/>
        <w:spacing w:line="429" w:lineRule="auto"/>
        <w:ind w:left="1365" w:right="6443"/>
      </w:pPr>
      <w:r>
        <w:pict w14:anchorId="590B22AB">
          <v:shape id="_x0000_s2090" style="position:absolute;left:0;text-align:left;margin-left:96.1pt;margin-top:-.15pt;width:23.25pt;height:12.75pt;z-index:1589862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3l2301,246r-8,2l2285,249r-8,2l2268,252r-8,l2050,252r-8,l2033,251r-8,-2l2017,248r-8,-2l2001,242r-8,-3l1960,215r-6,-6l1949,203r-5,-8l1939,189r-17,-55l1922,125xe" filled="f" strokecolor="#99a0a6">
            <v:path arrowok="t"/>
            <w10:wrap anchorx="page"/>
          </v:shape>
        </w:pict>
      </w:r>
      <w:r>
        <w:pict w14:anchorId="1B3DDE27">
          <v:shape id="_x0000_s2089" style="position:absolute;left:0;text-align:left;margin-left:96.1pt;margin-top:22.35pt;width:23.25pt;height:12.75pt;z-index:1589913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2F804474">
          <v:shape id="_x0000_s2088" style="position:absolute;left:0;text-align:left;margin-left:96.1pt;margin-top:44.85pt;width:23.25pt;height:12.75pt;z-index:1589964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Pas du tout d'accord Pas d'accord</w:t>
      </w:r>
    </w:p>
    <w:p w14:paraId="565F59E0" w14:textId="77777777" w:rsidR="00B145AF" w:rsidRDefault="005D1401">
      <w:pPr>
        <w:pStyle w:val="BodyText"/>
        <w:spacing w:line="429" w:lineRule="auto"/>
        <w:ind w:left="1365" w:right="7857"/>
      </w:pPr>
      <w:r>
        <w:pict w14:anchorId="66CED827">
          <v:shape id="_x0000_s2087" style="position:absolute;left:0;text-align:left;margin-left:96.1pt;margin-top:22.35pt;width:23.25pt;height:12.75pt;z-index:1590016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28472AFC">
          <v:shape id="_x0000_s2086" style="position:absolute;left:0;text-align:left;margin-left:96.1pt;margin-top:44.85pt;width:23.25pt;height:12.75pt;z-index:1590067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3l2301,1146r-8,2l2285,1149r-8,2l2268,1152r-8,l2050,1152r-8,l2033,1151r-8,-2l2017,1148r-8,-2l2001,1142r-8,-3l1960,1115r-6,-6l1949,1103r-5,-8l1939,1089r-17,-55l1922,1025xe" filled="f" strokecolor="#99a0a6">
            <v:path arrowok="t"/>
            <w10:wrap anchorx="page"/>
          </v:shape>
        </w:pict>
      </w:r>
      <w:r>
        <w:rPr>
          <w:color w:val="202024"/>
        </w:rPr>
        <w:t>Neutre D'accord</w:t>
      </w:r>
    </w:p>
    <w:p w14:paraId="2307C9E2" w14:textId="77777777" w:rsidR="00B145AF" w:rsidRDefault="005D1401">
      <w:pPr>
        <w:pStyle w:val="BodyText"/>
        <w:spacing w:line="250" w:lineRule="exact"/>
        <w:ind w:left="1365"/>
      </w:pPr>
      <w:r>
        <w:rPr>
          <w:color w:val="202024"/>
        </w:rPr>
        <w:t>Tout à fait d'accord</w:t>
      </w:r>
    </w:p>
    <w:p w14:paraId="7CD89EF7" w14:textId="77777777" w:rsidR="00B145AF" w:rsidRDefault="00B145AF">
      <w:pPr>
        <w:pStyle w:val="BodyText"/>
        <w:rPr>
          <w:sz w:val="20"/>
        </w:rPr>
      </w:pPr>
    </w:p>
    <w:p w14:paraId="1D576EF5" w14:textId="77777777" w:rsidR="00B145AF" w:rsidRDefault="00B145AF">
      <w:pPr>
        <w:pStyle w:val="BodyText"/>
        <w:rPr>
          <w:sz w:val="20"/>
        </w:rPr>
      </w:pPr>
    </w:p>
    <w:p w14:paraId="3E485EFB" w14:textId="77777777" w:rsidR="00B145AF" w:rsidRDefault="00B145AF">
      <w:pPr>
        <w:pStyle w:val="BodyText"/>
        <w:rPr>
          <w:sz w:val="20"/>
        </w:rPr>
      </w:pPr>
    </w:p>
    <w:p w14:paraId="7970A2F0" w14:textId="77777777" w:rsidR="00B145AF" w:rsidRDefault="00B145AF">
      <w:pPr>
        <w:pStyle w:val="BodyText"/>
        <w:rPr>
          <w:sz w:val="19"/>
        </w:rPr>
      </w:pPr>
    </w:p>
    <w:p w14:paraId="7127D6A2" w14:textId="77777777" w:rsidR="00B145AF" w:rsidRDefault="005D1401">
      <w:pPr>
        <w:pStyle w:val="Heading1"/>
        <w:numPr>
          <w:ilvl w:val="0"/>
          <w:numId w:val="1"/>
        </w:numPr>
        <w:tabs>
          <w:tab w:val="left" w:pos="742"/>
          <w:tab w:val="left" w:pos="743"/>
        </w:tabs>
        <w:spacing w:line="302" w:lineRule="auto"/>
        <w:ind w:left="742" w:right="735" w:hanging="633"/>
      </w:pPr>
      <w:r>
        <w:rPr>
          <w:color w:val="202024"/>
          <w:w w:val="105"/>
        </w:rPr>
        <w:t>Je</w:t>
      </w:r>
      <w:r>
        <w:rPr>
          <w:color w:val="202024"/>
          <w:spacing w:val="-29"/>
          <w:w w:val="105"/>
        </w:rPr>
        <w:t xml:space="preserve"> </w:t>
      </w:r>
      <w:r>
        <w:rPr>
          <w:color w:val="202024"/>
          <w:w w:val="105"/>
        </w:rPr>
        <w:t>fais</w:t>
      </w:r>
      <w:r>
        <w:rPr>
          <w:color w:val="202024"/>
          <w:spacing w:val="-29"/>
          <w:w w:val="105"/>
        </w:rPr>
        <w:t xml:space="preserve"> </w:t>
      </w:r>
      <w:r>
        <w:rPr>
          <w:color w:val="202024"/>
          <w:w w:val="105"/>
        </w:rPr>
        <w:t>davantage</w:t>
      </w:r>
      <w:r>
        <w:rPr>
          <w:color w:val="202024"/>
          <w:spacing w:val="-29"/>
          <w:w w:val="105"/>
        </w:rPr>
        <w:t xml:space="preserve"> </w:t>
      </w:r>
      <w:r>
        <w:rPr>
          <w:color w:val="202024"/>
          <w:w w:val="105"/>
        </w:rPr>
        <w:t>confiance</w:t>
      </w:r>
      <w:r>
        <w:rPr>
          <w:color w:val="202024"/>
          <w:spacing w:val="-29"/>
          <w:w w:val="105"/>
        </w:rPr>
        <w:t xml:space="preserve"> </w:t>
      </w:r>
      <w:r>
        <w:rPr>
          <w:color w:val="202024"/>
          <w:w w:val="105"/>
        </w:rPr>
        <w:t>à</w:t>
      </w:r>
      <w:r>
        <w:rPr>
          <w:color w:val="202024"/>
          <w:spacing w:val="-29"/>
          <w:w w:val="105"/>
        </w:rPr>
        <w:t xml:space="preserve"> </w:t>
      </w:r>
      <w:r>
        <w:rPr>
          <w:color w:val="202024"/>
          <w:w w:val="105"/>
        </w:rPr>
        <w:t>mon/ma</w:t>
      </w:r>
      <w:r>
        <w:rPr>
          <w:color w:val="202024"/>
          <w:spacing w:val="-29"/>
          <w:w w:val="105"/>
        </w:rPr>
        <w:t xml:space="preserve"> </w:t>
      </w:r>
      <w:r>
        <w:rPr>
          <w:color w:val="202024"/>
          <w:w w:val="105"/>
        </w:rPr>
        <w:t>neurochirurgien(ne)</w:t>
      </w:r>
      <w:r>
        <w:rPr>
          <w:color w:val="202024"/>
          <w:spacing w:val="-29"/>
          <w:w w:val="105"/>
        </w:rPr>
        <w:t xml:space="preserve"> </w:t>
      </w:r>
      <w:r>
        <w:rPr>
          <w:color w:val="202024"/>
          <w:w w:val="105"/>
        </w:rPr>
        <w:t>s'il/elle</w:t>
      </w:r>
      <w:r>
        <w:rPr>
          <w:color w:val="202024"/>
          <w:spacing w:val="-29"/>
          <w:w w:val="105"/>
        </w:rPr>
        <w:t xml:space="preserve"> </w:t>
      </w:r>
      <w:r>
        <w:rPr>
          <w:color w:val="202024"/>
          <w:w w:val="105"/>
        </w:rPr>
        <w:t>a</w:t>
      </w:r>
      <w:r>
        <w:rPr>
          <w:color w:val="202024"/>
          <w:spacing w:val="-29"/>
          <w:w w:val="105"/>
        </w:rPr>
        <w:t xml:space="preserve"> </w:t>
      </w:r>
      <w:r>
        <w:rPr>
          <w:color w:val="202024"/>
          <w:w w:val="105"/>
        </w:rPr>
        <w:t>traité</w:t>
      </w:r>
      <w:r>
        <w:rPr>
          <w:color w:val="202024"/>
          <w:spacing w:val="-29"/>
          <w:w w:val="105"/>
        </w:rPr>
        <w:t xml:space="preserve"> </w:t>
      </w:r>
      <w:r>
        <w:rPr>
          <w:color w:val="202024"/>
          <w:w w:val="105"/>
        </w:rPr>
        <w:t>avec succès</w:t>
      </w:r>
      <w:r>
        <w:rPr>
          <w:color w:val="202024"/>
          <w:spacing w:val="-17"/>
          <w:w w:val="105"/>
        </w:rPr>
        <w:t xml:space="preserve"> </w:t>
      </w:r>
      <w:r>
        <w:rPr>
          <w:color w:val="202024"/>
          <w:w w:val="105"/>
        </w:rPr>
        <w:t>une</w:t>
      </w:r>
      <w:r>
        <w:rPr>
          <w:color w:val="202024"/>
          <w:spacing w:val="-16"/>
          <w:w w:val="105"/>
        </w:rPr>
        <w:t xml:space="preserve"> </w:t>
      </w:r>
      <w:r>
        <w:rPr>
          <w:color w:val="202024"/>
          <w:w w:val="105"/>
        </w:rPr>
        <w:t>célébrité</w:t>
      </w:r>
      <w:r>
        <w:rPr>
          <w:color w:val="202024"/>
          <w:spacing w:val="-16"/>
          <w:w w:val="105"/>
        </w:rPr>
        <w:t xml:space="preserve"> </w:t>
      </w:r>
      <w:r>
        <w:rPr>
          <w:color w:val="202024"/>
          <w:w w:val="105"/>
        </w:rPr>
        <w:t>(ex</w:t>
      </w:r>
      <w:r>
        <w:rPr>
          <w:color w:val="202024"/>
          <w:spacing w:val="-16"/>
          <w:w w:val="105"/>
        </w:rPr>
        <w:t xml:space="preserve"> </w:t>
      </w:r>
      <w:r>
        <w:rPr>
          <w:color w:val="202024"/>
          <w:w w:val="105"/>
        </w:rPr>
        <w:t>:</w:t>
      </w:r>
      <w:r>
        <w:rPr>
          <w:color w:val="202024"/>
          <w:spacing w:val="-17"/>
          <w:w w:val="105"/>
        </w:rPr>
        <w:t xml:space="preserve"> </w:t>
      </w:r>
      <w:r>
        <w:rPr>
          <w:color w:val="202024"/>
          <w:w w:val="105"/>
        </w:rPr>
        <w:t>politicien,</w:t>
      </w:r>
      <w:r>
        <w:rPr>
          <w:color w:val="202024"/>
          <w:spacing w:val="-16"/>
          <w:w w:val="105"/>
        </w:rPr>
        <w:t xml:space="preserve"> </w:t>
      </w:r>
      <w:r>
        <w:rPr>
          <w:color w:val="202024"/>
          <w:w w:val="105"/>
        </w:rPr>
        <w:t>musicien,</w:t>
      </w:r>
      <w:r>
        <w:rPr>
          <w:color w:val="202024"/>
          <w:spacing w:val="-16"/>
          <w:w w:val="105"/>
        </w:rPr>
        <w:t xml:space="preserve"> </w:t>
      </w:r>
      <w:r>
        <w:rPr>
          <w:color w:val="202024"/>
          <w:w w:val="105"/>
        </w:rPr>
        <w:t>personne</w:t>
      </w:r>
      <w:r>
        <w:rPr>
          <w:color w:val="202024"/>
          <w:spacing w:val="-16"/>
          <w:w w:val="105"/>
        </w:rPr>
        <w:t xml:space="preserve"> </w:t>
      </w:r>
      <w:r>
        <w:rPr>
          <w:color w:val="202024"/>
          <w:w w:val="105"/>
        </w:rPr>
        <w:t>fortunée).</w:t>
      </w:r>
      <w:r>
        <w:rPr>
          <w:color w:val="202024"/>
          <w:spacing w:val="-16"/>
          <w:w w:val="105"/>
        </w:rPr>
        <w:t xml:space="preserve"> </w:t>
      </w:r>
      <w:r>
        <w:rPr>
          <w:color w:val="D92F25"/>
          <w:w w:val="105"/>
        </w:rPr>
        <w:t>*</w:t>
      </w:r>
    </w:p>
    <w:p w14:paraId="2061F206"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688E9CAE" w14:textId="77777777" w:rsidR="00B145AF" w:rsidRDefault="00B145AF">
      <w:pPr>
        <w:pStyle w:val="BodyText"/>
        <w:spacing w:before="6"/>
        <w:rPr>
          <w:rFonts w:ascii="Roboto"/>
          <w:i/>
          <w:sz w:val="25"/>
        </w:rPr>
      </w:pPr>
    </w:p>
    <w:p w14:paraId="421DAA82" w14:textId="77777777" w:rsidR="00B145AF" w:rsidRDefault="005D1401">
      <w:pPr>
        <w:pStyle w:val="BodyText"/>
        <w:spacing w:line="429" w:lineRule="auto"/>
        <w:ind w:left="1365" w:right="6443"/>
      </w:pPr>
      <w:r>
        <w:pict w14:anchorId="4D48BEB7">
          <v:shape id="_x0000_s2085" style="position:absolute;left:0;text-align:left;margin-left:96.1pt;margin-top:-.15pt;width:23.25pt;height:12.75pt;z-index:1590118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3l2301,246r-8,2l2285,249r-8,2l2268,252r-8,l2050,252r-8,l2033,251r-8,-2l2017,248r-8,-2l2001,242r-8,-3l1960,215r-6,-6l1949,203r-5,-8l1939,189r-17,-55l1922,125xe" filled="f" strokecolor="#99a0a6">
            <v:path arrowok="t"/>
            <w10:wrap anchorx="page"/>
          </v:shape>
        </w:pict>
      </w:r>
      <w:r>
        <w:pict w14:anchorId="7AC96305">
          <v:shape id="_x0000_s2084" style="position:absolute;left:0;text-align:left;margin-left:96.1pt;margin-top:22.35pt;width:23.25pt;height:12.75pt;z-index:1590169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1AE8B047">
          <v:shape id="_x0000_s2083" style="position:absolute;left:0;text-align:left;margin-left:96.1pt;margin-top:44.85pt;width:23.25pt;height:12.75pt;z-index:1590220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3l2301,1146r-8,2l2285,1149r-8,2l2268,1152r-8,l2050,1152r-8,l2033,1151r-8,-2l2017,1148r-8,-2l2001,1142r-8,-3l1960,1115r-6,-6l1949,1103r-5,-8l1939,1089r-17,-55l1922,1025xe" filled="f" strokecolor="#99a0a6">
            <v:path arrowok="t"/>
            <w10:wrap anchorx="page"/>
          </v:shape>
        </w:pict>
      </w:r>
      <w:r>
        <w:rPr>
          <w:color w:val="202024"/>
        </w:rPr>
        <w:t>Pas du tout d'accord Pas d'accord</w:t>
      </w:r>
    </w:p>
    <w:p w14:paraId="07231B44" w14:textId="77777777" w:rsidR="00B145AF" w:rsidRDefault="005D1401">
      <w:pPr>
        <w:pStyle w:val="BodyText"/>
        <w:spacing w:line="429" w:lineRule="auto"/>
        <w:ind w:left="1365" w:right="7857"/>
      </w:pPr>
      <w:r>
        <w:pict w14:anchorId="6BBF5833">
          <v:shape id="_x0000_s2082" style="position:absolute;left:0;text-align:left;margin-left:96.1pt;margin-top:22.35pt;width:23.25pt;height:12.75pt;z-index:1590272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3r-8,3l2293,698r-8,1l2277,701r-9,1l2260,702r-210,l2042,702r-9,-1l2025,699r-8,-1l2009,696r-8,-3l1993,689r-7,-3l1979,681r-7,-4l1966,671r-6,-6l1954,659r-5,-6l1944,645r-5,-6l1935,632r-3,-9l1929,615r-2,-7l1925,600r-2,-9l1922,584r,-9xe" filled="f" strokecolor="#99a0a6">
            <v:path arrowok="t"/>
            <w10:wrap anchorx="page"/>
          </v:shape>
        </w:pict>
      </w:r>
      <w:r>
        <w:pict w14:anchorId="26A79683">
          <v:shape id="_x0000_s2081" style="position:absolute;left:0;text-align:left;margin-left:96.1pt;margin-top:44.85pt;width:23.25pt;height:12.75pt;z-index:1590323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Neutre D'accord</w:t>
      </w:r>
    </w:p>
    <w:p w14:paraId="68D9B19A" w14:textId="77777777" w:rsidR="00B145AF" w:rsidRDefault="005D1401">
      <w:pPr>
        <w:pStyle w:val="BodyText"/>
        <w:spacing w:line="250" w:lineRule="exact"/>
        <w:ind w:left="1365"/>
      </w:pPr>
      <w:r>
        <w:rPr>
          <w:color w:val="202024"/>
        </w:rPr>
        <w:t>Tout à fait d'accord</w:t>
      </w:r>
    </w:p>
    <w:p w14:paraId="027F601A" w14:textId="77777777" w:rsidR="00B145AF" w:rsidRDefault="00B145AF">
      <w:pPr>
        <w:spacing w:line="250" w:lineRule="exact"/>
        <w:sectPr w:rsidR="00B145AF">
          <w:pgSz w:w="12240" w:h="15840"/>
          <w:pgMar w:top="560" w:right="1080" w:bottom="480" w:left="1100" w:header="274" w:footer="214" w:gutter="0"/>
          <w:cols w:space="720"/>
        </w:sectPr>
      </w:pPr>
    </w:p>
    <w:p w14:paraId="6B968249" w14:textId="77777777" w:rsidR="00B145AF" w:rsidRDefault="00B145AF">
      <w:pPr>
        <w:pStyle w:val="BodyText"/>
        <w:rPr>
          <w:sz w:val="15"/>
        </w:rPr>
      </w:pPr>
    </w:p>
    <w:p w14:paraId="0811173F" w14:textId="77777777" w:rsidR="00B145AF" w:rsidRDefault="005D1401">
      <w:pPr>
        <w:pStyle w:val="Heading1"/>
        <w:numPr>
          <w:ilvl w:val="0"/>
          <w:numId w:val="1"/>
        </w:numPr>
        <w:tabs>
          <w:tab w:val="left" w:pos="742"/>
          <w:tab w:val="left" w:pos="743"/>
        </w:tabs>
        <w:ind w:left="742" w:hanging="634"/>
      </w:pPr>
      <w:r>
        <w:rPr>
          <w:color w:val="202024"/>
          <w:w w:val="105"/>
        </w:rPr>
        <w:t>Je</w:t>
      </w:r>
      <w:r>
        <w:rPr>
          <w:color w:val="202024"/>
          <w:spacing w:val="-16"/>
          <w:w w:val="105"/>
        </w:rPr>
        <w:t xml:space="preserve"> </w:t>
      </w:r>
      <w:r>
        <w:rPr>
          <w:color w:val="202024"/>
          <w:w w:val="105"/>
        </w:rPr>
        <w:t>fais</w:t>
      </w:r>
      <w:r>
        <w:rPr>
          <w:color w:val="202024"/>
          <w:spacing w:val="-15"/>
          <w:w w:val="105"/>
        </w:rPr>
        <w:t xml:space="preserve"> </w:t>
      </w:r>
      <w:r>
        <w:rPr>
          <w:color w:val="202024"/>
          <w:w w:val="105"/>
        </w:rPr>
        <w:t>plus</w:t>
      </w:r>
      <w:r>
        <w:rPr>
          <w:color w:val="202024"/>
          <w:spacing w:val="-15"/>
          <w:w w:val="105"/>
        </w:rPr>
        <w:t xml:space="preserve"> </w:t>
      </w:r>
      <w:r>
        <w:rPr>
          <w:color w:val="202024"/>
          <w:w w:val="105"/>
        </w:rPr>
        <w:t>confiance</w:t>
      </w:r>
      <w:r>
        <w:rPr>
          <w:color w:val="202024"/>
          <w:spacing w:val="-15"/>
          <w:w w:val="105"/>
        </w:rPr>
        <w:t xml:space="preserve"> </w:t>
      </w:r>
      <w:r>
        <w:rPr>
          <w:color w:val="202024"/>
          <w:w w:val="105"/>
        </w:rPr>
        <w:t>à</w:t>
      </w:r>
      <w:r>
        <w:rPr>
          <w:color w:val="202024"/>
          <w:spacing w:val="-15"/>
          <w:w w:val="105"/>
        </w:rPr>
        <w:t xml:space="preserve"> </w:t>
      </w:r>
      <w:r>
        <w:rPr>
          <w:color w:val="202024"/>
          <w:w w:val="105"/>
        </w:rPr>
        <w:t>mon</w:t>
      </w:r>
      <w:r>
        <w:rPr>
          <w:color w:val="202024"/>
          <w:spacing w:val="-15"/>
          <w:w w:val="105"/>
        </w:rPr>
        <w:t xml:space="preserve"> </w:t>
      </w:r>
      <w:r>
        <w:rPr>
          <w:color w:val="202024"/>
          <w:w w:val="105"/>
        </w:rPr>
        <w:t>neurochirurgien</w:t>
      </w:r>
      <w:r>
        <w:rPr>
          <w:color w:val="202024"/>
          <w:spacing w:val="-15"/>
          <w:w w:val="105"/>
        </w:rPr>
        <w:t xml:space="preserve"> </w:t>
      </w:r>
      <w:r>
        <w:rPr>
          <w:color w:val="202024"/>
          <w:w w:val="105"/>
        </w:rPr>
        <w:t>s'il</w:t>
      </w:r>
      <w:r>
        <w:rPr>
          <w:color w:val="202024"/>
          <w:spacing w:val="-15"/>
          <w:w w:val="105"/>
        </w:rPr>
        <w:t xml:space="preserve"> </w:t>
      </w:r>
      <w:r>
        <w:rPr>
          <w:color w:val="202024"/>
          <w:w w:val="105"/>
        </w:rPr>
        <w:t>est</w:t>
      </w:r>
      <w:r>
        <w:rPr>
          <w:color w:val="202024"/>
          <w:spacing w:val="-15"/>
          <w:w w:val="105"/>
        </w:rPr>
        <w:t xml:space="preserve"> </w:t>
      </w:r>
      <w:r>
        <w:rPr>
          <w:color w:val="202024"/>
          <w:w w:val="105"/>
        </w:rPr>
        <w:t>un</w:t>
      </w:r>
      <w:r>
        <w:rPr>
          <w:color w:val="202024"/>
          <w:spacing w:val="-15"/>
          <w:w w:val="105"/>
        </w:rPr>
        <w:t xml:space="preserve"> </w:t>
      </w:r>
      <w:r>
        <w:rPr>
          <w:color w:val="202024"/>
          <w:w w:val="105"/>
        </w:rPr>
        <w:t>homme.</w:t>
      </w:r>
      <w:r>
        <w:rPr>
          <w:color w:val="202024"/>
          <w:spacing w:val="-15"/>
          <w:w w:val="105"/>
        </w:rPr>
        <w:t xml:space="preserve"> </w:t>
      </w:r>
      <w:r>
        <w:rPr>
          <w:color w:val="D92F25"/>
          <w:w w:val="105"/>
        </w:rPr>
        <w:t>*</w:t>
      </w:r>
    </w:p>
    <w:p w14:paraId="12B58582" w14:textId="77777777" w:rsidR="00B145AF" w:rsidRDefault="005D1401">
      <w:pPr>
        <w:pStyle w:val="Heading2"/>
        <w:spacing w:before="258"/>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58CF99DA" w14:textId="77777777" w:rsidR="00B145AF" w:rsidRDefault="00B145AF">
      <w:pPr>
        <w:pStyle w:val="BodyText"/>
        <w:spacing w:before="8"/>
        <w:rPr>
          <w:rFonts w:ascii="Roboto"/>
          <w:i/>
          <w:sz w:val="26"/>
        </w:rPr>
      </w:pPr>
    </w:p>
    <w:p w14:paraId="2F4E20EE" w14:textId="77777777" w:rsidR="00B145AF" w:rsidRDefault="005D1401">
      <w:pPr>
        <w:pStyle w:val="BodyText"/>
        <w:spacing w:line="429" w:lineRule="auto"/>
        <w:ind w:left="1365" w:right="6443"/>
      </w:pPr>
      <w:r>
        <w:pict w14:anchorId="0645EE58">
          <v:shape id="_x0000_s2080" style="position:absolute;left:0;text-align:left;margin-left:96.1pt;margin-top:-.15pt;width:23.25pt;height:12.75pt;z-index:1590374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pict w14:anchorId="43D555C6">
          <v:shape id="_x0000_s2079" style="position:absolute;left:0;text-align:left;margin-left:96.1pt;margin-top:22.35pt;width:23.25pt;height:12.75pt;z-index:1590425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6A48626C">
          <v:shape id="_x0000_s2078" style="position:absolute;left:0;text-align:left;margin-left:96.1pt;margin-top:44.85pt;width:23.25pt;height:12.75pt;z-index:1590476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Pas du tout d'accord Pas d'accord</w:t>
      </w:r>
    </w:p>
    <w:p w14:paraId="6352110B" w14:textId="77777777" w:rsidR="00B145AF" w:rsidRDefault="005D1401">
      <w:pPr>
        <w:pStyle w:val="BodyText"/>
        <w:spacing w:line="429" w:lineRule="auto"/>
        <w:ind w:left="1365" w:right="7857"/>
      </w:pPr>
      <w:r>
        <w:pict w14:anchorId="75F4ACBC">
          <v:shape id="_x0000_s2077" style="position:absolute;left:0;text-align:left;margin-left:96.1pt;margin-top:22.35pt;width:23.25pt;height:12.75pt;z-index:1590528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3l2301,696r-8,2l2285,699r-8,2l2268,702r-8,l2050,702r-8,l2033,701r-8,-2l2017,698r-8,-2l2001,692r-8,-3l1960,665r-6,-6l1949,653r-5,-8l1939,639r-17,-55l1922,575xe" filled="f" strokecolor="#99a0a6">
            <v:path arrowok="t"/>
            <w10:wrap anchorx="page"/>
          </v:shape>
        </w:pict>
      </w:r>
      <w:r>
        <w:pict w14:anchorId="4693B0E4">
          <v:shape id="_x0000_s2076" style="position:absolute;left:0;text-align:left;margin-left:96.1pt;margin-top:44.85pt;width:23.25pt;height:12.75pt;z-index:1590579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Neutre D'accord</w:t>
      </w:r>
    </w:p>
    <w:p w14:paraId="5E64B0E1" w14:textId="77777777" w:rsidR="00B145AF" w:rsidRDefault="005D1401">
      <w:pPr>
        <w:pStyle w:val="BodyText"/>
        <w:spacing w:line="250" w:lineRule="exact"/>
        <w:ind w:left="1365"/>
      </w:pPr>
      <w:r>
        <w:rPr>
          <w:color w:val="202024"/>
        </w:rPr>
        <w:t>Tout à fait d'accord</w:t>
      </w:r>
    </w:p>
    <w:p w14:paraId="57E2986E" w14:textId="77777777" w:rsidR="00B145AF" w:rsidRDefault="00B145AF">
      <w:pPr>
        <w:pStyle w:val="BodyText"/>
        <w:rPr>
          <w:sz w:val="20"/>
        </w:rPr>
      </w:pPr>
    </w:p>
    <w:p w14:paraId="2AFE94FF" w14:textId="77777777" w:rsidR="00B145AF" w:rsidRDefault="00B145AF">
      <w:pPr>
        <w:pStyle w:val="BodyText"/>
        <w:rPr>
          <w:sz w:val="20"/>
        </w:rPr>
      </w:pPr>
    </w:p>
    <w:p w14:paraId="03A6B6BC" w14:textId="77777777" w:rsidR="00B145AF" w:rsidRDefault="00B145AF">
      <w:pPr>
        <w:pStyle w:val="BodyText"/>
        <w:spacing w:before="9"/>
        <w:rPr>
          <w:sz w:val="27"/>
        </w:rPr>
      </w:pPr>
    </w:p>
    <w:p w14:paraId="2DBCF156" w14:textId="77777777" w:rsidR="00B145AF" w:rsidRDefault="005D1401">
      <w:pPr>
        <w:pStyle w:val="Heading1"/>
        <w:numPr>
          <w:ilvl w:val="0"/>
          <w:numId w:val="1"/>
        </w:numPr>
        <w:tabs>
          <w:tab w:val="left" w:pos="742"/>
          <w:tab w:val="left" w:pos="743"/>
        </w:tabs>
        <w:ind w:left="742" w:hanging="634"/>
      </w:pPr>
      <w:r>
        <w:rPr>
          <w:color w:val="202024"/>
          <w:w w:val="105"/>
        </w:rPr>
        <w:t>Je</w:t>
      </w:r>
      <w:r>
        <w:rPr>
          <w:color w:val="202024"/>
          <w:spacing w:val="-15"/>
          <w:w w:val="105"/>
        </w:rPr>
        <w:t xml:space="preserve"> </w:t>
      </w:r>
      <w:r>
        <w:rPr>
          <w:color w:val="202024"/>
          <w:w w:val="105"/>
        </w:rPr>
        <w:t>fais</w:t>
      </w:r>
      <w:r>
        <w:rPr>
          <w:color w:val="202024"/>
          <w:spacing w:val="-15"/>
          <w:w w:val="105"/>
        </w:rPr>
        <w:t xml:space="preserve"> </w:t>
      </w:r>
      <w:r>
        <w:rPr>
          <w:color w:val="202024"/>
          <w:w w:val="105"/>
        </w:rPr>
        <w:t>plus</w:t>
      </w:r>
      <w:r>
        <w:rPr>
          <w:color w:val="202024"/>
          <w:spacing w:val="-15"/>
          <w:w w:val="105"/>
        </w:rPr>
        <w:t xml:space="preserve"> </w:t>
      </w:r>
      <w:r>
        <w:rPr>
          <w:color w:val="202024"/>
          <w:w w:val="105"/>
        </w:rPr>
        <w:t>confiance</w:t>
      </w:r>
      <w:r>
        <w:rPr>
          <w:color w:val="202024"/>
          <w:spacing w:val="-15"/>
          <w:w w:val="105"/>
        </w:rPr>
        <w:t xml:space="preserve"> </w:t>
      </w:r>
      <w:r>
        <w:rPr>
          <w:color w:val="202024"/>
          <w:w w:val="105"/>
        </w:rPr>
        <w:t>à</w:t>
      </w:r>
      <w:r>
        <w:rPr>
          <w:color w:val="202024"/>
          <w:spacing w:val="-15"/>
          <w:w w:val="105"/>
        </w:rPr>
        <w:t xml:space="preserve"> </w:t>
      </w:r>
      <w:r>
        <w:rPr>
          <w:color w:val="202024"/>
          <w:w w:val="105"/>
        </w:rPr>
        <w:t>mon</w:t>
      </w:r>
      <w:r>
        <w:rPr>
          <w:color w:val="202024"/>
          <w:spacing w:val="-15"/>
          <w:w w:val="105"/>
        </w:rPr>
        <w:t xml:space="preserve"> </w:t>
      </w:r>
      <w:r>
        <w:rPr>
          <w:color w:val="202024"/>
          <w:w w:val="105"/>
        </w:rPr>
        <w:t>neurochirurgien</w:t>
      </w:r>
      <w:r>
        <w:rPr>
          <w:color w:val="202024"/>
          <w:spacing w:val="-15"/>
          <w:w w:val="105"/>
        </w:rPr>
        <w:t xml:space="preserve"> </w:t>
      </w:r>
      <w:r>
        <w:rPr>
          <w:color w:val="202024"/>
          <w:w w:val="105"/>
        </w:rPr>
        <w:t>s'il</w:t>
      </w:r>
      <w:r>
        <w:rPr>
          <w:color w:val="202024"/>
          <w:spacing w:val="-15"/>
          <w:w w:val="105"/>
        </w:rPr>
        <w:t xml:space="preserve"> </w:t>
      </w:r>
      <w:r>
        <w:rPr>
          <w:color w:val="202024"/>
          <w:w w:val="105"/>
        </w:rPr>
        <w:t>est</w:t>
      </w:r>
      <w:r>
        <w:rPr>
          <w:color w:val="202024"/>
          <w:spacing w:val="-14"/>
          <w:w w:val="105"/>
        </w:rPr>
        <w:t xml:space="preserve"> </w:t>
      </w:r>
      <w:r>
        <w:rPr>
          <w:color w:val="202024"/>
          <w:w w:val="105"/>
        </w:rPr>
        <w:t>une</w:t>
      </w:r>
      <w:r>
        <w:rPr>
          <w:color w:val="202024"/>
          <w:spacing w:val="-15"/>
          <w:w w:val="105"/>
        </w:rPr>
        <w:t xml:space="preserve"> </w:t>
      </w:r>
      <w:r>
        <w:rPr>
          <w:color w:val="202024"/>
          <w:w w:val="105"/>
        </w:rPr>
        <w:t>femme.</w:t>
      </w:r>
      <w:r>
        <w:rPr>
          <w:color w:val="202024"/>
          <w:spacing w:val="-15"/>
          <w:w w:val="105"/>
        </w:rPr>
        <w:t xml:space="preserve"> </w:t>
      </w:r>
      <w:r>
        <w:rPr>
          <w:color w:val="D92F25"/>
          <w:w w:val="105"/>
        </w:rPr>
        <w:t>*</w:t>
      </w:r>
    </w:p>
    <w:p w14:paraId="44833C12" w14:textId="77777777" w:rsidR="00B145AF" w:rsidRDefault="005D1401">
      <w:pPr>
        <w:pStyle w:val="Heading2"/>
        <w:spacing w:before="259"/>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79A4517B" w14:textId="77777777" w:rsidR="00B145AF" w:rsidRDefault="00B145AF">
      <w:pPr>
        <w:pStyle w:val="BodyText"/>
        <w:spacing w:before="5"/>
        <w:rPr>
          <w:rFonts w:ascii="Roboto"/>
          <w:i/>
          <w:sz w:val="25"/>
        </w:rPr>
      </w:pPr>
    </w:p>
    <w:p w14:paraId="2FD6DECF" w14:textId="77777777" w:rsidR="00B145AF" w:rsidRDefault="005D1401">
      <w:pPr>
        <w:pStyle w:val="BodyText"/>
        <w:spacing w:line="429" w:lineRule="auto"/>
        <w:ind w:left="1365" w:right="6443"/>
      </w:pPr>
      <w:r>
        <w:pict w14:anchorId="2AF5F9C4">
          <v:shape id="_x0000_s2075" style="position:absolute;left:0;text-align:left;margin-left:96.1pt;margin-top:-.15pt;width:23.25pt;height:12.75pt;z-index:1590630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pict w14:anchorId="397B8D00">
          <v:shape id="_x0000_s2074" style="position:absolute;left:0;text-align:left;margin-left:96.1pt;margin-top:22.35pt;width:23.25pt;height:12.75pt;z-index:1590681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53DD06B3">
          <v:shape id="_x0000_s2073" style="position:absolute;left:0;text-align:left;margin-left:96.1pt;margin-top:44.85pt;width:23.25pt;height:12.75pt;z-index:1590732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3l2301,1146r-8,2l2285,1149r-8,2l2268,1152r-8,l2050,1152r-8,l2033,1151r-8,-2l2017,1148r-8,-2l2001,1142r-8,-3l1960,1115r-6,-6l1949,1103r-5,-8l1939,1089r-17,-55l1922,1025xe" filled="f" strokecolor="#99a0a6">
            <v:path arrowok="t"/>
            <w10:wrap anchorx="page"/>
          </v:shape>
        </w:pict>
      </w:r>
      <w:r>
        <w:rPr>
          <w:color w:val="202024"/>
        </w:rPr>
        <w:t>Pas du tout d'accord Pas d'accord</w:t>
      </w:r>
    </w:p>
    <w:p w14:paraId="612E803E" w14:textId="77777777" w:rsidR="00B145AF" w:rsidRDefault="005D1401">
      <w:pPr>
        <w:pStyle w:val="BodyText"/>
        <w:spacing w:line="429" w:lineRule="auto"/>
        <w:ind w:left="1365" w:right="7857"/>
      </w:pPr>
      <w:r>
        <w:pict w14:anchorId="6156E8BA">
          <v:shape id="_x0000_s2072" style="position:absolute;left:0;text-align:left;margin-left:96.1pt;margin-top:22.35pt;width:23.25pt;height:12.75pt;z-index:1590784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5E2B1065">
          <v:shape id="_x0000_s2071" style="position:absolute;left:0;text-align:left;margin-left:96.1pt;margin-top:44.85pt;width:23.25pt;height:12.75pt;z-index:1590835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2r-8,4l2293,1148r-8,1l2277,1151r-9,1l2260,1152r-210,l2042,1152r-9,-1l2025,1149r-8,-1l2009,1146r-8,-4l1993,1139r-33,-24l1954,1109r-5,-6l1944,1095r-5,-6l1935,1082r-3,-9l1929,1065r-2,-7l1925,1050r-2,-9l1922,1034r,-9xe" filled="f" strokecolor="#99a0a6">
            <v:path arrowok="t"/>
            <w10:wrap anchorx="page"/>
          </v:shape>
        </w:pict>
      </w:r>
      <w:r>
        <w:rPr>
          <w:color w:val="202024"/>
        </w:rPr>
        <w:t>Neutre D'accord</w:t>
      </w:r>
    </w:p>
    <w:p w14:paraId="4FFAAA95" w14:textId="77777777" w:rsidR="00B145AF" w:rsidRDefault="005D1401">
      <w:pPr>
        <w:pStyle w:val="BodyText"/>
        <w:spacing w:line="250" w:lineRule="exact"/>
        <w:ind w:left="1365"/>
      </w:pPr>
      <w:r>
        <w:rPr>
          <w:color w:val="202024"/>
        </w:rPr>
        <w:t>Tout à fait d'accord</w:t>
      </w:r>
    </w:p>
    <w:p w14:paraId="5E6EEAB9" w14:textId="77777777" w:rsidR="00B145AF" w:rsidRDefault="00B145AF">
      <w:pPr>
        <w:pStyle w:val="BodyText"/>
        <w:rPr>
          <w:sz w:val="20"/>
        </w:rPr>
      </w:pPr>
    </w:p>
    <w:p w14:paraId="602F97D1" w14:textId="77777777" w:rsidR="00B145AF" w:rsidRDefault="00B145AF">
      <w:pPr>
        <w:pStyle w:val="BodyText"/>
        <w:rPr>
          <w:sz w:val="20"/>
        </w:rPr>
      </w:pPr>
    </w:p>
    <w:p w14:paraId="1CE01A40" w14:textId="77777777" w:rsidR="00B145AF" w:rsidRDefault="00B145AF">
      <w:pPr>
        <w:pStyle w:val="BodyText"/>
        <w:rPr>
          <w:sz w:val="20"/>
        </w:rPr>
      </w:pPr>
    </w:p>
    <w:p w14:paraId="5C5BBD40" w14:textId="77777777" w:rsidR="00B145AF" w:rsidRDefault="00B145AF">
      <w:pPr>
        <w:pStyle w:val="BodyText"/>
        <w:rPr>
          <w:sz w:val="19"/>
        </w:rPr>
      </w:pPr>
    </w:p>
    <w:p w14:paraId="46781C56" w14:textId="77777777" w:rsidR="00B145AF" w:rsidRDefault="005D1401">
      <w:pPr>
        <w:pStyle w:val="Heading1"/>
        <w:numPr>
          <w:ilvl w:val="0"/>
          <w:numId w:val="1"/>
        </w:numPr>
        <w:tabs>
          <w:tab w:val="left" w:pos="742"/>
          <w:tab w:val="left" w:pos="743"/>
        </w:tabs>
        <w:spacing w:line="302" w:lineRule="auto"/>
        <w:ind w:left="742" w:right="1061" w:hanging="633"/>
      </w:pPr>
      <w:r>
        <w:rPr>
          <w:color w:val="202024"/>
          <w:w w:val="105"/>
        </w:rPr>
        <w:t>Je</w:t>
      </w:r>
      <w:r>
        <w:rPr>
          <w:color w:val="202024"/>
          <w:spacing w:val="-33"/>
          <w:w w:val="105"/>
        </w:rPr>
        <w:t xml:space="preserve"> </w:t>
      </w:r>
      <w:r>
        <w:rPr>
          <w:color w:val="202024"/>
          <w:w w:val="105"/>
        </w:rPr>
        <w:t>fais</w:t>
      </w:r>
      <w:r>
        <w:rPr>
          <w:color w:val="202024"/>
          <w:spacing w:val="-33"/>
          <w:w w:val="105"/>
        </w:rPr>
        <w:t xml:space="preserve"> </w:t>
      </w:r>
      <w:r>
        <w:rPr>
          <w:color w:val="202024"/>
          <w:w w:val="105"/>
        </w:rPr>
        <w:t>davantage</w:t>
      </w:r>
      <w:r>
        <w:rPr>
          <w:color w:val="202024"/>
          <w:spacing w:val="-32"/>
          <w:w w:val="105"/>
        </w:rPr>
        <w:t xml:space="preserve"> </w:t>
      </w:r>
      <w:r>
        <w:rPr>
          <w:color w:val="202024"/>
          <w:w w:val="105"/>
        </w:rPr>
        <w:t>confiance</w:t>
      </w:r>
      <w:r>
        <w:rPr>
          <w:color w:val="202024"/>
          <w:spacing w:val="-33"/>
          <w:w w:val="105"/>
        </w:rPr>
        <w:t xml:space="preserve"> </w:t>
      </w:r>
      <w:r>
        <w:rPr>
          <w:color w:val="202024"/>
          <w:w w:val="105"/>
        </w:rPr>
        <w:t>à</w:t>
      </w:r>
      <w:r>
        <w:rPr>
          <w:color w:val="202024"/>
          <w:spacing w:val="-32"/>
          <w:w w:val="105"/>
        </w:rPr>
        <w:t xml:space="preserve"> </w:t>
      </w:r>
      <w:r>
        <w:rPr>
          <w:color w:val="202024"/>
          <w:w w:val="105"/>
        </w:rPr>
        <w:t>mon/ma</w:t>
      </w:r>
      <w:r>
        <w:rPr>
          <w:color w:val="202024"/>
          <w:spacing w:val="-33"/>
          <w:w w:val="105"/>
        </w:rPr>
        <w:t xml:space="preserve"> </w:t>
      </w:r>
      <w:r>
        <w:rPr>
          <w:color w:val="202024"/>
          <w:w w:val="105"/>
        </w:rPr>
        <w:t>neurochirurgien(ne)</w:t>
      </w:r>
      <w:r>
        <w:rPr>
          <w:color w:val="202024"/>
          <w:spacing w:val="-33"/>
          <w:w w:val="105"/>
        </w:rPr>
        <w:t xml:space="preserve"> </w:t>
      </w:r>
      <w:r>
        <w:rPr>
          <w:color w:val="202024"/>
          <w:w w:val="105"/>
        </w:rPr>
        <w:t>s'il/elle</w:t>
      </w:r>
      <w:r>
        <w:rPr>
          <w:color w:val="202024"/>
          <w:spacing w:val="-32"/>
          <w:w w:val="105"/>
        </w:rPr>
        <w:t xml:space="preserve"> </w:t>
      </w:r>
      <w:r>
        <w:rPr>
          <w:color w:val="202024"/>
          <w:w w:val="105"/>
        </w:rPr>
        <w:t>collabore souvent</w:t>
      </w:r>
      <w:r>
        <w:rPr>
          <w:color w:val="202024"/>
          <w:spacing w:val="-15"/>
          <w:w w:val="105"/>
        </w:rPr>
        <w:t xml:space="preserve"> </w:t>
      </w:r>
      <w:r>
        <w:rPr>
          <w:color w:val="202024"/>
          <w:w w:val="105"/>
        </w:rPr>
        <w:t>avec</w:t>
      </w:r>
      <w:r>
        <w:rPr>
          <w:color w:val="202024"/>
          <w:spacing w:val="-14"/>
          <w:w w:val="105"/>
        </w:rPr>
        <w:t xml:space="preserve"> </w:t>
      </w:r>
      <w:r>
        <w:rPr>
          <w:color w:val="202024"/>
          <w:w w:val="105"/>
        </w:rPr>
        <w:t>des</w:t>
      </w:r>
      <w:r>
        <w:rPr>
          <w:color w:val="202024"/>
          <w:spacing w:val="-14"/>
          <w:w w:val="105"/>
        </w:rPr>
        <w:t xml:space="preserve"> </w:t>
      </w:r>
      <w:r>
        <w:rPr>
          <w:color w:val="202024"/>
          <w:w w:val="105"/>
        </w:rPr>
        <w:t>chirurgiens</w:t>
      </w:r>
      <w:r>
        <w:rPr>
          <w:color w:val="202024"/>
          <w:spacing w:val="-14"/>
          <w:w w:val="105"/>
        </w:rPr>
        <w:t xml:space="preserve"> </w:t>
      </w:r>
      <w:r>
        <w:rPr>
          <w:color w:val="202024"/>
          <w:w w:val="105"/>
        </w:rPr>
        <w:t>étrangers</w:t>
      </w:r>
      <w:r>
        <w:rPr>
          <w:color w:val="202024"/>
          <w:spacing w:val="-15"/>
          <w:w w:val="105"/>
        </w:rPr>
        <w:t xml:space="preserve"> </w:t>
      </w:r>
      <w:r>
        <w:rPr>
          <w:color w:val="D92F25"/>
          <w:w w:val="105"/>
        </w:rPr>
        <w:t>*</w:t>
      </w:r>
    </w:p>
    <w:p w14:paraId="08E3F227"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BCD6CA7" w14:textId="77777777" w:rsidR="00B145AF" w:rsidRDefault="00B145AF">
      <w:pPr>
        <w:pStyle w:val="BodyText"/>
        <w:spacing w:before="6"/>
        <w:rPr>
          <w:rFonts w:ascii="Roboto"/>
          <w:i/>
          <w:sz w:val="25"/>
        </w:rPr>
      </w:pPr>
    </w:p>
    <w:p w14:paraId="02CE1C23" w14:textId="77777777" w:rsidR="00B145AF" w:rsidRDefault="005D1401">
      <w:pPr>
        <w:pStyle w:val="BodyText"/>
        <w:spacing w:line="429" w:lineRule="auto"/>
        <w:ind w:left="1365" w:right="6443"/>
      </w:pPr>
      <w:r>
        <w:pict w14:anchorId="3520D0F4">
          <v:shape id="_x0000_s2070" style="position:absolute;left:0;text-align:left;margin-left:96.1pt;margin-top:-.15pt;width:23.25pt;height:12.75pt;z-index:15908864;mso-position-horizontal-relative:page" coordorigin="1922,-3" coordsize="465,255" path="m1922,125r,-9l1923,108r21,-54l1949,47r5,-6l1960,35r6,-6l1972,23r7,-5l1986,14r7,-3l2001,6r8,-3l2017,2r8,-2l2033,-1r9,-2l2050,-3r210,l2268,-3r9,2l2285,r8,2l2301,3r8,3l2317,11r7,3l2331,18r7,5l2344,29r6,6l2356,41r5,6l2366,54r5,6l2375,68r12,48l2387,125r,9l2378,173r-3,9l2371,189r-5,6l2361,203r-5,6l2350,215r-6,6l2338,227r-7,4l2324,236r-7,3l2309,243r-8,3l2293,248r-8,1l2277,251r-9,1l2260,252r-210,l2042,252r-9,-1l2025,249r-8,-1l2009,246r-8,-3l1993,239r-7,-3l1979,231r-7,-4l1966,221r-6,-6l1954,209r-5,-6l1944,195r-5,-6l1935,182r-3,-9l1929,165r-2,-7l1925,150r-2,-9l1922,134r,-9xe" filled="f" strokecolor="#99a0a6">
            <v:path arrowok="t"/>
            <w10:wrap anchorx="page"/>
          </v:shape>
        </w:pict>
      </w:r>
      <w:r>
        <w:pict w14:anchorId="46FCE773">
          <v:shape id="_x0000_s2069" style="position:absolute;left:0;text-align:left;margin-left:96.1pt;margin-top:22.35pt;width:23.25pt;height:12.75pt;z-index:1590937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3r-8,3l2293,698r-8,1l2277,701r-9,1l2260,702r-210,l2042,702r-9,-1l2025,699r-8,-1l2009,696r-8,-3l1993,689r-7,-3l1979,681r-7,-4l1966,671r-6,-6l1954,659r-5,-6l1944,645r-5,-6l1935,632r-3,-9l1929,615r-2,-7l1925,600r-2,-9l1922,584r,-9xe" filled="f" strokecolor="#99a0a6">
            <v:path arrowok="t"/>
            <w10:wrap anchorx="page"/>
          </v:shape>
        </w:pict>
      </w:r>
      <w:r>
        <w:pict w14:anchorId="6F47F334">
          <v:shape id="_x0000_s2068" style="position:absolute;left:0;text-align:left;margin-left:96.1pt;margin-top:44.85pt;width:23.25pt;height:12.75pt;z-index:1590988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2r-8,4l2293,1148r-8,1l2277,1151r-9,1l2260,1152r-210,l2042,1152r-9,-1l2025,1149r-8,-1l2009,1146r-8,-4l1993,1139r-33,-24l1954,1109r-5,-6l1944,1095r-5,-6l1935,1082r-3,-9l1929,1065r-2,-7l1925,1050r-2,-9l1922,1034r,-9xe" filled="f" strokecolor="#99a0a6">
            <v:path arrowok="t"/>
            <w10:wrap anchorx="page"/>
          </v:shape>
        </w:pict>
      </w:r>
      <w:r>
        <w:rPr>
          <w:color w:val="202024"/>
        </w:rPr>
        <w:t>Pas du tout d'accord Pas d'accord</w:t>
      </w:r>
    </w:p>
    <w:p w14:paraId="381A198C" w14:textId="77777777" w:rsidR="00B145AF" w:rsidRDefault="005D1401">
      <w:pPr>
        <w:pStyle w:val="BodyText"/>
        <w:spacing w:line="429" w:lineRule="auto"/>
        <w:ind w:left="1365" w:right="7857"/>
      </w:pPr>
      <w:r>
        <w:pict w14:anchorId="3649F638">
          <v:shape id="_x0000_s2067" style="position:absolute;left:0;text-align:left;margin-left:96.1pt;margin-top:22.35pt;width:23.25pt;height:12.75pt;z-index:15910400;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3r-8,3l2293,698r-8,1l2277,701r-9,1l2260,702r-210,l2042,702r-9,-1l2025,699r-8,-1l2009,696r-8,-3l1993,689r-7,-3l1979,681r-7,-4l1966,671r-6,-6l1954,659r-5,-6l1944,645r-5,-6l1935,632r-3,-9l1929,615r-2,-7l1925,600r-2,-9l1922,584r,-9xe" filled="f" strokecolor="#99a0a6">
            <v:path arrowok="t"/>
            <w10:wrap anchorx="page"/>
          </v:shape>
        </w:pict>
      </w:r>
      <w:r>
        <w:pict w14:anchorId="4E77A493">
          <v:shape id="_x0000_s2066" style="position:absolute;left:0;text-align:left;margin-left:96.1pt;margin-top:44.85pt;width:23.25pt;height:12.75pt;z-index:15910912;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2r-8,4l2293,1148r-8,1l2277,1151r-9,1l2260,1152r-210,l2042,1152r-9,-1l2025,1149r-8,-1l2009,1146r-8,-4l1993,1139r-33,-24l1954,1109r-5,-6l1944,1095r-5,-6l1935,1082r-3,-9l1929,1065r-2,-7l1925,1050r-2,-9l1922,1034r,-9xe" filled="f" strokecolor="#99a0a6">
            <v:path arrowok="t"/>
            <w10:wrap anchorx="page"/>
          </v:shape>
        </w:pict>
      </w:r>
      <w:r>
        <w:rPr>
          <w:color w:val="202024"/>
        </w:rPr>
        <w:t>Neutre D'accord</w:t>
      </w:r>
    </w:p>
    <w:p w14:paraId="5C52D77E" w14:textId="77777777" w:rsidR="00B145AF" w:rsidRDefault="005D1401">
      <w:pPr>
        <w:pStyle w:val="BodyText"/>
        <w:spacing w:line="250" w:lineRule="exact"/>
        <w:ind w:left="1365"/>
      </w:pPr>
      <w:r>
        <w:rPr>
          <w:color w:val="202024"/>
        </w:rPr>
        <w:t>Tout à fait d'accord</w:t>
      </w:r>
    </w:p>
    <w:p w14:paraId="7121E020" w14:textId="77777777" w:rsidR="00B145AF" w:rsidRDefault="00B145AF">
      <w:pPr>
        <w:spacing w:line="250" w:lineRule="exact"/>
        <w:sectPr w:rsidR="00B145AF">
          <w:pgSz w:w="12240" w:h="15840"/>
          <w:pgMar w:top="560" w:right="1080" w:bottom="480" w:left="1100" w:header="274" w:footer="214" w:gutter="0"/>
          <w:cols w:space="720"/>
        </w:sectPr>
      </w:pPr>
    </w:p>
    <w:p w14:paraId="3BA02649" w14:textId="77777777" w:rsidR="00B145AF" w:rsidRDefault="00B145AF">
      <w:pPr>
        <w:pStyle w:val="BodyText"/>
        <w:rPr>
          <w:sz w:val="15"/>
        </w:rPr>
      </w:pPr>
    </w:p>
    <w:p w14:paraId="09E97F56" w14:textId="77777777" w:rsidR="00B145AF" w:rsidRDefault="005D1401">
      <w:pPr>
        <w:pStyle w:val="Heading1"/>
        <w:numPr>
          <w:ilvl w:val="0"/>
          <w:numId w:val="1"/>
        </w:numPr>
        <w:tabs>
          <w:tab w:val="left" w:pos="742"/>
          <w:tab w:val="left" w:pos="743"/>
        </w:tabs>
        <w:spacing w:line="302" w:lineRule="auto"/>
        <w:ind w:left="742" w:right="1663" w:hanging="633"/>
      </w:pPr>
      <w:r>
        <w:rPr>
          <w:color w:val="202024"/>
          <w:w w:val="105"/>
        </w:rPr>
        <w:t>Les</w:t>
      </w:r>
      <w:r>
        <w:rPr>
          <w:color w:val="202024"/>
          <w:spacing w:val="-28"/>
          <w:w w:val="105"/>
        </w:rPr>
        <w:t xml:space="preserve"> </w:t>
      </w:r>
      <w:r>
        <w:rPr>
          <w:color w:val="202024"/>
          <w:w w:val="105"/>
        </w:rPr>
        <w:t>maladies</w:t>
      </w:r>
      <w:r>
        <w:rPr>
          <w:color w:val="202024"/>
          <w:spacing w:val="-27"/>
          <w:w w:val="105"/>
        </w:rPr>
        <w:t xml:space="preserve"> </w:t>
      </w:r>
      <w:r>
        <w:rPr>
          <w:color w:val="202024"/>
          <w:w w:val="105"/>
        </w:rPr>
        <w:t>neurochirurgicales</w:t>
      </w:r>
      <w:r>
        <w:rPr>
          <w:color w:val="202024"/>
          <w:spacing w:val="-27"/>
          <w:w w:val="105"/>
        </w:rPr>
        <w:t xml:space="preserve"> </w:t>
      </w:r>
      <w:r>
        <w:rPr>
          <w:color w:val="202024"/>
          <w:w w:val="105"/>
        </w:rPr>
        <w:t>peuvent</w:t>
      </w:r>
      <w:r>
        <w:rPr>
          <w:color w:val="202024"/>
          <w:spacing w:val="-27"/>
          <w:w w:val="105"/>
        </w:rPr>
        <w:t xml:space="preserve"> </w:t>
      </w:r>
      <w:r>
        <w:rPr>
          <w:color w:val="202024"/>
          <w:w w:val="105"/>
        </w:rPr>
        <w:t>être</w:t>
      </w:r>
      <w:r>
        <w:rPr>
          <w:color w:val="202024"/>
          <w:spacing w:val="-27"/>
          <w:w w:val="105"/>
        </w:rPr>
        <w:t xml:space="preserve"> </w:t>
      </w:r>
      <w:r>
        <w:rPr>
          <w:color w:val="202024"/>
          <w:w w:val="105"/>
        </w:rPr>
        <w:t>traitées</w:t>
      </w:r>
      <w:r>
        <w:rPr>
          <w:color w:val="202024"/>
          <w:spacing w:val="-28"/>
          <w:w w:val="105"/>
        </w:rPr>
        <w:t xml:space="preserve"> </w:t>
      </w:r>
      <w:r>
        <w:rPr>
          <w:color w:val="202024"/>
          <w:w w:val="105"/>
        </w:rPr>
        <w:t>par</w:t>
      </w:r>
      <w:r>
        <w:rPr>
          <w:color w:val="202024"/>
          <w:spacing w:val="-27"/>
          <w:w w:val="105"/>
        </w:rPr>
        <w:t xml:space="preserve"> </w:t>
      </w:r>
      <w:r>
        <w:rPr>
          <w:color w:val="202024"/>
          <w:w w:val="105"/>
        </w:rPr>
        <w:t>la</w:t>
      </w:r>
      <w:r>
        <w:rPr>
          <w:color w:val="202024"/>
          <w:spacing w:val="-27"/>
          <w:w w:val="105"/>
        </w:rPr>
        <w:t xml:space="preserve"> </w:t>
      </w:r>
      <w:r>
        <w:rPr>
          <w:color w:val="202024"/>
          <w:w w:val="105"/>
        </w:rPr>
        <w:t>médecine traditionnelle</w:t>
      </w:r>
      <w:r>
        <w:rPr>
          <w:color w:val="202024"/>
          <w:spacing w:val="-14"/>
          <w:w w:val="105"/>
        </w:rPr>
        <w:t xml:space="preserve"> </w:t>
      </w:r>
      <w:r>
        <w:rPr>
          <w:color w:val="D92F25"/>
          <w:w w:val="105"/>
        </w:rPr>
        <w:t>*</w:t>
      </w:r>
    </w:p>
    <w:p w14:paraId="5DC6BE49" w14:textId="77777777" w:rsidR="00B145AF" w:rsidRDefault="005D1401">
      <w:pPr>
        <w:pStyle w:val="Heading2"/>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2C7EF1A1" w14:textId="77777777" w:rsidR="00B145AF" w:rsidRDefault="00B145AF">
      <w:pPr>
        <w:pStyle w:val="BodyText"/>
        <w:spacing w:before="5"/>
        <w:rPr>
          <w:rFonts w:ascii="Roboto"/>
          <w:i/>
          <w:sz w:val="25"/>
        </w:rPr>
      </w:pPr>
    </w:p>
    <w:p w14:paraId="1D0871AD" w14:textId="77777777" w:rsidR="00B145AF" w:rsidRDefault="005D1401">
      <w:pPr>
        <w:pStyle w:val="BodyText"/>
        <w:spacing w:before="1" w:line="429" w:lineRule="auto"/>
        <w:ind w:left="1365" w:right="6443"/>
      </w:pPr>
      <w:r>
        <w:pict w14:anchorId="5EF17A43">
          <v:shape id="_x0000_s2065" style="position:absolute;left:0;text-align:left;margin-left:96.1pt;margin-top:-.1pt;width:23.25pt;height:12.75pt;z-index:15912960;mso-position-horizontal-relative:page" coordorigin="1922,-2" coordsize="465,255" path="m1922,126r,-9l1923,109r21,-54l1949,48r5,-6l1960,36r6,-6l1972,24r7,-5l1986,15r7,-3l2001,7r8,-3l2017,3r8,-2l2033,r9,-2l2050,-2r210,l2268,-2r9,2l2285,1r8,2l2301,4r8,3l2317,12r7,3l2331,19r7,5l2344,30r6,6l2356,42r5,6l2366,55r5,6l2375,69r12,48l2387,126r,9l2378,174r-3,9l2371,190r-5,6l2361,204r-5,6l2350,216r-6,6l2338,228r-7,4l2324,237r-7,3l2309,243r-8,4l2293,249r-8,1l2277,252r-9,1l2260,253r-210,l2042,253r-9,-1l2025,250r-8,-1l2009,247r-8,-4l1993,240r-33,-24l1954,210r-5,-6l1944,196r-5,-6l1935,183r-3,-9l1929,166r-2,-7l1925,151r-2,-9l1922,135r,-9xe" filled="f" strokecolor="#99a0a6">
            <v:path arrowok="t"/>
            <w10:wrap anchorx="page"/>
          </v:shape>
        </w:pict>
      </w:r>
      <w:r>
        <w:pict w14:anchorId="70EC3487">
          <v:shape id="_x0000_s2064" style="position:absolute;left:0;text-align:left;margin-left:96.1pt;margin-top:22.4pt;width:23.25pt;height:12.75pt;z-index:15913472;mso-position-horizontal-relative:page" coordorigin="1922,448" coordsize="465,255" path="m1922,576r,-9l1923,559r21,-54l1949,498r5,-6l1960,486r6,-6l1972,474r7,-5l1986,465r7,-3l2001,457r8,-3l2017,453r8,-2l2033,450r9,-2l2050,448r210,l2268,448r9,2l2285,451r8,2l2301,454r8,3l2317,462r7,3l2331,469r7,5l2344,480r6,6l2356,492r5,6l2366,505r5,6l2375,519r12,48l2387,576r,9l2366,646r-5,8l2356,660r-6,6l2344,672r-6,6l2331,682r-7,5l2317,690r-8,4l2301,697r-8,2l2285,700r-8,2l2268,703r-8,l2050,703r-8,l2033,702r-8,-2l2017,699r-8,-2l2001,694r-8,-4l1986,687r-7,-5l1972,678r-6,-6l1960,666r-6,-6l1949,654r-5,-8l1939,640r-17,-55l1922,576xe" filled="f" strokecolor="#99a0a6">
            <v:path arrowok="t"/>
            <w10:wrap anchorx="page"/>
          </v:shape>
        </w:pict>
      </w:r>
      <w:r>
        <w:pict w14:anchorId="30A8173B">
          <v:shape id="_x0000_s2063" style="position:absolute;left:0;text-align:left;margin-left:96.1pt;margin-top:44.9pt;width:23.25pt;height:12.75pt;z-index:15913984;mso-position-horizontal-relative:page" coordorigin="1922,898" coordsize="465,255" path="m1922,1026r,-9l1923,1009r21,-54l1949,948r5,-6l1960,936r6,-6l1972,924r7,-5l1986,915r7,-3l2001,907r8,-3l2017,903r8,-2l2033,900r9,-2l2050,898r210,l2268,898r9,2l2285,901r8,2l2301,904r8,3l2317,912r7,3l2331,919r7,5l2344,930r6,6l2356,942r5,6l2366,955r5,6l2375,969r12,48l2387,1026r,9l2366,1096r-5,8l2356,1110r-6,6l2344,1122r-6,6l2331,1132r-7,5l2317,1140r-8,3l2301,1147r-8,2l2285,1150r-8,2l2268,1153r-8,l2050,1153r-8,l2033,1152r-8,-2l2017,1149r-8,-2l2001,1143r-8,-3l1960,1116r-6,-6l1949,1104r-5,-8l1939,1090r-17,-55l1922,1026xe" filled="f" strokecolor="#99a0a6">
            <v:path arrowok="t"/>
            <w10:wrap anchorx="page"/>
          </v:shape>
        </w:pict>
      </w:r>
      <w:r>
        <w:rPr>
          <w:color w:val="202024"/>
        </w:rPr>
        <w:t>Pas du tout d'accord Pas d'accord</w:t>
      </w:r>
    </w:p>
    <w:p w14:paraId="67FDB88F" w14:textId="77777777" w:rsidR="00B145AF" w:rsidRDefault="005D1401">
      <w:pPr>
        <w:pStyle w:val="BodyText"/>
        <w:spacing w:line="429" w:lineRule="auto"/>
        <w:ind w:left="1365" w:right="7857"/>
      </w:pPr>
      <w:r>
        <w:pict w14:anchorId="3B8FF366">
          <v:shape id="_x0000_s2062" style="position:absolute;left:0;text-align:left;margin-left:96.1pt;margin-top:22.35pt;width:23.25pt;height:12.75pt;z-index:1591449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3l2301,696r-8,2l2285,699r-8,2l2268,702r-8,l2050,702r-8,l2033,701r-8,-2l2017,698r-8,-2l2001,692r-8,-3l1960,665r-6,-6l1949,653r-5,-8l1939,639r-17,-55l1922,575xe" filled="f" strokecolor="#99a0a6">
            <v:path arrowok="t"/>
            <w10:wrap anchorx="page"/>
          </v:shape>
        </w:pict>
      </w:r>
      <w:r>
        <w:pict w14:anchorId="1C79560A">
          <v:shape id="_x0000_s2061" style="position:absolute;left:0;text-align:left;margin-left:96.1pt;margin-top:44.85pt;width:23.25pt;height:12.75pt;z-index:1591500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Pr>
          <w:color w:val="202024"/>
        </w:rPr>
        <w:t>Neutre D'accord</w:t>
      </w:r>
    </w:p>
    <w:p w14:paraId="0B9E476E" w14:textId="77777777" w:rsidR="00B145AF" w:rsidRDefault="005D1401">
      <w:pPr>
        <w:pStyle w:val="BodyText"/>
        <w:spacing w:line="250" w:lineRule="exact"/>
        <w:ind w:left="1365"/>
      </w:pPr>
      <w:r>
        <w:rPr>
          <w:color w:val="202024"/>
        </w:rPr>
        <w:t>Tout à fait d'accord</w:t>
      </w:r>
    </w:p>
    <w:p w14:paraId="5226F5A4" w14:textId="77777777" w:rsidR="00B145AF" w:rsidRDefault="00B145AF">
      <w:pPr>
        <w:pStyle w:val="BodyText"/>
        <w:rPr>
          <w:sz w:val="20"/>
        </w:rPr>
      </w:pPr>
    </w:p>
    <w:p w14:paraId="3BAA74A3" w14:textId="77777777" w:rsidR="00B145AF" w:rsidRDefault="00B145AF">
      <w:pPr>
        <w:pStyle w:val="BodyText"/>
        <w:rPr>
          <w:sz w:val="20"/>
        </w:rPr>
      </w:pPr>
    </w:p>
    <w:p w14:paraId="154965D0" w14:textId="77777777" w:rsidR="00B145AF" w:rsidRDefault="00B145AF">
      <w:pPr>
        <w:pStyle w:val="BodyText"/>
        <w:spacing w:before="9"/>
        <w:rPr>
          <w:sz w:val="27"/>
        </w:rPr>
      </w:pPr>
    </w:p>
    <w:p w14:paraId="3BD392D0" w14:textId="77777777" w:rsidR="00B145AF" w:rsidRDefault="005D1401">
      <w:pPr>
        <w:pStyle w:val="Heading1"/>
        <w:numPr>
          <w:ilvl w:val="0"/>
          <w:numId w:val="1"/>
        </w:numPr>
        <w:tabs>
          <w:tab w:val="left" w:pos="742"/>
          <w:tab w:val="left" w:pos="743"/>
        </w:tabs>
        <w:spacing w:line="302" w:lineRule="auto"/>
        <w:ind w:left="742" w:right="1135" w:hanging="633"/>
      </w:pPr>
      <w:r>
        <w:rPr>
          <w:color w:val="202024"/>
          <w:w w:val="105"/>
        </w:rPr>
        <w:t>Les</w:t>
      </w:r>
      <w:r>
        <w:rPr>
          <w:color w:val="202024"/>
          <w:spacing w:val="-28"/>
          <w:w w:val="105"/>
        </w:rPr>
        <w:t xml:space="preserve"> </w:t>
      </w:r>
      <w:r>
        <w:rPr>
          <w:color w:val="202024"/>
          <w:w w:val="105"/>
        </w:rPr>
        <w:t>maladies</w:t>
      </w:r>
      <w:r>
        <w:rPr>
          <w:color w:val="202024"/>
          <w:spacing w:val="-27"/>
          <w:w w:val="105"/>
        </w:rPr>
        <w:t xml:space="preserve"> </w:t>
      </w:r>
      <w:r>
        <w:rPr>
          <w:color w:val="202024"/>
          <w:w w:val="105"/>
        </w:rPr>
        <w:t>neurochirurgicales</w:t>
      </w:r>
      <w:r>
        <w:rPr>
          <w:color w:val="202024"/>
          <w:spacing w:val="-27"/>
          <w:w w:val="105"/>
        </w:rPr>
        <w:t xml:space="preserve"> </w:t>
      </w:r>
      <w:r>
        <w:rPr>
          <w:color w:val="202024"/>
          <w:w w:val="105"/>
        </w:rPr>
        <w:t>peuvent</w:t>
      </w:r>
      <w:r>
        <w:rPr>
          <w:color w:val="202024"/>
          <w:spacing w:val="-27"/>
          <w:w w:val="105"/>
        </w:rPr>
        <w:t xml:space="preserve"> </w:t>
      </w:r>
      <w:r>
        <w:rPr>
          <w:color w:val="202024"/>
          <w:w w:val="105"/>
        </w:rPr>
        <w:t>être</w:t>
      </w:r>
      <w:r>
        <w:rPr>
          <w:color w:val="202024"/>
          <w:spacing w:val="-27"/>
          <w:w w:val="105"/>
        </w:rPr>
        <w:t xml:space="preserve"> </w:t>
      </w:r>
      <w:r>
        <w:rPr>
          <w:color w:val="202024"/>
          <w:w w:val="105"/>
        </w:rPr>
        <w:t>traitées</w:t>
      </w:r>
      <w:r>
        <w:rPr>
          <w:color w:val="202024"/>
          <w:spacing w:val="-27"/>
          <w:w w:val="105"/>
        </w:rPr>
        <w:t xml:space="preserve"> </w:t>
      </w:r>
      <w:r>
        <w:rPr>
          <w:color w:val="202024"/>
          <w:w w:val="105"/>
        </w:rPr>
        <w:t>grâce</w:t>
      </w:r>
      <w:r>
        <w:rPr>
          <w:color w:val="202024"/>
          <w:spacing w:val="-27"/>
          <w:w w:val="105"/>
        </w:rPr>
        <w:t xml:space="preserve"> </w:t>
      </w:r>
      <w:r>
        <w:rPr>
          <w:color w:val="202024"/>
          <w:w w:val="105"/>
        </w:rPr>
        <w:t>à</w:t>
      </w:r>
      <w:r>
        <w:rPr>
          <w:color w:val="202024"/>
          <w:spacing w:val="-27"/>
          <w:w w:val="105"/>
        </w:rPr>
        <w:t xml:space="preserve"> </w:t>
      </w:r>
      <w:r>
        <w:rPr>
          <w:color w:val="202024"/>
          <w:w w:val="105"/>
        </w:rPr>
        <w:t>l'intervention spirituelle</w:t>
      </w:r>
      <w:r>
        <w:rPr>
          <w:color w:val="202024"/>
          <w:spacing w:val="-14"/>
          <w:w w:val="105"/>
        </w:rPr>
        <w:t xml:space="preserve"> </w:t>
      </w:r>
      <w:r>
        <w:rPr>
          <w:color w:val="202024"/>
          <w:w w:val="105"/>
        </w:rPr>
        <w:t>des</w:t>
      </w:r>
      <w:r>
        <w:rPr>
          <w:color w:val="202024"/>
          <w:spacing w:val="-14"/>
          <w:w w:val="105"/>
        </w:rPr>
        <w:t xml:space="preserve"> </w:t>
      </w:r>
      <w:r>
        <w:rPr>
          <w:color w:val="202024"/>
          <w:w w:val="105"/>
        </w:rPr>
        <w:t>chefs</w:t>
      </w:r>
      <w:r>
        <w:rPr>
          <w:color w:val="202024"/>
          <w:spacing w:val="-14"/>
          <w:w w:val="105"/>
        </w:rPr>
        <w:t xml:space="preserve"> </w:t>
      </w:r>
      <w:r>
        <w:rPr>
          <w:color w:val="202024"/>
          <w:w w:val="105"/>
        </w:rPr>
        <w:t>religieux</w:t>
      </w:r>
      <w:r>
        <w:rPr>
          <w:color w:val="202024"/>
          <w:spacing w:val="-13"/>
          <w:w w:val="105"/>
        </w:rPr>
        <w:t xml:space="preserve"> </w:t>
      </w:r>
      <w:r>
        <w:rPr>
          <w:color w:val="D92F25"/>
          <w:w w:val="105"/>
        </w:rPr>
        <w:t>*</w:t>
      </w:r>
    </w:p>
    <w:p w14:paraId="3EB3FC85" w14:textId="77777777" w:rsidR="00B145AF" w:rsidRDefault="005D1401">
      <w:pPr>
        <w:pStyle w:val="Heading2"/>
        <w:spacing w:before="195"/>
      </w:pPr>
      <w:r>
        <w:rPr>
          <w:color w:val="202024"/>
        </w:rPr>
        <w:t xml:space="preserve">Mark </w:t>
      </w:r>
      <w:proofErr w:type="spellStart"/>
      <w:r>
        <w:rPr>
          <w:color w:val="202024"/>
        </w:rPr>
        <w:t>only</w:t>
      </w:r>
      <w:proofErr w:type="spellEnd"/>
      <w:r>
        <w:rPr>
          <w:color w:val="202024"/>
        </w:rPr>
        <w:t xml:space="preserve"> one </w:t>
      </w:r>
      <w:proofErr w:type="spellStart"/>
      <w:r>
        <w:rPr>
          <w:color w:val="202024"/>
        </w:rPr>
        <w:t>oval</w:t>
      </w:r>
      <w:proofErr w:type="spellEnd"/>
      <w:r>
        <w:rPr>
          <w:color w:val="202024"/>
        </w:rPr>
        <w:t>.</w:t>
      </w:r>
    </w:p>
    <w:p w14:paraId="19EB54AF" w14:textId="77777777" w:rsidR="00B145AF" w:rsidRDefault="00B145AF">
      <w:pPr>
        <w:pStyle w:val="BodyText"/>
        <w:spacing w:before="6"/>
        <w:rPr>
          <w:rFonts w:ascii="Roboto"/>
          <w:i/>
          <w:sz w:val="25"/>
        </w:rPr>
      </w:pPr>
    </w:p>
    <w:p w14:paraId="741C734C" w14:textId="77777777" w:rsidR="00B145AF" w:rsidRDefault="005D1401">
      <w:pPr>
        <w:pStyle w:val="BodyText"/>
        <w:spacing w:line="429" w:lineRule="auto"/>
        <w:ind w:left="1365" w:right="6443"/>
      </w:pPr>
      <w:r>
        <w:pict w14:anchorId="75E68A22">
          <v:shape id="_x0000_s2060" style="position:absolute;left:0;text-align:left;margin-left:96.1pt;margin-top:-.15pt;width:23.25pt;height:12.75pt;z-index:15915520;mso-position-horizontal-relative:page" coordorigin="1922,-3" coordsize="465,255" path="m1922,125r,-9l1923,108r21,-54l1949,47r5,-6l1960,35r6,-6l1972,23r7,-5l1986,14r7,-3l2001,6r8,-3l2017,2r8,-2l2033,-1r9,-2l2050,-3r210,l2268,-3r9,2l2285,r8,2l2301,3r8,3l2317,11r7,3l2331,18r7,5l2344,29r6,6l2356,41r5,6l2366,54r5,6l2375,68r12,48l2387,125r,9l2378,173r-3,9l2371,189r-5,6l2361,203r-5,6l2350,215r-6,6l2338,227r-7,4l2324,236r-7,3l2309,243r-8,3l2293,248r-8,1l2277,251r-9,1l2260,252r-210,l2042,252r-9,-1l2025,249r-8,-1l2009,246r-8,-3l1993,239r-7,-3l1979,231r-7,-4l1966,221r-6,-6l1954,209r-5,-6l1944,195r-5,-6l1935,182r-3,-9l1929,165r-2,-7l1925,150r-2,-9l1922,134r,-9xe" filled="f" strokecolor="#99a0a6">
            <v:path arrowok="t"/>
            <w10:wrap anchorx="page"/>
          </v:shape>
        </w:pict>
      </w:r>
      <w:r>
        <w:pict w14:anchorId="284E25A7">
          <v:shape id="_x0000_s2059" style="position:absolute;left:0;text-align:left;margin-left:96.1pt;margin-top:22.35pt;width:23.25pt;height:12.75pt;z-index:15916032;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78,623r-3,9l2371,639r-5,6l2361,653r-5,6l2350,665r-6,6l2338,677r-7,4l2324,686r-7,3l2309,692r-8,4l2293,698r-8,1l2277,701r-9,1l2260,702r-210,l2042,702r-9,-1l2025,699r-8,-1l2009,696r-8,-4l1993,689r-33,-24l1954,659r-5,-6l1944,645r-5,-6l1935,632r-3,-9l1929,615r-2,-7l1925,600r-2,-9l1922,584r,-9xe" filled="f" strokecolor="#99a0a6">
            <v:path arrowok="t"/>
            <w10:wrap anchorx="page"/>
          </v:shape>
        </w:pict>
      </w:r>
      <w:r>
        <w:pict w14:anchorId="59072F57">
          <v:shape id="_x0000_s2058" style="position:absolute;left:0;text-align:left;margin-left:96.1pt;margin-top:44.85pt;width:23.25pt;height:12.75pt;z-index:15916544;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3r-8,3l2293,1148r-8,1l2277,1151r-9,1l2260,1152r-210,l2042,1152r-9,-1l2025,1149r-8,-1l2009,1146r-8,-3l1993,1139r-7,-3l1979,1131r-7,-4l1966,1121r-6,-6l1954,1109r-5,-6l1944,1095r-5,-6l1935,1082r-3,-9l1929,1065r-2,-7l1925,1050r-2,-9l1922,1034r,-9xe" filled="f" strokecolor="#99a0a6">
            <v:path arrowok="t"/>
            <w10:wrap anchorx="page"/>
          </v:shape>
        </w:pict>
      </w:r>
      <w:r>
        <w:rPr>
          <w:color w:val="202024"/>
        </w:rPr>
        <w:t>Pas du tout d'accord Pas d'accord</w:t>
      </w:r>
    </w:p>
    <w:p w14:paraId="02800D85" w14:textId="77777777" w:rsidR="00B145AF" w:rsidRDefault="005D1401">
      <w:pPr>
        <w:pStyle w:val="BodyText"/>
        <w:spacing w:line="429" w:lineRule="auto"/>
        <w:ind w:left="1365" w:right="7857"/>
      </w:pPr>
      <w:r>
        <w:pict w14:anchorId="03AFF4E0">
          <v:shape id="_x0000_s2057" style="position:absolute;left:0;text-align:left;margin-left:96.1pt;margin-top:22.35pt;width:23.25pt;height:12.75pt;z-index:1591705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pict w14:anchorId="1051E7CE">
          <v:shape id="_x0000_s2056" style="position:absolute;left:0;text-align:left;margin-left:96.1pt;margin-top:44.85pt;width:23.25pt;height:12.75pt;z-index:15917568;mso-position-horizontal-relative:page" coordorigin="1922,897" coordsize="465,255" path="m1922,1025r,-9l1923,1008r21,-54l1949,947r5,-6l1960,935r6,-6l1972,923r7,-5l1986,914r7,-3l2001,906r8,-3l2017,902r8,-2l2033,899r9,-2l2050,897r210,l2268,897r9,2l2285,900r8,2l2301,903r8,3l2317,911r7,3l2331,918r7,5l2344,929r6,6l2356,941r5,6l2366,954r5,6l2375,968r12,48l2387,1025r,9l2378,1073r-3,9l2371,1089r-5,6l2361,1103r-5,6l2350,1115r-6,6l2338,1127r-7,4l2324,1136r-7,3l2309,1142r-8,4l2293,1148r-8,1l2277,1151r-9,1l2260,1152r-210,l2042,1152r-9,-1l2025,1149r-8,-1l2009,1146r-8,-4l1993,1139r-33,-24l1954,1109r-5,-6l1944,1095r-5,-6l1935,1082r-3,-9l1929,1065r-2,-7l1925,1050r-2,-9l1922,1034r,-9xe" filled="f" strokecolor="#99a0a6">
            <v:path arrowok="t"/>
            <w10:wrap anchorx="page"/>
          </v:shape>
        </w:pict>
      </w:r>
      <w:r>
        <w:rPr>
          <w:color w:val="202024"/>
        </w:rPr>
        <w:t>Neutre D'accord</w:t>
      </w:r>
    </w:p>
    <w:p w14:paraId="059351CE" w14:textId="77777777" w:rsidR="00B145AF" w:rsidRDefault="005D1401">
      <w:pPr>
        <w:pStyle w:val="BodyText"/>
        <w:spacing w:line="250" w:lineRule="exact"/>
        <w:ind w:left="1365"/>
      </w:pPr>
      <w:r>
        <w:rPr>
          <w:color w:val="202024"/>
        </w:rPr>
        <w:t>Tout à fait d'accord</w:t>
      </w:r>
    </w:p>
    <w:p w14:paraId="7FB5FEF0" w14:textId="77777777" w:rsidR="00B145AF" w:rsidRDefault="00B145AF">
      <w:pPr>
        <w:pStyle w:val="BodyText"/>
        <w:rPr>
          <w:sz w:val="20"/>
        </w:rPr>
      </w:pPr>
    </w:p>
    <w:p w14:paraId="04022961" w14:textId="77777777" w:rsidR="00B145AF" w:rsidRDefault="00B145AF">
      <w:pPr>
        <w:pStyle w:val="BodyText"/>
        <w:rPr>
          <w:sz w:val="20"/>
        </w:rPr>
      </w:pPr>
    </w:p>
    <w:p w14:paraId="61FA1DAB" w14:textId="77777777" w:rsidR="00B145AF" w:rsidRDefault="00B145AF">
      <w:pPr>
        <w:pStyle w:val="BodyText"/>
        <w:rPr>
          <w:sz w:val="20"/>
        </w:rPr>
      </w:pPr>
    </w:p>
    <w:p w14:paraId="53510223" w14:textId="77777777" w:rsidR="00B145AF" w:rsidRDefault="00B145AF">
      <w:pPr>
        <w:pStyle w:val="BodyText"/>
        <w:spacing w:before="3"/>
        <w:rPr>
          <w:sz w:val="20"/>
        </w:rPr>
      </w:pPr>
    </w:p>
    <w:p w14:paraId="65CBCA76" w14:textId="77777777" w:rsidR="00B145AF" w:rsidRDefault="005D1401">
      <w:pPr>
        <w:spacing w:before="107"/>
        <w:ind w:left="319"/>
        <w:rPr>
          <w:rFonts w:ascii="Arial" w:hAnsi="Arial"/>
          <w:sz w:val="24"/>
        </w:rPr>
      </w:pPr>
      <w:r>
        <w:pict w14:anchorId="313686AE">
          <v:group id="_x0000_s2053" style="position:absolute;left:0;text-align:left;margin-left:362pt;margin-top:-21.65pt;width:190.5pt;height:48.75pt;z-index:15912448;mso-position-horizontal-relative:page" coordorigin="7240,-433" coordsize="3810,975">
            <v:shape id="_x0000_s2055" style="position:absolute;left:7239;top:-433;width:3810;height:975" coordorigin="7240,-433" coordsize="3810,975" path="m11050,-433r-15,l11035,422r,11l11011,489r-8,8l10940,527r-10,l7360,527r-58,-17l7286,497r-7,-8l7273,481r-18,-58l7255,-433r-15,l7240,423r1,11l7267,498r58,39l7357,542r3576,l10997,522r17,-14l11015,507r33,-61l11050,422r,-855xe" fillcolor="#d9dbdf" stroked="f">
              <v:path arrowok="t"/>
            </v:shape>
            <v:shape id="_x0000_s2054" type="#_x0000_t202" style="position:absolute;left:7240;top:-433;width:3810;height:975" filled="f" stroked="f">
              <v:textbox inset="0,0,0,0">
                <w:txbxContent>
                  <w:p w14:paraId="0740FD86" w14:textId="77777777" w:rsidR="00B145AF" w:rsidRDefault="00B145AF">
                    <w:pPr>
                      <w:rPr>
                        <w:rFonts w:ascii="Trebuchet MS"/>
                        <w:sz w:val="20"/>
                      </w:rPr>
                    </w:pPr>
                  </w:p>
                  <w:p w14:paraId="634AB7D2" w14:textId="77777777" w:rsidR="00B145AF" w:rsidRDefault="005D1401">
                    <w:pPr>
                      <w:spacing w:before="136"/>
                      <w:ind w:left="273"/>
                      <w:rPr>
                        <w:sz w:val="18"/>
                      </w:rPr>
                    </w:pPr>
                    <w:r>
                      <w:rPr>
                        <w:color w:val="202024"/>
                        <w:sz w:val="18"/>
                      </w:rPr>
                      <w:t>Merci d'avoir répondu à cette enquête</w:t>
                    </w:r>
                  </w:p>
                </w:txbxContent>
              </v:textbox>
            </v:shape>
            <w10:wrap anchorx="page"/>
          </v:group>
        </w:pict>
      </w:r>
      <w:r>
        <w:rPr>
          <w:rFonts w:ascii="Arial" w:hAnsi="Arial"/>
          <w:sz w:val="24"/>
        </w:rPr>
        <w:t>Terminé</w:t>
      </w:r>
    </w:p>
    <w:p w14:paraId="5B8830BE" w14:textId="2F3266D1" w:rsidR="00B145AF" w:rsidRPr="006C7926" w:rsidRDefault="00B145AF" w:rsidP="006C7926">
      <w:pPr>
        <w:spacing w:before="96"/>
        <w:ind w:right="2876"/>
        <w:rPr>
          <w:sz w:val="18"/>
        </w:rPr>
      </w:pPr>
    </w:p>
    <w:sectPr w:rsidR="00B145AF" w:rsidRPr="006C7926">
      <w:pgSz w:w="12240" w:h="15840"/>
      <w:pgMar w:top="560" w:right="1080" w:bottom="480" w:left="1100" w:header="274" w:footer="21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8E8B1" w14:textId="77777777" w:rsidR="005D1401" w:rsidRDefault="005D1401">
      <w:r>
        <w:separator/>
      </w:r>
    </w:p>
  </w:endnote>
  <w:endnote w:type="continuationSeparator" w:id="0">
    <w:p w14:paraId="0928FF6B" w14:textId="77777777" w:rsidR="005D1401" w:rsidRDefault="005D1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Regular">
    <w:altName w:val="Roboto"/>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Trebuchet MS">
    <w:altName w:val="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6397B" w14:textId="3995A610" w:rsidR="00B145AF" w:rsidRDefault="00B145AF">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59B39" w14:textId="34420C54" w:rsidR="00B145AF" w:rsidRDefault="00B145AF">
    <w:pPr>
      <w:pStyle w:val="BodyText"/>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2AF1B" w14:textId="7503A685" w:rsidR="00B145AF" w:rsidRDefault="00B145A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1BFB5" w14:textId="77777777" w:rsidR="005D1401" w:rsidRDefault="005D1401">
      <w:r>
        <w:separator/>
      </w:r>
    </w:p>
  </w:footnote>
  <w:footnote w:type="continuationSeparator" w:id="0">
    <w:p w14:paraId="49546D71" w14:textId="77777777" w:rsidR="005D1401" w:rsidRDefault="005D14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998F5" w14:textId="2B7EC699" w:rsidR="00B145AF" w:rsidRDefault="00B145AF">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9626D" w14:textId="2362AE10" w:rsidR="00B145AF" w:rsidRDefault="00B145AF">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57105" w14:textId="64DFB3DA" w:rsidR="00B145AF" w:rsidRDefault="00B145A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0D80"/>
    <w:multiLevelType w:val="hybridMultilevel"/>
    <w:tmpl w:val="51965356"/>
    <w:lvl w:ilvl="0" w:tplc="66AA27A6">
      <w:start w:val="1"/>
      <w:numFmt w:val="decimal"/>
      <w:lvlText w:val="%1."/>
      <w:lvlJc w:val="left"/>
      <w:pPr>
        <w:ind w:left="608" w:hanging="499"/>
        <w:jc w:val="left"/>
      </w:pPr>
      <w:rPr>
        <w:rFonts w:ascii="RobotoRegular" w:eastAsia="RobotoRegular" w:hAnsi="RobotoRegular" w:cs="RobotoRegular" w:hint="default"/>
        <w:color w:val="202024"/>
        <w:spacing w:val="-6"/>
        <w:w w:val="82"/>
        <w:sz w:val="24"/>
        <w:szCs w:val="24"/>
        <w:lang w:val="fr-FR" w:eastAsia="en-US" w:bidi="ar-SA"/>
      </w:rPr>
    </w:lvl>
    <w:lvl w:ilvl="1" w:tplc="6F826DAA">
      <w:numFmt w:val="bullet"/>
      <w:lvlText w:val="•"/>
      <w:lvlJc w:val="left"/>
      <w:pPr>
        <w:ind w:left="1660" w:hanging="499"/>
      </w:pPr>
      <w:rPr>
        <w:rFonts w:hint="default"/>
        <w:lang w:val="fr-FR" w:eastAsia="en-US" w:bidi="ar-SA"/>
      </w:rPr>
    </w:lvl>
    <w:lvl w:ilvl="2" w:tplc="AA46C81E">
      <w:numFmt w:val="bullet"/>
      <w:lvlText w:val="•"/>
      <w:lvlJc w:val="left"/>
      <w:pPr>
        <w:ind w:left="2593" w:hanging="499"/>
      </w:pPr>
      <w:rPr>
        <w:rFonts w:hint="default"/>
        <w:lang w:val="fr-FR" w:eastAsia="en-US" w:bidi="ar-SA"/>
      </w:rPr>
    </w:lvl>
    <w:lvl w:ilvl="3" w:tplc="B8A0592C">
      <w:numFmt w:val="bullet"/>
      <w:lvlText w:val="•"/>
      <w:lvlJc w:val="left"/>
      <w:pPr>
        <w:ind w:left="3526" w:hanging="499"/>
      </w:pPr>
      <w:rPr>
        <w:rFonts w:hint="default"/>
        <w:lang w:val="fr-FR" w:eastAsia="en-US" w:bidi="ar-SA"/>
      </w:rPr>
    </w:lvl>
    <w:lvl w:ilvl="4" w:tplc="6B7E2C50">
      <w:numFmt w:val="bullet"/>
      <w:lvlText w:val="•"/>
      <w:lvlJc w:val="left"/>
      <w:pPr>
        <w:ind w:left="4460" w:hanging="499"/>
      </w:pPr>
      <w:rPr>
        <w:rFonts w:hint="default"/>
        <w:lang w:val="fr-FR" w:eastAsia="en-US" w:bidi="ar-SA"/>
      </w:rPr>
    </w:lvl>
    <w:lvl w:ilvl="5" w:tplc="43324CCC">
      <w:numFmt w:val="bullet"/>
      <w:lvlText w:val="•"/>
      <w:lvlJc w:val="left"/>
      <w:pPr>
        <w:ind w:left="5393" w:hanging="499"/>
      </w:pPr>
      <w:rPr>
        <w:rFonts w:hint="default"/>
        <w:lang w:val="fr-FR" w:eastAsia="en-US" w:bidi="ar-SA"/>
      </w:rPr>
    </w:lvl>
    <w:lvl w:ilvl="6" w:tplc="A27A96D2">
      <w:numFmt w:val="bullet"/>
      <w:lvlText w:val="•"/>
      <w:lvlJc w:val="left"/>
      <w:pPr>
        <w:ind w:left="6326" w:hanging="499"/>
      </w:pPr>
      <w:rPr>
        <w:rFonts w:hint="default"/>
        <w:lang w:val="fr-FR" w:eastAsia="en-US" w:bidi="ar-SA"/>
      </w:rPr>
    </w:lvl>
    <w:lvl w:ilvl="7" w:tplc="718C66D0">
      <w:numFmt w:val="bullet"/>
      <w:lvlText w:val="•"/>
      <w:lvlJc w:val="left"/>
      <w:pPr>
        <w:ind w:left="7260" w:hanging="499"/>
      </w:pPr>
      <w:rPr>
        <w:rFonts w:hint="default"/>
        <w:lang w:val="fr-FR" w:eastAsia="en-US" w:bidi="ar-SA"/>
      </w:rPr>
    </w:lvl>
    <w:lvl w:ilvl="8" w:tplc="ADAC0E3C">
      <w:numFmt w:val="bullet"/>
      <w:lvlText w:val="•"/>
      <w:lvlJc w:val="left"/>
      <w:pPr>
        <w:ind w:left="8193" w:hanging="499"/>
      </w:pPr>
      <w:rPr>
        <w:rFonts w:hint="default"/>
        <w:lang w:val="fr-FR"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428"/>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B145AF"/>
    <w:rsid w:val="005D1401"/>
    <w:rsid w:val="006C7926"/>
    <w:rsid w:val="00B14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28"/>
    <o:shapelayout v:ext="edit">
      <o:idmap v:ext="edit" data="2"/>
    </o:shapelayout>
  </w:shapeDefaults>
  <w:decimalSymbol w:val="."/>
  <w:listSeparator w:val=","/>
  <w14:docId w14:val="5168C0C2"/>
  <w15:docId w15:val="{28AA867B-61A3-4265-BD3C-46AB4F43B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RobotoRegular" w:eastAsia="RobotoRegular" w:hAnsi="RobotoRegular" w:cs="RobotoRegular"/>
      <w:lang w:val="fr-FR"/>
    </w:rPr>
  </w:style>
  <w:style w:type="paragraph" w:styleId="Heading1">
    <w:name w:val="heading 1"/>
    <w:basedOn w:val="Normal"/>
    <w:uiPriority w:val="9"/>
    <w:qFormat/>
    <w:pPr>
      <w:spacing w:before="104"/>
      <w:ind w:left="742" w:hanging="633"/>
      <w:outlineLvl w:val="0"/>
    </w:pPr>
    <w:rPr>
      <w:rFonts w:ascii="Arial" w:eastAsia="Arial" w:hAnsi="Arial" w:cs="Arial"/>
      <w:sz w:val="24"/>
      <w:szCs w:val="24"/>
    </w:rPr>
  </w:style>
  <w:style w:type="paragraph" w:styleId="Heading2">
    <w:name w:val="heading 2"/>
    <w:basedOn w:val="Normal"/>
    <w:uiPriority w:val="9"/>
    <w:unhideWhenUsed/>
    <w:qFormat/>
    <w:pPr>
      <w:spacing w:before="196"/>
      <w:ind w:left="742"/>
      <w:outlineLvl w:val="1"/>
    </w:pPr>
    <w:rPr>
      <w:rFonts w:ascii="Roboto" w:eastAsia="Roboto" w:hAnsi="Roboto" w:cs="Roboto"/>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Title">
    <w:name w:val="Title"/>
    <w:basedOn w:val="Normal"/>
    <w:uiPriority w:val="10"/>
    <w:qFormat/>
    <w:pPr>
      <w:spacing w:before="114"/>
      <w:ind w:left="574" w:right="473"/>
    </w:pPr>
    <w:rPr>
      <w:rFonts w:ascii="Arial" w:eastAsia="Arial" w:hAnsi="Arial" w:cs="Arial"/>
      <w:sz w:val="48"/>
      <w:szCs w:val="48"/>
    </w:rPr>
  </w:style>
  <w:style w:type="paragraph" w:styleId="ListParagraph">
    <w:name w:val="List Paragraph"/>
    <w:basedOn w:val="Normal"/>
    <w:uiPriority w:val="1"/>
    <w:qFormat/>
    <w:pPr>
      <w:spacing w:before="104"/>
      <w:ind w:left="742" w:hanging="633"/>
    </w:pPr>
    <w:rPr>
      <w:rFonts w:ascii="Arial" w:eastAsia="Arial" w:hAnsi="Arial" w:cs="Arial"/>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6C7926"/>
    <w:pPr>
      <w:tabs>
        <w:tab w:val="center" w:pos="4680"/>
        <w:tab w:val="right" w:pos="9360"/>
      </w:tabs>
    </w:pPr>
  </w:style>
  <w:style w:type="character" w:customStyle="1" w:styleId="HeaderChar">
    <w:name w:val="Header Char"/>
    <w:basedOn w:val="DefaultParagraphFont"/>
    <w:link w:val="Header"/>
    <w:uiPriority w:val="99"/>
    <w:rsid w:val="006C7926"/>
    <w:rPr>
      <w:rFonts w:ascii="RobotoRegular" w:eastAsia="RobotoRegular" w:hAnsi="RobotoRegular" w:cs="RobotoRegular"/>
      <w:lang w:val="fr-FR"/>
    </w:rPr>
  </w:style>
  <w:style w:type="paragraph" w:styleId="Footer">
    <w:name w:val="footer"/>
    <w:basedOn w:val="Normal"/>
    <w:link w:val="FooterChar"/>
    <w:uiPriority w:val="99"/>
    <w:unhideWhenUsed/>
    <w:rsid w:val="006C7926"/>
    <w:pPr>
      <w:tabs>
        <w:tab w:val="center" w:pos="4680"/>
        <w:tab w:val="right" w:pos="9360"/>
      </w:tabs>
    </w:pPr>
  </w:style>
  <w:style w:type="character" w:customStyle="1" w:styleId="FooterChar">
    <w:name w:val="Footer Char"/>
    <w:basedOn w:val="DefaultParagraphFont"/>
    <w:link w:val="Footer"/>
    <w:uiPriority w:val="99"/>
    <w:rsid w:val="006C7926"/>
    <w:rPr>
      <w:rFonts w:ascii="RobotoRegular" w:eastAsia="RobotoRegular" w:hAnsi="RobotoRegular" w:cs="RobotoRegula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mailto:ikwuegbuenyichibuikem@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0</Words>
  <Characters>10032</Characters>
  <Application>Microsoft Office Word</Application>
  <DocSecurity>0</DocSecurity>
  <Lines>83</Lines>
  <Paragraphs>23</Paragraphs>
  <ScaleCrop>false</ScaleCrop>
  <Company/>
  <LinksUpToDate>false</LinksUpToDate>
  <CharactersWithSpaces>1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P</cp:lastModifiedBy>
  <cp:revision>3</cp:revision>
  <dcterms:created xsi:type="dcterms:W3CDTF">2022-02-25T10:59:00Z</dcterms:created>
  <dcterms:modified xsi:type="dcterms:W3CDTF">2022-02-2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12T00:00:00Z</vt:filetime>
  </property>
  <property fmtid="{D5CDD505-2E9C-101B-9397-08002B2CF9AE}" pid="3" name="Creator">
    <vt:lpwstr>Mozilla/5.0 (Windows NT 10.0; Win64; x64) AppleWebKit/537.36 (KHTML, like Gecko) Chrome/88.0.4324.190 Safari/537.36</vt:lpwstr>
  </property>
  <property fmtid="{D5CDD505-2E9C-101B-9397-08002B2CF9AE}" pid="4" name="LastSaved">
    <vt:filetime>2022-02-25T00:00:00Z</vt:filetime>
  </property>
</Properties>
</file>